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45A3BE" w14:textId="33E2619E" w:rsidR="002764A9" w:rsidRDefault="002764A9" w:rsidP="00712347">
      <w:pPr>
        <w:spacing w:line="480" w:lineRule="auto"/>
        <w:rPr>
          <w:b/>
        </w:rPr>
      </w:pPr>
      <w:r w:rsidRPr="00193C6A">
        <w:rPr>
          <w:b/>
        </w:rPr>
        <w:t>Supplemental item titles and legends</w:t>
      </w:r>
    </w:p>
    <w:p w14:paraId="0EFD56DB" w14:textId="77777777" w:rsidR="00152FAC" w:rsidRPr="00193C6A" w:rsidRDefault="00152FAC" w:rsidP="00712347">
      <w:pPr>
        <w:spacing w:line="480" w:lineRule="auto"/>
        <w:rPr>
          <w:b/>
        </w:rPr>
      </w:pPr>
    </w:p>
    <w:p w14:paraId="7421F222" w14:textId="5CA7BB50" w:rsidR="00910E6B" w:rsidRDefault="00A420C4" w:rsidP="0097291A">
      <w:pPr>
        <w:spacing w:line="480" w:lineRule="auto"/>
        <w:rPr>
          <w:b/>
        </w:rPr>
      </w:pPr>
      <w:r w:rsidRPr="0058439F">
        <w:rPr>
          <w:b/>
        </w:rPr>
        <w:t>Table S1.</w:t>
      </w:r>
      <w:r w:rsidR="00910E6B">
        <w:rPr>
          <w:b/>
        </w:rPr>
        <w:t xml:space="preserve"> Related to Figure 3</w:t>
      </w:r>
    </w:p>
    <w:p w14:paraId="5F20ECEE" w14:textId="50D1FF82" w:rsidR="009000AB" w:rsidRPr="00120AEA" w:rsidRDefault="00A420C4" w:rsidP="00712347">
      <w:pPr>
        <w:spacing w:line="480" w:lineRule="auto"/>
        <w:rPr>
          <w:b/>
        </w:rPr>
      </w:pPr>
      <w:r w:rsidRPr="0058439F">
        <w:rPr>
          <w:b/>
        </w:rPr>
        <w:t>Cryo electron microscopy data collection summary, processing statistics and model quality indicators</w:t>
      </w:r>
    </w:p>
    <w:tbl>
      <w:tblPr>
        <w:tblStyle w:val="TableGrid"/>
        <w:tblW w:w="7054" w:type="dxa"/>
        <w:jc w:val="center"/>
        <w:tblLayout w:type="fixed"/>
        <w:tblLook w:val="04A0" w:firstRow="1" w:lastRow="0" w:firstColumn="1" w:lastColumn="0" w:noHBand="0" w:noVBand="1"/>
      </w:tblPr>
      <w:tblGrid>
        <w:gridCol w:w="2560"/>
        <w:gridCol w:w="1498"/>
        <w:gridCol w:w="1498"/>
        <w:gridCol w:w="1498"/>
      </w:tblGrid>
      <w:tr w:rsidR="00A420C4" w:rsidRPr="007B5F56" w14:paraId="082E0F14" w14:textId="77777777" w:rsidTr="00D9313E">
        <w:trPr>
          <w:jc w:val="center"/>
        </w:trPr>
        <w:tc>
          <w:tcPr>
            <w:tcW w:w="2560" w:type="dxa"/>
            <w:shd w:val="clear" w:color="auto" w:fill="auto"/>
            <w:vAlign w:val="center"/>
          </w:tcPr>
          <w:p w14:paraId="2974F19C" w14:textId="77777777" w:rsidR="00A420C4" w:rsidRPr="007B5F56" w:rsidRDefault="00A420C4" w:rsidP="00D9313E">
            <w:pPr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7B5F56">
              <w:rPr>
                <w:rFonts w:ascii="Times New Roman" w:hAnsi="Times New Roman"/>
                <w:b/>
                <w:sz w:val="16"/>
                <w:szCs w:val="16"/>
              </w:rPr>
              <w:t>Cryo electron microscopy data collection</w:t>
            </w:r>
          </w:p>
        </w:tc>
        <w:tc>
          <w:tcPr>
            <w:tcW w:w="4494" w:type="dxa"/>
            <w:gridSpan w:val="3"/>
            <w:shd w:val="clear" w:color="auto" w:fill="auto"/>
            <w:vAlign w:val="center"/>
          </w:tcPr>
          <w:p w14:paraId="0665BDC6" w14:textId="77777777" w:rsidR="00A420C4" w:rsidRPr="007B5F56" w:rsidRDefault="00A420C4" w:rsidP="00D9313E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420C4" w:rsidRPr="007B5F56" w14:paraId="68E487AD" w14:textId="77777777" w:rsidTr="00D9313E">
        <w:trPr>
          <w:jc w:val="center"/>
        </w:trPr>
        <w:tc>
          <w:tcPr>
            <w:tcW w:w="2560" w:type="dxa"/>
            <w:shd w:val="clear" w:color="auto" w:fill="auto"/>
            <w:vAlign w:val="center"/>
          </w:tcPr>
          <w:p w14:paraId="6A0523F1" w14:textId="77777777" w:rsidR="00A420C4" w:rsidRPr="007B5F56" w:rsidRDefault="00A420C4" w:rsidP="00D9313E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7B5F56">
              <w:rPr>
                <w:rFonts w:ascii="Times New Roman" w:hAnsi="Times New Roman"/>
                <w:sz w:val="16"/>
                <w:szCs w:val="16"/>
              </w:rPr>
              <w:t>Microscope</w:t>
            </w:r>
          </w:p>
        </w:tc>
        <w:tc>
          <w:tcPr>
            <w:tcW w:w="4494" w:type="dxa"/>
            <w:gridSpan w:val="3"/>
            <w:shd w:val="clear" w:color="auto" w:fill="auto"/>
            <w:vAlign w:val="center"/>
          </w:tcPr>
          <w:p w14:paraId="6240BECC" w14:textId="77777777" w:rsidR="00A420C4" w:rsidRPr="007B5F56" w:rsidRDefault="00A420C4" w:rsidP="00D9313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B5F56">
              <w:rPr>
                <w:rFonts w:ascii="Times New Roman" w:hAnsi="Times New Roman"/>
                <w:sz w:val="16"/>
                <w:szCs w:val="16"/>
              </w:rPr>
              <w:t xml:space="preserve">FEI Titan </w:t>
            </w:r>
            <w:proofErr w:type="spellStart"/>
            <w:r w:rsidRPr="007B5F56">
              <w:rPr>
                <w:rFonts w:ascii="Times New Roman" w:hAnsi="Times New Roman"/>
                <w:sz w:val="16"/>
                <w:szCs w:val="16"/>
              </w:rPr>
              <w:t>Krios</w:t>
            </w:r>
            <w:proofErr w:type="spellEnd"/>
            <w:r w:rsidRPr="007B5F56">
              <w:rPr>
                <w:rFonts w:ascii="Times New Roman" w:hAnsi="Times New Roman"/>
                <w:sz w:val="16"/>
                <w:szCs w:val="16"/>
              </w:rPr>
              <w:t xml:space="preserve"> GII</w:t>
            </w:r>
          </w:p>
        </w:tc>
      </w:tr>
      <w:tr w:rsidR="00A420C4" w:rsidRPr="007B5F56" w14:paraId="67652825" w14:textId="77777777" w:rsidTr="00D9313E">
        <w:trPr>
          <w:jc w:val="center"/>
        </w:trPr>
        <w:tc>
          <w:tcPr>
            <w:tcW w:w="2560" w:type="dxa"/>
            <w:shd w:val="clear" w:color="auto" w:fill="auto"/>
            <w:vAlign w:val="center"/>
          </w:tcPr>
          <w:p w14:paraId="2235E372" w14:textId="77777777" w:rsidR="00A420C4" w:rsidRPr="007B5F56" w:rsidRDefault="00A420C4" w:rsidP="00D9313E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7B5F56">
              <w:rPr>
                <w:rFonts w:ascii="Times New Roman" w:hAnsi="Times New Roman"/>
                <w:sz w:val="16"/>
                <w:szCs w:val="16"/>
              </w:rPr>
              <w:t>Voltage (kV)</w:t>
            </w:r>
          </w:p>
        </w:tc>
        <w:tc>
          <w:tcPr>
            <w:tcW w:w="4494" w:type="dxa"/>
            <w:gridSpan w:val="3"/>
            <w:shd w:val="clear" w:color="auto" w:fill="auto"/>
            <w:vAlign w:val="center"/>
          </w:tcPr>
          <w:p w14:paraId="08635FF6" w14:textId="77777777" w:rsidR="00A420C4" w:rsidRPr="007B5F56" w:rsidRDefault="00A420C4" w:rsidP="00D9313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B5F56">
              <w:rPr>
                <w:rFonts w:ascii="Times New Roman" w:hAnsi="Times New Roman"/>
                <w:sz w:val="16"/>
                <w:szCs w:val="16"/>
              </w:rPr>
              <w:t>300</w:t>
            </w:r>
          </w:p>
        </w:tc>
      </w:tr>
      <w:tr w:rsidR="00A420C4" w:rsidRPr="007B5F56" w14:paraId="4B7845C5" w14:textId="77777777" w:rsidTr="00D9313E">
        <w:trPr>
          <w:jc w:val="center"/>
        </w:trPr>
        <w:tc>
          <w:tcPr>
            <w:tcW w:w="2560" w:type="dxa"/>
            <w:shd w:val="clear" w:color="auto" w:fill="auto"/>
            <w:vAlign w:val="center"/>
          </w:tcPr>
          <w:p w14:paraId="2EC21418" w14:textId="77777777" w:rsidR="00A420C4" w:rsidRPr="007B5F56" w:rsidRDefault="00A420C4" w:rsidP="00D9313E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7B5F56">
              <w:rPr>
                <w:rFonts w:ascii="Times New Roman" w:hAnsi="Times New Roman"/>
                <w:sz w:val="16"/>
                <w:szCs w:val="16"/>
              </w:rPr>
              <w:t>Camera</w:t>
            </w:r>
          </w:p>
        </w:tc>
        <w:tc>
          <w:tcPr>
            <w:tcW w:w="4494" w:type="dxa"/>
            <w:gridSpan w:val="3"/>
            <w:shd w:val="clear" w:color="auto" w:fill="auto"/>
            <w:vAlign w:val="center"/>
          </w:tcPr>
          <w:p w14:paraId="6689B1D6" w14:textId="77777777" w:rsidR="00A420C4" w:rsidRPr="007B5F56" w:rsidRDefault="00A420C4" w:rsidP="00D9313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7B5F56">
              <w:rPr>
                <w:rFonts w:ascii="Times New Roman" w:hAnsi="Times New Roman"/>
                <w:sz w:val="16"/>
                <w:szCs w:val="16"/>
              </w:rPr>
              <w:t>Gatan</w:t>
            </w:r>
            <w:proofErr w:type="spellEnd"/>
            <w:r w:rsidRPr="007B5F56">
              <w:rPr>
                <w:rFonts w:ascii="Times New Roman" w:hAnsi="Times New Roman"/>
                <w:sz w:val="16"/>
                <w:szCs w:val="16"/>
              </w:rPr>
              <w:t xml:space="preserve"> K2-Summit</w:t>
            </w:r>
          </w:p>
        </w:tc>
      </w:tr>
      <w:tr w:rsidR="00A420C4" w:rsidRPr="007B5F56" w14:paraId="1F00E233" w14:textId="77777777" w:rsidTr="00D9313E">
        <w:trPr>
          <w:jc w:val="center"/>
        </w:trPr>
        <w:tc>
          <w:tcPr>
            <w:tcW w:w="2560" w:type="dxa"/>
            <w:shd w:val="clear" w:color="auto" w:fill="auto"/>
            <w:vAlign w:val="center"/>
          </w:tcPr>
          <w:p w14:paraId="6019670A" w14:textId="77777777" w:rsidR="00A420C4" w:rsidRPr="007B5F56" w:rsidRDefault="00A420C4" w:rsidP="00D9313E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7B5F56">
              <w:rPr>
                <w:rFonts w:ascii="Times New Roman" w:hAnsi="Times New Roman"/>
                <w:sz w:val="16"/>
                <w:szCs w:val="16"/>
              </w:rPr>
              <w:t>Energy Filter</w:t>
            </w:r>
          </w:p>
        </w:tc>
        <w:tc>
          <w:tcPr>
            <w:tcW w:w="4494" w:type="dxa"/>
            <w:gridSpan w:val="3"/>
            <w:shd w:val="clear" w:color="auto" w:fill="auto"/>
            <w:vAlign w:val="center"/>
          </w:tcPr>
          <w:p w14:paraId="4992C79E" w14:textId="77777777" w:rsidR="00A420C4" w:rsidRPr="007B5F56" w:rsidRDefault="00A420C4" w:rsidP="00D9313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7B5F56">
              <w:rPr>
                <w:rFonts w:ascii="Times New Roman" w:hAnsi="Times New Roman"/>
                <w:sz w:val="16"/>
                <w:szCs w:val="16"/>
              </w:rPr>
              <w:t>Gatan</w:t>
            </w:r>
            <w:proofErr w:type="spellEnd"/>
            <w:r w:rsidRPr="007B5F56">
              <w:rPr>
                <w:rFonts w:ascii="Times New Roman" w:hAnsi="Times New Roman"/>
                <w:sz w:val="16"/>
                <w:szCs w:val="16"/>
              </w:rPr>
              <w:t xml:space="preserve"> Quantum-LS (GIF)</w:t>
            </w:r>
          </w:p>
        </w:tc>
      </w:tr>
      <w:tr w:rsidR="00A420C4" w:rsidRPr="007B5F56" w14:paraId="7836BA21" w14:textId="77777777" w:rsidTr="00D9313E">
        <w:trPr>
          <w:jc w:val="center"/>
        </w:trPr>
        <w:tc>
          <w:tcPr>
            <w:tcW w:w="2560" w:type="dxa"/>
            <w:shd w:val="clear" w:color="auto" w:fill="auto"/>
            <w:vAlign w:val="center"/>
          </w:tcPr>
          <w:p w14:paraId="7FF28448" w14:textId="77777777" w:rsidR="00A420C4" w:rsidRPr="007B5F56" w:rsidRDefault="00A420C4" w:rsidP="00D9313E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7B5F56">
              <w:rPr>
                <w:rFonts w:ascii="Times New Roman" w:hAnsi="Times New Roman"/>
                <w:sz w:val="16"/>
                <w:szCs w:val="16"/>
              </w:rPr>
              <w:t>Pixel size (Å/pix)</w:t>
            </w:r>
          </w:p>
        </w:tc>
        <w:tc>
          <w:tcPr>
            <w:tcW w:w="4494" w:type="dxa"/>
            <w:gridSpan w:val="3"/>
            <w:shd w:val="clear" w:color="auto" w:fill="auto"/>
            <w:vAlign w:val="center"/>
          </w:tcPr>
          <w:p w14:paraId="15C9C27C" w14:textId="77777777" w:rsidR="00A420C4" w:rsidRPr="007B5F56" w:rsidRDefault="00A420C4" w:rsidP="00D9313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B5F56">
              <w:rPr>
                <w:rFonts w:ascii="Times New Roman" w:hAnsi="Times New Roman"/>
                <w:sz w:val="16"/>
                <w:szCs w:val="16"/>
              </w:rPr>
              <w:t>1.059</w:t>
            </w:r>
          </w:p>
        </w:tc>
      </w:tr>
      <w:tr w:rsidR="00A420C4" w:rsidRPr="007B5F56" w14:paraId="224C6140" w14:textId="77777777" w:rsidTr="00D9313E">
        <w:trPr>
          <w:jc w:val="center"/>
        </w:trPr>
        <w:tc>
          <w:tcPr>
            <w:tcW w:w="2560" w:type="dxa"/>
            <w:shd w:val="clear" w:color="auto" w:fill="auto"/>
            <w:vAlign w:val="center"/>
          </w:tcPr>
          <w:p w14:paraId="668F6ED6" w14:textId="77777777" w:rsidR="00A420C4" w:rsidRPr="007B5F56" w:rsidRDefault="00A420C4" w:rsidP="00D9313E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7B5F56">
              <w:rPr>
                <w:rFonts w:ascii="Times New Roman" w:eastAsia="Times New Roman" w:hAnsi="Times New Roman"/>
                <w:sz w:val="16"/>
                <w:szCs w:val="16"/>
              </w:rPr>
              <w:t>Preset target global defocus range (</w:t>
            </w:r>
            <w:r w:rsidRPr="007B5F56">
              <w:rPr>
                <w:rFonts w:ascii="Times New Roman" w:eastAsia="Calibri" w:hAnsi="Times New Roman"/>
                <w:sz w:val="16"/>
                <w:szCs w:val="16"/>
              </w:rPr>
              <w:t>μm</w:t>
            </w:r>
            <w:r w:rsidRPr="007B5F56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4494" w:type="dxa"/>
            <w:gridSpan w:val="3"/>
            <w:shd w:val="clear" w:color="auto" w:fill="auto"/>
            <w:vAlign w:val="center"/>
          </w:tcPr>
          <w:p w14:paraId="279BE27B" w14:textId="77777777" w:rsidR="00A420C4" w:rsidRPr="007B5F56" w:rsidRDefault="00A420C4" w:rsidP="00D9313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B5F56">
              <w:rPr>
                <w:rFonts w:ascii="Times New Roman" w:eastAsia="Times New Roman" w:hAnsi="Times New Roman"/>
                <w:sz w:val="16"/>
                <w:szCs w:val="16"/>
              </w:rPr>
              <w:t>0.5 - 3.5</w:t>
            </w:r>
          </w:p>
        </w:tc>
      </w:tr>
      <w:tr w:rsidR="00A420C4" w:rsidRPr="007B5F56" w14:paraId="75D7CDF1" w14:textId="77777777" w:rsidTr="00D9313E">
        <w:trPr>
          <w:trHeight w:val="385"/>
          <w:jc w:val="center"/>
        </w:trPr>
        <w:tc>
          <w:tcPr>
            <w:tcW w:w="7054" w:type="dxa"/>
            <w:gridSpan w:val="4"/>
            <w:shd w:val="clear" w:color="auto" w:fill="auto"/>
            <w:vAlign w:val="center"/>
          </w:tcPr>
          <w:p w14:paraId="673BA28C" w14:textId="77777777" w:rsidR="00A420C4" w:rsidRPr="007B5F56" w:rsidRDefault="00A420C4" w:rsidP="00D9313E">
            <w:pPr>
              <w:jc w:val="both"/>
              <w:rPr>
                <w:sz w:val="16"/>
                <w:szCs w:val="16"/>
              </w:rPr>
            </w:pPr>
          </w:p>
        </w:tc>
      </w:tr>
      <w:tr w:rsidR="00A420C4" w:rsidRPr="007B5F56" w14:paraId="598DAFB5" w14:textId="77777777" w:rsidTr="00D9313E">
        <w:trPr>
          <w:jc w:val="center"/>
        </w:trPr>
        <w:tc>
          <w:tcPr>
            <w:tcW w:w="2560" w:type="dxa"/>
            <w:shd w:val="clear" w:color="auto" w:fill="auto"/>
            <w:vAlign w:val="center"/>
          </w:tcPr>
          <w:p w14:paraId="730484C4" w14:textId="77777777" w:rsidR="00A420C4" w:rsidRPr="007B5F56" w:rsidRDefault="00A420C4" w:rsidP="00D9313E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7B5F56">
              <w:rPr>
                <w:rFonts w:ascii="Times New Roman" w:hAnsi="Times New Roman"/>
                <w:b/>
                <w:sz w:val="16"/>
                <w:szCs w:val="16"/>
              </w:rPr>
              <w:t>3D reconstruction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4901A4CD" w14:textId="6CCDEAFF" w:rsidR="008F620A" w:rsidRDefault="008F620A" w:rsidP="00D9313E">
            <w:pPr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Map 1</w:t>
            </w:r>
            <w:r w:rsidR="00492C22">
              <w:rPr>
                <w:rFonts w:ascii="Times New Roman" w:hAnsi="Times New Roman"/>
                <w:b/>
                <w:sz w:val="16"/>
                <w:szCs w:val="16"/>
              </w:rPr>
              <w:t>,</w:t>
            </w:r>
          </w:p>
          <w:p w14:paraId="0F665AE7" w14:textId="10253EAA" w:rsidR="00A420C4" w:rsidRPr="001F1BD9" w:rsidRDefault="00492C22" w:rsidP="00D9313E">
            <w:pPr>
              <w:jc w:val="both"/>
              <w:rPr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f</w:t>
            </w:r>
            <w:r w:rsidR="00A420C4" w:rsidRPr="001F1BD9">
              <w:rPr>
                <w:rFonts w:ascii="Times New Roman" w:hAnsi="Times New Roman"/>
                <w:b/>
                <w:sz w:val="16"/>
                <w:szCs w:val="16"/>
              </w:rPr>
              <w:t xml:space="preserve">ull </w:t>
            </w:r>
            <w:r w:rsidR="00A420C4" w:rsidRPr="001F1BD9">
              <w:rPr>
                <w:rFonts w:ascii="Times New Roman" w:eastAsia="Times New Roman" w:hAnsi="Times New Roman"/>
                <w:b/>
                <w:sz w:val="16"/>
                <w:szCs w:val="16"/>
              </w:rPr>
              <w:t>Pan2-Pan3–Pab1/90A RNP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3A1FA9AB" w14:textId="1F09AF90" w:rsidR="008F620A" w:rsidRDefault="008F620A" w:rsidP="00D9313E">
            <w:pPr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Map </w:t>
            </w:r>
            <w:r w:rsidR="00492C22">
              <w:rPr>
                <w:rFonts w:ascii="Times New Roman" w:hAnsi="Times New Roman"/>
                <w:b/>
                <w:sz w:val="16"/>
                <w:szCs w:val="16"/>
              </w:rPr>
              <w:t>2,</w:t>
            </w:r>
          </w:p>
          <w:p w14:paraId="64BA0198" w14:textId="7FE1ADAF" w:rsidR="00A420C4" w:rsidRPr="001F1BD9" w:rsidRDefault="00492C22" w:rsidP="00D9313E">
            <w:pPr>
              <w:jc w:val="both"/>
              <w:rPr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f</w:t>
            </w:r>
            <w:r w:rsidR="00A420C4" w:rsidRPr="001F1BD9">
              <w:rPr>
                <w:rFonts w:ascii="Times New Roman" w:hAnsi="Times New Roman"/>
                <w:b/>
                <w:sz w:val="16"/>
                <w:szCs w:val="16"/>
              </w:rPr>
              <w:t>ocus on Pab1-Pab1 oligomerisation recognition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26298433" w14:textId="7F5871FD" w:rsidR="00492C22" w:rsidRDefault="00492C22" w:rsidP="00D9313E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Map 3,</w:t>
            </w:r>
          </w:p>
          <w:p w14:paraId="4EDC0E77" w14:textId="0FD1200B" w:rsidR="00A420C4" w:rsidRPr="001F1BD9" w:rsidRDefault="00492C22" w:rsidP="00D9313E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f</w:t>
            </w:r>
            <w:r w:rsidR="00A420C4" w:rsidRPr="001F1BD9">
              <w:rPr>
                <w:rFonts w:ascii="Times New Roman" w:hAnsi="Times New Roman"/>
                <w:b/>
                <w:sz w:val="16"/>
                <w:szCs w:val="16"/>
              </w:rPr>
              <w:t>ocus on RNase/</w:t>
            </w:r>
          </w:p>
          <w:p w14:paraId="6B23DACC" w14:textId="77777777" w:rsidR="00A420C4" w:rsidRPr="001F1BD9" w:rsidRDefault="00A420C4" w:rsidP="00D9313E">
            <w:pPr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1F1BD9">
              <w:rPr>
                <w:rFonts w:ascii="Times New Roman" w:hAnsi="Times New Roman"/>
                <w:b/>
                <w:sz w:val="16"/>
                <w:szCs w:val="16"/>
              </w:rPr>
              <w:t>RRM1-RRM2</w:t>
            </w:r>
          </w:p>
        </w:tc>
      </w:tr>
      <w:tr w:rsidR="00A420C4" w:rsidRPr="007B5F56" w14:paraId="5A466967" w14:textId="77777777" w:rsidTr="00D9313E">
        <w:trPr>
          <w:jc w:val="center"/>
        </w:trPr>
        <w:tc>
          <w:tcPr>
            <w:tcW w:w="2560" w:type="dxa"/>
            <w:shd w:val="clear" w:color="auto" w:fill="auto"/>
            <w:vAlign w:val="center"/>
          </w:tcPr>
          <w:p w14:paraId="2B9A864D" w14:textId="77777777" w:rsidR="00A420C4" w:rsidRPr="007B5F56" w:rsidRDefault="00A420C4" w:rsidP="00D9313E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7B5F56">
              <w:rPr>
                <w:rFonts w:ascii="Times New Roman" w:hAnsi="Times New Roman"/>
                <w:sz w:val="16"/>
                <w:szCs w:val="16"/>
              </w:rPr>
              <w:t>Number of movies</w:t>
            </w:r>
          </w:p>
        </w:tc>
        <w:tc>
          <w:tcPr>
            <w:tcW w:w="4494" w:type="dxa"/>
            <w:gridSpan w:val="3"/>
            <w:shd w:val="clear" w:color="auto" w:fill="auto"/>
            <w:vAlign w:val="center"/>
          </w:tcPr>
          <w:p w14:paraId="621EFFC1" w14:textId="77777777" w:rsidR="00A420C4" w:rsidRPr="007B5F56" w:rsidRDefault="00A420C4" w:rsidP="00D9313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B5F56">
              <w:rPr>
                <w:rFonts w:ascii="Times New Roman" w:eastAsia="Times New Roman" w:hAnsi="Times New Roman"/>
                <w:sz w:val="16"/>
                <w:szCs w:val="16"/>
              </w:rPr>
              <w:t>6463</w:t>
            </w:r>
          </w:p>
        </w:tc>
      </w:tr>
      <w:tr w:rsidR="00A420C4" w:rsidRPr="007B5F56" w14:paraId="2071C996" w14:textId="77777777" w:rsidTr="00D9313E">
        <w:trPr>
          <w:jc w:val="center"/>
        </w:trPr>
        <w:tc>
          <w:tcPr>
            <w:tcW w:w="2560" w:type="dxa"/>
            <w:shd w:val="clear" w:color="auto" w:fill="auto"/>
            <w:vAlign w:val="center"/>
          </w:tcPr>
          <w:p w14:paraId="5A466989" w14:textId="77777777" w:rsidR="00A420C4" w:rsidRPr="007B5F56" w:rsidRDefault="00A420C4" w:rsidP="00D9313E">
            <w:pPr>
              <w:ind w:left="720"/>
              <w:jc w:val="both"/>
              <w:rPr>
                <w:rFonts w:ascii="Times New Roman" w:hAnsi="Times New Roman"/>
                <w:sz w:val="16"/>
                <w:szCs w:val="16"/>
                <w:vertAlign w:val="subscript"/>
              </w:rPr>
            </w:pPr>
            <w:r w:rsidRPr="007B5F56">
              <w:rPr>
                <w:rFonts w:ascii="Times New Roman" w:hAnsi="Times New Roman"/>
                <w:sz w:val="16"/>
                <w:szCs w:val="16"/>
              </w:rPr>
              <w:t>Per stage pretilt angle</w:t>
            </w:r>
          </w:p>
        </w:tc>
        <w:tc>
          <w:tcPr>
            <w:tcW w:w="4494" w:type="dxa"/>
            <w:gridSpan w:val="3"/>
            <w:shd w:val="clear" w:color="auto" w:fill="auto"/>
            <w:vAlign w:val="center"/>
          </w:tcPr>
          <w:p w14:paraId="5A4B93CB" w14:textId="77777777" w:rsidR="00A420C4" w:rsidRPr="007B5F56" w:rsidRDefault="00A420C4" w:rsidP="00D9313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B5F56">
              <w:rPr>
                <w:rFonts w:ascii="Times New Roman" w:hAnsi="Times New Roman"/>
                <w:sz w:val="16"/>
                <w:szCs w:val="16"/>
              </w:rPr>
              <w:t>629 (0</w:t>
            </w:r>
            <w:r w:rsidRPr="007B5F56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°</w:t>
            </w:r>
            <w:r w:rsidRPr="007B5F56">
              <w:rPr>
                <w:rFonts w:ascii="Times New Roman" w:hAnsi="Times New Roman"/>
                <w:sz w:val="16"/>
                <w:szCs w:val="16"/>
              </w:rPr>
              <w:t>), 1235 (20</w:t>
            </w:r>
            <w:r w:rsidRPr="007B5F56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°</w:t>
            </w:r>
            <w:r w:rsidRPr="007B5F56">
              <w:rPr>
                <w:rFonts w:ascii="Times New Roman" w:hAnsi="Times New Roman"/>
                <w:sz w:val="16"/>
                <w:szCs w:val="16"/>
              </w:rPr>
              <w:t>), 1872 (30</w:t>
            </w:r>
            <w:r w:rsidRPr="007B5F56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°</w:t>
            </w:r>
            <w:r w:rsidRPr="007B5F56">
              <w:rPr>
                <w:rFonts w:ascii="Times New Roman" w:hAnsi="Times New Roman"/>
                <w:sz w:val="16"/>
                <w:szCs w:val="16"/>
              </w:rPr>
              <w:t>), 2727 (40</w:t>
            </w:r>
            <w:r w:rsidRPr="007B5F56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°)</w:t>
            </w:r>
          </w:p>
        </w:tc>
      </w:tr>
      <w:tr w:rsidR="00A420C4" w:rsidRPr="007B5F56" w14:paraId="4C7822F6" w14:textId="77777777" w:rsidTr="00D9313E">
        <w:trPr>
          <w:jc w:val="center"/>
        </w:trPr>
        <w:tc>
          <w:tcPr>
            <w:tcW w:w="2560" w:type="dxa"/>
            <w:shd w:val="clear" w:color="auto" w:fill="auto"/>
          </w:tcPr>
          <w:p w14:paraId="484F361D" w14:textId="77777777" w:rsidR="00A420C4" w:rsidRPr="007B5F56" w:rsidRDefault="00A420C4" w:rsidP="00D9313E">
            <w:pPr>
              <w:rPr>
                <w:rFonts w:ascii="Times New Roman" w:hAnsi="Times New Roman"/>
                <w:sz w:val="16"/>
                <w:szCs w:val="16"/>
              </w:rPr>
            </w:pPr>
            <w:r w:rsidRPr="007B5F56">
              <w:rPr>
                <w:rFonts w:ascii="Times New Roman" w:hAnsi="Times New Roman"/>
                <w:sz w:val="16"/>
                <w:szCs w:val="16"/>
              </w:rPr>
              <w:t xml:space="preserve">Initially selected </w:t>
            </w:r>
          </w:p>
          <w:p w14:paraId="21DBE056" w14:textId="77777777" w:rsidR="00A420C4" w:rsidRPr="007B5F56" w:rsidRDefault="00A420C4" w:rsidP="00D9313E">
            <w:pPr>
              <w:rPr>
                <w:rFonts w:ascii="Times New Roman" w:hAnsi="Times New Roman"/>
                <w:sz w:val="16"/>
                <w:szCs w:val="16"/>
              </w:rPr>
            </w:pPr>
            <w:r w:rsidRPr="007B5F56">
              <w:rPr>
                <w:rFonts w:ascii="Times New Roman" w:hAnsi="Times New Roman"/>
                <w:sz w:val="16"/>
                <w:szCs w:val="16"/>
              </w:rPr>
              <w:t>particle candidates</w:t>
            </w:r>
          </w:p>
        </w:tc>
        <w:tc>
          <w:tcPr>
            <w:tcW w:w="4494" w:type="dxa"/>
            <w:gridSpan w:val="3"/>
            <w:shd w:val="clear" w:color="auto" w:fill="auto"/>
            <w:vAlign w:val="center"/>
          </w:tcPr>
          <w:p w14:paraId="0B3A0901" w14:textId="77777777" w:rsidR="00A420C4" w:rsidRPr="007B5F56" w:rsidRDefault="00A420C4" w:rsidP="00D9313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B5F56">
              <w:rPr>
                <w:rFonts w:ascii="Times New Roman" w:hAnsi="Times New Roman"/>
                <w:sz w:val="16"/>
                <w:szCs w:val="16"/>
              </w:rPr>
              <w:t>239 815 (0</w:t>
            </w:r>
            <w:r w:rsidRPr="007B5F56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°</w:t>
            </w:r>
            <w:r w:rsidRPr="007B5F56">
              <w:rPr>
                <w:rFonts w:ascii="Times New Roman" w:hAnsi="Times New Roman"/>
                <w:sz w:val="16"/>
                <w:szCs w:val="16"/>
              </w:rPr>
              <w:t>), 469 815 (20</w:t>
            </w:r>
            <w:r w:rsidRPr="007B5F56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°</w:t>
            </w:r>
            <w:r w:rsidRPr="007B5F56">
              <w:rPr>
                <w:rFonts w:ascii="Times New Roman" w:hAnsi="Times New Roman"/>
                <w:sz w:val="16"/>
                <w:szCs w:val="16"/>
              </w:rPr>
              <w:t>), 698 353 (30</w:t>
            </w:r>
            <w:r w:rsidRPr="007B5F56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°</w:t>
            </w:r>
            <w:r w:rsidRPr="007B5F56">
              <w:rPr>
                <w:rFonts w:ascii="Times New Roman" w:hAnsi="Times New Roman"/>
                <w:sz w:val="16"/>
                <w:szCs w:val="16"/>
              </w:rPr>
              <w:t>), 733247 (40</w:t>
            </w:r>
            <w:r w:rsidRPr="007B5F56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°)</w:t>
            </w:r>
          </w:p>
        </w:tc>
      </w:tr>
      <w:tr w:rsidR="00A420C4" w:rsidRPr="007B5F56" w14:paraId="7A53A5C5" w14:textId="77777777" w:rsidTr="00D9313E">
        <w:trPr>
          <w:jc w:val="center"/>
        </w:trPr>
        <w:tc>
          <w:tcPr>
            <w:tcW w:w="2560" w:type="dxa"/>
            <w:shd w:val="clear" w:color="auto" w:fill="auto"/>
          </w:tcPr>
          <w:p w14:paraId="37E208AA" w14:textId="77777777" w:rsidR="00A420C4" w:rsidRPr="007B5F56" w:rsidRDefault="00A420C4" w:rsidP="00D9313E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7B5F56">
              <w:rPr>
                <w:rFonts w:ascii="Times New Roman" w:hAnsi="Times New Roman"/>
                <w:sz w:val="16"/>
                <w:szCs w:val="16"/>
              </w:rPr>
              <w:t>Final number of particles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75733EAA" w14:textId="77777777" w:rsidR="00A420C4" w:rsidRPr="007B5F56" w:rsidRDefault="00A420C4" w:rsidP="00D9313E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7B5F56">
              <w:rPr>
                <w:rFonts w:ascii="Times New Roman" w:hAnsi="Times New Roman"/>
                <w:sz w:val="16"/>
                <w:szCs w:val="16"/>
              </w:rPr>
              <w:t>29 165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613808F3" w14:textId="77777777" w:rsidR="00A420C4" w:rsidRPr="007B5F56" w:rsidRDefault="00A420C4" w:rsidP="00D9313E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7B5F56">
              <w:rPr>
                <w:rFonts w:ascii="Times New Roman" w:hAnsi="Times New Roman"/>
                <w:sz w:val="16"/>
                <w:szCs w:val="16"/>
              </w:rPr>
              <w:t>47 555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3DBC4298" w14:textId="77777777" w:rsidR="00A420C4" w:rsidRPr="007B5F56" w:rsidRDefault="00A420C4" w:rsidP="00D9313E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7B5F56">
              <w:rPr>
                <w:rFonts w:ascii="Times New Roman" w:hAnsi="Times New Roman"/>
                <w:sz w:val="16"/>
                <w:szCs w:val="16"/>
              </w:rPr>
              <w:t>35 605</w:t>
            </w:r>
          </w:p>
        </w:tc>
      </w:tr>
      <w:tr w:rsidR="00A420C4" w:rsidRPr="007B5F56" w14:paraId="18859F9C" w14:textId="77777777" w:rsidTr="00D9313E">
        <w:trPr>
          <w:jc w:val="center"/>
        </w:trPr>
        <w:tc>
          <w:tcPr>
            <w:tcW w:w="2560" w:type="dxa"/>
            <w:shd w:val="clear" w:color="auto" w:fill="auto"/>
          </w:tcPr>
          <w:p w14:paraId="760B6DA0" w14:textId="45E08904" w:rsidR="00A420C4" w:rsidRPr="00CE2305" w:rsidRDefault="00A420C4" w:rsidP="00492C22">
            <w:pPr>
              <w:jc w:val="both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</w:t>
            </w:r>
            <w:r w:rsidRPr="007B5F56">
              <w:rPr>
                <w:rFonts w:ascii="Times New Roman" w:hAnsi="Times New Roman"/>
                <w:sz w:val="16"/>
                <w:szCs w:val="16"/>
              </w:rPr>
              <w:t>esolution</w:t>
            </w:r>
            <w:r>
              <w:rPr>
                <w:rFonts w:ascii="Times New Roman" w:hAnsi="Times New Roman"/>
                <w:sz w:val="16"/>
                <w:szCs w:val="16"/>
                <w:vertAlign w:val="subscript"/>
              </w:rPr>
              <w:t xml:space="preserve"> FSC independent </w:t>
            </w:r>
            <w:proofErr w:type="spellStart"/>
            <w:r>
              <w:rPr>
                <w:rFonts w:ascii="Times New Roman" w:hAnsi="Times New Roman"/>
                <w:sz w:val="16"/>
                <w:szCs w:val="16"/>
                <w:vertAlign w:val="subscript"/>
              </w:rPr>
              <w:t>halfmaps</w:t>
            </w:r>
            <w:proofErr w:type="spellEnd"/>
            <w:r w:rsidRPr="007B5F56">
              <w:rPr>
                <w:rFonts w:ascii="Times New Roman" w:hAnsi="Times New Roman"/>
                <w:sz w:val="16"/>
                <w:szCs w:val="16"/>
              </w:rPr>
              <w:t xml:space="preserve"> (Å)</w:t>
            </w:r>
            <w:r w:rsidR="00492C22">
              <w:rPr>
                <w:rFonts w:ascii="Times New Roman" w:hAnsi="Times New Roman"/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2F798518" w14:textId="77777777" w:rsidR="00A420C4" w:rsidRPr="007B5F56" w:rsidRDefault="00A420C4" w:rsidP="00D9313E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7B5F56">
              <w:rPr>
                <w:rFonts w:ascii="Times New Roman" w:hAnsi="Times New Roman"/>
                <w:sz w:val="16"/>
                <w:szCs w:val="16"/>
              </w:rPr>
              <w:t>4.8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63F3A7D5" w14:textId="77777777" w:rsidR="00A420C4" w:rsidRPr="007B5F56" w:rsidRDefault="00A420C4" w:rsidP="00D9313E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7B5F56">
              <w:rPr>
                <w:rFonts w:ascii="Times New Roman" w:hAnsi="Times New Roman"/>
                <w:sz w:val="16"/>
                <w:szCs w:val="16"/>
              </w:rPr>
              <w:t>4.7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157A8679" w14:textId="77777777" w:rsidR="00A420C4" w:rsidRPr="007B5F56" w:rsidRDefault="00A420C4" w:rsidP="00D9313E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7B5F56">
              <w:rPr>
                <w:rFonts w:ascii="Times New Roman" w:hAnsi="Times New Roman"/>
                <w:sz w:val="16"/>
                <w:szCs w:val="16"/>
              </w:rPr>
              <w:t>4.5</w:t>
            </w:r>
          </w:p>
        </w:tc>
      </w:tr>
      <w:tr w:rsidR="00A420C4" w:rsidRPr="007B5F56" w14:paraId="78206B96" w14:textId="77777777" w:rsidTr="00D9313E">
        <w:trPr>
          <w:jc w:val="center"/>
        </w:trPr>
        <w:tc>
          <w:tcPr>
            <w:tcW w:w="2560" w:type="dxa"/>
            <w:shd w:val="clear" w:color="auto" w:fill="auto"/>
          </w:tcPr>
          <w:p w14:paraId="5948DA5E" w14:textId="77777777" w:rsidR="00A420C4" w:rsidRPr="007B5F56" w:rsidRDefault="00A420C4" w:rsidP="00D9313E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ocal r</w:t>
            </w:r>
            <w:r w:rsidRPr="007B5F56">
              <w:rPr>
                <w:rFonts w:ascii="Times New Roman" w:hAnsi="Times New Roman"/>
                <w:sz w:val="16"/>
                <w:szCs w:val="16"/>
              </w:rPr>
              <w:t>esolution range (Å)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5AEE38EA" w14:textId="739E424E" w:rsidR="00A420C4" w:rsidRPr="007B5F56" w:rsidRDefault="004F7462" w:rsidP="00D9313E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0</w:t>
            </w:r>
            <w:r w:rsidR="00A420C4" w:rsidRPr="007B5F56">
              <w:rPr>
                <w:rFonts w:ascii="Times New Roman" w:hAnsi="Times New Roman"/>
                <w:sz w:val="16"/>
                <w:szCs w:val="16"/>
              </w:rPr>
              <w:t>-13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000A5103" w14:textId="77777777" w:rsidR="00A420C4" w:rsidRPr="007B5F56" w:rsidRDefault="00A420C4" w:rsidP="00D9313E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ot determined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26D29810" w14:textId="77777777" w:rsidR="00A420C4" w:rsidRPr="007B5F56" w:rsidRDefault="00A420C4" w:rsidP="00D9313E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ot determined</w:t>
            </w:r>
          </w:p>
        </w:tc>
      </w:tr>
      <w:tr w:rsidR="00A420C4" w:rsidRPr="007B5F56" w14:paraId="5720B808" w14:textId="77777777" w:rsidTr="00D9313E">
        <w:trPr>
          <w:jc w:val="center"/>
        </w:trPr>
        <w:tc>
          <w:tcPr>
            <w:tcW w:w="2560" w:type="dxa"/>
            <w:shd w:val="clear" w:color="auto" w:fill="auto"/>
            <w:vAlign w:val="center"/>
          </w:tcPr>
          <w:p w14:paraId="0ECC55CD" w14:textId="77777777" w:rsidR="00A420C4" w:rsidRPr="007B5F56" w:rsidRDefault="00A420C4" w:rsidP="00D9313E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7B5F56">
              <w:rPr>
                <w:rFonts w:ascii="Times New Roman" w:hAnsi="Times New Roman"/>
                <w:sz w:val="16"/>
                <w:szCs w:val="16"/>
              </w:rPr>
              <w:t>Sharpening B-factor (Å</w:t>
            </w:r>
            <w:r w:rsidRPr="007B5F56">
              <w:rPr>
                <w:rFonts w:ascii="Times New Roman" w:hAnsi="Times New Roman"/>
                <w:sz w:val="16"/>
                <w:szCs w:val="16"/>
                <w:vertAlign w:val="superscript"/>
              </w:rPr>
              <w:t>2</w:t>
            </w:r>
            <w:r w:rsidRPr="007B5F56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50045A23" w14:textId="77777777" w:rsidR="00A420C4" w:rsidRPr="007B5F56" w:rsidRDefault="00A420C4" w:rsidP="00D9313E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7B5F56">
              <w:rPr>
                <w:rFonts w:ascii="Times New Roman" w:hAnsi="Times New Roman"/>
                <w:sz w:val="16"/>
                <w:szCs w:val="16"/>
              </w:rPr>
              <w:t>-45.7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5202C130" w14:textId="77777777" w:rsidR="00A420C4" w:rsidRPr="007B5F56" w:rsidRDefault="00A420C4" w:rsidP="00D9313E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7B5F56">
              <w:rPr>
                <w:rFonts w:ascii="Times New Roman" w:hAnsi="Times New Roman"/>
                <w:sz w:val="16"/>
                <w:szCs w:val="16"/>
              </w:rPr>
              <w:t>-118.5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4EBA2B6C" w14:textId="77777777" w:rsidR="00A420C4" w:rsidRPr="007B5F56" w:rsidRDefault="00A420C4" w:rsidP="00D9313E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7B5F56">
              <w:rPr>
                <w:rFonts w:ascii="Times New Roman" w:hAnsi="Times New Roman"/>
                <w:sz w:val="16"/>
                <w:szCs w:val="16"/>
              </w:rPr>
              <w:t>-141.5</w:t>
            </w:r>
          </w:p>
        </w:tc>
      </w:tr>
      <w:tr w:rsidR="00A420C4" w:rsidRPr="007B5F56" w14:paraId="6051A580" w14:textId="77777777" w:rsidTr="00D9313E">
        <w:trPr>
          <w:trHeight w:val="378"/>
          <w:jc w:val="center"/>
        </w:trPr>
        <w:tc>
          <w:tcPr>
            <w:tcW w:w="7054" w:type="dxa"/>
            <w:gridSpan w:val="4"/>
            <w:shd w:val="clear" w:color="auto" w:fill="auto"/>
            <w:vAlign w:val="center"/>
          </w:tcPr>
          <w:p w14:paraId="1D40F708" w14:textId="77777777" w:rsidR="00A420C4" w:rsidRPr="007B5F56" w:rsidRDefault="00A420C4" w:rsidP="00D9313E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420C4" w:rsidRPr="007B5F56" w14:paraId="4F052DAA" w14:textId="77777777" w:rsidTr="00D9313E">
        <w:trPr>
          <w:jc w:val="center"/>
        </w:trPr>
        <w:tc>
          <w:tcPr>
            <w:tcW w:w="2560" w:type="dxa"/>
            <w:shd w:val="clear" w:color="auto" w:fill="auto"/>
            <w:vAlign w:val="center"/>
          </w:tcPr>
          <w:p w14:paraId="37471729" w14:textId="77777777" w:rsidR="00A420C4" w:rsidRPr="007B5F56" w:rsidRDefault="00A420C4" w:rsidP="00D9313E">
            <w:pPr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7B5F56">
              <w:rPr>
                <w:rFonts w:ascii="Times New Roman" w:hAnsi="Times New Roman"/>
                <w:b/>
                <w:sz w:val="16"/>
                <w:szCs w:val="16"/>
              </w:rPr>
              <w:t>Refinement</w:t>
            </w:r>
          </w:p>
        </w:tc>
        <w:tc>
          <w:tcPr>
            <w:tcW w:w="4494" w:type="dxa"/>
            <w:gridSpan w:val="3"/>
            <w:shd w:val="clear" w:color="auto" w:fill="auto"/>
            <w:vAlign w:val="center"/>
          </w:tcPr>
          <w:p w14:paraId="3D505CCE" w14:textId="77777777" w:rsidR="00A420C4" w:rsidRPr="007B5F56" w:rsidRDefault="00A420C4" w:rsidP="00D9313E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420C4" w:rsidRPr="007B5F56" w14:paraId="169351F1" w14:textId="77777777" w:rsidTr="00D9313E">
        <w:trPr>
          <w:jc w:val="center"/>
        </w:trPr>
        <w:tc>
          <w:tcPr>
            <w:tcW w:w="2560" w:type="dxa"/>
            <w:shd w:val="clear" w:color="auto" w:fill="auto"/>
            <w:vAlign w:val="center"/>
          </w:tcPr>
          <w:p w14:paraId="14B5C301" w14:textId="77777777" w:rsidR="00A420C4" w:rsidRPr="007B5F56" w:rsidRDefault="00A420C4" w:rsidP="00D9313E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7B5F56">
              <w:rPr>
                <w:rFonts w:ascii="Times New Roman" w:hAnsi="Times New Roman"/>
                <w:sz w:val="16"/>
                <w:szCs w:val="16"/>
              </w:rPr>
              <w:t>No atoms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1C06B497" w14:textId="77777777" w:rsidR="00A420C4" w:rsidRPr="007B5F56" w:rsidRDefault="00A420C4" w:rsidP="00D9313E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7B5F56">
              <w:rPr>
                <w:rFonts w:ascii="Times New Roman" w:hAnsi="Times New Roman"/>
                <w:sz w:val="16"/>
                <w:szCs w:val="16"/>
              </w:rPr>
              <w:t>23 521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484AB350" w14:textId="77777777" w:rsidR="00A420C4" w:rsidRPr="007B5F56" w:rsidRDefault="00A420C4" w:rsidP="00D9313E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7B5F56">
              <w:rPr>
                <w:rFonts w:ascii="Times New Roman" w:hAnsi="Times New Roman"/>
                <w:sz w:val="16"/>
                <w:szCs w:val="16"/>
              </w:rPr>
              <w:t>17 034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74CDCF36" w14:textId="77777777" w:rsidR="00A420C4" w:rsidRPr="007B5F56" w:rsidRDefault="00A420C4" w:rsidP="00D9313E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7B5F56">
              <w:rPr>
                <w:rFonts w:ascii="Times New Roman" w:hAnsi="Times New Roman"/>
                <w:sz w:val="16"/>
                <w:szCs w:val="16"/>
              </w:rPr>
              <w:t>16 323</w:t>
            </w:r>
          </w:p>
        </w:tc>
      </w:tr>
      <w:tr w:rsidR="00A420C4" w:rsidRPr="007B5F56" w14:paraId="069AF446" w14:textId="77777777" w:rsidTr="00D9313E">
        <w:trPr>
          <w:jc w:val="center"/>
        </w:trPr>
        <w:tc>
          <w:tcPr>
            <w:tcW w:w="2560" w:type="dxa"/>
            <w:shd w:val="clear" w:color="auto" w:fill="auto"/>
            <w:vAlign w:val="center"/>
          </w:tcPr>
          <w:p w14:paraId="2CBB3FD4" w14:textId="77777777" w:rsidR="00A420C4" w:rsidRPr="007B5F56" w:rsidRDefault="00A420C4" w:rsidP="00D9313E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7B5F56">
              <w:rPr>
                <w:rFonts w:ascii="Times New Roman" w:hAnsi="Times New Roman"/>
                <w:sz w:val="16"/>
                <w:szCs w:val="16"/>
              </w:rPr>
              <w:t>Residues (</w:t>
            </w:r>
            <w:proofErr w:type="spellStart"/>
            <w:r w:rsidRPr="007B5F56">
              <w:rPr>
                <w:rFonts w:ascii="Times New Roman" w:hAnsi="Times New Roman"/>
                <w:sz w:val="16"/>
                <w:szCs w:val="16"/>
              </w:rPr>
              <w:t>protein+RNA</w:t>
            </w:r>
            <w:proofErr w:type="spellEnd"/>
            <w:r w:rsidRPr="007B5F56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268C611D" w14:textId="77777777" w:rsidR="00A420C4" w:rsidRPr="007B5F56" w:rsidRDefault="00A420C4" w:rsidP="00D9313E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7B5F56">
              <w:rPr>
                <w:rFonts w:ascii="Times New Roman" w:hAnsi="Times New Roman"/>
                <w:sz w:val="16"/>
                <w:szCs w:val="16"/>
              </w:rPr>
              <w:t>2932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727658BE" w14:textId="77777777" w:rsidR="00A420C4" w:rsidRPr="007B5F56" w:rsidRDefault="00A420C4" w:rsidP="00D9313E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7B5F56">
              <w:rPr>
                <w:rFonts w:ascii="Times New Roman" w:hAnsi="Times New Roman"/>
                <w:sz w:val="16"/>
                <w:szCs w:val="16"/>
              </w:rPr>
              <w:t>2119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41376E9A" w14:textId="77777777" w:rsidR="00A420C4" w:rsidRPr="007B5F56" w:rsidRDefault="00A420C4" w:rsidP="00D9313E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7B5F56">
              <w:rPr>
                <w:rFonts w:ascii="Times New Roman" w:hAnsi="Times New Roman"/>
                <w:sz w:val="16"/>
                <w:szCs w:val="16"/>
              </w:rPr>
              <w:t>2095</w:t>
            </w:r>
          </w:p>
        </w:tc>
      </w:tr>
      <w:tr w:rsidR="00A420C4" w:rsidRPr="007B5F56" w14:paraId="4F40FFC2" w14:textId="77777777" w:rsidTr="00D9313E">
        <w:trPr>
          <w:jc w:val="center"/>
        </w:trPr>
        <w:tc>
          <w:tcPr>
            <w:tcW w:w="2560" w:type="dxa"/>
            <w:shd w:val="clear" w:color="auto" w:fill="auto"/>
            <w:vAlign w:val="center"/>
          </w:tcPr>
          <w:p w14:paraId="0199CB3E" w14:textId="77777777" w:rsidR="00A420C4" w:rsidRPr="007B5F56" w:rsidDel="008B488A" w:rsidRDefault="00A420C4" w:rsidP="00D9313E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7B5F56">
              <w:rPr>
                <w:rFonts w:ascii="Times New Roman" w:hAnsi="Times New Roman"/>
                <w:sz w:val="16"/>
                <w:szCs w:val="16"/>
              </w:rPr>
              <w:t>Ligands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0416CAA4" w14:textId="77777777" w:rsidR="00A420C4" w:rsidRPr="007B5F56" w:rsidRDefault="00A420C4" w:rsidP="00D9313E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7B5F56">
              <w:rPr>
                <w:rFonts w:ascii="Times New Roman" w:hAnsi="Times New Roman"/>
                <w:sz w:val="16"/>
                <w:szCs w:val="16"/>
              </w:rPr>
              <w:t>2 (Mg)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7968A322" w14:textId="77777777" w:rsidR="00A420C4" w:rsidRPr="007B5F56" w:rsidRDefault="00A420C4" w:rsidP="00D9313E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7B5F56">
              <w:rPr>
                <w:rFonts w:ascii="Times New Roman" w:hAnsi="Times New Roman"/>
                <w:sz w:val="16"/>
                <w:szCs w:val="16"/>
              </w:rPr>
              <w:t>/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3E474579" w14:textId="77777777" w:rsidR="00A420C4" w:rsidRPr="007B5F56" w:rsidRDefault="00A420C4" w:rsidP="00D9313E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7B5F56">
              <w:rPr>
                <w:rFonts w:ascii="Times New Roman" w:hAnsi="Times New Roman"/>
                <w:sz w:val="16"/>
                <w:szCs w:val="16"/>
              </w:rPr>
              <w:t>2 (Mg)</w:t>
            </w:r>
          </w:p>
        </w:tc>
      </w:tr>
      <w:tr w:rsidR="00A420C4" w:rsidRPr="007B5F56" w14:paraId="4B212425" w14:textId="77777777" w:rsidTr="00D9313E">
        <w:trPr>
          <w:jc w:val="center"/>
        </w:trPr>
        <w:tc>
          <w:tcPr>
            <w:tcW w:w="2560" w:type="dxa"/>
            <w:shd w:val="clear" w:color="auto" w:fill="auto"/>
            <w:vAlign w:val="center"/>
          </w:tcPr>
          <w:p w14:paraId="0BA0964A" w14:textId="6F749CBE" w:rsidR="00A420C4" w:rsidRPr="00DB7A45" w:rsidRDefault="00A420C4" w:rsidP="00492C22">
            <w:pPr>
              <w:jc w:val="both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proofErr w:type="spellStart"/>
            <w:r w:rsidRPr="007B5F56">
              <w:rPr>
                <w:rFonts w:ascii="Times New Roman" w:hAnsi="Times New Roman"/>
                <w:sz w:val="16"/>
                <w:szCs w:val="16"/>
              </w:rPr>
              <w:t>CC</w:t>
            </w:r>
            <w:r w:rsidRPr="007B5F56">
              <w:rPr>
                <w:rFonts w:ascii="Times New Roman" w:hAnsi="Times New Roman"/>
                <w:sz w:val="16"/>
                <w:szCs w:val="16"/>
                <w:vertAlign w:val="subscript"/>
              </w:rPr>
              <w:t>box</w:t>
            </w:r>
            <w:proofErr w:type="spellEnd"/>
            <w:r w:rsidRPr="007B5F56"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proofErr w:type="spellStart"/>
            <w:r w:rsidRPr="007B5F56">
              <w:rPr>
                <w:rFonts w:ascii="Times New Roman" w:hAnsi="Times New Roman"/>
                <w:sz w:val="16"/>
                <w:szCs w:val="16"/>
              </w:rPr>
              <w:t>CC</w:t>
            </w:r>
            <w:r w:rsidRPr="007B5F56">
              <w:rPr>
                <w:rFonts w:ascii="Times New Roman" w:hAnsi="Times New Roman"/>
                <w:sz w:val="16"/>
                <w:szCs w:val="16"/>
                <w:vertAlign w:val="subscript"/>
              </w:rPr>
              <w:t>mask</w:t>
            </w:r>
            <w:proofErr w:type="spellEnd"/>
            <w:r w:rsidRPr="007B5F56"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proofErr w:type="spellStart"/>
            <w:r w:rsidR="009D2C95" w:rsidRPr="007B5F56">
              <w:rPr>
                <w:rFonts w:ascii="Times New Roman" w:hAnsi="Times New Roman"/>
                <w:sz w:val="16"/>
                <w:szCs w:val="16"/>
              </w:rPr>
              <w:t>CC</w:t>
            </w:r>
            <w:r w:rsidR="009D2C95" w:rsidRPr="007B5F56">
              <w:rPr>
                <w:rFonts w:ascii="Times New Roman" w:hAnsi="Times New Roman"/>
                <w:sz w:val="16"/>
                <w:szCs w:val="16"/>
                <w:vertAlign w:val="subscript"/>
              </w:rPr>
              <w:t>volume</w:t>
            </w:r>
            <w:r w:rsidR="00492C22">
              <w:rPr>
                <w:rFonts w:ascii="Times New Roman" w:hAnsi="Times New Roman"/>
                <w:b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498" w:type="dxa"/>
            <w:shd w:val="clear" w:color="auto" w:fill="auto"/>
            <w:vAlign w:val="center"/>
          </w:tcPr>
          <w:p w14:paraId="2AB23C12" w14:textId="608A26AA" w:rsidR="00A420C4" w:rsidRPr="007B5F56" w:rsidRDefault="00A420C4" w:rsidP="00D9313E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7B5F56">
              <w:rPr>
                <w:rFonts w:ascii="Times New Roman" w:hAnsi="Times New Roman"/>
                <w:sz w:val="16"/>
                <w:szCs w:val="16"/>
              </w:rPr>
              <w:t>0.</w:t>
            </w:r>
            <w:r w:rsidR="00872734" w:rsidRPr="007B5F56">
              <w:rPr>
                <w:rFonts w:ascii="Times New Roman" w:hAnsi="Times New Roman"/>
                <w:sz w:val="16"/>
                <w:szCs w:val="16"/>
              </w:rPr>
              <w:t>8</w:t>
            </w:r>
            <w:r w:rsidR="00872734">
              <w:rPr>
                <w:rFonts w:ascii="Times New Roman" w:hAnsi="Times New Roman"/>
                <w:sz w:val="16"/>
                <w:szCs w:val="16"/>
              </w:rPr>
              <w:t>8</w:t>
            </w:r>
            <w:r w:rsidRPr="007B5F56">
              <w:rPr>
                <w:rFonts w:ascii="Times New Roman" w:hAnsi="Times New Roman"/>
                <w:sz w:val="16"/>
                <w:szCs w:val="16"/>
              </w:rPr>
              <w:t>,</w:t>
            </w:r>
            <w:r w:rsidR="00A15D2C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7B5F56">
              <w:rPr>
                <w:rFonts w:ascii="Times New Roman" w:hAnsi="Times New Roman"/>
                <w:sz w:val="16"/>
                <w:szCs w:val="16"/>
              </w:rPr>
              <w:t>0.72,</w:t>
            </w:r>
            <w:r w:rsidR="00A15D2C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bookmarkStart w:id="0" w:name="_GoBack"/>
            <w:bookmarkEnd w:id="0"/>
            <w:r w:rsidRPr="007B5F56">
              <w:rPr>
                <w:rFonts w:ascii="Times New Roman" w:hAnsi="Times New Roman"/>
                <w:sz w:val="16"/>
                <w:szCs w:val="16"/>
              </w:rPr>
              <w:t>0.73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12B7584E" w14:textId="77777777" w:rsidR="00A420C4" w:rsidRPr="007B5F56" w:rsidRDefault="00A420C4" w:rsidP="00D9313E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7B5F56">
              <w:rPr>
                <w:rFonts w:ascii="Times New Roman" w:hAnsi="Times New Roman"/>
                <w:sz w:val="16"/>
                <w:szCs w:val="16"/>
              </w:rPr>
              <w:t>0.88, 0.74, 0.73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1EC3730B" w14:textId="77777777" w:rsidR="00A420C4" w:rsidRPr="007B5F56" w:rsidRDefault="00A420C4" w:rsidP="00D9313E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7B5F56">
              <w:rPr>
                <w:rFonts w:ascii="Times New Roman" w:hAnsi="Times New Roman"/>
                <w:sz w:val="16"/>
                <w:szCs w:val="16"/>
              </w:rPr>
              <w:t>0.82, 0.66, 0.68</w:t>
            </w:r>
          </w:p>
        </w:tc>
      </w:tr>
      <w:tr w:rsidR="00A420C4" w:rsidRPr="007B5F56" w14:paraId="4087BFE6" w14:textId="77777777" w:rsidTr="00D9313E">
        <w:trPr>
          <w:jc w:val="center"/>
        </w:trPr>
        <w:tc>
          <w:tcPr>
            <w:tcW w:w="2560" w:type="dxa"/>
            <w:shd w:val="clear" w:color="auto" w:fill="auto"/>
            <w:vAlign w:val="center"/>
          </w:tcPr>
          <w:p w14:paraId="51746D4B" w14:textId="1EFC5210" w:rsidR="00A420C4" w:rsidRPr="00025315" w:rsidRDefault="00A420C4" w:rsidP="00492C22">
            <w:pPr>
              <w:jc w:val="both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025315">
              <w:rPr>
                <w:rFonts w:ascii="Times New Roman" w:hAnsi="Times New Roman"/>
                <w:sz w:val="16"/>
                <w:szCs w:val="16"/>
              </w:rPr>
              <w:t xml:space="preserve">CCs of individual </w:t>
            </w:r>
            <w:proofErr w:type="spellStart"/>
            <w:r w:rsidR="009D2C95" w:rsidRPr="00025315">
              <w:rPr>
                <w:rFonts w:ascii="Times New Roman" w:hAnsi="Times New Roman"/>
                <w:sz w:val="16"/>
                <w:szCs w:val="16"/>
              </w:rPr>
              <w:t>chains</w:t>
            </w:r>
            <w:r w:rsidR="00492C22">
              <w:rPr>
                <w:rFonts w:ascii="Times New Roman" w:hAnsi="Times New Roman"/>
                <w:b/>
                <w:sz w:val="16"/>
                <w:szCs w:val="16"/>
                <w:vertAlign w:val="superscript"/>
              </w:rPr>
              <w:t>b</w:t>
            </w:r>
            <w:proofErr w:type="spellEnd"/>
            <w:r w:rsidR="009D2C95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4494" w:type="dxa"/>
            <w:gridSpan w:val="3"/>
            <w:shd w:val="clear" w:color="auto" w:fill="auto"/>
            <w:vAlign w:val="center"/>
          </w:tcPr>
          <w:p w14:paraId="7A91A584" w14:textId="77777777" w:rsidR="00A420C4" w:rsidRPr="00025315" w:rsidRDefault="00A420C4" w:rsidP="00D9313E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420C4" w:rsidRPr="007B5F56" w14:paraId="3B7997C4" w14:textId="77777777" w:rsidTr="00D9313E">
        <w:trPr>
          <w:jc w:val="center"/>
        </w:trPr>
        <w:tc>
          <w:tcPr>
            <w:tcW w:w="2560" w:type="dxa"/>
            <w:shd w:val="clear" w:color="auto" w:fill="auto"/>
            <w:vAlign w:val="center"/>
          </w:tcPr>
          <w:p w14:paraId="32D9B9A4" w14:textId="77777777" w:rsidR="00A420C4" w:rsidRPr="00025315" w:rsidRDefault="00A420C4" w:rsidP="00D9313E">
            <w:pPr>
              <w:ind w:left="720" w:hanging="436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25315">
              <w:rPr>
                <w:rFonts w:ascii="Times New Roman" w:hAnsi="Times New Roman"/>
                <w:sz w:val="16"/>
                <w:szCs w:val="16"/>
              </w:rPr>
              <w:t>Pan2, Pan3</w:t>
            </w:r>
            <w:r w:rsidRPr="00025315">
              <w:rPr>
                <w:rFonts w:ascii="Times New Roman" w:hAnsi="Times New Roman"/>
                <w:sz w:val="16"/>
                <w:szCs w:val="16"/>
                <w:vertAlign w:val="subscript"/>
              </w:rPr>
              <w:t>s</w:t>
            </w:r>
            <w:r w:rsidRPr="00025315">
              <w:rPr>
                <w:rFonts w:ascii="Times New Roman" w:hAnsi="Times New Roman"/>
                <w:sz w:val="16"/>
                <w:szCs w:val="16"/>
              </w:rPr>
              <w:t>, Pan3</w:t>
            </w:r>
            <w:r w:rsidRPr="00025315">
              <w:rPr>
                <w:rFonts w:ascii="Times New Roman" w:hAnsi="Times New Roman"/>
                <w:sz w:val="16"/>
                <w:szCs w:val="16"/>
                <w:vertAlign w:val="subscript"/>
              </w:rPr>
              <w:t>b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65B38F4F" w14:textId="760CC060" w:rsidR="00A420C4" w:rsidRPr="00025315" w:rsidRDefault="00A420C4" w:rsidP="00D9313E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25315">
              <w:rPr>
                <w:rFonts w:ascii="Times New Roman" w:hAnsi="Times New Roman"/>
                <w:sz w:val="16"/>
                <w:szCs w:val="16"/>
              </w:rPr>
              <w:t>0.75, 0.</w:t>
            </w:r>
            <w:r w:rsidR="009B7AC7" w:rsidRPr="00025315">
              <w:rPr>
                <w:rFonts w:ascii="Times New Roman" w:hAnsi="Times New Roman"/>
                <w:sz w:val="16"/>
                <w:szCs w:val="16"/>
              </w:rPr>
              <w:t>8</w:t>
            </w:r>
            <w:r w:rsidR="008341F5">
              <w:rPr>
                <w:rFonts w:ascii="Times New Roman" w:hAnsi="Times New Roman"/>
                <w:sz w:val="16"/>
                <w:szCs w:val="16"/>
              </w:rPr>
              <w:t>1</w:t>
            </w:r>
            <w:r w:rsidRPr="00025315">
              <w:rPr>
                <w:rFonts w:ascii="Times New Roman" w:hAnsi="Times New Roman"/>
                <w:sz w:val="16"/>
                <w:szCs w:val="16"/>
              </w:rPr>
              <w:t>, 0.</w:t>
            </w:r>
            <w:r w:rsidR="009B7AC7" w:rsidRPr="00025315">
              <w:rPr>
                <w:rFonts w:ascii="Times New Roman" w:hAnsi="Times New Roman"/>
                <w:sz w:val="16"/>
                <w:szCs w:val="16"/>
              </w:rPr>
              <w:t>8</w:t>
            </w:r>
            <w:r w:rsidR="008341F5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996" w:type="dxa"/>
            <w:gridSpan w:val="2"/>
            <w:vMerge w:val="restart"/>
            <w:shd w:val="clear" w:color="auto" w:fill="auto"/>
            <w:vAlign w:val="center"/>
          </w:tcPr>
          <w:p w14:paraId="348DB586" w14:textId="77777777" w:rsidR="00A420C4" w:rsidRPr="00025315" w:rsidRDefault="00A420C4" w:rsidP="00D9313E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420C4" w:rsidRPr="007B5F56" w14:paraId="1A406D50" w14:textId="77777777" w:rsidTr="00D9313E">
        <w:trPr>
          <w:jc w:val="center"/>
        </w:trPr>
        <w:tc>
          <w:tcPr>
            <w:tcW w:w="2560" w:type="dxa"/>
            <w:shd w:val="clear" w:color="auto" w:fill="auto"/>
            <w:vAlign w:val="center"/>
          </w:tcPr>
          <w:p w14:paraId="42C01BFC" w14:textId="77777777" w:rsidR="00A420C4" w:rsidRPr="00025315" w:rsidRDefault="00A420C4" w:rsidP="00D9313E">
            <w:pPr>
              <w:ind w:left="720" w:hanging="436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25315">
              <w:rPr>
                <w:rFonts w:ascii="Times New Roman" w:hAnsi="Times New Roman"/>
                <w:sz w:val="16"/>
                <w:szCs w:val="16"/>
              </w:rPr>
              <w:t>1</w:t>
            </w:r>
            <w:r w:rsidRPr="00025315">
              <w:rPr>
                <w:rFonts w:ascii="Times New Roman" w:hAnsi="Times New Roman"/>
                <w:sz w:val="16"/>
                <w:szCs w:val="16"/>
                <w:vertAlign w:val="superscript"/>
              </w:rPr>
              <w:t>st</w:t>
            </w:r>
            <w:r w:rsidRPr="00025315">
              <w:rPr>
                <w:rFonts w:ascii="Times New Roman" w:hAnsi="Times New Roman"/>
                <w:sz w:val="16"/>
                <w:szCs w:val="16"/>
              </w:rPr>
              <w:t xml:space="preserve"> Pab1, 2</w:t>
            </w:r>
            <w:r w:rsidRPr="00025315">
              <w:rPr>
                <w:rFonts w:ascii="Times New Roman" w:hAnsi="Times New Roman"/>
                <w:sz w:val="16"/>
                <w:szCs w:val="16"/>
                <w:vertAlign w:val="superscript"/>
              </w:rPr>
              <w:t>nd</w:t>
            </w:r>
            <w:r w:rsidRPr="00025315">
              <w:rPr>
                <w:rFonts w:ascii="Times New Roman" w:hAnsi="Times New Roman"/>
                <w:sz w:val="16"/>
                <w:szCs w:val="16"/>
              </w:rPr>
              <w:t xml:space="preserve"> Pab1, 3</w:t>
            </w:r>
            <w:r w:rsidRPr="00025315">
              <w:rPr>
                <w:rFonts w:ascii="Times New Roman" w:hAnsi="Times New Roman"/>
                <w:sz w:val="16"/>
                <w:szCs w:val="16"/>
                <w:vertAlign w:val="superscript"/>
              </w:rPr>
              <w:t>rd</w:t>
            </w:r>
            <w:r w:rsidRPr="00025315">
              <w:rPr>
                <w:rFonts w:ascii="Times New Roman" w:hAnsi="Times New Roman"/>
                <w:sz w:val="16"/>
                <w:szCs w:val="16"/>
              </w:rPr>
              <w:t xml:space="preserve"> Pab1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5EFE6DF5" w14:textId="5FA27A90" w:rsidR="00A420C4" w:rsidRPr="00025315" w:rsidRDefault="00A420C4" w:rsidP="00D9313E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25315">
              <w:rPr>
                <w:rFonts w:ascii="Times New Roman" w:hAnsi="Times New Roman"/>
                <w:sz w:val="16"/>
                <w:szCs w:val="16"/>
              </w:rPr>
              <w:t>0.</w:t>
            </w:r>
            <w:r w:rsidR="008341F5" w:rsidRPr="00025315">
              <w:rPr>
                <w:rFonts w:ascii="Times New Roman" w:hAnsi="Times New Roman"/>
                <w:sz w:val="16"/>
                <w:szCs w:val="16"/>
              </w:rPr>
              <w:t>7</w:t>
            </w:r>
            <w:r w:rsidR="008341F5">
              <w:rPr>
                <w:rFonts w:ascii="Times New Roman" w:hAnsi="Times New Roman"/>
                <w:sz w:val="16"/>
                <w:szCs w:val="16"/>
              </w:rPr>
              <w:t>9</w:t>
            </w:r>
            <w:r w:rsidRPr="00025315">
              <w:rPr>
                <w:rFonts w:ascii="Times New Roman" w:hAnsi="Times New Roman"/>
                <w:sz w:val="16"/>
                <w:szCs w:val="16"/>
              </w:rPr>
              <w:t>, 0.</w:t>
            </w:r>
            <w:r w:rsidR="008341F5" w:rsidRPr="00025315">
              <w:rPr>
                <w:rFonts w:ascii="Times New Roman" w:hAnsi="Times New Roman"/>
                <w:sz w:val="16"/>
                <w:szCs w:val="16"/>
              </w:rPr>
              <w:t>8</w:t>
            </w:r>
            <w:r w:rsidR="008341F5">
              <w:rPr>
                <w:rFonts w:ascii="Times New Roman" w:hAnsi="Times New Roman"/>
                <w:sz w:val="16"/>
                <w:szCs w:val="16"/>
              </w:rPr>
              <w:t>7</w:t>
            </w:r>
            <w:r w:rsidRPr="00025315">
              <w:rPr>
                <w:rFonts w:ascii="Times New Roman" w:hAnsi="Times New Roman"/>
                <w:sz w:val="16"/>
                <w:szCs w:val="16"/>
              </w:rPr>
              <w:t>, 0.84</w:t>
            </w:r>
          </w:p>
        </w:tc>
        <w:tc>
          <w:tcPr>
            <w:tcW w:w="2996" w:type="dxa"/>
            <w:gridSpan w:val="2"/>
            <w:vMerge/>
            <w:shd w:val="clear" w:color="auto" w:fill="auto"/>
            <w:vAlign w:val="center"/>
          </w:tcPr>
          <w:p w14:paraId="61CD40EB" w14:textId="77777777" w:rsidR="00A420C4" w:rsidRPr="00025315" w:rsidRDefault="00A420C4" w:rsidP="00D9313E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420C4" w:rsidRPr="007B5F56" w14:paraId="76DED127" w14:textId="77777777" w:rsidTr="00D9313E">
        <w:trPr>
          <w:jc w:val="center"/>
        </w:trPr>
        <w:tc>
          <w:tcPr>
            <w:tcW w:w="2560" w:type="dxa"/>
            <w:shd w:val="clear" w:color="auto" w:fill="auto"/>
            <w:vAlign w:val="center"/>
          </w:tcPr>
          <w:p w14:paraId="34AE45CB" w14:textId="77777777" w:rsidR="00A420C4" w:rsidRPr="00025315" w:rsidRDefault="00A420C4" w:rsidP="00D9313E">
            <w:pPr>
              <w:ind w:firstLine="284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25315">
              <w:rPr>
                <w:rFonts w:ascii="Times New Roman" w:hAnsi="Times New Roman"/>
                <w:sz w:val="16"/>
                <w:szCs w:val="16"/>
              </w:rPr>
              <w:t>RNA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1CB84B46" w14:textId="7744C013" w:rsidR="00A420C4" w:rsidRPr="00025315" w:rsidRDefault="00A420C4" w:rsidP="00D9313E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25315">
              <w:rPr>
                <w:rFonts w:ascii="Times New Roman" w:hAnsi="Times New Roman"/>
                <w:sz w:val="16"/>
                <w:szCs w:val="16"/>
              </w:rPr>
              <w:t>0.</w:t>
            </w:r>
            <w:r w:rsidR="008341F5" w:rsidRPr="00025315">
              <w:rPr>
                <w:rFonts w:ascii="Times New Roman" w:hAnsi="Times New Roman"/>
                <w:sz w:val="16"/>
                <w:szCs w:val="16"/>
              </w:rPr>
              <w:t>7</w:t>
            </w:r>
            <w:r w:rsidR="008341F5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2996" w:type="dxa"/>
            <w:gridSpan w:val="2"/>
            <w:vMerge/>
            <w:shd w:val="clear" w:color="auto" w:fill="auto"/>
            <w:vAlign w:val="center"/>
          </w:tcPr>
          <w:p w14:paraId="652C7DB1" w14:textId="77777777" w:rsidR="00A420C4" w:rsidRPr="00025315" w:rsidRDefault="00A420C4" w:rsidP="00D9313E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420C4" w:rsidRPr="007B5F56" w14:paraId="25D4F988" w14:textId="77777777" w:rsidTr="00D9313E">
        <w:trPr>
          <w:jc w:val="center"/>
        </w:trPr>
        <w:tc>
          <w:tcPr>
            <w:tcW w:w="2560" w:type="dxa"/>
            <w:shd w:val="clear" w:color="auto" w:fill="auto"/>
            <w:vAlign w:val="center"/>
          </w:tcPr>
          <w:p w14:paraId="5D0ACDE9" w14:textId="7B57585E" w:rsidR="00A420C4" w:rsidRPr="00025315" w:rsidRDefault="00A420C4" w:rsidP="00492C22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25315">
              <w:rPr>
                <w:rFonts w:ascii="Times New Roman" w:hAnsi="Times New Roman"/>
                <w:sz w:val="16"/>
                <w:szCs w:val="16"/>
              </w:rPr>
              <w:t xml:space="preserve">Resolution </w:t>
            </w:r>
            <w:r w:rsidRPr="00D22DB2">
              <w:rPr>
                <w:rFonts w:ascii="Times New Roman" w:hAnsi="Times New Roman"/>
                <w:sz w:val="16"/>
                <w:szCs w:val="16"/>
                <w:vertAlign w:val="subscript"/>
              </w:rPr>
              <w:t>FSC</w:t>
            </w:r>
            <w:r>
              <w:rPr>
                <w:rFonts w:ascii="Times New Roman" w:hAnsi="Times New Roman"/>
                <w:sz w:val="16"/>
                <w:szCs w:val="16"/>
                <w:vertAlign w:val="subscript"/>
              </w:rPr>
              <w:t xml:space="preserve"> </w:t>
            </w:r>
            <w:r w:rsidRPr="00025315">
              <w:rPr>
                <w:rFonts w:ascii="Times New Roman" w:hAnsi="Times New Roman"/>
                <w:sz w:val="16"/>
                <w:szCs w:val="16"/>
                <w:vertAlign w:val="subscript"/>
              </w:rPr>
              <w:t>map vs. model@0.143</w:t>
            </w:r>
            <w:r w:rsidRPr="00025315">
              <w:rPr>
                <w:rFonts w:ascii="Times New Roman" w:hAnsi="Times New Roman"/>
                <w:sz w:val="16"/>
                <w:szCs w:val="16"/>
              </w:rPr>
              <w:t xml:space="preserve"> (Å)</w:t>
            </w:r>
            <w:r w:rsidR="00492C22">
              <w:rPr>
                <w:rFonts w:ascii="Times New Roman" w:hAnsi="Times New Roman"/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028A5085" w14:textId="77777777" w:rsidR="00A420C4" w:rsidRPr="00025315" w:rsidRDefault="00A420C4" w:rsidP="00D9313E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25315">
              <w:rPr>
                <w:rFonts w:ascii="Times New Roman" w:hAnsi="Times New Roman"/>
                <w:sz w:val="16"/>
                <w:szCs w:val="16"/>
              </w:rPr>
              <w:t>4.8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0F3FAEE0" w14:textId="77777777" w:rsidR="00A420C4" w:rsidRPr="00025315" w:rsidRDefault="00A420C4" w:rsidP="00D9313E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25315">
              <w:rPr>
                <w:rFonts w:ascii="Times New Roman" w:hAnsi="Times New Roman"/>
                <w:sz w:val="16"/>
                <w:szCs w:val="16"/>
              </w:rPr>
              <w:t>4.6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19246F77" w14:textId="77777777" w:rsidR="00A420C4" w:rsidRPr="00025315" w:rsidRDefault="00A420C4" w:rsidP="00D9313E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25315">
              <w:rPr>
                <w:rFonts w:ascii="Times New Roman" w:hAnsi="Times New Roman"/>
                <w:sz w:val="16"/>
                <w:szCs w:val="16"/>
              </w:rPr>
              <w:t>4.5</w:t>
            </w:r>
          </w:p>
        </w:tc>
      </w:tr>
      <w:tr w:rsidR="00A420C4" w:rsidRPr="007B5F56" w14:paraId="11CE9EEA" w14:textId="77777777" w:rsidTr="00D9313E">
        <w:trPr>
          <w:trHeight w:val="63"/>
          <w:jc w:val="center"/>
        </w:trPr>
        <w:tc>
          <w:tcPr>
            <w:tcW w:w="2560" w:type="dxa"/>
            <w:shd w:val="clear" w:color="auto" w:fill="auto"/>
            <w:vAlign w:val="center"/>
          </w:tcPr>
          <w:p w14:paraId="76758CF3" w14:textId="77777777" w:rsidR="00A420C4" w:rsidRPr="00025315" w:rsidRDefault="00A420C4" w:rsidP="00D9313E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25315">
              <w:rPr>
                <w:rFonts w:ascii="Times New Roman" w:hAnsi="Times New Roman"/>
                <w:sz w:val="16"/>
                <w:szCs w:val="16"/>
              </w:rPr>
              <w:t>r.m.s</w:t>
            </w:r>
            <w:proofErr w:type="spellEnd"/>
            <w:r w:rsidRPr="00025315">
              <w:rPr>
                <w:rFonts w:ascii="Times New Roman" w:hAnsi="Times New Roman"/>
                <w:sz w:val="16"/>
                <w:szCs w:val="16"/>
              </w:rPr>
              <w:t>. deviations</w:t>
            </w:r>
          </w:p>
        </w:tc>
        <w:tc>
          <w:tcPr>
            <w:tcW w:w="4494" w:type="dxa"/>
            <w:gridSpan w:val="3"/>
            <w:shd w:val="clear" w:color="auto" w:fill="auto"/>
            <w:vAlign w:val="center"/>
          </w:tcPr>
          <w:p w14:paraId="16AD4F79" w14:textId="77777777" w:rsidR="00A420C4" w:rsidRPr="009A6338" w:rsidRDefault="00A420C4" w:rsidP="00D9313E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420C4" w:rsidRPr="007B5F56" w14:paraId="480A2FB3" w14:textId="77777777" w:rsidTr="00D9313E">
        <w:trPr>
          <w:jc w:val="center"/>
        </w:trPr>
        <w:tc>
          <w:tcPr>
            <w:tcW w:w="2560" w:type="dxa"/>
            <w:shd w:val="clear" w:color="auto" w:fill="auto"/>
            <w:vAlign w:val="center"/>
          </w:tcPr>
          <w:p w14:paraId="3EB33533" w14:textId="77777777" w:rsidR="00A420C4" w:rsidRPr="00025315" w:rsidRDefault="00A420C4" w:rsidP="00D9313E">
            <w:pPr>
              <w:ind w:left="720" w:hanging="436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25315">
              <w:rPr>
                <w:rFonts w:ascii="Times New Roman" w:hAnsi="Times New Roman"/>
                <w:sz w:val="16"/>
                <w:szCs w:val="16"/>
              </w:rPr>
              <w:t>Bond lengths (</w:t>
            </w:r>
            <w:r w:rsidRPr="00025315">
              <w:rPr>
                <w:rFonts w:ascii="Times New Roman" w:hAnsi="Times New Roman"/>
                <w:color w:val="000000"/>
                <w:sz w:val="16"/>
                <w:szCs w:val="16"/>
              </w:rPr>
              <w:t>Å)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7C0CB639" w14:textId="238989F9" w:rsidR="00A420C4" w:rsidRPr="009A6338" w:rsidRDefault="00A420C4" w:rsidP="00D9313E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D4692">
              <w:rPr>
                <w:rFonts w:ascii="Times New Roman" w:hAnsi="Times New Roman"/>
                <w:sz w:val="16"/>
                <w:szCs w:val="16"/>
              </w:rPr>
              <w:t>0.00</w:t>
            </w:r>
            <w:r w:rsidR="00872734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0EB79A9A" w14:textId="77777777" w:rsidR="00A420C4" w:rsidRPr="009A6338" w:rsidRDefault="00A420C4" w:rsidP="00D9313E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A6338">
              <w:rPr>
                <w:rFonts w:ascii="Times New Roman" w:hAnsi="Times New Roman"/>
                <w:sz w:val="16"/>
                <w:szCs w:val="16"/>
              </w:rPr>
              <w:t>0.007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34B2BD05" w14:textId="77777777" w:rsidR="00A420C4" w:rsidRPr="00D560E1" w:rsidRDefault="00A420C4" w:rsidP="00D9313E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560E1">
              <w:rPr>
                <w:rFonts w:ascii="Times New Roman" w:hAnsi="Times New Roman"/>
                <w:sz w:val="16"/>
                <w:szCs w:val="16"/>
              </w:rPr>
              <w:t>0.008</w:t>
            </w:r>
          </w:p>
        </w:tc>
      </w:tr>
      <w:tr w:rsidR="00A420C4" w:rsidRPr="007B5F56" w14:paraId="00EEF6AD" w14:textId="77777777" w:rsidTr="00D9313E">
        <w:trPr>
          <w:jc w:val="center"/>
        </w:trPr>
        <w:tc>
          <w:tcPr>
            <w:tcW w:w="2560" w:type="dxa"/>
            <w:shd w:val="clear" w:color="auto" w:fill="auto"/>
            <w:vAlign w:val="center"/>
          </w:tcPr>
          <w:p w14:paraId="49D4B96C" w14:textId="77777777" w:rsidR="00A420C4" w:rsidRPr="00025315" w:rsidRDefault="00A420C4" w:rsidP="00D9313E">
            <w:pPr>
              <w:ind w:left="720" w:hanging="436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25315">
              <w:rPr>
                <w:rFonts w:ascii="Times New Roman" w:hAnsi="Times New Roman"/>
                <w:sz w:val="16"/>
                <w:szCs w:val="16"/>
              </w:rPr>
              <w:t>Bond angles (°)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00DA4472" w14:textId="117F0408" w:rsidR="00A420C4" w:rsidRPr="009A6338" w:rsidRDefault="00A420C4" w:rsidP="00D9313E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D4692">
              <w:rPr>
                <w:rFonts w:ascii="Times New Roman" w:hAnsi="Times New Roman"/>
                <w:sz w:val="16"/>
                <w:szCs w:val="16"/>
              </w:rPr>
              <w:t>1.</w:t>
            </w:r>
            <w:r w:rsidR="00872734">
              <w:rPr>
                <w:rFonts w:ascii="Times New Roman" w:hAnsi="Times New Roman"/>
                <w:sz w:val="16"/>
                <w:szCs w:val="16"/>
              </w:rPr>
              <w:t>173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50808595" w14:textId="77777777" w:rsidR="00A420C4" w:rsidRPr="009A6338" w:rsidRDefault="00A420C4" w:rsidP="00D9313E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A6338">
              <w:rPr>
                <w:rFonts w:ascii="Times New Roman" w:hAnsi="Times New Roman"/>
                <w:sz w:val="16"/>
                <w:szCs w:val="16"/>
              </w:rPr>
              <w:t>1.29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6D91797F" w14:textId="77777777" w:rsidR="00A420C4" w:rsidRPr="00D560E1" w:rsidRDefault="00A420C4" w:rsidP="00D9313E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560E1">
              <w:rPr>
                <w:rFonts w:ascii="Times New Roman" w:hAnsi="Times New Roman"/>
                <w:sz w:val="16"/>
                <w:szCs w:val="16"/>
              </w:rPr>
              <w:t>1.43</w:t>
            </w:r>
          </w:p>
        </w:tc>
      </w:tr>
      <w:tr w:rsidR="00A420C4" w:rsidRPr="007B5F56" w14:paraId="4E9417E2" w14:textId="77777777" w:rsidTr="00D9313E">
        <w:trPr>
          <w:jc w:val="center"/>
        </w:trPr>
        <w:tc>
          <w:tcPr>
            <w:tcW w:w="2560" w:type="dxa"/>
            <w:shd w:val="clear" w:color="auto" w:fill="auto"/>
            <w:vAlign w:val="center"/>
          </w:tcPr>
          <w:p w14:paraId="6A79EFEF" w14:textId="77777777" w:rsidR="00A420C4" w:rsidRPr="00025315" w:rsidRDefault="00A420C4" w:rsidP="00D9313E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25315">
              <w:rPr>
                <w:rFonts w:ascii="Times New Roman" w:hAnsi="Times New Roman"/>
                <w:sz w:val="16"/>
                <w:szCs w:val="16"/>
              </w:rPr>
              <w:t>Ramachandran favored (%)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62F6A0A7" w14:textId="01868A69" w:rsidR="00A420C4" w:rsidRPr="009A6338" w:rsidRDefault="00A420C4" w:rsidP="00D9313E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D4692">
              <w:rPr>
                <w:rFonts w:ascii="Times New Roman" w:hAnsi="Times New Roman"/>
                <w:sz w:val="16"/>
                <w:szCs w:val="16"/>
              </w:rPr>
              <w:t>8</w:t>
            </w:r>
            <w:r w:rsidR="00872734">
              <w:rPr>
                <w:rFonts w:ascii="Times New Roman" w:hAnsi="Times New Roman"/>
                <w:sz w:val="16"/>
                <w:szCs w:val="16"/>
              </w:rPr>
              <w:t>5</w:t>
            </w:r>
            <w:r w:rsidRPr="009A6338">
              <w:rPr>
                <w:rFonts w:ascii="Times New Roman" w:hAnsi="Times New Roman"/>
                <w:sz w:val="16"/>
                <w:szCs w:val="16"/>
              </w:rPr>
              <w:t>.</w:t>
            </w:r>
            <w:r w:rsidR="00872734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2A7E2380" w14:textId="77777777" w:rsidR="00A420C4" w:rsidRPr="009A6338" w:rsidRDefault="00A420C4" w:rsidP="00D9313E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A6338">
              <w:rPr>
                <w:rFonts w:ascii="Times New Roman" w:hAnsi="Times New Roman"/>
                <w:sz w:val="16"/>
                <w:szCs w:val="16"/>
              </w:rPr>
              <w:t>83.2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4424B081" w14:textId="77777777" w:rsidR="00A420C4" w:rsidRPr="00D560E1" w:rsidRDefault="00A420C4" w:rsidP="00D9313E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560E1">
              <w:rPr>
                <w:rFonts w:ascii="Times New Roman" w:hAnsi="Times New Roman"/>
                <w:sz w:val="16"/>
                <w:szCs w:val="16"/>
              </w:rPr>
              <w:t>84.3</w:t>
            </w:r>
          </w:p>
        </w:tc>
      </w:tr>
      <w:tr w:rsidR="00A420C4" w:rsidRPr="007B5F56" w14:paraId="3906C929" w14:textId="77777777" w:rsidTr="00D9313E">
        <w:trPr>
          <w:jc w:val="center"/>
        </w:trPr>
        <w:tc>
          <w:tcPr>
            <w:tcW w:w="2560" w:type="dxa"/>
            <w:shd w:val="clear" w:color="auto" w:fill="auto"/>
            <w:vAlign w:val="center"/>
          </w:tcPr>
          <w:p w14:paraId="22651CD5" w14:textId="77777777" w:rsidR="00A420C4" w:rsidRPr="00025315" w:rsidRDefault="00A420C4" w:rsidP="00D9313E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25315">
              <w:rPr>
                <w:rFonts w:ascii="Times New Roman" w:hAnsi="Times New Roman"/>
                <w:sz w:val="16"/>
                <w:szCs w:val="16"/>
              </w:rPr>
              <w:t>Ramachandran gen. allowed (%)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1C0FE827" w14:textId="29B68F97" w:rsidR="00A420C4" w:rsidRPr="009A6338" w:rsidRDefault="00A420C4" w:rsidP="00D9313E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D4692">
              <w:rPr>
                <w:rFonts w:ascii="Times New Roman" w:hAnsi="Times New Roman"/>
                <w:sz w:val="16"/>
                <w:szCs w:val="16"/>
              </w:rPr>
              <w:t>1</w:t>
            </w:r>
            <w:r w:rsidR="00872734">
              <w:rPr>
                <w:rFonts w:ascii="Times New Roman" w:hAnsi="Times New Roman"/>
                <w:sz w:val="16"/>
                <w:szCs w:val="16"/>
              </w:rPr>
              <w:t>4</w:t>
            </w:r>
            <w:r w:rsidRPr="005D4692">
              <w:rPr>
                <w:rFonts w:ascii="Times New Roman" w:hAnsi="Times New Roman"/>
                <w:sz w:val="16"/>
                <w:szCs w:val="16"/>
              </w:rPr>
              <w:t>.</w:t>
            </w:r>
            <w:r w:rsidR="00872734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2949F2AA" w14:textId="77777777" w:rsidR="00A420C4" w:rsidRPr="009A6338" w:rsidRDefault="00A420C4" w:rsidP="00D9313E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A6338">
              <w:rPr>
                <w:rFonts w:ascii="Times New Roman" w:hAnsi="Times New Roman"/>
                <w:sz w:val="16"/>
                <w:szCs w:val="16"/>
              </w:rPr>
              <w:t>16.7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14EF3D13" w14:textId="77777777" w:rsidR="00A420C4" w:rsidRPr="00D560E1" w:rsidRDefault="00A420C4" w:rsidP="00D9313E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560E1">
              <w:rPr>
                <w:rFonts w:ascii="Times New Roman" w:hAnsi="Times New Roman"/>
                <w:sz w:val="16"/>
                <w:szCs w:val="16"/>
              </w:rPr>
              <w:t>15.6</w:t>
            </w:r>
          </w:p>
        </w:tc>
      </w:tr>
      <w:tr w:rsidR="00A420C4" w:rsidRPr="007B5F56" w14:paraId="2828269C" w14:textId="77777777" w:rsidTr="00D9313E">
        <w:trPr>
          <w:jc w:val="center"/>
        </w:trPr>
        <w:tc>
          <w:tcPr>
            <w:tcW w:w="2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5FF9C4" w14:textId="77777777" w:rsidR="00A420C4" w:rsidRPr="00025315" w:rsidRDefault="00A420C4" w:rsidP="00D9313E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25315">
              <w:rPr>
                <w:rFonts w:ascii="Times New Roman" w:hAnsi="Times New Roman"/>
                <w:sz w:val="16"/>
                <w:szCs w:val="16"/>
              </w:rPr>
              <w:t>Ramachandran disallowed (%)</w:t>
            </w:r>
          </w:p>
        </w:tc>
        <w:tc>
          <w:tcPr>
            <w:tcW w:w="14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FDC62C" w14:textId="5BAF6ACF" w:rsidR="00A420C4" w:rsidRPr="009A6338" w:rsidRDefault="00A420C4" w:rsidP="00D9313E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D4692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4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A84407" w14:textId="77777777" w:rsidR="00A420C4" w:rsidRPr="009A6338" w:rsidRDefault="00A420C4" w:rsidP="00D9313E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A6338">
              <w:rPr>
                <w:rFonts w:ascii="Times New Roman" w:hAnsi="Times New Roman"/>
                <w:sz w:val="16"/>
                <w:szCs w:val="16"/>
              </w:rPr>
              <w:t>0.1</w:t>
            </w:r>
          </w:p>
        </w:tc>
        <w:tc>
          <w:tcPr>
            <w:tcW w:w="14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46834F" w14:textId="77777777" w:rsidR="00A420C4" w:rsidRPr="00D560E1" w:rsidRDefault="00A420C4" w:rsidP="00D9313E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560E1">
              <w:rPr>
                <w:rFonts w:ascii="Times New Roman" w:hAnsi="Times New Roman"/>
                <w:sz w:val="16"/>
                <w:szCs w:val="16"/>
              </w:rPr>
              <w:t>0.15</w:t>
            </w:r>
          </w:p>
        </w:tc>
      </w:tr>
      <w:tr w:rsidR="00A420C4" w:rsidRPr="007B5F56" w14:paraId="7D6D1A50" w14:textId="77777777" w:rsidTr="00D9313E">
        <w:trPr>
          <w:jc w:val="center"/>
        </w:trPr>
        <w:tc>
          <w:tcPr>
            <w:tcW w:w="2560" w:type="dxa"/>
            <w:shd w:val="clear" w:color="auto" w:fill="auto"/>
            <w:vAlign w:val="center"/>
          </w:tcPr>
          <w:p w14:paraId="275DF3A5" w14:textId="77777777" w:rsidR="00A420C4" w:rsidRPr="00025315" w:rsidRDefault="00A420C4" w:rsidP="00D9313E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25315">
              <w:rPr>
                <w:rFonts w:ascii="Times New Roman" w:hAnsi="Times New Roman"/>
                <w:sz w:val="16"/>
                <w:szCs w:val="16"/>
              </w:rPr>
              <w:t>MolProbity</w:t>
            </w:r>
            <w:proofErr w:type="spellEnd"/>
            <w:r w:rsidRPr="00025315">
              <w:rPr>
                <w:rFonts w:ascii="Times New Roman" w:hAnsi="Times New Roman"/>
                <w:sz w:val="16"/>
                <w:szCs w:val="16"/>
              </w:rPr>
              <w:t xml:space="preserve"> score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5A58CF47" w14:textId="73A16C50" w:rsidR="00A420C4" w:rsidRPr="005D4692" w:rsidRDefault="00A420C4" w:rsidP="00D9313E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D4692">
              <w:rPr>
                <w:rFonts w:ascii="Times New Roman" w:hAnsi="Times New Roman"/>
                <w:sz w:val="16"/>
                <w:szCs w:val="16"/>
              </w:rPr>
              <w:t>2.</w:t>
            </w:r>
            <w:r w:rsidR="00872734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1C14C02F" w14:textId="77777777" w:rsidR="00A420C4" w:rsidRPr="009A6338" w:rsidRDefault="00A420C4" w:rsidP="00D9313E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A6338">
              <w:rPr>
                <w:rFonts w:ascii="Times New Roman" w:hAnsi="Times New Roman"/>
                <w:sz w:val="16"/>
                <w:szCs w:val="16"/>
              </w:rPr>
              <w:t>2.4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631D7DB9" w14:textId="77777777" w:rsidR="00A420C4" w:rsidRPr="00D560E1" w:rsidRDefault="00A420C4" w:rsidP="00D9313E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560E1">
              <w:rPr>
                <w:rFonts w:ascii="Times New Roman" w:hAnsi="Times New Roman"/>
                <w:sz w:val="16"/>
                <w:szCs w:val="16"/>
              </w:rPr>
              <w:t>2.3</w:t>
            </w:r>
          </w:p>
        </w:tc>
      </w:tr>
      <w:tr w:rsidR="00A420C4" w:rsidRPr="007B5F56" w14:paraId="287C52CC" w14:textId="77777777" w:rsidTr="00D9313E">
        <w:trPr>
          <w:jc w:val="center"/>
        </w:trPr>
        <w:tc>
          <w:tcPr>
            <w:tcW w:w="2560" w:type="dxa"/>
            <w:shd w:val="clear" w:color="auto" w:fill="auto"/>
            <w:vAlign w:val="center"/>
          </w:tcPr>
          <w:p w14:paraId="5D9775C8" w14:textId="77777777" w:rsidR="00A420C4" w:rsidRPr="00025315" w:rsidRDefault="00A420C4" w:rsidP="00D9313E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25315">
              <w:rPr>
                <w:rFonts w:ascii="Times New Roman" w:hAnsi="Times New Roman"/>
                <w:sz w:val="16"/>
                <w:szCs w:val="16"/>
              </w:rPr>
              <w:t>Clash score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168E6A47" w14:textId="12C52ACF" w:rsidR="00A420C4" w:rsidRPr="009A6338" w:rsidDel="001C625E" w:rsidRDefault="00A420C4" w:rsidP="00D9313E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D4692">
              <w:rPr>
                <w:rFonts w:ascii="Times New Roman" w:hAnsi="Times New Roman"/>
                <w:sz w:val="16"/>
                <w:szCs w:val="16"/>
              </w:rPr>
              <w:t>1</w:t>
            </w:r>
            <w:r w:rsidR="00872734">
              <w:rPr>
                <w:rFonts w:ascii="Times New Roman" w:hAnsi="Times New Roman"/>
                <w:sz w:val="16"/>
                <w:szCs w:val="16"/>
              </w:rPr>
              <w:t>2.0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708FD97E" w14:textId="77777777" w:rsidR="00A420C4" w:rsidRPr="009A6338" w:rsidRDefault="00A420C4" w:rsidP="00D9313E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A6338">
              <w:rPr>
                <w:rFonts w:ascii="Times New Roman" w:hAnsi="Times New Roman"/>
                <w:sz w:val="16"/>
                <w:szCs w:val="16"/>
              </w:rPr>
              <w:t>15.4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59979D59" w14:textId="77777777" w:rsidR="00A420C4" w:rsidRPr="00D560E1" w:rsidRDefault="00A420C4" w:rsidP="00D9313E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560E1">
              <w:rPr>
                <w:rFonts w:ascii="Times New Roman" w:hAnsi="Times New Roman"/>
                <w:sz w:val="16"/>
                <w:szCs w:val="16"/>
              </w:rPr>
              <w:t>13.2</w:t>
            </w:r>
          </w:p>
        </w:tc>
      </w:tr>
    </w:tbl>
    <w:p w14:paraId="51F527F5" w14:textId="50F1849C" w:rsidR="00492C22" w:rsidRPr="00CE2305" w:rsidRDefault="000B26FD" w:rsidP="00A420C4">
      <w:pPr>
        <w:pStyle w:val="SMcaption"/>
        <w:rPr>
          <w:sz w:val="16"/>
          <w:szCs w:val="16"/>
        </w:rPr>
      </w:pPr>
      <w:r>
        <w:tab/>
      </w:r>
      <w:proofErr w:type="spellStart"/>
      <w:r w:rsidR="00492C22" w:rsidRPr="00712347">
        <w:rPr>
          <w:b/>
          <w:sz w:val="16"/>
          <w:szCs w:val="16"/>
          <w:vertAlign w:val="superscript"/>
        </w:rPr>
        <w:t>a</w:t>
      </w:r>
      <w:r w:rsidR="00492C22" w:rsidRPr="00CE2305">
        <w:rPr>
          <w:sz w:val="16"/>
          <w:szCs w:val="16"/>
        </w:rPr>
        <w:t>according</w:t>
      </w:r>
      <w:proofErr w:type="spellEnd"/>
      <w:r w:rsidR="00492C22" w:rsidRPr="00CE2305">
        <w:rPr>
          <w:sz w:val="16"/>
          <w:szCs w:val="16"/>
        </w:rPr>
        <w:t xml:space="preserve"> to the Fourier Shell </w:t>
      </w:r>
      <w:r w:rsidR="00492C22" w:rsidRPr="00492C22">
        <w:rPr>
          <w:sz w:val="16"/>
          <w:szCs w:val="16"/>
        </w:rPr>
        <w:t>Correlation</w:t>
      </w:r>
      <w:r w:rsidR="00492C22">
        <w:rPr>
          <w:sz w:val="16"/>
          <w:szCs w:val="16"/>
        </w:rPr>
        <w:t xml:space="preserve"> (FSC)</w:t>
      </w:r>
      <w:r w:rsidR="00492C22" w:rsidRPr="00CE2305">
        <w:rPr>
          <w:sz w:val="16"/>
          <w:szCs w:val="16"/>
        </w:rPr>
        <w:t xml:space="preserve"> cut-off criteri</w:t>
      </w:r>
      <w:r w:rsidR="00A470F3">
        <w:rPr>
          <w:sz w:val="16"/>
          <w:szCs w:val="16"/>
        </w:rPr>
        <w:t>on</w:t>
      </w:r>
      <w:r w:rsidR="00492C22" w:rsidRPr="00CE2305">
        <w:rPr>
          <w:sz w:val="16"/>
          <w:szCs w:val="16"/>
        </w:rPr>
        <w:t xml:space="preserve"> of 0.143 defined in </w:t>
      </w:r>
      <w:r w:rsidR="00492C22" w:rsidRPr="00CE2305">
        <w:rPr>
          <w:sz w:val="16"/>
          <w:szCs w:val="16"/>
        </w:rPr>
        <w:fldChar w:fldCharType="begin"/>
      </w:r>
      <w:r w:rsidR="00606BAF">
        <w:rPr>
          <w:sz w:val="16"/>
          <w:szCs w:val="16"/>
        </w:rPr>
        <w:instrText xml:space="preserve"> ADDIN PAPERS2_CITATIONS &lt;citation&gt;&lt;uuid&gt;3177B22C-231F-47BD-A029-7E05762F25F3&lt;/uuid&gt;&lt;priority&gt;0&lt;/priority&gt;&lt;publications&gt;&lt;publication&gt;&lt;volume&gt;333&lt;/volume&gt;&lt;publication_date&gt;99200310001200000000220000&lt;/publication_date&gt;&lt;number&gt;4&lt;/number&gt;&lt;doi&gt;10.1016/j.jmb.2003.07.013&lt;/doi&gt;&lt;startpage&gt;721&lt;/startpage&gt;&lt;title&gt;Optimal Determination of Particle Orientation, Absolute Hand, and Contrast Loss in Single-particle Electron Cryomicroscopy&lt;/title&gt;&lt;uuid&gt;BE40FCC0-8CDC-4306-BC4C-07D2276B5647&lt;/uuid&gt;&lt;subtype&gt;400&lt;/subtype&gt;&lt;endpage&gt;745&lt;/endpage&gt;&lt;type&gt;400&lt;/type&gt;&lt;url&gt;http://linkinghub.elsevier.com/retrieve/pii/S0022283603010222&lt;/url&gt;&lt;bundle&gt;&lt;publication&gt;&lt;publisher&gt;Elsevier Ltd&lt;/publisher&gt;&lt;title&gt;Journal of Molecular Biology&lt;/title&gt;&lt;type&gt;-100&lt;/type&gt;&lt;subtype&gt;-100&lt;/subtype&gt;&lt;uuid&gt;E34F9BC0-8725-454A-80A9-213F0043C5B7&lt;/uuid&gt;&lt;/publication&gt;&lt;/bundle&gt;&lt;authors&gt;&lt;author&gt;&lt;firstName&gt;Peter&lt;/firstName&gt;&lt;middleNames&gt;B&lt;/middleNames&gt;&lt;lastName&gt;Rosenthal&lt;/lastName&gt;&lt;/author&gt;&lt;author&gt;&lt;firstName&gt;Richard&lt;/firstName&gt;&lt;lastName&gt;Henderson&lt;/lastName&gt;&lt;/author&gt;&lt;/authors&gt;&lt;/publication&gt;&lt;/publications&gt;&lt;cites&gt;&lt;/cites&gt;&lt;/citation&gt;</w:instrText>
      </w:r>
      <w:r w:rsidR="00492C22" w:rsidRPr="00CE2305">
        <w:rPr>
          <w:sz w:val="16"/>
          <w:szCs w:val="16"/>
        </w:rPr>
        <w:fldChar w:fldCharType="separate"/>
      </w:r>
      <w:r w:rsidR="00606BAF">
        <w:rPr>
          <w:sz w:val="16"/>
          <w:szCs w:val="16"/>
          <w:lang w:eastAsia="ja-JP"/>
        </w:rPr>
        <w:t>(Rosenthal and Henderson, 2003)</w:t>
      </w:r>
      <w:r w:rsidR="00492C22" w:rsidRPr="00CE2305">
        <w:rPr>
          <w:sz w:val="16"/>
          <w:szCs w:val="16"/>
        </w:rPr>
        <w:fldChar w:fldCharType="end"/>
      </w:r>
    </w:p>
    <w:p w14:paraId="4481326D" w14:textId="2214E1DD" w:rsidR="00A420C4" w:rsidRPr="004F7462" w:rsidRDefault="00492C22" w:rsidP="00CE2305">
      <w:pPr>
        <w:pStyle w:val="SMcaption"/>
        <w:ind w:firstLine="720"/>
        <w:rPr>
          <w:sz w:val="16"/>
          <w:szCs w:val="16"/>
        </w:rPr>
      </w:pPr>
      <w:proofErr w:type="spellStart"/>
      <w:r>
        <w:rPr>
          <w:b/>
          <w:sz w:val="16"/>
          <w:szCs w:val="16"/>
          <w:vertAlign w:val="superscript"/>
        </w:rPr>
        <w:t>b</w:t>
      </w:r>
      <w:r w:rsidR="009D2C95" w:rsidRPr="004F7462">
        <w:rPr>
          <w:sz w:val="16"/>
          <w:szCs w:val="16"/>
        </w:rPr>
        <w:t>according</w:t>
      </w:r>
      <w:proofErr w:type="spellEnd"/>
      <w:r w:rsidR="009D2C95" w:rsidRPr="004F7462">
        <w:rPr>
          <w:sz w:val="16"/>
          <w:szCs w:val="16"/>
        </w:rPr>
        <w:t xml:space="preserve"> </w:t>
      </w:r>
      <w:r w:rsidR="000B26FD" w:rsidRPr="004F7462">
        <w:rPr>
          <w:sz w:val="16"/>
          <w:szCs w:val="16"/>
        </w:rPr>
        <w:t>to the</w:t>
      </w:r>
      <w:r>
        <w:rPr>
          <w:sz w:val="16"/>
          <w:szCs w:val="16"/>
        </w:rPr>
        <w:t xml:space="preserve"> map-</w:t>
      </w:r>
      <w:r w:rsidR="00B03740">
        <w:rPr>
          <w:sz w:val="16"/>
          <w:szCs w:val="16"/>
        </w:rPr>
        <w:t>vs.</w:t>
      </w:r>
      <w:r>
        <w:rPr>
          <w:sz w:val="16"/>
          <w:szCs w:val="16"/>
        </w:rPr>
        <w:t>-model Correlation Coefficient</w:t>
      </w:r>
      <w:r w:rsidR="000B26FD" w:rsidRPr="004F7462">
        <w:rPr>
          <w:sz w:val="16"/>
          <w:szCs w:val="16"/>
        </w:rPr>
        <w:t xml:space="preserve"> definitions in </w:t>
      </w:r>
      <w:r w:rsidR="00881718">
        <w:rPr>
          <w:sz w:val="16"/>
          <w:szCs w:val="16"/>
        </w:rPr>
        <w:fldChar w:fldCharType="begin"/>
      </w:r>
      <w:r w:rsidR="00606BAF">
        <w:rPr>
          <w:sz w:val="16"/>
          <w:szCs w:val="16"/>
        </w:rPr>
        <w:instrText xml:space="preserve"> ADDIN PAPERS2_CITATIONS &lt;citation&gt;&lt;uuid&gt;1E1AB876-965F-4C33-A08A-47F56C0E9606&lt;/uuid&gt;&lt;priority&gt;0&lt;/priority&gt;&lt;publications&gt;&lt;publication&gt;&lt;uuid&gt;A4473E9A-79A6-4776-8655-C5610D22531A&lt;/uuid&gt;&lt;volume&gt;74&lt;/volume&gt;&lt;accepted_date&gt;99201806271200000000222000&lt;/accepted_date&gt;&lt;doi&gt;10.1107/S2059798318009324&lt;/doi&gt;&lt;startpage&gt;814&lt;/startpage&gt;&lt;publication_date&gt;99201809011200000000222000&lt;/publication_date&gt;&lt;url&gt;http://scripts.iucr.org/cgi-bin/paper?S2059798318009324&lt;/url&gt;&lt;type&gt;400&lt;/type&gt;&lt;title&gt;New tools for the analysis and validation of cryo-EM maps and atomic models.&lt;/title&gt;&lt;publisher&gt;International Union of Crystallography&lt;/publisher&gt;&lt;submission_date&gt;99201708161200000000222000&lt;/submission_date&gt;&lt;number&gt;Pt 9&lt;/number&gt;&lt;institution&gt;Molecular Biophysics and Integrated Bioimaging Division, Lawrence Berkeley National Laboratory, Berkeley, CA 94720, USA.&lt;/institution&gt;&lt;subtype&gt;400&lt;/subtype&gt;&lt;endpage&gt;840&lt;/endpage&gt;&lt;bundle&gt;&lt;publication&gt;&lt;title&gt;Acta crystallographica. Section D, Structural biology&lt;/title&gt;&lt;type&gt;-100&lt;/type&gt;&lt;subtype&gt;-100&lt;/subtype&gt;&lt;uuid&gt;4EBCA845-0656-46BB-84B5-43AFC4361D0F&lt;/uuid&gt;&lt;/publication&gt;&lt;/bundle&gt;&lt;authors&gt;&lt;author&gt;&lt;firstName&gt;Pavel&lt;/firstName&gt;&lt;middleNames&gt;V&lt;/middleNames&gt;&lt;lastName&gt;Afonine&lt;/lastName&gt;&lt;/author&gt;&lt;author&gt;&lt;firstName&gt;Bruno&lt;/firstName&gt;&lt;middleNames&gt;P&lt;/middleNames&gt;&lt;lastName&gt;Klaholz&lt;/lastName&gt;&lt;/author&gt;&lt;author&gt;&lt;firstName&gt;Nigel&lt;/firstName&gt;&lt;middleNames&gt;W&lt;/middleNames&gt;&lt;lastName&gt;Moriarty&lt;/lastName&gt;&lt;/author&gt;&lt;author&gt;&lt;firstName&gt;Billy&lt;/firstName&gt;&lt;middleNames&gt;K&lt;/middleNames&gt;&lt;lastName&gt;Poon&lt;/lastName&gt;&lt;/author&gt;&lt;author&gt;&lt;firstName&gt;Oleg&lt;/firstName&gt;&lt;middleNames&gt;V&lt;/middleNames&gt;&lt;lastName&gt;Sobolev&lt;/lastName&gt;&lt;/author&gt;&lt;author&gt;&lt;firstName&gt;Thomas&lt;/firstName&gt;&lt;middleNames&gt;C&lt;/middleNames&gt;&lt;lastName&gt;Terwilliger&lt;/lastName&gt;&lt;/author&gt;&lt;author&gt;&lt;firstName&gt;Paul&lt;/firstName&gt;&lt;middleNames&gt;D&lt;/middleNames&gt;&lt;lastName&gt;Adams&lt;/lastName&gt;&lt;/author&gt;&lt;author&gt;&lt;firstName&gt;Alexandre&lt;/firstName&gt;&lt;lastName&gt;Urzhumtsev&lt;/lastName&gt;&lt;/author&gt;&lt;/authors&gt;&lt;/publication&gt;&lt;/publications&gt;&lt;cites&gt;&lt;/cites&gt;&lt;/citation&gt;</w:instrText>
      </w:r>
      <w:r w:rsidR="00881718">
        <w:rPr>
          <w:sz w:val="16"/>
          <w:szCs w:val="16"/>
        </w:rPr>
        <w:fldChar w:fldCharType="separate"/>
      </w:r>
      <w:r w:rsidR="003D3E51">
        <w:rPr>
          <w:sz w:val="16"/>
          <w:szCs w:val="16"/>
          <w:lang w:eastAsia="ja-JP"/>
        </w:rPr>
        <w:t>(Afonine et al., 2018a)</w:t>
      </w:r>
      <w:r w:rsidR="00881718">
        <w:rPr>
          <w:sz w:val="16"/>
          <w:szCs w:val="16"/>
        </w:rPr>
        <w:fldChar w:fldCharType="end"/>
      </w:r>
    </w:p>
    <w:p w14:paraId="5946A58F" w14:textId="6A3962F8" w:rsidR="0040307E" w:rsidRDefault="0040307E" w:rsidP="00D25E9B">
      <w:pPr>
        <w:spacing w:line="480" w:lineRule="auto"/>
        <w:jc w:val="both"/>
        <w:rPr>
          <w:i/>
        </w:rPr>
      </w:pPr>
    </w:p>
    <w:p w14:paraId="589EBF49" w14:textId="7A83BF0C" w:rsidR="00CF7E06" w:rsidRDefault="00CF7E06" w:rsidP="00CF7E06">
      <w:pPr>
        <w:spacing w:line="480" w:lineRule="auto"/>
        <w:rPr>
          <w:b/>
        </w:rPr>
      </w:pPr>
      <w:r>
        <w:rPr>
          <w:i/>
        </w:rPr>
        <w:br w:type="page"/>
      </w:r>
      <w:r w:rsidRPr="0058439F">
        <w:rPr>
          <w:b/>
        </w:rPr>
        <w:lastRenderedPageBreak/>
        <w:t>Table S</w:t>
      </w:r>
      <w:r w:rsidR="00615ECC">
        <w:rPr>
          <w:b/>
        </w:rPr>
        <w:t>2</w:t>
      </w:r>
      <w:r w:rsidRPr="0058439F">
        <w:rPr>
          <w:b/>
        </w:rPr>
        <w:t>.</w:t>
      </w:r>
      <w:r>
        <w:rPr>
          <w:b/>
        </w:rPr>
        <w:t xml:space="preserve"> Related to Figure </w:t>
      </w:r>
      <w:r w:rsidR="00615ECC">
        <w:rPr>
          <w:b/>
        </w:rPr>
        <w:t>1</w:t>
      </w:r>
    </w:p>
    <w:p w14:paraId="368330CD" w14:textId="062B17FB" w:rsidR="00D5373B" w:rsidRDefault="00615ECC" w:rsidP="00D706D5">
      <w:pPr>
        <w:spacing w:line="480" w:lineRule="auto"/>
        <w:jc w:val="both"/>
        <w:rPr>
          <w:b/>
        </w:rPr>
      </w:pPr>
      <w:r>
        <w:rPr>
          <w:b/>
        </w:rPr>
        <w:t>Half-</w:t>
      </w:r>
      <w:r w:rsidR="00AC3205">
        <w:rPr>
          <w:b/>
        </w:rPr>
        <w:t>lives</w:t>
      </w:r>
      <w:r>
        <w:rPr>
          <w:b/>
        </w:rPr>
        <w:t xml:space="preserve"> of</w:t>
      </w:r>
      <w:r w:rsidR="00D1554A">
        <w:rPr>
          <w:b/>
        </w:rPr>
        <w:t xml:space="preserve"> the 90A model substrate and its deadenylation intermediates</w:t>
      </w:r>
      <w:r>
        <w:rPr>
          <w:b/>
        </w:rPr>
        <w:t xml:space="preserve"> in</w:t>
      </w:r>
      <w:r w:rsidR="00AC3205">
        <w:rPr>
          <w:b/>
        </w:rPr>
        <w:t xml:space="preserve"> </w:t>
      </w:r>
      <w:r w:rsidR="00AC3205">
        <w:rPr>
          <w:b/>
          <w:i/>
        </w:rPr>
        <w:t>in vitro</w:t>
      </w:r>
      <w:r w:rsidR="002929C2">
        <w:rPr>
          <w:b/>
        </w:rPr>
        <w:t xml:space="preserve"> Pan2-Pan3</w:t>
      </w:r>
      <w:r w:rsidR="00AC3205">
        <w:rPr>
          <w:b/>
        </w:rPr>
        <w:t xml:space="preserve"> mediated deadenylation</w:t>
      </w:r>
      <w:r>
        <w:rPr>
          <w:b/>
        </w:rPr>
        <w:t xml:space="preserve"> reactions</w:t>
      </w:r>
      <w:r w:rsidR="00AF6FEF">
        <w:rPr>
          <w:b/>
        </w:rPr>
        <w:t xml:space="preserve">. </w:t>
      </w:r>
    </w:p>
    <w:p w14:paraId="5D1D46E8" w14:textId="2AEC1E05" w:rsidR="00CF7E06" w:rsidRPr="00D706D5" w:rsidRDefault="00DA431C" w:rsidP="00D706D5">
      <w:pPr>
        <w:spacing w:line="480" w:lineRule="auto"/>
        <w:jc w:val="both"/>
      </w:pPr>
      <w:r>
        <w:t>T</w:t>
      </w:r>
      <w:r w:rsidR="00D5373B">
        <w:t>hree</w:t>
      </w:r>
      <w:r>
        <w:t xml:space="preserve"> phosphorimages of UREA-PAGEs of</w:t>
      </w:r>
      <w:r w:rsidR="00D5373B">
        <w:t xml:space="preserve"> </w:t>
      </w:r>
      <w:r>
        <w:t xml:space="preserve">Pan2-Pan3 mediated </w:t>
      </w:r>
      <w:r w:rsidR="00D5373B">
        <w:t>d</w:t>
      </w:r>
      <w:r w:rsidR="00AF6FEF">
        <w:t>eadenylation time courses</w:t>
      </w:r>
      <w:r w:rsidR="00043792">
        <w:t xml:space="preserve"> </w:t>
      </w:r>
      <w:r w:rsidR="00AF6FEF">
        <w:t xml:space="preserve">were </w:t>
      </w:r>
      <w:r w:rsidR="008A445C">
        <w:t>densitometrically</w:t>
      </w:r>
      <w:r w:rsidR="00D5373B">
        <w:t xml:space="preserve"> quantified</w:t>
      </w:r>
      <w:r w:rsidR="00043792">
        <w:t xml:space="preserve"> (</w:t>
      </w:r>
      <w:r>
        <w:t xml:space="preserve">similar and </w:t>
      </w:r>
      <w:r w:rsidR="00043792">
        <w:t>including figure 1C</w:t>
      </w:r>
      <w:r>
        <w:t>;</w:t>
      </w:r>
      <w:r w:rsidR="00BA70F9">
        <w:t xml:space="preserve"> see Figure S1A</w:t>
      </w:r>
      <w:r w:rsidR="00AC3205">
        <w:t xml:space="preserve"> for the quantitation</w:t>
      </w:r>
      <w:r w:rsidR="00043792">
        <w:t>)</w:t>
      </w:r>
      <w:r w:rsidR="008A445C">
        <w:t>. The raw data for each time point w</w:t>
      </w:r>
      <w:r>
        <w:t>ere</w:t>
      </w:r>
      <w:r w:rsidR="008A445C">
        <w:t xml:space="preserve"> normalized by the maximal signal and the </w:t>
      </w:r>
      <w:r w:rsidR="00043792">
        <w:t>mean</w:t>
      </w:r>
      <w:r w:rsidR="008A445C">
        <w:t xml:space="preserve"> </w:t>
      </w:r>
      <w:r w:rsidR="00043792">
        <w:t>normalized signal for</w:t>
      </w:r>
      <w:r w:rsidR="008A445C">
        <w:t xml:space="preserve"> each time-point calculated. An exponential function of the form </w:t>
      </w:r>
      <m:oMath>
        <m:r>
          <w:rPr>
            <w:rFonts w:ascii="Cambria Math" w:hAnsi="Cambria Math"/>
          </w:rPr>
          <m:t>f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  <m:r>
          <w:rPr>
            <w:rFonts w:ascii="Cambria Math" w:hAnsi="Cambria Math"/>
          </w:rPr>
          <m:t>=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a*e</m:t>
            </m:r>
          </m:e>
          <m:sup>
            <m:r>
              <w:rPr>
                <w:rFonts w:ascii="Cambria Math" w:hAnsi="Cambria Math"/>
              </w:rPr>
              <m:t>-St</m:t>
            </m:r>
          </m:sup>
        </m:sSup>
      </m:oMath>
      <w:r w:rsidR="008A445C" w:rsidRPr="00043792">
        <w:t xml:space="preserve"> </w:t>
      </w:r>
      <w:r w:rsidR="008A445C">
        <w:t>w</w:t>
      </w:r>
      <w:r>
        <w:t>h</w:t>
      </w:r>
      <w:r w:rsidR="008A445C">
        <w:t>ere</w:t>
      </w:r>
      <w:r w:rsidR="00043792">
        <w:t xml:space="preserve"> </w:t>
      </w:r>
      <w:r w:rsidR="00043792">
        <w:rPr>
          <w:i/>
        </w:rPr>
        <w:t>a</w:t>
      </w:r>
      <w:r w:rsidR="00043792">
        <w:t xml:space="preserve"> is the signal at time point 0,</w:t>
      </w:r>
      <w:r w:rsidR="008A445C">
        <w:t xml:space="preserve"> </w:t>
      </w:r>
      <w:r w:rsidR="008A445C" w:rsidRPr="00D706D5">
        <w:rPr>
          <w:i/>
        </w:rPr>
        <w:t>S</w:t>
      </w:r>
      <w:r w:rsidR="008A445C">
        <w:t xml:space="preserve"> is the decay constant</w:t>
      </w:r>
      <w:r w:rsidR="00B70180">
        <w:t xml:space="preserve"> and</w:t>
      </w:r>
      <w:r w:rsidR="008A445C">
        <w:t xml:space="preserve"> </w:t>
      </w:r>
      <w:r w:rsidR="00043792" w:rsidRPr="00D706D5">
        <w:rPr>
          <w:i/>
        </w:rPr>
        <w:t>t</w:t>
      </w:r>
      <w:r w:rsidR="008A445C">
        <w:t xml:space="preserve"> is the time in seconds was subsequently fitted to the data. The resulting model</w:t>
      </w:r>
      <w:r>
        <w:t>s</w:t>
      </w:r>
      <w:r w:rsidR="008A445C">
        <w:t xml:space="preserve"> allowed the determination of the half-</w:t>
      </w:r>
      <w:r w:rsidR="00043792">
        <w:t>lives</w:t>
      </w:r>
      <w:r w:rsidR="008A445C">
        <w:t xml:space="preserve"> and the</w:t>
      </w:r>
      <w:r w:rsidR="00BA70F9">
        <w:t xml:space="preserve"> approximation of</w:t>
      </w:r>
      <w:r w:rsidR="008A445C">
        <w:t xml:space="preserve"> mean standard deviation interval</w:t>
      </w:r>
      <w:r w:rsidR="00043792">
        <w:t>s</w:t>
      </w:r>
      <w:r w:rsidR="008A445C">
        <w:t xml:space="preserve"> </w:t>
      </w:r>
      <w:r w:rsidR="00043792">
        <w:t>for the Model-90A substrates and its two main intermediates, the Model-70A and the Model-40A substrate</w:t>
      </w:r>
      <w:r w:rsidR="008A445C">
        <w:t>.</w:t>
      </w:r>
    </w:p>
    <w:tbl>
      <w:tblPr>
        <w:tblStyle w:val="TableGrid"/>
        <w:tblW w:w="480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60"/>
        <w:gridCol w:w="2247"/>
      </w:tblGrid>
      <w:tr w:rsidR="00AA0B10" w:rsidRPr="007B5F56" w14:paraId="0AA9D38B" w14:textId="77777777" w:rsidTr="00D706D5">
        <w:trPr>
          <w:jc w:val="center"/>
        </w:trPr>
        <w:tc>
          <w:tcPr>
            <w:tcW w:w="25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3627FE" w14:textId="2841A43A" w:rsidR="00AA0B10" w:rsidRPr="007B5F56" w:rsidRDefault="00AA0B10" w:rsidP="00902478">
            <w:pPr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Model substrate in Pan2-Pan3 deadenylation reaction</w:t>
            </w:r>
          </w:p>
        </w:tc>
        <w:tc>
          <w:tcPr>
            <w:tcW w:w="224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4B705B" w14:textId="07D1BD8A" w:rsidR="00AA0B10" w:rsidRPr="007B5F56" w:rsidRDefault="00AA0B10" w:rsidP="00D706D5">
            <w:pPr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alf-life [s] (+/- propagated mean standard deviation)</w:t>
            </w:r>
          </w:p>
        </w:tc>
      </w:tr>
      <w:tr w:rsidR="00AA0B10" w:rsidRPr="007B5F56" w14:paraId="4BF72AE6" w14:textId="77777777" w:rsidTr="00D706D5">
        <w:trPr>
          <w:jc w:val="center"/>
        </w:trPr>
        <w:tc>
          <w:tcPr>
            <w:tcW w:w="2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253BA3" w14:textId="23C1045F" w:rsidR="00AA0B10" w:rsidRPr="007B5F56" w:rsidRDefault="00AA0B10" w:rsidP="00902478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Model-90A 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D53412" w14:textId="27EE3E65" w:rsidR="00AA0B10" w:rsidRPr="007B5F56" w:rsidRDefault="00AA0B10" w:rsidP="00770BEA">
            <w:pPr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135 (+/- 5) </w:t>
            </w:r>
          </w:p>
        </w:tc>
      </w:tr>
      <w:tr w:rsidR="00AA0B10" w:rsidRPr="007B5F56" w14:paraId="300778B7" w14:textId="77777777" w:rsidTr="00D706D5">
        <w:trPr>
          <w:jc w:val="center"/>
        </w:trPr>
        <w:tc>
          <w:tcPr>
            <w:tcW w:w="2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35A0BB" w14:textId="786355DA" w:rsidR="00AA0B10" w:rsidRPr="007B5F56" w:rsidRDefault="00AA0B10" w:rsidP="00902478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odel-70A, intermediate product of Model-90A deadenylation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F80834" w14:textId="0499CDF1" w:rsidR="00AA0B10" w:rsidRPr="00D706D5" w:rsidRDefault="00AA0B10" w:rsidP="00AF6FE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384 (+/- 78) </w:t>
            </w:r>
          </w:p>
        </w:tc>
      </w:tr>
      <w:tr w:rsidR="00AA0B10" w:rsidRPr="007B5F56" w14:paraId="00994039" w14:textId="77777777" w:rsidTr="00D706D5">
        <w:trPr>
          <w:jc w:val="center"/>
        </w:trPr>
        <w:tc>
          <w:tcPr>
            <w:tcW w:w="256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CB31C5" w14:textId="3B46F6F3" w:rsidR="00AA0B10" w:rsidRPr="007B5F56" w:rsidRDefault="00AA0B10" w:rsidP="00902478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odel-40A, intermediate product of Model-90A deadenylation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6A91CA97" w14:textId="0F91C982" w:rsidR="00AA0B10" w:rsidRPr="00D706D5" w:rsidRDefault="00AA0B10" w:rsidP="00AF6FE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990 (+/- 264)  </w:t>
            </w:r>
          </w:p>
        </w:tc>
      </w:tr>
    </w:tbl>
    <w:p w14:paraId="3696B4B6" w14:textId="4E9F842E" w:rsidR="00CF7E06" w:rsidRPr="006D0AC9" w:rsidRDefault="00CF7E06" w:rsidP="00D25E9B">
      <w:pPr>
        <w:spacing w:line="480" w:lineRule="auto"/>
        <w:jc w:val="both"/>
        <w:rPr>
          <w:i/>
        </w:rPr>
      </w:pPr>
    </w:p>
    <w:sectPr w:rsidR="00CF7E06" w:rsidRPr="006D0AC9" w:rsidSect="00F86761">
      <w:footerReference w:type="even" r:id="rId8"/>
      <w:footerReference w:type="default" r:id="rId9"/>
      <w:pgSz w:w="12242" w:h="15842"/>
      <w:pgMar w:top="1440" w:right="1797" w:bottom="1440" w:left="1797" w:header="720" w:footer="720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ECB058" w14:textId="77777777" w:rsidR="00882FA4" w:rsidRDefault="00882FA4" w:rsidP="005A1997">
      <w:r>
        <w:separator/>
      </w:r>
    </w:p>
  </w:endnote>
  <w:endnote w:type="continuationSeparator" w:id="0">
    <w:p w14:paraId="58C9D06A" w14:textId="77777777" w:rsidR="00882FA4" w:rsidRDefault="00882FA4" w:rsidP="005A19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450FC8" w14:textId="77777777" w:rsidR="00355716" w:rsidRDefault="00355716" w:rsidP="0048159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C13237C" w14:textId="77777777" w:rsidR="00355716" w:rsidRDefault="0035571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48E538" w14:textId="77777777" w:rsidR="00355716" w:rsidRDefault="00355716" w:rsidP="0048159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720F3">
      <w:rPr>
        <w:rStyle w:val="PageNumber"/>
        <w:noProof/>
      </w:rPr>
      <w:t>2</w:t>
    </w:r>
    <w:r>
      <w:rPr>
        <w:rStyle w:val="PageNumber"/>
      </w:rPr>
      <w:fldChar w:fldCharType="end"/>
    </w:r>
  </w:p>
  <w:p w14:paraId="7650DD5B" w14:textId="77777777" w:rsidR="00355716" w:rsidRDefault="0035571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26C9BE9" w14:textId="77777777" w:rsidR="00882FA4" w:rsidRDefault="00882FA4" w:rsidP="005A1997">
      <w:r>
        <w:separator/>
      </w:r>
    </w:p>
  </w:footnote>
  <w:footnote w:type="continuationSeparator" w:id="0">
    <w:p w14:paraId="2D772B86" w14:textId="77777777" w:rsidR="00882FA4" w:rsidRDefault="00882FA4" w:rsidP="005A19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132940"/>
    <w:multiLevelType w:val="hybridMultilevel"/>
    <w:tmpl w:val="E3C0D5C4"/>
    <w:lvl w:ilvl="0" w:tplc="AB602E70">
      <w:start w:val="2"/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19533C8"/>
    <w:multiLevelType w:val="hybridMultilevel"/>
    <w:tmpl w:val="FF9EF30A"/>
    <w:lvl w:ilvl="0" w:tplc="2C6813DA">
      <w:start w:val="1"/>
      <w:numFmt w:val="upperLetter"/>
      <w:lvlText w:val="(%1)"/>
      <w:lvlJc w:val="left"/>
      <w:pPr>
        <w:ind w:left="760" w:hanging="40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8F3F8F"/>
    <w:multiLevelType w:val="hybridMultilevel"/>
    <w:tmpl w:val="534879DA"/>
    <w:lvl w:ilvl="0" w:tplc="248A40F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BE6AE0"/>
    <w:multiLevelType w:val="hybridMultilevel"/>
    <w:tmpl w:val="CE0ACF88"/>
    <w:lvl w:ilvl="0" w:tplc="95B24E42">
      <w:start w:val="19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21B6B82"/>
    <w:multiLevelType w:val="hybridMultilevel"/>
    <w:tmpl w:val="D5EA140A"/>
    <w:lvl w:ilvl="0" w:tplc="248A40F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3F55694"/>
    <w:multiLevelType w:val="hybridMultilevel"/>
    <w:tmpl w:val="545CAD68"/>
    <w:lvl w:ilvl="0" w:tplc="65B8D89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A0F6E17"/>
    <w:multiLevelType w:val="hybridMultilevel"/>
    <w:tmpl w:val="C39A95DA"/>
    <w:lvl w:ilvl="0" w:tplc="9C1C5E22">
      <w:start w:val="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1600C11"/>
    <w:multiLevelType w:val="hybridMultilevel"/>
    <w:tmpl w:val="F51CD446"/>
    <w:lvl w:ilvl="0" w:tplc="C6CE520C">
      <w:start w:val="1"/>
      <w:numFmt w:val="upperLetter"/>
      <w:lvlText w:val="(%1)"/>
      <w:lvlJc w:val="left"/>
      <w:pPr>
        <w:ind w:left="780" w:hanging="4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4A87580"/>
    <w:multiLevelType w:val="hybridMultilevel"/>
    <w:tmpl w:val="1DF21FC0"/>
    <w:lvl w:ilvl="0" w:tplc="110A0974">
      <w:start w:val="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6F70308"/>
    <w:multiLevelType w:val="hybridMultilevel"/>
    <w:tmpl w:val="D3F02BF6"/>
    <w:lvl w:ilvl="0" w:tplc="26807E7C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CD06181"/>
    <w:multiLevelType w:val="hybridMultilevel"/>
    <w:tmpl w:val="534879DA"/>
    <w:lvl w:ilvl="0" w:tplc="248A40F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D5419F4"/>
    <w:multiLevelType w:val="hybridMultilevel"/>
    <w:tmpl w:val="F2C88B16"/>
    <w:lvl w:ilvl="0" w:tplc="1548B61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25825B1"/>
    <w:multiLevelType w:val="hybridMultilevel"/>
    <w:tmpl w:val="1D767BEE"/>
    <w:lvl w:ilvl="0" w:tplc="DC4E4806">
      <w:start w:val="1"/>
      <w:numFmt w:val="upperLetter"/>
      <w:lvlText w:val="(%1)"/>
      <w:lvlJc w:val="left"/>
      <w:pPr>
        <w:ind w:left="760" w:hanging="400"/>
      </w:pPr>
      <w:rPr>
        <w:rFonts w:ascii="Times New Roman" w:eastAsiaTheme="minorEastAsia" w:hAnsi="Times New Roman" w:cs="Times New Roman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5CC012B"/>
    <w:multiLevelType w:val="hybridMultilevel"/>
    <w:tmpl w:val="03E81294"/>
    <w:lvl w:ilvl="0" w:tplc="45F08B1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EC248E5"/>
    <w:multiLevelType w:val="hybridMultilevel"/>
    <w:tmpl w:val="D99CDFFA"/>
    <w:lvl w:ilvl="0" w:tplc="9C58809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FAD521F"/>
    <w:multiLevelType w:val="hybridMultilevel"/>
    <w:tmpl w:val="B08EC7BA"/>
    <w:lvl w:ilvl="0" w:tplc="F1CEED06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3"/>
  </w:num>
  <w:num w:numId="3">
    <w:abstractNumId w:val="10"/>
  </w:num>
  <w:num w:numId="4">
    <w:abstractNumId w:val="2"/>
  </w:num>
  <w:num w:numId="5">
    <w:abstractNumId w:val="4"/>
  </w:num>
  <w:num w:numId="6">
    <w:abstractNumId w:val="6"/>
  </w:num>
  <w:num w:numId="7">
    <w:abstractNumId w:val="0"/>
  </w:num>
  <w:num w:numId="8">
    <w:abstractNumId w:val="11"/>
  </w:num>
  <w:num w:numId="9">
    <w:abstractNumId w:val="8"/>
  </w:num>
  <w:num w:numId="10">
    <w:abstractNumId w:val="5"/>
  </w:num>
  <w:num w:numId="11">
    <w:abstractNumId w:val="15"/>
  </w:num>
  <w:num w:numId="12">
    <w:abstractNumId w:val="14"/>
  </w:num>
  <w:num w:numId="13">
    <w:abstractNumId w:val="9"/>
  </w:num>
  <w:num w:numId="14">
    <w:abstractNumId w:val="12"/>
  </w:num>
  <w:num w:numId="15">
    <w:abstractNumId w:val="1"/>
  </w:num>
  <w:num w:numId="1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embedSystemFonts/>
  <w:proofState w:spelling="clean" w:grammar="clean"/>
  <w:trackRevisions/>
  <w:defaultTabStop w:val="720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5B29"/>
    <w:rsid w:val="000000E3"/>
    <w:rsid w:val="00000509"/>
    <w:rsid w:val="0000074A"/>
    <w:rsid w:val="00000920"/>
    <w:rsid w:val="00000D38"/>
    <w:rsid w:val="00000DCB"/>
    <w:rsid w:val="00000E11"/>
    <w:rsid w:val="00001566"/>
    <w:rsid w:val="000016E0"/>
    <w:rsid w:val="00001AE7"/>
    <w:rsid w:val="00001C71"/>
    <w:rsid w:val="00001E6E"/>
    <w:rsid w:val="00001F1C"/>
    <w:rsid w:val="00001F78"/>
    <w:rsid w:val="00002149"/>
    <w:rsid w:val="000024ED"/>
    <w:rsid w:val="00002713"/>
    <w:rsid w:val="000027C9"/>
    <w:rsid w:val="00003045"/>
    <w:rsid w:val="000034D7"/>
    <w:rsid w:val="00003A1B"/>
    <w:rsid w:val="00003BE5"/>
    <w:rsid w:val="00003D45"/>
    <w:rsid w:val="00004086"/>
    <w:rsid w:val="000044C6"/>
    <w:rsid w:val="00004635"/>
    <w:rsid w:val="0000465C"/>
    <w:rsid w:val="00005177"/>
    <w:rsid w:val="00005279"/>
    <w:rsid w:val="00005653"/>
    <w:rsid w:val="00005731"/>
    <w:rsid w:val="0000574F"/>
    <w:rsid w:val="00005A57"/>
    <w:rsid w:val="00005C22"/>
    <w:rsid w:val="00005C26"/>
    <w:rsid w:val="00005FC1"/>
    <w:rsid w:val="0000607C"/>
    <w:rsid w:val="00006090"/>
    <w:rsid w:val="0000615C"/>
    <w:rsid w:val="0000669D"/>
    <w:rsid w:val="0000681F"/>
    <w:rsid w:val="00006948"/>
    <w:rsid w:val="00006A0B"/>
    <w:rsid w:val="00006A81"/>
    <w:rsid w:val="00006ACC"/>
    <w:rsid w:val="00006DED"/>
    <w:rsid w:val="000071FC"/>
    <w:rsid w:val="00007242"/>
    <w:rsid w:val="00007399"/>
    <w:rsid w:val="00007BA6"/>
    <w:rsid w:val="00007D74"/>
    <w:rsid w:val="0001064F"/>
    <w:rsid w:val="0001070A"/>
    <w:rsid w:val="000109C0"/>
    <w:rsid w:val="00010A89"/>
    <w:rsid w:val="00010B0A"/>
    <w:rsid w:val="000110FC"/>
    <w:rsid w:val="0001140D"/>
    <w:rsid w:val="000115DC"/>
    <w:rsid w:val="00011AC1"/>
    <w:rsid w:val="00011C3B"/>
    <w:rsid w:val="000120CB"/>
    <w:rsid w:val="00012345"/>
    <w:rsid w:val="00012398"/>
    <w:rsid w:val="0001279B"/>
    <w:rsid w:val="00012E33"/>
    <w:rsid w:val="000132E1"/>
    <w:rsid w:val="0001337E"/>
    <w:rsid w:val="00013616"/>
    <w:rsid w:val="00013CCA"/>
    <w:rsid w:val="0001418D"/>
    <w:rsid w:val="000141BE"/>
    <w:rsid w:val="00014400"/>
    <w:rsid w:val="000144DE"/>
    <w:rsid w:val="00014505"/>
    <w:rsid w:val="0001480B"/>
    <w:rsid w:val="0001494D"/>
    <w:rsid w:val="000149AC"/>
    <w:rsid w:val="00014E37"/>
    <w:rsid w:val="00015322"/>
    <w:rsid w:val="000154D5"/>
    <w:rsid w:val="00015532"/>
    <w:rsid w:val="00015E3A"/>
    <w:rsid w:val="0001624C"/>
    <w:rsid w:val="0001659E"/>
    <w:rsid w:val="00016811"/>
    <w:rsid w:val="00017058"/>
    <w:rsid w:val="0001736D"/>
    <w:rsid w:val="00017925"/>
    <w:rsid w:val="00017B7F"/>
    <w:rsid w:val="00017CA6"/>
    <w:rsid w:val="00020BB1"/>
    <w:rsid w:val="00020E4F"/>
    <w:rsid w:val="000210D6"/>
    <w:rsid w:val="00021427"/>
    <w:rsid w:val="00021CD3"/>
    <w:rsid w:val="00021F20"/>
    <w:rsid w:val="000225E0"/>
    <w:rsid w:val="00022F5E"/>
    <w:rsid w:val="00023355"/>
    <w:rsid w:val="000233B4"/>
    <w:rsid w:val="00023413"/>
    <w:rsid w:val="00023542"/>
    <w:rsid w:val="000235D5"/>
    <w:rsid w:val="0002361E"/>
    <w:rsid w:val="000236F8"/>
    <w:rsid w:val="0002374E"/>
    <w:rsid w:val="00023867"/>
    <w:rsid w:val="00023B0D"/>
    <w:rsid w:val="00023F6B"/>
    <w:rsid w:val="00023F71"/>
    <w:rsid w:val="000241C3"/>
    <w:rsid w:val="000247F8"/>
    <w:rsid w:val="00024A87"/>
    <w:rsid w:val="00024F0A"/>
    <w:rsid w:val="00024FBC"/>
    <w:rsid w:val="000251B4"/>
    <w:rsid w:val="00025412"/>
    <w:rsid w:val="00025581"/>
    <w:rsid w:val="00025828"/>
    <w:rsid w:val="000258D5"/>
    <w:rsid w:val="00025D11"/>
    <w:rsid w:val="00025D6A"/>
    <w:rsid w:val="0002667A"/>
    <w:rsid w:val="000266C0"/>
    <w:rsid w:val="00026724"/>
    <w:rsid w:val="00026B9A"/>
    <w:rsid w:val="000274BC"/>
    <w:rsid w:val="0002754D"/>
    <w:rsid w:val="0002770F"/>
    <w:rsid w:val="0002773A"/>
    <w:rsid w:val="00027B80"/>
    <w:rsid w:val="00027CDE"/>
    <w:rsid w:val="000301B6"/>
    <w:rsid w:val="000303C6"/>
    <w:rsid w:val="0003089C"/>
    <w:rsid w:val="00030ACA"/>
    <w:rsid w:val="00030CDA"/>
    <w:rsid w:val="00031104"/>
    <w:rsid w:val="000312E3"/>
    <w:rsid w:val="000314F3"/>
    <w:rsid w:val="00031AE9"/>
    <w:rsid w:val="00031D7A"/>
    <w:rsid w:val="00031FE2"/>
    <w:rsid w:val="000323CE"/>
    <w:rsid w:val="000328E9"/>
    <w:rsid w:val="00032B49"/>
    <w:rsid w:val="00032BE4"/>
    <w:rsid w:val="00032F5B"/>
    <w:rsid w:val="00033017"/>
    <w:rsid w:val="0003311D"/>
    <w:rsid w:val="0003324C"/>
    <w:rsid w:val="00033B09"/>
    <w:rsid w:val="00033B3A"/>
    <w:rsid w:val="000347C8"/>
    <w:rsid w:val="0003503B"/>
    <w:rsid w:val="000353C1"/>
    <w:rsid w:val="000354E9"/>
    <w:rsid w:val="0003560E"/>
    <w:rsid w:val="00035AA5"/>
    <w:rsid w:val="0003605D"/>
    <w:rsid w:val="00036700"/>
    <w:rsid w:val="00036754"/>
    <w:rsid w:val="00036AC7"/>
    <w:rsid w:val="00036E38"/>
    <w:rsid w:val="000372B6"/>
    <w:rsid w:val="00037535"/>
    <w:rsid w:val="00037800"/>
    <w:rsid w:val="00037A31"/>
    <w:rsid w:val="00040316"/>
    <w:rsid w:val="000403E7"/>
    <w:rsid w:val="00040AC5"/>
    <w:rsid w:val="00040AFB"/>
    <w:rsid w:val="00040D0B"/>
    <w:rsid w:val="00040D1E"/>
    <w:rsid w:val="00040F9E"/>
    <w:rsid w:val="000411C4"/>
    <w:rsid w:val="00041233"/>
    <w:rsid w:val="00041B24"/>
    <w:rsid w:val="00041D8D"/>
    <w:rsid w:val="00041F75"/>
    <w:rsid w:val="0004207A"/>
    <w:rsid w:val="0004228E"/>
    <w:rsid w:val="0004265E"/>
    <w:rsid w:val="000427E6"/>
    <w:rsid w:val="00042B2E"/>
    <w:rsid w:val="00042CBA"/>
    <w:rsid w:val="00043702"/>
    <w:rsid w:val="00043792"/>
    <w:rsid w:val="000437D5"/>
    <w:rsid w:val="000437DD"/>
    <w:rsid w:val="00043ACE"/>
    <w:rsid w:val="00043EC4"/>
    <w:rsid w:val="00043EDA"/>
    <w:rsid w:val="00044096"/>
    <w:rsid w:val="0004433A"/>
    <w:rsid w:val="0004465E"/>
    <w:rsid w:val="00044D47"/>
    <w:rsid w:val="000452B0"/>
    <w:rsid w:val="000455FD"/>
    <w:rsid w:val="00045E2C"/>
    <w:rsid w:val="00046071"/>
    <w:rsid w:val="00046920"/>
    <w:rsid w:val="00047058"/>
    <w:rsid w:val="00047C66"/>
    <w:rsid w:val="00047D06"/>
    <w:rsid w:val="00047FD8"/>
    <w:rsid w:val="000500C0"/>
    <w:rsid w:val="0005013A"/>
    <w:rsid w:val="0005027A"/>
    <w:rsid w:val="00050730"/>
    <w:rsid w:val="000509FE"/>
    <w:rsid w:val="00050ACD"/>
    <w:rsid w:val="00050AE7"/>
    <w:rsid w:val="00051077"/>
    <w:rsid w:val="0005128D"/>
    <w:rsid w:val="0005150E"/>
    <w:rsid w:val="00051B48"/>
    <w:rsid w:val="00051F67"/>
    <w:rsid w:val="00052181"/>
    <w:rsid w:val="000524F2"/>
    <w:rsid w:val="00052590"/>
    <w:rsid w:val="00052D13"/>
    <w:rsid w:val="00052ECD"/>
    <w:rsid w:val="00052FC3"/>
    <w:rsid w:val="00052FD2"/>
    <w:rsid w:val="00053986"/>
    <w:rsid w:val="00053D19"/>
    <w:rsid w:val="00053FCB"/>
    <w:rsid w:val="0005438D"/>
    <w:rsid w:val="0005443F"/>
    <w:rsid w:val="000547E8"/>
    <w:rsid w:val="00054911"/>
    <w:rsid w:val="00054980"/>
    <w:rsid w:val="00054F58"/>
    <w:rsid w:val="000550E2"/>
    <w:rsid w:val="0005527A"/>
    <w:rsid w:val="00055340"/>
    <w:rsid w:val="00055762"/>
    <w:rsid w:val="00055BDE"/>
    <w:rsid w:val="00055D0F"/>
    <w:rsid w:val="000560B4"/>
    <w:rsid w:val="00056838"/>
    <w:rsid w:val="00056A0B"/>
    <w:rsid w:val="00056D50"/>
    <w:rsid w:val="00056D7D"/>
    <w:rsid w:val="00056E6B"/>
    <w:rsid w:val="00056EB2"/>
    <w:rsid w:val="00057239"/>
    <w:rsid w:val="00057577"/>
    <w:rsid w:val="00057663"/>
    <w:rsid w:val="00057768"/>
    <w:rsid w:val="000579F7"/>
    <w:rsid w:val="00057A89"/>
    <w:rsid w:val="00057F17"/>
    <w:rsid w:val="000607BB"/>
    <w:rsid w:val="00060981"/>
    <w:rsid w:val="00061308"/>
    <w:rsid w:val="0006144C"/>
    <w:rsid w:val="000616E9"/>
    <w:rsid w:val="0006175B"/>
    <w:rsid w:val="00061839"/>
    <w:rsid w:val="00061933"/>
    <w:rsid w:val="000623EB"/>
    <w:rsid w:val="00062406"/>
    <w:rsid w:val="00062561"/>
    <w:rsid w:val="00062EEF"/>
    <w:rsid w:val="000635F5"/>
    <w:rsid w:val="000639AE"/>
    <w:rsid w:val="00063BFF"/>
    <w:rsid w:val="00063C39"/>
    <w:rsid w:val="00063C48"/>
    <w:rsid w:val="00063F44"/>
    <w:rsid w:val="00063FC7"/>
    <w:rsid w:val="000647E1"/>
    <w:rsid w:val="00064D4F"/>
    <w:rsid w:val="000655A9"/>
    <w:rsid w:val="000655E3"/>
    <w:rsid w:val="0006564B"/>
    <w:rsid w:val="00065E2C"/>
    <w:rsid w:val="00065EE5"/>
    <w:rsid w:val="000668E1"/>
    <w:rsid w:val="00066C4F"/>
    <w:rsid w:val="00067086"/>
    <w:rsid w:val="0006717B"/>
    <w:rsid w:val="00067324"/>
    <w:rsid w:val="00067470"/>
    <w:rsid w:val="000674C3"/>
    <w:rsid w:val="00067729"/>
    <w:rsid w:val="00070516"/>
    <w:rsid w:val="000710AC"/>
    <w:rsid w:val="00071274"/>
    <w:rsid w:val="000714EE"/>
    <w:rsid w:val="000716FE"/>
    <w:rsid w:val="000718A1"/>
    <w:rsid w:val="00071B60"/>
    <w:rsid w:val="00072704"/>
    <w:rsid w:val="0007279C"/>
    <w:rsid w:val="0007298C"/>
    <w:rsid w:val="00072997"/>
    <w:rsid w:val="00072E7B"/>
    <w:rsid w:val="00072EDD"/>
    <w:rsid w:val="00072FB9"/>
    <w:rsid w:val="000731DA"/>
    <w:rsid w:val="000731DD"/>
    <w:rsid w:val="000737D3"/>
    <w:rsid w:val="0007388E"/>
    <w:rsid w:val="00073C6F"/>
    <w:rsid w:val="0007407D"/>
    <w:rsid w:val="00074367"/>
    <w:rsid w:val="00074509"/>
    <w:rsid w:val="00074526"/>
    <w:rsid w:val="00074817"/>
    <w:rsid w:val="00075880"/>
    <w:rsid w:val="000758F8"/>
    <w:rsid w:val="00075A4E"/>
    <w:rsid w:val="00075A53"/>
    <w:rsid w:val="00075B4A"/>
    <w:rsid w:val="00075B86"/>
    <w:rsid w:val="00075CD8"/>
    <w:rsid w:val="00075F60"/>
    <w:rsid w:val="0007613A"/>
    <w:rsid w:val="000761D5"/>
    <w:rsid w:val="00076216"/>
    <w:rsid w:val="00076665"/>
    <w:rsid w:val="00076849"/>
    <w:rsid w:val="0007685C"/>
    <w:rsid w:val="00076C61"/>
    <w:rsid w:val="00076CCE"/>
    <w:rsid w:val="00076EAA"/>
    <w:rsid w:val="00076F1B"/>
    <w:rsid w:val="00076F8E"/>
    <w:rsid w:val="00077141"/>
    <w:rsid w:val="0007798C"/>
    <w:rsid w:val="000779C2"/>
    <w:rsid w:val="000779DF"/>
    <w:rsid w:val="00077ADC"/>
    <w:rsid w:val="00077B37"/>
    <w:rsid w:val="0008025F"/>
    <w:rsid w:val="000803F3"/>
    <w:rsid w:val="00080613"/>
    <w:rsid w:val="0008089F"/>
    <w:rsid w:val="00081217"/>
    <w:rsid w:val="0008186C"/>
    <w:rsid w:val="00082475"/>
    <w:rsid w:val="0008281B"/>
    <w:rsid w:val="00082C26"/>
    <w:rsid w:val="00082C9B"/>
    <w:rsid w:val="000830E9"/>
    <w:rsid w:val="00083331"/>
    <w:rsid w:val="00083B22"/>
    <w:rsid w:val="00083D71"/>
    <w:rsid w:val="000848F4"/>
    <w:rsid w:val="0008505E"/>
    <w:rsid w:val="0008509F"/>
    <w:rsid w:val="00085120"/>
    <w:rsid w:val="0008526D"/>
    <w:rsid w:val="0008579B"/>
    <w:rsid w:val="000859C6"/>
    <w:rsid w:val="00085BBA"/>
    <w:rsid w:val="00085CCF"/>
    <w:rsid w:val="00086119"/>
    <w:rsid w:val="000863DF"/>
    <w:rsid w:val="000864E5"/>
    <w:rsid w:val="0008664A"/>
    <w:rsid w:val="000867A6"/>
    <w:rsid w:val="000869F4"/>
    <w:rsid w:val="00086B03"/>
    <w:rsid w:val="00086C6E"/>
    <w:rsid w:val="00086F7A"/>
    <w:rsid w:val="000874DD"/>
    <w:rsid w:val="00087B1C"/>
    <w:rsid w:val="00090268"/>
    <w:rsid w:val="00090335"/>
    <w:rsid w:val="00090375"/>
    <w:rsid w:val="00090776"/>
    <w:rsid w:val="00090960"/>
    <w:rsid w:val="00090CD3"/>
    <w:rsid w:val="00090DA4"/>
    <w:rsid w:val="0009110F"/>
    <w:rsid w:val="00091225"/>
    <w:rsid w:val="00091C1D"/>
    <w:rsid w:val="00091C28"/>
    <w:rsid w:val="00091CC4"/>
    <w:rsid w:val="00091CF8"/>
    <w:rsid w:val="00092144"/>
    <w:rsid w:val="00092731"/>
    <w:rsid w:val="000927B1"/>
    <w:rsid w:val="000927E6"/>
    <w:rsid w:val="000928FB"/>
    <w:rsid w:val="00092CE0"/>
    <w:rsid w:val="00092DA2"/>
    <w:rsid w:val="00093031"/>
    <w:rsid w:val="00093220"/>
    <w:rsid w:val="0009322E"/>
    <w:rsid w:val="00093240"/>
    <w:rsid w:val="000937A6"/>
    <w:rsid w:val="000938B8"/>
    <w:rsid w:val="00093EBD"/>
    <w:rsid w:val="00093F01"/>
    <w:rsid w:val="000941CC"/>
    <w:rsid w:val="00094551"/>
    <w:rsid w:val="00094565"/>
    <w:rsid w:val="000948C9"/>
    <w:rsid w:val="00094A71"/>
    <w:rsid w:val="00094B96"/>
    <w:rsid w:val="00094CCF"/>
    <w:rsid w:val="00094CFC"/>
    <w:rsid w:val="00095159"/>
    <w:rsid w:val="000951B6"/>
    <w:rsid w:val="0009557B"/>
    <w:rsid w:val="000958FB"/>
    <w:rsid w:val="00095BF9"/>
    <w:rsid w:val="0009676E"/>
    <w:rsid w:val="000967E4"/>
    <w:rsid w:val="00096CFC"/>
    <w:rsid w:val="00096E85"/>
    <w:rsid w:val="00096EB6"/>
    <w:rsid w:val="000971D0"/>
    <w:rsid w:val="00097754"/>
    <w:rsid w:val="0009799D"/>
    <w:rsid w:val="00097B6C"/>
    <w:rsid w:val="00097D89"/>
    <w:rsid w:val="000A0094"/>
    <w:rsid w:val="000A069B"/>
    <w:rsid w:val="000A0991"/>
    <w:rsid w:val="000A0B7B"/>
    <w:rsid w:val="000A0EAB"/>
    <w:rsid w:val="000A15A9"/>
    <w:rsid w:val="000A1706"/>
    <w:rsid w:val="000A1852"/>
    <w:rsid w:val="000A1C44"/>
    <w:rsid w:val="000A2BB7"/>
    <w:rsid w:val="000A2DCF"/>
    <w:rsid w:val="000A3AC0"/>
    <w:rsid w:val="000A40CA"/>
    <w:rsid w:val="000A42BD"/>
    <w:rsid w:val="000A460D"/>
    <w:rsid w:val="000A4E62"/>
    <w:rsid w:val="000A4FCE"/>
    <w:rsid w:val="000A5682"/>
    <w:rsid w:val="000A5733"/>
    <w:rsid w:val="000A5741"/>
    <w:rsid w:val="000A5782"/>
    <w:rsid w:val="000A57F9"/>
    <w:rsid w:val="000A5831"/>
    <w:rsid w:val="000A6CB7"/>
    <w:rsid w:val="000A6ED3"/>
    <w:rsid w:val="000A7256"/>
    <w:rsid w:val="000A74EC"/>
    <w:rsid w:val="000A766D"/>
    <w:rsid w:val="000A769A"/>
    <w:rsid w:val="000A7814"/>
    <w:rsid w:val="000A7C36"/>
    <w:rsid w:val="000B0046"/>
    <w:rsid w:val="000B008B"/>
    <w:rsid w:val="000B01F4"/>
    <w:rsid w:val="000B025B"/>
    <w:rsid w:val="000B06E0"/>
    <w:rsid w:val="000B0CD3"/>
    <w:rsid w:val="000B0CE5"/>
    <w:rsid w:val="000B0EF5"/>
    <w:rsid w:val="000B1069"/>
    <w:rsid w:val="000B11D7"/>
    <w:rsid w:val="000B15A5"/>
    <w:rsid w:val="000B1B40"/>
    <w:rsid w:val="000B1C01"/>
    <w:rsid w:val="000B1C57"/>
    <w:rsid w:val="000B2211"/>
    <w:rsid w:val="000B25B0"/>
    <w:rsid w:val="000B26F3"/>
    <w:rsid w:val="000B26FD"/>
    <w:rsid w:val="000B291E"/>
    <w:rsid w:val="000B2988"/>
    <w:rsid w:val="000B37BB"/>
    <w:rsid w:val="000B3814"/>
    <w:rsid w:val="000B3DE4"/>
    <w:rsid w:val="000B40DA"/>
    <w:rsid w:val="000B425F"/>
    <w:rsid w:val="000B4394"/>
    <w:rsid w:val="000B4B52"/>
    <w:rsid w:val="000B4B5E"/>
    <w:rsid w:val="000B501A"/>
    <w:rsid w:val="000B5301"/>
    <w:rsid w:val="000B5DD9"/>
    <w:rsid w:val="000B618F"/>
    <w:rsid w:val="000B61F8"/>
    <w:rsid w:val="000B654C"/>
    <w:rsid w:val="000B6778"/>
    <w:rsid w:val="000B678D"/>
    <w:rsid w:val="000B711A"/>
    <w:rsid w:val="000B724C"/>
    <w:rsid w:val="000B7251"/>
    <w:rsid w:val="000B74F1"/>
    <w:rsid w:val="000B75F5"/>
    <w:rsid w:val="000B79BE"/>
    <w:rsid w:val="000B7A52"/>
    <w:rsid w:val="000B7F0D"/>
    <w:rsid w:val="000C0476"/>
    <w:rsid w:val="000C0530"/>
    <w:rsid w:val="000C09EA"/>
    <w:rsid w:val="000C0CAD"/>
    <w:rsid w:val="000C13A6"/>
    <w:rsid w:val="000C141C"/>
    <w:rsid w:val="000C19E5"/>
    <w:rsid w:val="000C1CFE"/>
    <w:rsid w:val="000C1D47"/>
    <w:rsid w:val="000C1F70"/>
    <w:rsid w:val="000C2078"/>
    <w:rsid w:val="000C2470"/>
    <w:rsid w:val="000C29D5"/>
    <w:rsid w:val="000C2A03"/>
    <w:rsid w:val="000C34B4"/>
    <w:rsid w:val="000C38AB"/>
    <w:rsid w:val="000C4026"/>
    <w:rsid w:val="000C425F"/>
    <w:rsid w:val="000C44E6"/>
    <w:rsid w:val="000C4546"/>
    <w:rsid w:val="000C4617"/>
    <w:rsid w:val="000C46AF"/>
    <w:rsid w:val="000C4AAF"/>
    <w:rsid w:val="000C4BDA"/>
    <w:rsid w:val="000C4DD1"/>
    <w:rsid w:val="000C510B"/>
    <w:rsid w:val="000C5165"/>
    <w:rsid w:val="000C5624"/>
    <w:rsid w:val="000C5724"/>
    <w:rsid w:val="000C57A3"/>
    <w:rsid w:val="000C5BA8"/>
    <w:rsid w:val="000C5DD5"/>
    <w:rsid w:val="000C6085"/>
    <w:rsid w:val="000C6105"/>
    <w:rsid w:val="000C637E"/>
    <w:rsid w:val="000C6600"/>
    <w:rsid w:val="000C66BF"/>
    <w:rsid w:val="000C7046"/>
    <w:rsid w:val="000C72C5"/>
    <w:rsid w:val="000C7334"/>
    <w:rsid w:val="000C783B"/>
    <w:rsid w:val="000C78F3"/>
    <w:rsid w:val="000C7A2C"/>
    <w:rsid w:val="000C7B9A"/>
    <w:rsid w:val="000C7CB9"/>
    <w:rsid w:val="000D035C"/>
    <w:rsid w:val="000D041D"/>
    <w:rsid w:val="000D0956"/>
    <w:rsid w:val="000D1228"/>
    <w:rsid w:val="000D12A6"/>
    <w:rsid w:val="000D155D"/>
    <w:rsid w:val="000D16D5"/>
    <w:rsid w:val="000D17E0"/>
    <w:rsid w:val="000D1CBB"/>
    <w:rsid w:val="000D1CD9"/>
    <w:rsid w:val="000D1E26"/>
    <w:rsid w:val="000D1F58"/>
    <w:rsid w:val="000D206E"/>
    <w:rsid w:val="000D26B9"/>
    <w:rsid w:val="000D3161"/>
    <w:rsid w:val="000D31E3"/>
    <w:rsid w:val="000D34D7"/>
    <w:rsid w:val="000D394A"/>
    <w:rsid w:val="000D3E23"/>
    <w:rsid w:val="000D40D7"/>
    <w:rsid w:val="000D449E"/>
    <w:rsid w:val="000D451B"/>
    <w:rsid w:val="000D4B23"/>
    <w:rsid w:val="000D4C23"/>
    <w:rsid w:val="000D4C8E"/>
    <w:rsid w:val="000D4D64"/>
    <w:rsid w:val="000D52D1"/>
    <w:rsid w:val="000D54D3"/>
    <w:rsid w:val="000D5680"/>
    <w:rsid w:val="000D5BE5"/>
    <w:rsid w:val="000D64E7"/>
    <w:rsid w:val="000D64EF"/>
    <w:rsid w:val="000D65BE"/>
    <w:rsid w:val="000D67FE"/>
    <w:rsid w:val="000D6856"/>
    <w:rsid w:val="000D6C6A"/>
    <w:rsid w:val="000D7608"/>
    <w:rsid w:val="000D783D"/>
    <w:rsid w:val="000D7DE5"/>
    <w:rsid w:val="000E000E"/>
    <w:rsid w:val="000E007A"/>
    <w:rsid w:val="000E01BB"/>
    <w:rsid w:val="000E0F1B"/>
    <w:rsid w:val="000E1AD0"/>
    <w:rsid w:val="000E1AFC"/>
    <w:rsid w:val="000E254D"/>
    <w:rsid w:val="000E2915"/>
    <w:rsid w:val="000E33C8"/>
    <w:rsid w:val="000E378A"/>
    <w:rsid w:val="000E3912"/>
    <w:rsid w:val="000E3B4F"/>
    <w:rsid w:val="000E3D69"/>
    <w:rsid w:val="000E401F"/>
    <w:rsid w:val="000E40C7"/>
    <w:rsid w:val="000E419A"/>
    <w:rsid w:val="000E42B6"/>
    <w:rsid w:val="000E4A18"/>
    <w:rsid w:val="000E4C55"/>
    <w:rsid w:val="000E54FD"/>
    <w:rsid w:val="000E580F"/>
    <w:rsid w:val="000E5BDF"/>
    <w:rsid w:val="000E5C1F"/>
    <w:rsid w:val="000E5C63"/>
    <w:rsid w:val="000E5E0C"/>
    <w:rsid w:val="000E627A"/>
    <w:rsid w:val="000E681A"/>
    <w:rsid w:val="000E6DE8"/>
    <w:rsid w:val="000E6E9A"/>
    <w:rsid w:val="000E7107"/>
    <w:rsid w:val="000E75AA"/>
    <w:rsid w:val="000E782B"/>
    <w:rsid w:val="000E7C1D"/>
    <w:rsid w:val="000F05CF"/>
    <w:rsid w:val="000F0D18"/>
    <w:rsid w:val="000F0DAE"/>
    <w:rsid w:val="000F0E6E"/>
    <w:rsid w:val="000F0EA4"/>
    <w:rsid w:val="000F1456"/>
    <w:rsid w:val="000F14FD"/>
    <w:rsid w:val="000F169A"/>
    <w:rsid w:val="000F1D04"/>
    <w:rsid w:val="000F1DDD"/>
    <w:rsid w:val="000F20F6"/>
    <w:rsid w:val="000F2363"/>
    <w:rsid w:val="000F23C8"/>
    <w:rsid w:val="000F2C53"/>
    <w:rsid w:val="000F2CBE"/>
    <w:rsid w:val="000F2D02"/>
    <w:rsid w:val="000F2D38"/>
    <w:rsid w:val="000F2D8D"/>
    <w:rsid w:val="000F2ECC"/>
    <w:rsid w:val="000F3334"/>
    <w:rsid w:val="000F34BA"/>
    <w:rsid w:val="000F367B"/>
    <w:rsid w:val="000F37E9"/>
    <w:rsid w:val="000F38BB"/>
    <w:rsid w:val="000F396D"/>
    <w:rsid w:val="000F3B1E"/>
    <w:rsid w:val="000F3DEB"/>
    <w:rsid w:val="000F3EAD"/>
    <w:rsid w:val="000F3F7F"/>
    <w:rsid w:val="000F3FB3"/>
    <w:rsid w:val="000F430F"/>
    <w:rsid w:val="000F4614"/>
    <w:rsid w:val="000F46B9"/>
    <w:rsid w:val="000F4877"/>
    <w:rsid w:val="000F49A4"/>
    <w:rsid w:val="000F4A88"/>
    <w:rsid w:val="000F4BD7"/>
    <w:rsid w:val="000F515A"/>
    <w:rsid w:val="000F51F2"/>
    <w:rsid w:val="000F521D"/>
    <w:rsid w:val="000F544E"/>
    <w:rsid w:val="000F5EAA"/>
    <w:rsid w:val="000F5FE3"/>
    <w:rsid w:val="000F62F9"/>
    <w:rsid w:val="000F63B4"/>
    <w:rsid w:val="000F6417"/>
    <w:rsid w:val="000F6586"/>
    <w:rsid w:val="000F698E"/>
    <w:rsid w:val="000F69DD"/>
    <w:rsid w:val="000F6B77"/>
    <w:rsid w:val="000F7603"/>
    <w:rsid w:val="001002E9"/>
    <w:rsid w:val="001005E9"/>
    <w:rsid w:val="00100741"/>
    <w:rsid w:val="00100AE8"/>
    <w:rsid w:val="00101061"/>
    <w:rsid w:val="00101924"/>
    <w:rsid w:val="00101D5E"/>
    <w:rsid w:val="001022D6"/>
    <w:rsid w:val="00102526"/>
    <w:rsid w:val="00102670"/>
    <w:rsid w:val="001026D8"/>
    <w:rsid w:val="001027A5"/>
    <w:rsid w:val="001027F4"/>
    <w:rsid w:val="00102A6C"/>
    <w:rsid w:val="00102BC9"/>
    <w:rsid w:val="001032A3"/>
    <w:rsid w:val="001033D4"/>
    <w:rsid w:val="00103852"/>
    <w:rsid w:val="00103E16"/>
    <w:rsid w:val="00104509"/>
    <w:rsid w:val="00104521"/>
    <w:rsid w:val="00104959"/>
    <w:rsid w:val="00104AF1"/>
    <w:rsid w:val="00105787"/>
    <w:rsid w:val="001058DB"/>
    <w:rsid w:val="00105914"/>
    <w:rsid w:val="00105B20"/>
    <w:rsid w:val="00106135"/>
    <w:rsid w:val="0010644A"/>
    <w:rsid w:val="00106721"/>
    <w:rsid w:val="001071C9"/>
    <w:rsid w:val="00107521"/>
    <w:rsid w:val="00107982"/>
    <w:rsid w:val="00107B2C"/>
    <w:rsid w:val="00107F81"/>
    <w:rsid w:val="0011036B"/>
    <w:rsid w:val="00110558"/>
    <w:rsid w:val="00110BE1"/>
    <w:rsid w:val="001111C5"/>
    <w:rsid w:val="001122B5"/>
    <w:rsid w:val="0011299B"/>
    <w:rsid w:val="00112A19"/>
    <w:rsid w:val="00112AEE"/>
    <w:rsid w:val="00112DAE"/>
    <w:rsid w:val="00112E66"/>
    <w:rsid w:val="00112FC4"/>
    <w:rsid w:val="001132C7"/>
    <w:rsid w:val="00113335"/>
    <w:rsid w:val="00113493"/>
    <w:rsid w:val="00113826"/>
    <w:rsid w:val="00113C3D"/>
    <w:rsid w:val="00113C54"/>
    <w:rsid w:val="001141D2"/>
    <w:rsid w:val="00114947"/>
    <w:rsid w:val="00114A0F"/>
    <w:rsid w:val="00114B2A"/>
    <w:rsid w:val="00114C54"/>
    <w:rsid w:val="00114FB6"/>
    <w:rsid w:val="0011524F"/>
    <w:rsid w:val="00115C05"/>
    <w:rsid w:val="00116307"/>
    <w:rsid w:val="00116615"/>
    <w:rsid w:val="001167D2"/>
    <w:rsid w:val="0011684A"/>
    <w:rsid w:val="00116AA2"/>
    <w:rsid w:val="00116DB4"/>
    <w:rsid w:val="00116EE5"/>
    <w:rsid w:val="001170FE"/>
    <w:rsid w:val="0011758C"/>
    <w:rsid w:val="00117974"/>
    <w:rsid w:val="00117E3B"/>
    <w:rsid w:val="001200F8"/>
    <w:rsid w:val="00120AEA"/>
    <w:rsid w:val="00120D55"/>
    <w:rsid w:val="00121388"/>
    <w:rsid w:val="001213BD"/>
    <w:rsid w:val="00121753"/>
    <w:rsid w:val="00121AA5"/>
    <w:rsid w:val="00122063"/>
    <w:rsid w:val="0012206E"/>
    <w:rsid w:val="0012214E"/>
    <w:rsid w:val="00122BA1"/>
    <w:rsid w:val="00122BF3"/>
    <w:rsid w:val="00122D0D"/>
    <w:rsid w:val="00122F48"/>
    <w:rsid w:val="001232F0"/>
    <w:rsid w:val="001234D4"/>
    <w:rsid w:val="001235AA"/>
    <w:rsid w:val="001237D5"/>
    <w:rsid w:val="0012384C"/>
    <w:rsid w:val="0012396E"/>
    <w:rsid w:val="00123B20"/>
    <w:rsid w:val="00123E22"/>
    <w:rsid w:val="00124598"/>
    <w:rsid w:val="0012465A"/>
    <w:rsid w:val="00124797"/>
    <w:rsid w:val="0012479A"/>
    <w:rsid w:val="00124B35"/>
    <w:rsid w:val="00124CAD"/>
    <w:rsid w:val="001251D8"/>
    <w:rsid w:val="0012521B"/>
    <w:rsid w:val="00125297"/>
    <w:rsid w:val="0012567B"/>
    <w:rsid w:val="0012591C"/>
    <w:rsid w:val="00125B3B"/>
    <w:rsid w:val="00125D6B"/>
    <w:rsid w:val="00125DFC"/>
    <w:rsid w:val="00125FCC"/>
    <w:rsid w:val="001260A0"/>
    <w:rsid w:val="00126194"/>
    <w:rsid w:val="001268D2"/>
    <w:rsid w:val="00126C1D"/>
    <w:rsid w:val="00127166"/>
    <w:rsid w:val="0012769B"/>
    <w:rsid w:val="00127745"/>
    <w:rsid w:val="00127880"/>
    <w:rsid w:val="00127B13"/>
    <w:rsid w:val="00127E50"/>
    <w:rsid w:val="001305AF"/>
    <w:rsid w:val="00130741"/>
    <w:rsid w:val="00130780"/>
    <w:rsid w:val="00130794"/>
    <w:rsid w:val="00130823"/>
    <w:rsid w:val="00130BF0"/>
    <w:rsid w:val="00130FA2"/>
    <w:rsid w:val="001311EE"/>
    <w:rsid w:val="0013127C"/>
    <w:rsid w:val="00131535"/>
    <w:rsid w:val="00131712"/>
    <w:rsid w:val="001319D9"/>
    <w:rsid w:val="00131ED5"/>
    <w:rsid w:val="00132084"/>
    <w:rsid w:val="00132ABF"/>
    <w:rsid w:val="00132D3B"/>
    <w:rsid w:val="001330A1"/>
    <w:rsid w:val="001331AB"/>
    <w:rsid w:val="0013333A"/>
    <w:rsid w:val="0013346E"/>
    <w:rsid w:val="001338B8"/>
    <w:rsid w:val="00133938"/>
    <w:rsid w:val="00133E1B"/>
    <w:rsid w:val="00133E40"/>
    <w:rsid w:val="00133F27"/>
    <w:rsid w:val="00134169"/>
    <w:rsid w:val="00134303"/>
    <w:rsid w:val="001343BF"/>
    <w:rsid w:val="00134988"/>
    <w:rsid w:val="00134F51"/>
    <w:rsid w:val="0013541F"/>
    <w:rsid w:val="0013550A"/>
    <w:rsid w:val="001355B9"/>
    <w:rsid w:val="00135CC6"/>
    <w:rsid w:val="00135D8E"/>
    <w:rsid w:val="001362B9"/>
    <w:rsid w:val="001369A7"/>
    <w:rsid w:val="00136A5E"/>
    <w:rsid w:val="00136B06"/>
    <w:rsid w:val="00136B07"/>
    <w:rsid w:val="00136BAE"/>
    <w:rsid w:val="00136D72"/>
    <w:rsid w:val="00136D7A"/>
    <w:rsid w:val="00136EEA"/>
    <w:rsid w:val="00136F57"/>
    <w:rsid w:val="00137732"/>
    <w:rsid w:val="001378B8"/>
    <w:rsid w:val="00140247"/>
    <w:rsid w:val="001402E4"/>
    <w:rsid w:val="00140395"/>
    <w:rsid w:val="0014040A"/>
    <w:rsid w:val="001405F2"/>
    <w:rsid w:val="00140694"/>
    <w:rsid w:val="0014088A"/>
    <w:rsid w:val="00140ACE"/>
    <w:rsid w:val="00140F1E"/>
    <w:rsid w:val="00140F6C"/>
    <w:rsid w:val="001410BE"/>
    <w:rsid w:val="00141316"/>
    <w:rsid w:val="001413A9"/>
    <w:rsid w:val="00141462"/>
    <w:rsid w:val="00141C16"/>
    <w:rsid w:val="00141CE3"/>
    <w:rsid w:val="00141D9D"/>
    <w:rsid w:val="00141F09"/>
    <w:rsid w:val="00141FA0"/>
    <w:rsid w:val="0014207A"/>
    <w:rsid w:val="00142488"/>
    <w:rsid w:val="00142D27"/>
    <w:rsid w:val="00143168"/>
    <w:rsid w:val="001432BA"/>
    <w:rsid w:val="00143321"/>
    <w:rsid w:val="001433E1"/>
    <w:rsid w:val="001436F6"/>
    <w:rsid w:val="0014379A"/>
    <w:rsid w:val="00143AC4"/>
    <w:rsid w:val="00143B30"/>
    <w:rsid w:val="00143C2A"/>
    <w:rsid w:val="00144123"/>
    <w:rsid w:val="00144156"/>
    <w:rsid w:val="00144B0E"/>
    <w:rsid w:val="00144E64"/>
    <w:rsid w:val="001454D7"/>
    <w:rsid w:val="00145AD6"/>
    <w:rsid w:val="00145B97"/>
    <w:rsid w:val="00145E2C"/>
    <w:rsid w:val="001460DB"/>
    <w:rsid w:val="00146107"/>
    <w:rsid w:val="00146378"/>
    <w:rsid w:val="0014699F"/>
    <w:rsid w:val="00146EC0"/>
    <w:rsid w:val="0014750D"/>
    <w:rsid w:val="00147630"/>
    <w:rsid w:val="001477EA"/>
    <w:rsid w:val="0014794A"/>
    <w:rsid w:val="00147974"/>
    <w:rsid w:val="00147A90"/>
    <w:rsid w:val="00147F6E"/>
    <w:rsid w:val="0015004E"/>
    <w:rsid w:val="00150168"/>
    <w:rsid w:val="0015016E"/>
    <w:rsid w:val="001504AA"/>
    <w:rsid w:val="001509AC"/>
    <w:rsid w:val="00150D31"/>
    <w:rsid w:val="00150E17"/>
    <w:rsid w:val="00150FCE"/>
    <w:rsid w:val="001516F4"/>
    <w:rsid w:val="00151829"/>
    <w:rsid w:val="00151BB9"/>
    <w:rsid w:val="0015214D"/>
    <w:rsid w:val="00152283"/>
    <w:rsid w:val="001523BB"/>
    <w:rsid w:val="00152462"/>
    <w:rsid w:val="0015277F"/>
    <w:rsid w:val="00152899"/>
    <w:rsid w:val="00152948"/>
    <w:rsid w:val="00152D49"/>
    <w:rsid w:val="00152FAC"/>
    <w:rsid w:val="001530EE"/>
    <w:rsid w:val="0015310C"/>
    <w:rsid w:val="0015319F"/>
    <w:rsid w:val="001531A6"/>
    <w:rsid w:val="00153203"/>
    <w:rsid w:val="00153232"/>
    <w:rsid w:val="001533E1"/>
    <w:rsid w:val="0015344D"/>
    <w:rsid w:val="00153637"/>
    <w:rsid w:val="00153948"/>
    <w:rsid w:val="00153AAD"/>
    <w:rsid w:val="00153B36"/>
    <w:rsid w:val="001546FE"/>
    <w:rsid w:val="00154F4D"/>
    <w:rsid w:val="00154F90"/>
    <w:rsid w:val="00155232"/>
    <w:rsid w:val="00155773"/>
    <w:rsid w:val="00155D4F"/>
    <w:rsid w:val="00156155"/>
    <w:rsid w:val="0015691B"/>
    <w:rsid w:val="00156945"/>
    <w:rsid w:val="00157311"/>
    <w:rsid w:val="0015760D"/>
    <w:rsid w:val="00157622"/>
    <w:rsid w:val="00157A3F"/>
    <w:rsid w:val="00157B43"/>
    <w:rsid w:val="00157CD0"/>
    <w:rsid w:val="001601E6"/>
    <w:rsid w:val="00160266"/>
    <w:rsid w:val="00160621"/>
    <w:rsid w:val="001608D2"/>
    <w:rsid w:val="00160A55"/>
    <w:rsid w:val="00160B70"/>
    <w:rsid w:val="00160C63"/>
    <w:rsid w:val="00161246"/>
    <w:rsid w:val="0016167F"/>
    <w:rsid w:val="001616B4"/>
    <w:rsid w:val="00161895"/>
    <w:rsid w:val="00161977"/>
    <w:rsid w:val="00161B56"/>
    <w:rsid w:val="00161B8F"/>
    <w:rsid w:val="00161BDD"/>
    <w:rsid w:val="00161E4D"/>
    <w:rsid w:val="00161FC6"/>
    <w:rsid w:val="00162A45"/>
    <w:rsid w:val="00162DA1"/>
    <w:rsid w:val="001635A4"/>
    <w:rsid w:val="0016383B"/>
    <w:rsid w:val="001638F5"/>
    <w:rsid w:val="00163A4C"/>
    <w:rsid w:val="0016443F"/>
    <w:rsid w:val="00164C2B"/>
    <w:rsid w:val="00164E0D"/>
    <w:rsid w:val="00165A8D"/>
    <w:rsid w:val="00165BF4"/>
    <w:rsid w:val="00165FBB"/>
    <w:rsid w:val="00166106"/>
    <w:rsid w:val="001664DA"/>
    <w:rsid w:val="00166B37"/>
    <w:rsid w:val="00166BB7"/>
    <w:rsid w:val="00166BD9"/>
    <w:rsid w:val="00166CD5"/>
    <w:rsid w:val="00167090"/>
    <w:rsid w:val="0016715D"/>
    <w:rsid w:val="001672F9"/>
    <w:rsid w:val="00167691"/>
    <w:rsid w:val="00167710"/>
    <w:rsid w:val="001677B1"/>
    <w:rsid w:val="001678D1"/>
    <w:rsid w:val="001678F4"/>
    <w:rsid w:val="0016797B"/>
    <w:rsid w:val="00167BC5"/>
    <w:rsid w:val="00167C20"/>
    <w:rsid w:val="00167CBD"/>
    <w:rsid w:val="00167E2C"/>
    <w:rsid w:val="00170006"/>
    <w:rsid w:val="001707AB"/>
    <w:rsid w:val="00170980"/>
    <w:rsid w:val="00170EE5"/>
    <w:rsid w:val="00171D3C"/>
    <w:rsid w:val="00171E78"/>
    <w:rsid w:val="00172000"/>
    <w:rsid w:val="0017224F"/>
    <w:rsid w:val="0017233B"/>
    <w:rsid w:val="00172652"/>
    <w:rsid w:val="001729A6"/>
    <w:rsid w:val="00173506"/>
    <w:rsid w:val="00173D33"/>
    <w:rsid w:val="00174318"/>
    <w:rsid w:val="00174934"/>
    <w:rsid w:val="00174FC8"/>
    <w:rsid w:val="00175205"/>
    <w:rsid w:val="0017522F"/>
    <w:rsid w:val="0017570A"/>
    <w:rsid w:val="00175874"/>
    <w:rsid w:val="00175C6D"/>
    <w:rsid w:val="00175E6E"/>
    <w:rsid w:val="001768DD"/>
    <w:rsid w:val="00176AE8"/>
    <w:rsid w:val="00176E52"/>
    <w:rsid w:val="001771B5"/>
    <w:rsid w:val="00177323"/>
    <w:rsid w:val="00177838"/>
    <w:rsid w:val="00177C0D"/>
    <w:rsid w:val="00177D4A"/>
    <w:rsid w:val="00177F41"/>
    <w:rsid w:val="00180163"/>
    <w:rsid w:val="00180209"/>
    <w:rsid w:val="00180547"/>
    <w:rsid w:val="001805DB"/>
    <w:rsid w:val="00180710"/>
    <w:rsid w:val="00180CE0"/>
    <w:rsid w:val="00180DCC"/>
    <w:rsid w:val="00180EFC"/>
    <w:rsid w:val="00181144"/>
    <w:rsid w:val="001811D6"/>
    <w:rsid w:val="00181293"/>
    <w:rsid w:val="00181B92"/>
    <w:rsid w:val="00181BEF"/>
    <w:rsid w:val="00181EB1"/>
    <w:rsid w:val="00181F28"/>
    <w:rsid w:val="0018284D"/>
    <w:rsid w:val="001828F6"/>
    <w:rsid w:val="001833E8"/>
    <w:rsid w:val="00183989"/>
    <w:rsid w:val="00183B02"/>
    <w:rsid w:val="00183CA0"/>
    <w:rsid w:val="00184156"/>
    <w:rsid w:val="0018464F"/>
    <w:rsid w:val="00184BA5"/>
    <w:rsid w:val="00184DB3"/>
    <w:rsid w:val="00184ECE"/>
    <w:rsid w:val="00185198"/>
    <w:rsid w:val="0018570E"/>
    <w:rsid w:val="00185AC5"/>
    <w:rsid w:val="00185B39"/>
    <w:rsid w:val="00185D5B"/>
    <w:rsid w:val="00186038"/>
    <w:rsid w:val="00186164"/>
    <w:rsid w:val="001867D0"/>
    <w:rsid w:val="00186881"/>
    <w:rsid w:val="00186AB7"/>
    <w:rsid w:val="00186B05"/>
    <w:rsid w:val="00186E7E"/>
    <w:rsid w:val="00186EAF"/>
    <w:rsid w:val="00186F2C"/>
    <w:rsid w:val="0018709F"/>
    <w:rsid w:val="001870A9"/>
    <w:rsid w:val="001870F9"/>
    <w:rsid w:val="001871D4"/>
    <w:rsid w:val="001871ED"/>
    <w:rsid w:val="001873DD"/>
    <w:rsid w:val="001874D5"/>
    <w:rsid w:val="001875E1"/>
    <w:rsid w:val="00187688"/>
    <w:rsid w:val="001878FD"/>
    <w:rsid w:val="00187A09"/>
    <w:rsid w:val="0019075E"/>
    <w:rsid w:val="001907C9"/>
    <w:rsid w:val="00190AE1"/>
    <w:rsid w:val="00190C16"/>
    <w:rsid w:val="00190D60"/>
    <w:rsid w:val="00190F77"/>
    <w:rsid w:val="001911D5"/>
    <w:rsid w:val="001914D5"/>
    <w:rsid w:val="001914DC"/>
    <w:rsid w:val="0019177D"/>
    <w:rsid w:val="001923EB"/>
    <w:rsid w:val="0019251D"/>
    <w:rsid w:val="00192D9D"/>
    <w:rsid w:val="00192FE9"/>
    <w:rsid w:val="001932A1"/>
    <w:rsid w:val="00193707"/>
    <w:rsid w:val="0019398C"/>
    <w:rsid w:val="00193C6A"/>
    <w:rsid w:val="00193C6C"/>
    <w:rsid w:val="00194103"/>
    <w:rsid w:val="00194118"/>
    <w:rsid w:val="00194371"/>
    <w:rsid w:val="00194397"/>
    <w:rsid w:val="0019466D"/>
    <w:rsid w:val="001946E8"/>
    <w:rsid w:val="001947EE"/>
    <w:rsid w:val="00194E9A"/>
    <w:rsid w:val="00194EC9"/>
    <w:rsid w:val="0019511A"/>
    <w:rsid w:val="001951BB"/>
    <w:rsid w:val="00195293"/>
    <w:rsid w:val="00195519"/>
    <w:rsid w:val="001955C1"/>
    <w:rsid w:val="001957E2"/>
    <w:rsid w:val="00195B2F"/>
    <w:rsid w:val="00195B56"/>
    <w:rsid w:val="00195FF3"/>
    <w:rsid w:val="00196011"/>
    <w:rsid w:val="001962B5"/>
    <w:rsid w:val="00196438"/>
    <w:rsid w:val="001968F6"/>
    <w:rsid w:val="00196A24"/>
    <w:rsid w:val="00196E70"/>
    <w:rsid w:val="001970BC"/>
    <w:rsid w:val="00197263"/>
    <w:rsid w:val="0019749A"/>
    <w:rsid w:val="00197B13"/>
    <w:rsid w:val="00197D1D"/>
    <w:rsid w:val="00197D98"/>
    <w:rsid w:val="00197ECC"/>
    <w:rsid w:val="00197F97"/>
    <w:rsid w:val="001A0403"/>
    <w:rsid w:val="001A05CF"/>
    <w:rsid w:val="001A06B5"/>
    <w:rsid w:val="001A0700"/>
    <w:rsid w:val="001A07A6"/>
    <w:rsid w:val="001A096D"/>
    <w:rsid w:val="001A0C1A"/>
    <w:rsid w:val="001A0D9F"/>
    <w:rsid w:val="001A11E7"/>
    <w:rsid w:val="001A1310"/>
    <w:rsid w:val="001A1711"/>
    <w:rsid w:val="001A17E9"/>
    <w:rsid w:val="001A184A"/>
    <w:rsid w:val="001A1BCB"/>
    <w:rsid w:val="001A1E1D"/>
    <w:rsid w:val="001A2219"/>
    <w:rsid w:val="001A226D"/>
    <w:rsid w:val="001A27A1"/>
    <w:rsid w:val="001A2AFE"/>
    <w:rsid w:val="001A30A5"/>
    <w:rsid w:val="001A32F9"/>
    <w:rsid w:val="001A3652"/>
    <w:rsid w:val="001A3A61"/>
    <w:rsid w:val="001A3BEC"/>
    <w:rsid w:val="001A3E26"/>
    <w:rsid w:val="001A3EC0"/>
    <w:rsid w:val="001A4024"/>
    <w:rsid w:val="001A4EA2"/>
    <w:rsid w:val="001A4EEB"/>
    <w:rsid w:val="001A4FDF"/>
    <w:rsid w:val="001A528E"/>
    <w:rsid w:val="001A541C"/>
    <w:rsid w:val="001A5554"/>
    <w:rsid w:val="001A57DF"/>
    <w:rsid w:val="001A57FF"/>
    <w:rsid w:val="001A5956"/>
    <w:rsid w:val="001A59AE"/>
    <w:rsid w:val="001A5A6F"/>
    <w:rsid w:val="001A5BB8"/>
    <w:rsid w:val="001A610C"/>
    <w:rsid w:val="001A6198"/>
    <w:rsid w:val="001A6310"/>
    <w:rsid w:val="001A6451"/>
    <w:rsid w:val="001A6DD2"/>
    <w:rsid w:val="001A72D9"/>
    <w:rsid w:val="001A750E"/>
    <w:rsid w:val="001A774B"/>
    <w:rsid w:val="001A7872"/>
    <w:rsid w:val="001A7A52"/>
    <w:rsid w:val="001A7DDD"/>
    <w:rsid w:val="001A7EEB"/>
    <w:rsid w:val="001B0091"/>
    <w:rsid w:val="001B02D9"/>
    <w:rsid w:val="001B046B"/>
    <w:rsid w:val="001B0795"/>
    <w:rsid w:val="001B0D83"/>
    <w:rsid w:val="001B0F2D"/>
    <w:rsid w:val="001B1647"/>
    <w:rsid w:val="001B18ED"/>
    <w:rsid w:val="001B1DCD"/>
    <w:rsid w:val="001B2037"/>
    <w:rsid w:val="001B24EB"/>
    <w:rsid w:val="001B27E4"/>
    <w:rsid w:val="001B2915"/>
    <w:rsid w:val="001B2C7C"/>
    <w:rsid w:val="001B2D2F"/>
    <w:rsid w:val="001B2EB5"/>
    <w:rsid w:val="001B2F3E"/>
    <w:rsid w:val="001B356D"/>
    <w:rsid w:val="001B366D"/>
    <w:rsid w:val="001B3A84"/>
    <w:rsid w:val="001B3E7E"/>
    <w:rsid w:val="001B40BC"/>
    <w:rsid w:val="001B4467"/>
    <w:rsid w:val="001B4A08"/>
    <w:rsid w:val="001B4CE7"/>
    <w:rsid w:val="001B4E59"/>
    <w:rsid w:val="001B577D"/>
    <w:rsid w:val="001B59FE"/>
    <w:rsid w:val="001B5A01"/>
    <w:rsid w:val="001B5C08"/>
    <w:rsid w:val="001B5E02"/>
    <w:rsid w:val="001B5F24"/>
    <w:rsid w:val="001B5F62"/>
    <w:rsid w:val="001B619A"/>
    <w:rsid w:val="001B61C0"/>
    <w:rsid w:val="001B61DC"/>
    <w:rsid w:val="001B6213"/>
    <w:rsid w:val="001B62E4"/>
    <w:rsid w:val="001B63E1"/>
    <w:rsid w:val="001B644A"/>
    <w:rsid w:val="001B64DC"/>
    <w:rsid w:val="001B6DF3"/>
    <w:rsid w:val="001B7029"/>
    <w:rsid w:val="001B72B0"/>
    <w:rsid w:val="001B75EB"/>
    <w:rsid w:val="001B76B7"/>
    <w:rsid w:val="001B7C50"/>
    <w:rsid w:val="001B7D46"/>
    <w:rsid w:val="001C01EE"/>
    <w:rsid w:val="001C07BA"/>
    <w:rsid w:val="001C0B14"/>
    <w:rsid w:val="001C0E49"/>
    <w:rsid w:val="001C1800"/>
    <w:rsid w:val="001C1B3E"/>
    <w:rsid w:val="001C2305"/>
    <w:rsid w:val="001C237F"/>
    <w:rsid w:val="001C2534"/>
    <w:rsid w:val="001C3256"/>
    <w:rsid w:val="001C344B"/>
    <w:rsid w:val="001C391D"/>
    <w:rsid w:val="001C3AB0"/>
    <w:rsid w:val="001C3B28"/>
    <w:rsid w:val="001C3FE3"/>
    <w:rsid w:val="001C3FE7"/>
    <w:rsid w:val="001C433B"/>
    <w:rsid w:val="001C45E3"/>
    <w:rsid w:val="001C4AA3"/>
    <w:rsid w:val="001C4C4D"/>
    <w:rsid w:val="001C4FBE"/>
    <w:rsid w:val="001C50F8"/>
    <w:rsid w:val="001C558D"/>
    <w:rsid w:val="001C5B07"/>
    <w:rsid w:val="001C5D8D"/>
    <w:rsid w:val="001C5EB0"/>
    <w:rsid w:val="001C608E"/>
    <w:rsid w:val="001C61DF"/>
    <w:rsid w:val="001C625E"/>
    <w:rsid w:val="001C656B"/>
    <w:rsid w:val="001C65C2"/>
    <w:rsid w:val="001C65FC"/>
    <w:rsid w:val="001C69CE"/>
    <w:rsid w:val="001C6C27"/>
    <w:rsid w:val="001C6DE9"/>
    <w:rsid w:val="001C70B0"/>
    <w:rsid w:val="001C746C"/>
    <w:rsid w:val="001C7758"/>
    <w:rsid w:val="001C7A48"/>
    <w:rsid w:val="001C7EDC"/>
    <w:rsid w:val="001C7F21"/>
    <w:rsid w:val="001C7FDF"/>
    <w:rsid w:val="001D0134"/>
    <w:rsid w:val="001D0399"/>
    <w:rsid w:val="001D03D0"/>
    <w:rsid w:val="001D075A"/>
    <w:rsid w:val="001D095E"/>
    <w:rsid w:val="001D0BA5"/>
    <w:rsid w:val="001D12B9"/>
    <w:rsid w:val="001D1721"/>
    <w:rsid w:val="001D17F5"/>
    <w:rsid w:val="001D1888"/>
    <w:rsid w:val="001D1941"/>
    <w:rsid w:val="001D19F9"/>
    <w:rsid w:val="001D1AF0"/>
    <w:rsid w:val="001D1F6F"/>
    <w:rsid w:val="001D2012"/>
    <w:rsid w:val="001D202D"/>
    <w:rsid w:val="001D22BE"/>
    <w:rsid w:val="001D2371"/>
    <w:rsid w:val="001D256B"/>
    <w:rsid w:val="001D260F"/>
    <w:rsid w:val="001D281E"/>
    <w:rsid w:val="001D28C0"/>
    <w:rsid w:val="001D29E0"/>
    <w:rsid w:val="001D2C54"/>
    <w:rsid w:val="001D309E"/>
    <w:rsid w:val="001D34FE"/>
    <w:rsid w:val="001D3DEA"/>
    <w:rsid w:val="001D40CB"/>
    <w:rsid w:val="001D4105"/>
    <w:rsid w:val="001D422A"/>
    <w:rsid w:val="001D429C"/>
    <w:rsid w:val="001D44A9"/>
    <w:rsid w:val="001D486F"/>
    <w:rsid w:val="001D4EA7"/>
    <w:rsid w:val="001D4F91"/>
    <w:rsid w:val="001D53E9"/>
    <w:rsid w:val="001D542B"/>
    <w:rsid w:val="001D56B6"/>
    <w:rsid w:val="001D5FC0"/>
    <w:rsid w:val="001D5FC3"/>
    <w:rsid w:val="001D61F5"/>
    <w:rsid w:val="001D6316"/>
    <w:rsid w:val="001D636F"/>
    <w:rsid w:val="001D658F"/>
    <w:rsid w:val="001D6C01"/>
    <w:rsid w:val="001D6C38"/>
    <w:rsid w:val="001D6D70"/>
    <w:rsid w:val="001D6ECB"/>
    <w:rsid w:val="001D7146"/>
    <w:rsid w:val="001D7257"/>
    <w:rsid w:val="001D7759"/>
    <w:rsid w:val="001D7A71"/>
    <w:rsid w:val="001D7AF0"/>
    <w:rsid w:val="001E01E7"/>
    <w:rsid w:val="001E06E6"/>
    <w:rsid w:val="001E07BB"/>
    <w:rsid w:val="001E0B75"/>
    <w:rsid w:val="001E106F"/>
    <w:rsid w:val="001E1336"/>
    <w:rsid w:val="001E1373"/>
    <w:rsid w:val="001E1495"/>
    <w:rsid w:val="001E15F6"/>
    <w:rsid w:val="001E1682"/>
    <w:rsid w:val="001E17AA"/>
    <w:rsid w:val="001E185F"/>
    <w:rsid w:val="001E1C83"/>
    <w:rsid w:val="001E1DC0"/>
    <w:rsid w:val="001E22DB"/>
    <w:rsid w:val="001E2446"/>
    <w:rsid w:val="001E2659"/>
    <w:rsid w:val="001E33B9"/>
    <w:rsid w:val="001E3A27"/>
    <w:rsid w:val="001E3BF5"/>
    <w:rsid w:val="001E401B"/>
    <w:rsid w:val="001E4214"/>
    <w:rsid w:val="001E4306"/>
    <w:rsid w:val="001E4A97"/>
    <w:rsid w:val="001E4C09"/>
    <w:rsid w:val="001E4DAC"/>
    <w:rsid w:val="001E4DAF"/>
    <w:rsid w:val="001E4FEB"/>
    <w:rsid w:val="001E56AF"/>
    <w:rsid w:val="001E5713"/>
    <w:rsid w:val="001E5A4A"/>
    <w:rsid w:val="001E6218"/>
    <w:rsid w:val="001E640E"/>
    <w:rsid w:val="001E64E8"/>
    <w:rsid w:val="001E679A"/>
    <w:rsid w:val="001E69DC"/>
    <w:rsid w:val="001E6A5A"/>
    <w:rsid w:val="001E6CCB"/>
    <w:rsid w:val="001E6DA2"/>
    <w:rsid w:val="001E766F"/>
    <w:rsid w:val="001E7887"/>
    <w:rsid w:val="001E7CD5"/>
    <w:rsid w:val="001E7CFC"/>
    <w:rsid w:val="001F036F"/>
    <w:rsid w:val="001F042A"/>
    <w:rsid w:val="001F04EA"/>
    <w:rsid w:val="001F0545"/>
    <w:rsid w:val="001F0665"/>
    <w:rsid w:val="001F073A"/>
    <w:rsid w:val="001F0C1C"/>
    <w:rsid w:val="001F0D87"/>
    <w:rsid w:val="001F0ECD"/>
    <w:rsid w:val="001F0FAF"/>
    <w:rsid w:val="001F11D7"/>
    <w:rsid w:val="001F1217"/>
    <w:rsid w:val="001F13F0"/>
    <w:rsid w:val="001F19BE"/>
    <w:rsid w:val="001F1AB1"/>
    <w:rsid w:val="001F1D5D"/>
    <w:rsid w:val="001F1F32"/>
    <w:rsid w:val="001F203D"/>
    <w:rsid w:val="001F20F6"/>
    <w:rsid w:val="001F257D"/>
    <w:rsid w:val="001F2A66"/>
    <w:rsid w:val="001F32FB"/>
    <w:rsid w:val="001F35A5"/>
    <w:rsid w:val="001F39EE"/>
    <w:rsid w:val="001F3F89"/>
    <w:rsid w:val="001F40A2"/>
    <w:rsid w:val="001F433D"/>
    <w:rsid w:val="001F474D"/>
    <w:rsid w:val="001F4CA8"/>
    <w:rsid w:val="001F50CC"/>
    <w:rsid w:val="001F57AD"/>
    <w:rsid w:val="001F590A"/>
    <w:rsid w:val="001F595E"/>
    <w:rsid w:val="001F5B21"/>
    <w:rsid w:val="001F5BC3"/>
    <w:rsid w:val="001F5D58"/>
    <w:rsid w:val="001F5D6B"/>
    <w:rsid w:val="001F5E36"/>
    <w:rsid w:val="001F61AB"/>
    <w:rsid w:val="001F6378"/>
    <w:rsid w:val="001F64B7"/>
    <w:rsid w:val="001F6577"/>
    <w:rsid w:val="001F7016"/>
    <w:rsid w:val="001F7837"/>
    <w:rsid w:val="001F7B3B"/>
    <w:rsid w:val="001F7BB8"/>
    <w:rsid w:val="00200072"/>
    <w:rsid w:val="00200135"/>
    <w:rsid w:val="00200270"/>
    <w:rsid w:val="0020033D"/>
    <w:rsid w:val="00200776"/>
    <w:rsid w:val="002008FA"/>
    <w:rsid w:val="0020096E"/>
    <w:rsid w:val="00200D54"/>
    <w:rsid w:val="00200EDC"/>
    <w:rsid w:val="0020104C"/>
    <w:rsid w:val="0020111A"/>
    <w:rsid w:val="002012D8"/>
    <w:rsid w:val="00201356"/>
    <w:rsid w:val="002016F8"/>
    <w:rsid w:val="00201A43"/>
    <w:rsid w:val="00201BFD"/>
    <w:rsid w:val="0020225F"/>
    <w:rsid w:val="002023A3"/>
    <w:rsid w:val="00202811"/>
    <w:rsid w:val="00202F61"/>
    <w:rsid w:val="00203395"/>
    <w:rsid w:val="00203609"/>
    <w:rsid w:val="00203934"/>
    <w:rsid w:val="0020415E"/>
    <w:rsid w:val="002044D2"/>
    <w:rsid w:val="00204668"/>
    <w:rsid w:val="00204BC5"/>
    <w:rsid w:val="00204F9A"/>
    <w:rsid w:val="00205074"/>
    <w:rsid w:val="00205086"/>
    <w:rsid w:val="002058DE"/>
    <w:rsid w:val="0020591A"/>
    <w:rsid w:val="00205A78"/>
    <w:rsid w:val="00205CEA"/>
    <w:rsid w:val="002064A1"/>
    <w:rsid w:val="00206975"/>
    <w:rsid w:val="00206A45"/>
    <w:rsid w:val="00206AF0"/>
    <w:rsid w:val="00206E99"/>
    <w:rsid w:val="00206F33"/>
    <w:rsid w:val="00206F7A"/>
    <w:rsid w:val="002074CD"/>
    <w:rsid w:val="0020767C"/>
    <w:rsid w:val="00207806"/>
    <w:rsid w:val="002079F3"/>
    <w:rsid w:val="00207A83"/>
    <w:rsid w:val="00210156"/>
    <w:rsid w:val="00210557"/>
    <w:rsid w:val="00210593"/>
    <w:rsid w:val="00210999"/>
    <w:rsid w:val="00210A1F"/>
    <w:rsid w:val="00210AE2"/>
    <w:rsid w:val="00210C68"/>
    <w:rsid w:val="0021154B"/>
    <w:rsid w:val="002115BF"/>
    <w:rsid w:val="002117E1"/>
    <w:rsid w:val="0021181D"/>
    <w:rsid w:val="002118F9"/>
    <w:rsid w:val="00211B83"/>
    <w:rsid w:val="00211EA7"/>
    <w:rsid w:val="00212470"/>
    <w:rsid w:val="00212707"/>
    <w:rsid w:val="00212E41"/>
    <w:rsid w:val="00212E77"/>
    <w:rsid w:val="002133C2"/>
    <w:rsid w:val="00213882"/>
    <w:rsid w:val="00213930"/>
    <w:rsid w:val="0021469A"/>
    <w:rsid w:val="0021498C"/>
    <w:rsid w:val="00214B6E"/>
    <w:rsid w:val="00214CC9"/>
    <w:rsid w:val="00214D07"/>
    <w:rsid w:val="002155B0"/>
    <w:rsid w:val="002156F2"/>
    <w:rsid w:val="00215779"/>
    <w:rsid w:val="00215B41"/>
    <w:rsid w:val="00215DCA"/>
    <w:rsid w:val="002163EA"/>
    <w:rsid w:val="00216536"/>
    <w:rsid w:val="0021669D"/>
    <w:rsid w:val="00216751"/>
    <w:rsid w:val="002167D9"/>
    <w:rsid w:val="002168DE"/>
    <w:rsid w:val="00216B74"/>
    <w:rsid w:val="00216D55"/>
    <w:rsid w:val="00217071"/>
    <w:rsid w:val="00217622"/>
    <w:rsid w:val="00217623"/>
    <w:rsid w:val="002176F7"/>
    <w:rsid w:val="002176F8"/>
    <w:rsid w:val="00217C92"/>
    <w:rsid w:val="00217CE2"/>
    <w:rsid w:val="00217F3B"/>
    <w:rsid w:val="002200A4"/>
    <w:rsid w:val="0022036E"/>
    <w:rsid w:val="00220695"/>
    <w:rsid w:val="002208BC"/>
    <w:rsid w:val="002209C3"/>
    <w:rsid w:val="00220D74"/>
    <w:rsid w:val="00220DB5"/>
    <w:rsid w:val="00221314"/>
    <w:rsid w:val="002213F4"/>
    <w:rsid w:val="00221658"/>
    <w:rsid w:val="002218F2"/>
    <w:rsid w:val="00221A74"/>
    <w:rsid w:val="00221E02"/>
    <w:rsid w:val="0022233A"/>
    <w:rsid w:val="00222D85"/>
    <w:rsid w:val="00222DF5"/>
    <w:rsid w:val="00222ED3"/>
    <w:rsid w:val="00223058"/>
    <w:rsid w:val="00223BE3"/>
    <w:rsid w:val="00223D5B"/>
    <w:rsid w:val="00223DF4"/>
    <w:rsid w:val="00224015"/>
    <w:rsid w:val="00224026"/>
    <w:rsid w:val="002242F8"/>
    <w:rsid w:val="00224316"/>
    <w:rsid w:val="00224402"/>
    <w:rsid w:val="0022445A"/>
    <w:rsid w:val="0022476E"/>
    <w:rsid w:val="00224990"/>
    <w:rsid w:val="002249B4"/>
    <w:rsid w:val="00224B89"/>
    <w:rsid w:val="00224E04"/>
    <w:rsid w:val="00224ECB"/>
    <w:rsid w:val="00224F36"/>
    <w:rsid w:val="002253CC"/>
    <w:rsid w:val="00225665"/>
    <w:rsid w:val="00225971"/>
    <w:rsid w:val="002259FA"/>
    <w:rsid w:val="00225A03"/>
    <w:rsid w:val="00225BD3"/>
    <w:rsid w:val="00225ECA"/>
    <w:rsid w:val="00225EDC"/>
    <w:rsid w:val="00225EED"/>
    <w:rsid w:val="00226247"/>
    <w:rsid w:val="0022630C"/>
    <w:rsid w:val="0022649A"/>
    <w:rsid w:val="0022649C"/>
    <w:rsid w:val="00226B97"/>
    <w:rsid w:val="00226C91"/>
    <w:rsid w:val="00226DF7"/>
    <w:rsid w:val="00226E05"/>
    <w:rsid w:val="00227AE2"/>
    <w:rsid w:val="00227E0E"/>
    <w:rsid w:val="00230238"/>
    <w:rsid w:val="00230593"/>
    <w:rsid w:val="00230DEE"/>
    <w:rsid w:val="00231300"/>
    <w:rsid w:val="00231549"/>
    <w:rsid w:val="0023158A"/>
    <w:rsid w:val="0023166D"/>
    <w:rsid w:val="002321FE"/>
    <w:rsid w:val="0023228B"/>
    <w:rsid w:val="002322DE"/>
    <w:rsid w:val="00232E98"/>
    <w:rsid w:val="00233178"/>
    <w:rsid w:val="00233686"/>
    <w:rsid w:val="002336C3"/>
    <w:rsid w:val="00233EA3"/>
    <w:rsid w:val="0023410B"/>
    <w:rsid w:val="00234156"/>
    <w:rsid w:val="002342F0"/>
    <w:rsid w:val="00234C1F"/>
    <w:rsid w:val="00234E58"/>
    <w:rsid w:val="00235513"/>
    <w:rsid w:val="002355EC"/>
    <w:rsid w:val="00235805"/>
    <w:rsid w:val="002359D0"/>
    <w:rsid w:val="00235AA8"/>
    <w:rsid w:val="00235B4A"/>
    <w:rsid w:val="00235CC1"/>
    <w:rsid w:val="00236058"/>
    <w:rsid w:val="002360FF"/>
    <w:rsid w:val="00236288"/>
    <w:rsid w:val="002362C3"/>
    <w:rsid w:val="002366AB"/>
    <w:rsid w:val="0023686D"/>
    <w:rsid w:val="00236910"/>
    <w:rsid w:val="00236959"/>
    <w:rsid w:val="00236A10"/>
    <w:rsid w:val="00236AB1"/>
    <w:rsid w:val="00236B36"/>
    <w:rsid w:val="00236DCC"/>
    <w:rsid w:val="00236F34"/>
    <w:rsid w:val="002372FB"/>
    <w:rsid w:val="00237416"/>
    <w:rsid w:val="00237597"/>
    <w:rsid w:val="00237609"/>
    <w:rsid w:val="00237625"/>
    <w:rsid w:val="00237EF0"/>
    <w:rsid w:val="00240335"/>
    <w:rsid w:val="002405F5"/>
    <w:rsid w:val="002406F3"/>
    <w:rsid w:val="00241181"/>
    <w:rsid w:val="002413F4"/>
    <w:rsid w:val="002418F4"/>
    <w:rsid w:val="00241BB1"/>
    <w:rsid w:val="00241D7D"/>
    <w:rsid w:val="0024200A"/>
    <w:rsid w:val="0024252A"/>
    <w:rsid w:val="002430EC"/>
    <w:rsid w:val="002431DC"/>
    <w:rsid w:val="002432F0"/>
    <w:rsid w:val="00243513"/>
    <w:rsid w:val="002437EA"/>
    <w:rsid w:val="00243807"/>
    <w:rsid w:val="0024386B"/>
    <w:rsid w:val="00243963"/>
    <w:rsid w:val="00243A56"/>
    <w:rsid w:val="00243C44"/>
    <w:rsid w:val="00244319"/>
    <w:rsid w:val="00244AA0"/>
    <w:rsid w:val="00245089"/>
    <w:rsid w:val="00245991"/>
    <w:rsid w:val="00245B9C"/>
    <w:rsid w:val="00245CF1"/>
    <w:rsid w:val="00245E18"/>
    <w:rsid w:val="002460F1"/>
    <w:rsid w:val="00246965"/>
    <w:rsid w:val="00246A7D"/>
    <w:rsid w:val="00246C95"/>
    <w:rsid w:val="00246D24"/>
    <w:rsid w:val="00246DDA"/>
    <w:rsid w:val="00246EDF"/>
    <w:rsid w:val="00247139"/>
    <w:rsid w:val="00247146"/>
    <w:rsid w:val="002478FE"/>
    <w:rsid w:val="00247959"/>
    <w:rsid w:val="00247AFE"/>
    <w:rsid w:val="00247C7B"/>
    <w:rsid w:val="00247D7C"/>
    <w:rsid w:val="00247ED0"/>
    <w:rsid w:val="00250283"/>
    <w:rsid w:val="0025032E"/>
    <w:rsid w:val="0025051C"/>
    <w:rsid w:val="0025055D"/>
    <w:rsid w:val="00250673"/>
    <w:rsid w:val="00250715"/>
    <w:rsid w:val="00250940"/>
    <w:rsid w:val="002509A6"/>
    <w:rsid w:val="00250A9E"/>
    <w:rsid w:val="00250BB5"/>
    <w:rsid w:val="00250E16"/>
    <w:rsid w:val="00251019"/>
    <w:rsid w:val="0025108A"/>
    <w:rsid w:val="0025176E"/>
    <w:rsid w:val="00251AF9"/>
    <w:rsid w:val="00251B9A"/>
    <w:rsid w:val="00251D48"/>
    <w:rsid w:val="00252134"/>
    <w:rsid w:val="00252A84"/>
    <w:rsid w:val="00252AF9"/>
    <w:rsid w:val="00252B60"/>
    <w:rsid w:val="00252CD6"/>
    <w:rsid w:val="00252E4C"/>
    <w:rsid w:val="0025313C"/>
    <w:rsid w:val="0025331E"/>
    <w:rsid w:val="00253339"/>
    <w:rsid w:val="002533A4"/>
    <w:rsid w:val="002535D5"/>
    <w:rsid w:val="00253761"/>
    <w:rsid w:val="00253793"/>
    <w:rsid w:val="0025398E"/>
    <w:rsid w:val="00253F7E"/>
    <w:rsid w:val="00253FCC"/>
    <w:rsid w:val="00253FF3"/>
    <w:rsid w:val="002540FB"/>
    <w:rsid w:val="0025415A"/>
    <w:rsid w:val="002541D3"/>
    <w:rsid w:val="0025499F"/>
    <w:rsid w:val="00254A2F"/>
    <w:rsid w:val="00254B05"/>
    <w:rsid w:val="002551CD"/>
    <w:rsid w:val="00255797"/>
    <w:rsid w:val="002558AF"/>
    <w:rsid w:val="00255CBE"/>
    <w:rsid w:val="00255E88"/>
    <w:rsid w:val="0025600F"/>
    <w:rsid w:val="002565DB"/>
    <w:rsid w:val="00256866"/>
    <w:rsid w:val="002568C2"/>
    <w:rsid w:val="00256910"/>
    <w:rsid w:val="00256B29"/>
    <w:rsid w:val="00257230"/>
    <w:rsid w:val="002572FA"/>
    <w:rsid w:val="00257422"/>
    <w:rsid w:val="00257A5E"/>
    <w:rsid w:val="00257AD6"/>
    <w:rsid w:val="00257B8C"/>
    <w:rsid w:val="00260238"/>
    <w:rsid w:val="00260613"/>
    <w:rsid w:val="002606E1"/>
    <w:rsid w:val="00260CCC"/>
    <w:rsid w:val="00260D2B"/>
    <w:rsid w:val="00260DAA"/>
    <w:rsid w:val="00260EAF"/>
    <w:rsid w:val="0026101A"/>
    <w:rsid w:val="00261AC3"/>
    <w:rsid w:val="00261ADD"/>
    <w:rsid w:val="00261D7B"/>
    <w:rsid w:val="00262054"/>
    <w:rsid w:val="002620C6"/>
    <w:rsid w:val="002627BA"/>
    <w:rsid w:val="00262AEC"/>
    <w:rsid w:val="00262C41"/>
    <w:rsid w:val="00262D69"/>
    <w:rsid w:val="00263049"/>
    <w:rsid w:val="002630C3"/>
    <w:rsid w:val="002647C4"/>
    <w:rsid w:val="00264BC4"/>
    <w:rsid w:val="002650B5"/>
    <w:rsid w:val="0026537A"/>
    <w:rsid w:val="0026556B"/>
    <w:rsid w:val="00265938"/>
    <w:rsid w:val="0026597C"/>
    <w:rsid w:val="00265CE8"/>
    <w:rsid w:val="00265FB3"/>
    <w:rsid w:val="00266083"/>
    <w:rsid w:val="0026619F"/>
    <w:rsid w:val="002664CD"/>
    <w:rsid w:val="0026717C"/>
    <w:rsid w:val="00267600"/>
    <w:rsid w:val="00267692"/>
    <w:rsid w:val="002676DD"/>
    <w:rsid w:val="00267753"/>
    <w:rsid w:val="00267B65"/>
    <w:rsid w:val="00267C66"/>
    <w:rsid w:val="00267ECD"/>
    <w:rsid w:val="00267EDC"/>
    <w:rsid w:val="0027009E"/>
    <w:rsid w:val="00270247"/>
    <w:rsid w:val="00270266"/>
    <w:rsid w:val="002704EB"/>
    <w:rsid w:val="002708F7"/>
    <w:rsid w:val="0027119B"/>
    <w:rsid w:val="0027126E"/>
    <w:rsid w:val="002712AA"/>
    <w:rsid w:val="00271B85"/>
    <w:rsid w:val="002724A2"/>
    <w:rsid w:val="00272522"/>
    <w:rsid w:val="0027269D"/>
    <w:rsid w:val="00272999"/>
    <w:rsid w:val="00272A95"/>
    <w:rsid w:val="00272AB7"/>
    <w:rsid w:val="00272B22"/>
    <w:rsid w:val="00272C23"/>
    <w:rsid w:val="00272DF7"/>
    <w:rsid w:val="00273154"/>
    <w:rsid w:val="0027329C"/>
    <w:rsid w:val="002735C0"/>
    <w:rsid w:val="002736F3"/>
    <w:rsid w:val="00273A48"/>
    <w:rsid w:val="00273A4B"/>
    <w:rsid w:val="00273C40"/>
    <w:rsid w:val="00273E7D"/>
    <w:rsid w:val="00273F08"/>
    <w:rsid w:val="00273FDC"/>
    <w:rsid w:val="00274477"/>
    <w:rsid w:val="00274B46"/>
    <w:rsid w:val="002757CC"/>
    <w:rsid w:val="002758B3"/>
    <w:rsid w:val="00275A06"/>
    <w:rsid w:val="00275D24"/>
    <w:rsid w:val="00276114"/>
    <w:rsid w:val="002764A9"/>
    <w:rsid w:val="002767DB"/>
    <w:rsid w:val="00276827"/>
    <w:rsid w:val="00276924"/>
    <w:rsid w:val="00276944"/>
    <w:rsid w:val="00276E13"/>
    <w:rsid w:val="00277BC9"/>
    <w:rsid w:val="002801E0"/>
    <w:rsid w:val="00280411"/>
    <w:rsid w:val="00280604"/>
    <w:rsid w:val="00280957"/>
    <w:rsid w:val="00280E1B"/>
    <w:rsid w:val="00281690"/>
    <w:rsid w:val="002816AF"/>
    <w:rsid w:val="0028182C"/>
    <w:rsid w:val="002819B0"/>
    <w:rsid w:val="002819F2"/>
    <w:rsid w:val="00281A0E"/>
    <w:rsid w:val="00281AAA"/>
    <w:rsid w:val="00281B1F"/>
    <w:rsid w:val="00281C91"/>
    <w:rsid w:val="002827F2"/>
    <w:rsid w:val="00282A6D"/>
    <w:rsid w:val="00282EF1"/>
    <w:rsid w:val="0028303D"/>
    <w:rsid w:val="0028321E"/>
    <w:rsid w:val="002832CB"/>
    <w:rsid w:val="00283602"/>
    <w:rsid w:val="002838F2"/>
    <w:rsid w:val="0028390D"/>
    <w:rsid w:val="00283C5F"/>
    <w:rsid w:val="00283E6A"/>
    <w:rsid w:val="002841EF"/>
    <w:rsid w:val="002842B1"/>
    <w:rsid w:val="002843ED"/>
    <w:rsid w:val="002845F7"/>
    <w:rsid w:val="00284B32"/>
    <w:rsid w:val="00284CE9"/>
    <w:rsid w:val="0028522A"/>
    <w:rsid w:val="0028555A"/>
    <w:rsid w:val="00285747"/>
    <w:rsid w:val="00285B15"/>
    <w:rsid w:val="00285E3E"/>
    <w:rsid w:val="00285FC8"/>
    <w:rsid w:val="002869AE"/>
    <w:rsid w:val="00286A6D"/>
    <w:rsid w:val="00286A97"/>
    <w:rsid w:val="00286D85"/>
    <w:rsid w:val="00286E0C"/>
    <w:rsid w:val="00286E51"/>
    <w:rsid w:val="00286F57"/>
    <w:rsid w:val="0028717D"/>
    <w:rsid w:val="002874F0"/>
    <w:rsid w:val="00287776"/>
    <w:rsid w:val="00287A00"/>
    <w:rsid w:val="00287DEA"/>
    <w:rsid w:val="00287E4F"/>
    <w:rsid w:val="0029014F"/>
    <w:rsid w:val="002905C8"/>
    <w:rsid w:val="00290B15"/>
    <w:rsid w:val="00290EDB"/>
    <w:rsid w:val="002912C6"/>
    <w:rsid w:val="00291463"/>
    <w:rsid w:val="00291605"/>
    <w:rsid w:val="002919DE"/>
    <w:rsid w:val="00291C5F"/>
    <w:rsid w:val="00291D96"/>
    <w:rsid w:val="00291E7A"/>
    <w:rsid w:val="002929C2"/>
    <w:rsid w:val="00292C42"/>
    <w:rsid w:val="00292F7C"/>
    <w:rsid w:val="00293491"/>
    <w:rsid w:val="002939F9"/>
    <w:rsid w:val="0029450D"/>
    <w:rsid w:val="0029458E"/>
    <w:rsid w:val="00294592"/>
    <w:rsid w:val="002945E7"/>
    <w:rsid w:val="00294C5A"/>
    <w:rsid w:val="00294C6C"/>
    <w:rsid w:val="00294CE1"/>
    <w:rsid w:val="00294D87"/>
    <w:rsid w:val="00294E13"/>
    <w:rsid w:val="00294E25"/>
    <w:rsid w:val="0029502D"/>
    <w:rsid w:val="0029531F"/>
    <w:rsid w:val="00295360"/>
    <w:rsid w:val="00295B79"/>
    <w:rsid w:val="00295EB2"/>
    <w:rsid w:val="002961F5"/>
    <w:rsid w:val="0029631B"/>
    <w:rsid w:val="002966B3"/>
    <w:rsid w:val="00296727"/>
    <w:rsid w:val="00296D99"/>
    <w:rsid w:val="00296E34"/>
    <w:rsid w:val="0029710C"/>
    <w:rsid w:val="002971A8"/>
    <w:rsid w:val="002976AA"/>
    <w:rsid w:val="00297A4E"/>
    <w:rsid w:val="00297B99"/>
    <w:rsid w:val="00297CE9"/>
    <w:rsid w:val="00297F0C"/>
    <w:rsid w:val="00297F2F"/>
    <w:rsid w:val="00297F3A"/>
    <w:rsid w:val="002A053E"/>
    <w:rsid w:val="002A06A3"/>
    <w:rsid w:val="002A0741"/>
    <w:rsid w:val="002A0831"/>
    <w:rsid w:val="002A0EA5"/>
    <w:rsid w:val="002A1533"/>
    <w:rsid w:val="002A15AE"/>
    <w:rsid w:val="002A178B"/>
    <w:rsid w:val="002A1915"/>
    <w:rsid w:val="002A1BB9"/>
    <w:rsid w:val="002A2422"/>
    <w:rsid w:val="002A2690"/>
    <w:rsid w:val="002A2DAF"/>
    <w:rsid w:val="002A2E1F"/>
    <w:rsid w:val="002A2E67"/>
    <w:rsid w:val="002A30C6"/>
    <w:rsid w:val="002A3200"/>
    <w:rsid w:val="002A324C"/>
    <w:rsid w:val="002A339B"/>
    <w:rsid w:val="002A37D3"/>
    <w:rsid w:val="002A38FA"/>
    <w:rsid w:val="002A3B0E"/>
    <w:rsid w:val="002A407B"/>
    <w:rsid w:val="002A42EF"/>
    <w:rsid w:val="002A4393"/>
    <w:rsid w:val="002A4738"/>
    <w:rsid w:val="002A474F"/>
    <w:rsid w:val="002A4D02"/>
    <w:rsid w:val="002A4F2F"/>
    <w:rsid w:val="002A5CE1"/>
    <w:rsid w:val="002A64C7"/>
    <w:rsid w:val="002A652A"/>
    <w:rsid w:val="002A6559"/>
    <w:rsid w:val="002A68B0"/>
    <w:rsid w:val="002A6AA6"/>
    <w:rsid w:val="002A6EED"/>
    <w:rsid w:val="002A70F5"/>
    <w:rsid w:val="002A751B"/>
    <w:rsid w:val="002A7870"/>
    <w:rsid w:val="002A7AE1"/>
    <w:rsid w:val="002B0B17"/>
    <w:rsid w:val="002B0FC6"/>
    <w:rsid w:val="002B11C9"/>
    <w:rsid w:val="002B12AE"/>
    <w:rsid w:val="002B17B0"/>
    <w:rsid w:val="002B18F0"/>
    <w:rsid w:val="002B1A40"/>
    <w:rsid w:val="002B22BE"/>
    <w:rsid w:val="002B2330"/>
    <w:rsid w:val="002B258F"/>
    <w:rsid w:val="002B2915"/>
    <w:rsid w:val="002B2D3A"/>
    <w:rsid w:val="002B2E23"/>
    <w:rsid w:val="002B30C2"/>
    <w:rsid w:val="002B31C0"/>
    <w:rsid w:val="002B338B"/>
    <w:rsid w:val="002B3470"/>
    <w:rsid w:val="002B3E25"/>
    <w:rsid w:val="002B4053"/>
    <w:rsid w:val="002B4208"/>
    <w:rsid w:val="002B442A"/>
    <w:rsid w:val="002B4A6D"/>
    <w:rsid w:val="002B4C39"/>
    <w:rsid w:val="002B4FE0"/>
    <w:rsid w:val="002B58FE"/>
    <w:rsid w:val="002B62CC"/>
    <w:rsid w:val="002B68DC"/>
    <w:rsid w:val="002B6B2B"/>
    <w:rsid w:val="002B6B7F"/>
    <w:rsid w:val="002B747F"/>
    <w:rsid w:val="002B74EF"/>
    <w:rsid w:val="002B7783"/>
    <w:rsid w:val="002B7817"/>
    <w:rsid w:val="002B7855"/>
    <w:rsid w:val="002B7864"/>
    <w:rsid w:val="002B78D3"/>
    <w:rsid w:val="002C00F9"/>
    <w:rsid w:val="002C0112"/>
    <w:rsid w:val="002C01F6"/>
    <w:rsid w:val="002C060C"/>
    <w:rsid w:val="002C0994"/>
    <w:rsid w:val="002C0BEF"/>
    <w:rsid w:val="002C0C6D"/>
    <w:rsid w:val="002C1145"/>
    <w:rsid w:val="002C1346"/>
    <w:rsid w:val="002C134C"/>
    <w:rsid w:val="002C1453"/>
    <w:rsid w:val="002C18F3"/>
    <w:rsid w:val="002C19A8"/>
    <w:rsid w:val="002C1C15"/>
    <w:rsid w:val="002C1D79"/>
    <w:rsid w:val="002C2307"/>
    <w:rsid w:val="002C2366"/>
    <w:rsid w:val="002C267D"/>
    <w:rsid w:val="002C29EE"/>
    <w:rsid w:val="002C2A56"/>
    <w:rsid w:val="002C3105"/>
    <w:rsid w:val="002C335E"/>
    <w:rsid w:val="002C33B7"/>
    <w:rsid w:val="002C3553"/>
    <w:rsid w:val="002C3A37"/>
    <w:rsid w:val="002C3AC6"/>
    <w:rsid w:val="002C3CB5"/>
    <w:rsid w:val="002C41B4"/>
    <w:rsid w:val="002C4598"/>
    <w:rsid w:val="002C45C1"/>
    <w:rsid w:val="002C484A"/>
    <w:rsid w:val="002C4936"/>
    <w:rsid w:val="002C4A9E"/>
    <w:rsid w:val="002C4CE0"/>
    <w:rsid w:val="002C58C1"/>
    <w:rsid w:val="002C5CE9"/>
    <w:rsid w:val="002C65E5"/>
    <w:rsid w:val="002C6AFF"/>
    <w:rsid w:val="002C6B21"/>
    <w:rsid w:val="002C6B95"/>
    <w:rsid w:val="002C7023"/>
    <w:rsid w:val="002C7128"/>
    <w:rsid w:val="002C75D8"/>
    <w:rsid w:val="002C7701"/>
    <w:rsid w:val="002C7C51"/>
    <w:rsid w:val="002D0693"/>
    <w:rsid w:val="002D087F"/>
    <w:rsid w:val="002D0B7D"/>
    <w:rsid w:val="002D0BB2"/>
    <w:rsid w:val="002D0D7E"/>
    <w:rsid w:val="002D1874"/>
    <w:rsid w:val="002D19EC"/>
    <w:rsid w:val="002D1AF0"/>
    <w:rsid w:val="002D1C01"/>
    <w:rsid w:val="002D1FFE"/>
    <w:rsid w:val="002D21DF"/>
    <w:rsid w:val="002D23F1"/>
    <w:rsid w:val="002D266B"/>
    <w:rsid w:val="002D271C"/>
    <w:rsid w:val="002D2CF7"/>
    <w:rsid w:val="002D2DD7"/>
    <w:rsid w:val="002D2F09"/>
    <w:rsid w:val="002D34B9"/>
    <w:rsid w:val="002D350F"/>
    <w:rsid w:val="002D372C"/>
    <w:rsid w:val="002D3921"/>
    <w:rsid w:val="002D3C42"/>
    <w:rsid w:val="002D3DA1"/>
    <w:rsid w:val="002D3DF9"/>
    <w:rsid w:val="002D3E7D"/>
    <w:rsid w:val="002D3F06"/>
    <w:rsid w:val="002D3FFA"/>
    <w:rsid w:val="002D4079"/>
    <w:rsid w:val="002D478F"/>
    <w:rsid w:val="002D495F"/>
    <w:rsid w:val="002D4EEA"/>
    <w:rsid w:val="002D50ED"/>
    <w:rsid w:val="002D5209"/>
    <w:rsid w:val="002D526B"/>
    <w:rsid w:val="002D5830"/>
    <w:rsid w:val="002D5847"/>
    <w:rsid w:val="002D5B93"/>
    <w:rsid w:val="002D5CDA"/>
    <w:rsid w:val="002D65E3"/>
    <w:rsid w:val="002D66AB"/>
    <w:rsid w:val="002D6731"/>
    <w:rsid w:val="002D6830"/>
    <w:rsid w:val="002D6ADE"/>
    <w:rsid w:val="002D7652"/>
    <w:rsid w:val="002D7717"/>
    <w:rsid w:val="002D77DE"/>
    <w:rsid w:val="002D78B4"/>
    <w:rsid w:val="002D78FA"/>
    <w:rsid w:val="002D79ED"/>
    <w:rsid w:val="002E0434"/>
    <w:rsid w:val="002E0D6A"/>
    <w:rsid w:val="002E0EE1"/>
    <w:rsid w:val="002E10D7"/>
    <w:rsid w:val="002E12B9"/>
    <w:rsid w:val="002E1730"/>
    <w:rsid w:val="002E18B8"/>
    <w:rsid w:val="002E19A9"/>
    <w:rsid w:val="002E22B5"/>
    <w:rsid w:val="002E235A"/>
    <w:rsid w:val="002E2607"/>
    <w:rsid w:val="002E29D5"/>
    <w:rsid w:val="002E29FC"/>
    <w:rsid w:val="002E2A9B"/>
    <w:rsid w:val="002E2DAC"/>
    <w:rsid w:val="002E2FA1"/>
    <w:rsid w:val="002E31DF"/>
    <w:rsid w:val="002E3504"/>
    <w:rsid w:val="002E35F2"/>
    <w:rsid w:val="002E3B43"/>
    <w:rsid w:val="002E3D73"/>
    <w:rsid w:val="002E406E"/>
    <w:rsid w:val="002E43B2"/>
    <w:rsid w:val="002E4A5B"/>
    <w:rsid w:val="002E50A6"/>
    <w:rsid w:val="002E5248"/>
    <w:rsid w:val="002E5614"/>
    <w:rsid w:val="002E57F2"/>
    <w:rsid w:val="002E5E09"/>
    <w:rsid w:val="002E5E3F"/>
    <w:rsid w:val="002E66D5"/>
    <w:rsid w:val="002E6895"/>
    <w:rsid w:val="002E6CCD"/>
    <w:rsid w:val="002E7156"/>
    <w:rsid w:val="002E724F"/>
    <w:rsid w:val="002E726B"/>
    <w:rsid w:val="002E761B"/>
    <w:rsid w:val="002E7647"/>
    <w:rsid w:val="002E76DC"/>
    <w:rsid w:val="002E78A1"/>
    <w:rsid w:val="002E7AE3"/>
    <w:rsid w:val="002E7F46"/>
    <w:rsid w:val="002E7FAB"/>
    <w:rsid w:val="002F0448"/>
    <w:rsid w:val="002F05E4"/>
    <w:rsid w:val="002F07E9"/>
    <w:rsid w:val="002F08B2"/>
    <w:rsid w:val="002F0CCA"/>
    <w:rsid w:val="002F140F"/>
    <w:rsid w:val="002F1692"/>
    <w:rsid w:val="002F1981"/>
    <w:rsid w:val="002F1DB8"/>
    <w:rsid w:val="002F1E57"/>
    <w:rsid w:val="002F1E71"/>
    <w:rsid w:val="002F226C"/>
    <w:rsid w:val="002F241C"/>
    <w:rsid w:val="002F2567"/>
    <w:rsid w:val="002F26BF"/>
    <w:rsid w:val="002F276C"/>
    <w:rsid w:val="002F28F5"/>
    <w:rsid w:val="002F29FB"/>
    <w:rsid w:val="002F2B71"/>
    <w:rsid w:val="002F2E4B"/>
    <w:rsid w:val="002F315E"/>
    <w:rsid w:val="002F3203"/>
    <w:rsid w:val="002F3204"/>
    <w:rsid w:val="002F3514"/>
    <w:rsid w:val="002F39D0"/>
    <w:rsid w:val="002F3A5F"/>
    <w:rsid w:val="002F3AD1"/>
    <w:rsid w:val="002F3ED6"/>
    <w:rsid w:val="002F4217"/>
    <w:rsid w:val="002F46BB"/>
    <w:rsid w:val="002F48CB"/>
    <w:rsid w:val="002F498D"/>
    <w:rsid w:val="002F4AF5"/>
    <w:rsid w:val="002F5055"/>
    <w:rsid w:val="002F590E"/>
    <w:rsid w:val="002F5B71"/>
    <w:rsid w:val="002F5ED8"/>
    <w:rsid w:val="002F60CC"/>
    <w:rsid w:val="002F620B"/>
    <w:rsid w:val="002F6D31"/>
    <w:rsid w:val="002F6ED6"/>
    <w:rsid w:val="002F7182"/>
    <w:rsid w:val="002F7264"/>
    <w:rsid w:val="002F7681"/>
    <w:rsid w:val="002F79C8"/>
    <w:rsid w:val="002F7FD5"/>
    <w:rsid w:val="003000AC"/>
    <w:rsid w:val="003002FF"/>
    <w:rsid w:val="00300540"/>
    <w:rsid w:val="003005C5"/>
    <w:rsid w:val="00300662"/>
    <w:rsid w:val="003011B2"/>
    <w:rsid w:val="0030129F"/>
    <w:rsid w:val="00301635"/>
    <w:rsid w:val="00301704"/>
    <w:rsid w:val="003018DD"/>
    <w:rsid w:val="00301A99"/>
    <w:rsid w:val="00301C7E"/>
    <w:rsid w:val="00301F5F"/>
    <w:rsid w:val="0030204B"/>
    <w:rsid w:val="003023C5"/>
    <w:rsid w:val="00302DC7"/>
    <w:rsid w:val="00302DE7"/>
    <w:rsid w:val="003032E2"/>
    <w:rsid w:val="00303348"/>
    <w:rsid w:val="003034DD"/>
    <w:rsid w:val="0030362E"/>
    <w:rsid w:val="00303924"/>
    <w:rsid w:val="00303949"/>
    <w:rsid w:val="003039CF"/>
    <w:rsid w:val="00303C1F"/>
    <w:rsid w:val="00303E23"/>
    <w:rsid w:val="0030421F"/>
    <w:rsid w:val="00304386"/>
    <w:rsid w:val="0030455A"/>
    <w:rsid w:val="003047F3"/>
    <w:rsid w:val="00304AD2"/>
    <w:rsid w:val="00304BDB"/>
    <w:rsid w:val="00304E5D"/>
    <w:rsid w:val="00304F8E"/>
    <w:rsid w:val="00305255"/>
    <w:rsid w:val="00306188"/>
    <w:rsid w:val="0030642E"/>
    <w:rsid w:val="00306915"/>
    <w:rsid w:val="00306AF7"/>
    <w:rsid w:val="00306B6C"/>
    <w:rsid w:val="00306E02"/>
    <w:rsid w:val="00307139"/>
    <w:rsid w:val="00307372"/>
    <w:rsid w:val="0030742A"/>
    <w:rsid w:val="00307508"/>
    <w:rsid w:val="0030778E"/>
    <w:rsid w:val="00307ADB"/>
    <w:rsid w:val="00307B73"/>
    <w:rsid w:val="00307BDA"/>
    <w:rsid w:val="00307D23"/>
    <w:rsid w:val="00307DF1"/>
    <w:rsid w:val="0031014C"/>
    <w:rsid w:val="0031018C"/>
    <w:rsid w:val="003101A1"/>
    <w:rsid w:val="003101EA"/>
    <w:rsid w:val="0031040E"/>
    <w:rsid w:val="0031045B"/>
    <w:rsid w:val="003104E6"/>
    <w:rsid w:val="003105AA"/>
    <w:rsid w:val="003105D5"/>
    <w:rsid w:val="0031094B"/>
    <w:rsid w:val="00310A41"/>
    <w:rsid w:val="00310B2E"/>
    <w:rsid w:val="00310BB4"/>
    <w:rsid w:val="00310C30"/>
    <w:rsid w:val="00310D24"/>
    <w:rsid w:val="00311235"/>
    <w:rsid w:val="0031183B"/>
    <w:rsid w:val="003118D8"/>
    <w:rsid w:val="00311911"/>
    <w:rsid w:val="00311F0F"/>
    <w:rsid w:val="00312275"/>
    <w:rsid w:val="0031248F"/>
    <w:rsid w:val="00312515"/>
    <w:rsid w:val="00312566"/>
    <w:rsid w:val="00312680"/>
    <w:rsid w:val="00312699"/>
    <w:rsid w:val="00312987"/>
    <w:rsid w:val="00312CF5"/>
    <w:rsid w:val="00313166"/>
    <w:rsid w:val="00313774"/>
    <w:rsid w:val="00313911"/>
    <w:rsid w:val="003141C1"/>
    <w:rsid w:val="00314393"/>
    <w:rsid w:val="00314575"/>
    <w:rsid w:val="00314683"/>
    <w:rsid w:val="0031478A"/>
    <w:rsid w:val="00314D3D"/>
    <w:rsid w:val="00314DD4"/>
    <w:rsid w:val="00314FC9"/>
    <w:rsid w:val="00315C34"/>
    <w:rsid w:val="00315C36"/>
    <w:rsid w:val="00316162"/>
    <w:rsid w:val="0031670E"/>
    <w:rsid w:val="00316E4E"/>
    <w:rsid w:val="0031703E"/>
    <w:rsid w:val="00317427"/>
    <w:rsid w:val="00317603"/>
    <w:rsid w:val="00320B6A"/>
    <w:rsid w:val="00320FAC"/>
    <w:rsid w:val="00321177"/>
    <w:rsid w:val="00321537"/>
    <w:rsid w:val="00321796"/>
    <w:rsid w:val="00321B2A"/>
    <w:rsid w:val="00321C5E"/>
    <w:rsid w:val="00321F2B"/>
    <w:rsid w:val="0032203D"/>
    <w:rsid w:val="0032257B"/>
    <w:rsid w:val="00322616"/>
    <w:rsid w:val="00322922"/>
    <w:rsid w:val="00322B70"/>
    <w:rsid w:val="00322CE3"/>
    <w:rsid w:val="00322ED5"/>
    <w:rsid w:val="00323046"/>
    <w:rsid w:val="003230C7"/>
    <w:rsid w:val="003231C3"/>
    <w:rsid w:val="003231CB"/>
    <w:rsid w:val="003234FD"/>
    <w:rsid w:val="00323639"/>
    <w:rsid w:val="00323B63"/>
    <w:rsid w:val="00323C9E"/>
    <w:rsid w:val="00323D01"/>
    <w:rsid w:val="00323EAD"/>
    <w:rsid w:val="00323EFE"/>
    <w:rsid w:val="0032411F"/>
    <w:rsid w:val="0032425F"/>
    <w:rsid w:val="0032454B"/>
    <w:rsid w:val="00324825"/>
    <w:rsid w:val="00324854"/>
    <w:rsid w:val="00324B68"/>
    <w:rsid w:val="00324C2B"/>
    <w:rsid w:val="00325383"/>
    <w:rsid w:val="003257A8"/>
    <w:rsid w:val="00326190"/>
    <w:rsid w:val="003263A4"/>
    <w:rsid w:val="003264A3"/>
    <w:rsid w:val="003264C9"/>
    <w:rsid w:val="00326658"/>
    <w:rsid w:val="00326894"/>
    <w:rsid w:val="00326A8A"/>
    <w:rsid w:val="00326BD0"/>
    <w:rsid w:val="00326CDF"/>
    <w:rsid w:val="00326E40"/>
    <w:rsid w:val="00326E6C"/>
    <w:rsid w:val="00327155"/>
    <w:rsid w:val="003275C9"/>
    <w:rsid w:val="0032767F"/>
    <w:rsid w:val="00327972"/>
    <w:rsid w:val="00327BE0"/>
    <w:rsid w:val="00327C11"/>
    <w:rsid w:val="00330044"/>
    <w:rsid w:val="003301F5"/>
    <w:rsid w:val="0033059C"/>
    <w:rsid w:val="0033059F"/>
    <w:rsid w:val="0033064B"/>
    <w:rsid w:val="003309F1"/>
    <w:rsid w:val="00330CB8"/>
    <w:rsid w:val="00330D7F"/>
    <w:rsid w:val="00330FA6"/>
    <w:rsid w:val="003312C1"/>
    <w:rsid w:val="00331BE8"/>
    <w:rsid w:val="00331DB0"/>
    <w:rsid w:val="003324BD"/>
    <w:rsid w:val="003326CA"/>
    <w:rsid w:val="00332EDB"/>
    <w:rsid w:val="00333185"/>
    <w:rsid w:val="003332F6"/>
    <w:rsid w:val="0033367E"/>
    <w:rsid w:val="00333D26"/>
    <w:rsid w:val="00333F7A"/>
    <w:rsid w:val="003340FC"/>
    <w:rsid w:val="003344F2"/>
    <w:rsid w:val="00334566"/>
    <w:rsid w:val="0033457C"/>
    <w:rsid w:val="003348FF"/>
    <w:rsid w:val="0033494A"/>
    <w:rsid w:val="00334BE7"/>
    <w:rsid w:val="00334FCA"/>
    <w:rsid w:val="003350C2"/>
    <w:rsid w:val="0033512D"/>
    <w:rsid w:val="00335415"/>
    <w:rsid w:val="0033551B"/>
    <w:rsid w:val="003360EE"/>
    <w:rsid w:val="0033636B"/>
    <w:rsid w:val="0033677E"/>
    <w:rsid w:val="00336A80"/>
    <w:rsid w:val="00336AF9"/>
    <w:rsid w:val="00336F0E"/>
    <w:rsid w:val="00336F23"/>
    <w:rsid w:val="0033701A"/>
    <w:rsid w:val="0033736D"/>
    <w:rsid w:val="0033779A"/>
    <w:rsid w:val="00337BDB"/>
    <w:rsid w:val="00337CBF"/>
    <w:rsid w:val="00337D0B"/>
    <w:rsid w:val="00340052"/>
    <w:rsid w:val="003402F7"/>
    <w:rsid w:val="00340685"/>
    <w:rsid w:val="003406BA"/>
    <w:rsid w:val="00340CAC"/>
    <w:rsid w:val="00340EFD"/>
    <w:rsid w:val="00341228"/>
    <w:rsid w:val="0034129B"/>
    <w:rsid w:val="00341606"/>
    <w:rsid w:val="00341972"/>
    <w:rsid w:val="00341A48"/>
    <w:rsid w:val="00341D78"/>
    <w:rsid w:val="00341DD5"/>
    <w:rsid w:val="00341FC7"/>
    <w:rsid w:val="00341FDB"/>
    <w:rsid w:val="00342457"/>
    <w:rsid w:val="003424BE"/>
    <w:rsid w:val="00342847"/>
    <w:rsid w:val="00342B98"/>
    <w:rsid w:val="00342D34"/>
    <w:rsid w:val="00342D5C"/>
    <w:rsid w:val="00342E66"/>
    <w:rsid w:val="0034352D"/>
    <w:rsid w:val="0034373A"/>
    <w:rsid w:val="00343A1C"/>
    <w:rsid w:val="00343F47"/>
    <w:rsid w:val="00344392"/>
    <w:rsid w:val="0034447D"/>
    <w:rsid w:val="003446EE"/>
    <w:rsid w:val="00344768"/>
    <w:rsid w:val="003448C1"/>
    <w:rsid w:val="003451D6"/>
    <w:rsid w:val="003453F3"/>
    <w:rsid w:val="003459AE"/>
    <w:rsid w:val="00345A93"/>
    <w:rsid w:val="00345C99"/>
    <w:rsid w:val="00345FA6"/>
    <w:rsid w:val="00345FEB"/>
    <w:rsid w:val="003462BB"/>
    <w:rsid w:val="0034633D"/>
    <w:rsid w:val="0034669E"/>
    <w:rsid w:val="00346A8D"/>
    <w:rsid w:val="00346CC0"/>
    <w:rsid w:val="00347017"/>
    <w:rsid w:val="003470DC"/>
    <w:rsid w:val="003470EC"/>
    <w:rsid w:val="00347445"/>
    <w:rsid w:val="003474EC"/>
    <w:rsid w:val="003476CE"/>
    <w:rsid w:val="003476ED"/>
    <w:rsid w:val="00347863"/>
    <w:rsid w:val="00347E16"/>
    <w:rsid w:val="00347E5F"/>
    <w:rsid w:val="003500E5"/>
    <w:rsid w:val="00350198"/>
    <w:rsid w:val="003502FE"/>
    <w:rsid w:val="003504CB"/>
    <w:rsid w:val="00350778"/>
    <w:rsid w:val="00350796"/>
    <w:rsid w:val="00350A82"/>
    <w:rsid w:val="00350C50"/>
    <w:rsid w:val="00350C6E"/>
    <w:rsid w:val="003510F3"/>
    <w:rsid w:val="003510F9"/>
    <w:rsid w:val="0035188A"/>
    <w:rsid w:val="0035195C"/>
    <w:rsid w:val="00351995"/>
    <w:rsid w:val="00351A20"/>
    <w:rsid w:val="00351A35"/>
    <w:rsid w:val="00351DE4"/>
    <w:rsid w:val="00352157"/>
    <w:rsid w:val="00352277"/>
    <w:rsid w:val="00352485"/>
    <w:rsid w:val="003526C3"/>
    <w:rsid w:val="0035285F"/>
    <w:rsid w:val="00352A24"/>
    <w:rsid w:val="00352B90"/>
    <w:rsid w:val="00353095"/>
    <w:rsid w:val="00353124"/>
    <w:rsid w:val="00353878"/>
    <w:rsid w:val="00353912"/>
    <w:rsid w:val="00353F4B"/>
    <w:rsid w:val="003541CC"/>
    <w:rsid w:val="0035449E"/>
    <w:rsid w:val="0035475F"/>
    <w:rsid w:val="00354CA1"/>
    <w:rsid w:val="00354E5F"/>
    <w:rsid w:val="00355095"/>
    <w:rsid w:val="003551DB"/>
    <w:rsid w:val="003554E5"/>
    <w:rsid w:val="00355716"/>
    <w:rsid w:val="00355926"/>
    <w:rsid w:val="00355A6F"/>
    <w:rsid w:val="00355CF8"/>
    <w:rsid w:val="00355F04"/>
    <w:rsid w:val="0035637D"/>
    <w:rsid w:val="00356820"/>
    <w:rsid w:val="003569B0"/>
    <w:rsid w:val="00356B3C"/>
    <w:rsid w:val="00356BEB"/>
    <w:rsid w:val="00356C70"/>
    <w:rsid w:val="00356D5E"/>
    <w:rsid w:val="0035709D"/>
    <w:rsid w:val="00357175"/>
    <w:rsid w:val="00357210"/>
    <w:rsid w:val="00357408"/>
    <w:rsid w:val="00357413"/>
    <w:rsid w:val="00357718"/>
    <w:rsid w:val="00357CDF"/>
    <w:rsid w:val="00357F11"/>
    <w:rsid w:val="00360005"/>
    <w:rsid w:val="003601BB"/>
    <w:rsid w:val="003602A3"/>
    <w:rsid w:val="00360612"/>
    <w:rsid w:val="003606F3"/>
    <w:rsid w:val="0036071C"/>
    <w:rsid w:val="0036105F"/>
    <w:rsid w:val="00361362"/>
    <w:rsid w:val="00361585"/>
    <w:rsid w:val="00361A5C"/>
    <w:rsid w:val="00361B50"/>
    <w:rsid w:val="0036262E"/>
    <w:rsid w:val="00362644"/>
    <w:rsid w:val="00362A23"/>
    <w:rsid w:val="00362C10"/>
    <w:rsid w:val="0036304B"/>
    <w:rsid w:val="00363310"/>
    <w:rsid w:val="00363512"/>
    <w:rsid w:val="0036376D"/>
    <w:rsid w:val="00363D2C"/>
    <w:rsid w:val="00364285"/>
    <w:rsid w:val="00364691"/>
    <w:rsid w:val="00364732"/>
    <w:rsid w:val="00364AC4"/>
    <w:rsid w:val="00364C9C"/>
    <w:rsid w:val="00364E22"/>
    <w:rsid w:val="00365057"/>
    <w:rsid w:val="00365093"/>
    <w:rsid w:val="0036525A"/>
    <w:rsid w:val="0036535B"/>
    <w:rsid w:val="003655A7"/>
    <w:rsid w:val="00366B1B"/>
    <w:rsid w:val="00366EF2"/>
    <w:rsid w:val="003673D7"/>
    <w:rsid w:val="003674D1"/>
    <w:rsid w:val="00367716"/>
    <w:rsid w:val="0036796B"/>
    <w:rsid w:val="00367A10"/>
    <w:rsid w:val="00367FC4"/>
    <w:rsid w:val="0037033C"/>
    <w:rsid w:val="003707C2"/>
    <w:rsid w:val="00370AC7"/>
    <w:rsid w:val="00370FC8"/>
    <w:rsid w:val="00371662"/>
    <w:rsid w:val="00371901"/>
    <w:rsid w:val="00371971"/>
    <w:rsid w:val="00371F32"/>
    <w:rsid w:val="00372007"/>
    <w:rsid w:val="0037257F"/>
    <w:rsid w:val="00372591"/>
    <w:rsid w:val="00372C47"/>
    <w:rsid w:val="003731A6"/>
    <w:rsid w:val="003733D0"/>
    <w:rsid w:val="003738BA"/>
    <w:rsid w:val="00373953"/>
    <w:rsid w:val="00373D69"/>
    <w:rsid w:val="0037407A"/>
    <w:rsid w:val="0037469F"/>
    <w:rsid w:val="00374AED"/>
    <w:rsid w:val="00374B08"/>
    <w:rsid w:val="00374BB4"/>
    <w:rsid w:val="00374D2D"/>
    <w:rsid w:val="00374DF6"/>
    <w:rsid w:val="00374E31"/>
    <w:rsid w:val="00374E82"/>
    <w:rsid w:val="00374F18"/>
    <w:rsid w:val="00375196"/>
    <w:rsid w:val="00375AA3"/>
    <w:rsid w:val="00375D78"/>
    <w:rsid w:val="00375F1C"/>
    <w:rsid w:val="0037603D"/>
    <w:rsid w:val="00376173"/>
    <w:rsid w:val="003761B1"/>
    <w:rsid w:val="003766DC"/>
    <w:rsid w:val="00376BD9"/>
    <w:rsid w:val="00376F8E"/>
    <w:rsid w:val="003775DE"/>
    <w:rsid w:val="00377855"/>
    <w:rsid w:val="00377A3B"/>
    <w:rsid w:val="00377AB9"/>
    <w:rsid w:val="00380494"/>
    <w:rsid w:val="0038074F"/>
    <w:rsid w:val="00380A63"/>
    <w:rsid w:val="00380C72"/>
    <w:rsid w:val="00380DA4"/>
    <w:rsid w:val="00380EEA"/>
    <w:rsid w:val="00380FD5"/>
    <w:rsid w:val="0038106D"/>
    <w:rsid w:val="00381104"/>
    <w:rsid w:val="003817D7"/>
    <w:rsid w:val="003818E5"/>
    <w:rsid w:val="00381AD6"/>
    <w:rsid w:val="00381E45"/>
    <w:rsid w:val="00382409"/>
    <w:rsid w:val="0038270F"/>
    <w:rsid w:val="0038275A"/>
    <w:rsid w:val="00382843"/>
    <w:rsid w:val="0038297D"/>
    <w:rsid w:val="00383268"/>
    <w:rsid w:val="00383441"/>
    <w:rsid w:val="00383501"/>
    <w:rsid w:val="0038386A"/>
    <w:rsid w:val="0038386E"/>
    <w:rsid w:val="003838CB"/>
    <w:rsid w:val="00383914"/>
    <w:rsid w:val="0038393C"/>
    <w:rsid w:val="00383A29"/>
    <w:rsid w:val="00384252"/>
    <w:rsid w:val="00384467"/>
    <w:rsid w:val="00384970"/>
    <w:rsid w:val="003850EC"/>
    <w:rsid w:val="003855B3"/>
    <w:rsid w:val="003855BC"/>
    <w:rsid w:val="003858AB"/>
    <w:rsid w:val="00385C62"/>
    <w:rsid w:val="00385DF5"/>
    <w:rsid w:val="00386452"/>
    <w:rsid w:val="00386D43"/>
    <w:rsid w:val="0038719D"/>
    <w:rsid w:val="003873F2"/>
    <w:rsid w:val="003875FC"/>
    <w:rsid w:val="0038788A"/>
    <w:rsid w:val="00387B63"/>
    <w:rsid w:val="00387E3C"/>
    <w:rsid w:val="00390055"/>
    <w:rsid w:val="003900A1"/>
    <w:rsid w:val="003901BF"/>
    <w:rsid w:val="00390626"/>
    <w:rsid w:val="003909B5"/>
    <w:rsid w:val="00390BF8"/>
    <w:rsid w:val="00390C59"/>
    <w:rsid w:val="00390DB8"/>
    <w:rsid w:val="00390E0F"/>
    <w:rsid w:val="0039107D"/>
    <w:rsid w:val="003912ED"/>
    <w:rsid w:val="00391738"/>
    <w:rsid w:val="0039189D"/>
    <w:rsid w:val="00391BA9"/>
    <w:rsid w:val="00392036"/>
    <w:rsid w:val="003921FC"/>
    <w:rsid w:val="00392465"/>
    <w:rsid w:val="00392F24"/>
    <w:rsid w:val="003931CA"/>
    <w:rsid w:val="003934CC"/>
    <w:rsid w:val="00393817"/>
    <w:rsid w:val="00393B4F"/>
    <w:rsid w:val="003940C9"/>
    <w:rsid w:val="00394632"/>
    <w:rsid w:val="00394AB5"/>
    <w:rsid w:val="00395055"/>
    <w:rsid w:val="0039527D"/>
    <w:rsid w:val="0039548E"/>
    <w:rsid w:val="003955FA"/>
    <w:rsid w:val="003958CA"/>
    <w:rsid w:val="0039614F"/>
    <w:rsid w:val="00396715"/>
    <w:rsid w:val="00396987"/>
    <w:rsid w:val="00396B20"/>
    <w:rsid w:val="00396D5B"/>
    <w:rsid w:val="00397A80"/>
    <w:rsid w:val="00397ADC"/>
    <w:rsid w:val="00397B00"/>
    <w:rsid w:val="00397C13"/>
    <w:rsid w:val="00397F19"/>
    <w:rsid w:val="003A024B"/>
    <w:rsid w:val="003A0993"/>
    <w:rsid w:val="003A0B19"/>
    <w:rsid w:val="003A104A"/>
    <w:rsid w:val="003A12B1"/>
    <w:rsid w:val="003A1B1F"/>
    <w:rsid w:val="003A1EDE"/>
    <w:rsid w:val="003A2037"/>
    <w:rsid w:val="003A203E"/>
    <w:rsid w:val="003A20FD"/>
    <w:rsid w:val="003A2471"/>
    <w:rsid w:val="003A2506"/>
    <w:rsid w:val="003A3635"/>
    <w:rsid w:val="003A3643"/>
    <w:rsid w:val="003A395B"/>
    <w:rsid w:val="003A3A57"/>
    <w:rsid w:val="003A4313"/>
    <w:rsid w:val="003A44E5"/>
    <w:rsid w:val="003A46E6"/>
    <w:rsid w:val="003A4975"/>
    <w:rsid w:val="003A4C65"/>
    <w:rsid w:val="003A4DCE"/>
    <w:rsid w:val="003A4E6B"/>
    <w:rsid w:val="003A5489"/>
    <w:rsid w:val="003A5A30"/>
    <w:rsid w:val="003A5E54"/>
    <w:rsid w:val="003A621F"/>
    <w:rsid w:val="003A67C7"/>
    <w:rsid w:val="003A68D6"/>
    <w:rsid w:val="003A725D"/>
    <w:rsid w:val="003A739B"/>
    <w:rsid w:val="003A740F"/>
    <w:rsid w:val="003A7428"/>
    <w:rsid w:val="003A750E"/>
    <w:rsid w:val="003A75C7"/>
    <w:rsid w:val="003A776F"/>
    <w:rsid w:val="003A7855"/>
    <w:rsid w:val="003A78D1"/>
    <w:rsid w:val="003B0076"/>
    <w:rsid w:val="003B0212"/>
    <w:rsid w:val="003B02AF"/>
    <w:rsid w:val="003B081A"/>
    <w:rsid w:val="003B083E"/>
    <w:rsid w:val="003B0840"/>
    <w:rsid w:val="003B08D0"/>
    <w:rsid w:val="003B1327"/>
    <w:rsid w:val="003B140D"/>
    <w:rsid w:val="003B14FD"/>
    <w:rsid w:val="003B16DC"/>
    <w:rsid w:val="003B1830"/>
    <w:rsid w:val="003B19B3"/>
    <w:rsid w:val="003B1AA9"/>
    <w:rsid w:val="003B1F94"/>
    <w:rsid w:val="003B2345"/>
    <w:rsid w:val="003B23DB"/>
    <w:rsid w:val="003B2422"/>
    <w:rsid w:val="003B2688"/>
    <w:rsid w:val="003B2847"/>
    <w:rsid w:val="003B2885"/>
    <w:rsid w:val="003B28AA"/>
    <w:rsid w:val="003B29EF"/>
    <w:rsid w:val="003B2A71"/>
    <w:rsid w:val="003B362C"/>
    <w:rsid w:val="003B36B2"/>
    <w:rsid w:val="003B36C1"/>
    <w:rsid w:val="003B3C49"/>
    <w:rsid w:val="003B3D28"/>
    <w:rsid w:val="003B3E60"/>
    <w:rsid w:val="003B3E79"/>
    <w:rsid w:val="003B4065"/>
    <w:rsid w:val="003B4335"/>
    <w:rsid w:val="003B468D"/>
    <w:rsid w:val="003B46E9"/>
    <w:rsid w:val="003B4B63"/>
    <w:rsid w:val="003B524F"/>
    <w:rsid w:val="003B5335"/>
    <w:rsid w:val="003B53E1"/>
    <w:rsid w:val="003B5613"/>
    <w:rsid w:val="003B56F0"/>
    <w:rsid w:val="003B5A53"/>
    <w:rsid w:val="003B5E76"/>
    <w:rsid w:val="003B60E0"/>
    <w:rsid w:val="003B612C"/>
    <w:rsid w:val="003B640E"/>
    <w:rsid w:val="003B6497"/>
    <w:rsid w:val="003B64D8"/>
    <w:rsid w:val="003B662F"/>
    <w:rsid w:val="003B66DF"/>
    <w:rsid w:val="003B6933"/>
    <w:rsid w:val="003B7402"/>
    <w:rsid w:val="003B7634"/>
    <w:rsid w:val="003B7744"/>
    <w:rsid w:val="003B79B7"/>
    <w:rsid w:val="003B7C5B"/>
    <w:rsid w:val="003B7D0D"/>
    <w:rsid w:val="003B7DF8"/>
    <w:rsid w:val="003C0698"/>
    <w:rsid w:val="003C07A6"/>
    <w:rsid w:val="003C07D4"/>
    <w:rsid w:val="003C0A3A"/>
    <w:rsid w:val="003C0AF1"/>
    <w:rsid w:val="003C0C59"/>
    <w:rsid w:val="003C0FBE"/>
    <w:rsid w:val="003C107C"/>
    <w:rsid w:val="003C14E2"/>
    <w:rsid w:val="003C14F9"/>
    <w:rsid w:val="003C19B3"/>
    <w:rsid w:val="003C1D9A"/>
    <w:rsid w:val="003C27E4"/>
    <w:rsid w:val="003C2BD7"/>
    <w:rsid w:val="003C2C9C"/>
    <w:rsid w:val="003C310E"/>
    <w:rsid w:val="003C33E2"/>
    <w:rsid w:val="003C3A6E"/>
    <w:rsid w:val="003C404D"/>
    <w:rsid w:val="003C4189"/>
    <w:rsid w:val="003C43D3"/>
    <w:rsid w:val="003C48D8"/>
    <w:rsid w:val="003C4DAE"/>
    <w:rsid w:val="003C52FD"/>
    <w:rsid w:val="003C54C4"/>
    <w:rsid w:val="003C5AC9"/>
    <w:rsid w:val="003C6542"/>
    <w:rsid w:val="003C6732"/>
    <w:rsid w:val="003C6B69"/>
    <w:rsid w:val="003C6DC6"/>
    <w:rsid w:val="003C6DF4"/>
    <w:rsid w:val="003C6E06"/>
    <w:rsid w:val="003C7015"/>
    <w:rsid w:val="003C7109"/>
    <w:rsid w:val="003C7662"/>
    <w:rsid w:val="003C7F9E"/>
    <w:rsid w:val="003D0151"/>
    <w:rsid w:val="003D0356"/>
    <w:rsid w:val="003D05E7"/>
    <w:rsid w:val="003D05EA"/>
    <w:rsid w:val="003D0B96"/>
    <w:rsid w:val="003D10E0"/>
    <w:rsid w:val="003D139B"/>
    <w:rsid w:val="003D180C"/>
    <w:rsid w:val="003D1BFA"/>
    <w:rsid w:val="003D1FF2"/>
    <w:rsid w:val="003D2037"/>
    <w:rsid w:val="003D29CA"/>
    <w:rsid w:val="003D2C47"/>
    <w:rsid w:val="003D30F6"/>
    <w:rsid w:val="003D329A"/>
    <w:rsid w:val="003D34F3"/>
    <w:rsid w:val="003D3C5A"/>
    <w:rsid w:val="003D3C66"/>
    <w:rsid w:val="003D3D45"/>
    <w:rsid w:val="003D3E51"/>
    <w:rsid w:val="003D3F92"/>
    <w:rsid w:val="003D4058"/>
    <w:rsid w:val="003D40C4"/>
    <w:rsid w:val="003D4106"/>
    <w:rsid w:val="003D472B"/>
    <w:rsid w:val="003D4815"/>
    <w:rsid w:val="003D4960"/>
    <w:rsid w:val="003D4A7C"/>
    <w:rsid w:val="003D4AD7"/>
    <w:rsid w:val="003D4E42"/>
    <w:rsid w:val="003D5034"/>
    <w:rsid w:val="003D515C"/>
    <w:rsid w:val="003D53F5"/>
    <w:rsid w:val="003D5603"/>
    <w:rsid w:val="003D5875"/>
    <w:rsid w:val="003D5A6C"/>
    <w:rsid w:val="003D5BAE"/>
    <w:rsid w:val="003D5BB4"/>
    <w:rsid w:val="003D5C75"/>
    <w:rsid w:val="003D5D43"/>
    <w:rsid w:val="003D60BB"/>
    <w:rsid w:val="003D6274"/>
    <w:rsid w:val="003D63E0"/>
    <w:rsid w:val="003D7495"/>
    <w:rsid w:val="003D7A0C"/>
    <w:rsid w:val="003D7BA2"/>
    <w:rsid w:val="003D7CA7"/>
    <w:rsid w:val="003D7D9F"/>
    <w:rsid w:val="003E0299"/>
    <w:rsid w:val="003E051D"/>
    <w:rsid w:val="003E06BD"/>
    <w:rsid w:val="003E0A3A"/>
    <w:rsid w:val="003E0CCE"/>
    <w:rsid w:val="003E0FE4"/>
    <w:rsid w:val="003E1488"/>
    <w:rsid w:val="003E1610"/>
    <w:rsid w:val="003E16F6"/>
    <w:rsid w:val="003E1B41"/>
    <w:rsid w:val="003E1D03"/>
    <w:rsid w:val="003E202F"/>
    <w:rsid w:val="003E21BB"/>
    <w:rsid w:val="003E221E"/>
    <w:rsid w:val="003E262D"/>
    <w:rsid w:val="003E2DA3"/>
    <w:rsid w:val="003E327A"/>
    <w:rsid w:val="003E3C20"/>
    <w:rsid w:val="003E4049"/>
    <w:rsid w:val="003E406A"/>
    <w:rsid w:val="003E417A"/>
    <w:rsid w:val="003E41DF"/>
    <w:rsid w:val="003E44F0"/>
    <w:rsid w:val="003E45CC"/>
    <w:rsid w:val="003E4759"/>
    <w:rsid w:val="003E47BE"/>
    <w:rsid w:val="003E48A5"/>
    <w:rsid w:val="003E4DFD"/>
    <w:rsid w:val="003E51A0"/>
    <w:rsid w:val="003E5306"/>
    <w:rsid w:val="003E57FE"/>
    <w:rsid w:val="003E5BDB"/>
    <w:rsid w:val="003E5D62"/>
    <w:rsid w:val="003E6447"/>
    <w:rsid w:val="003E6506"/>
    <w:rsid w:val="003E696B"/>
    <w:rsid w:val="003E6D92"/>
    <w:rsid w:val="003E6F93"/>
    <w:rsid w:val="003E75A8"/>
    <w:rsid w:val="003E777A"/>
    <w:rsid w:val="003E7850"/>
    <w:rsid w:val="003F04CC"/>
    <w:rsid w:val="003F06DB"/>
    <w:rsid w:val="003F07DD"/>
    <w:rsid w:val="003F0F97"/>
    <w:rsid w:val="003F1188"/>
    <w:rsid w:val="003F1267"/>
    <w:rsid w:val="003F1281"/>
    <w:rsid w:val="003F1402"/>
    <w:rsid w:val="003F1567"/>
    <w:rsid w:val="003F1E22"/>
    <w:rsid w:val="003F2030"/>
    <w:rsid w:val="003F239C"/>
    <w:rsid w:val="003F271E"/>
    <w:rsid w:val="003F27B7"/>
    <w:rsid w:val="003F2EA2"/>
    <w:rsid w:val="003F326C"/>
    <w:rsid w:val="003F354C"/>
    <w:rsid w:val="003F3558"/>
    <w:rsid w:val="003F38AB"/>
    <w:rsid w:val="003F3902"/>
    <w:rsid w:val="003F3A79"/>
    <w:rsid w:val="003F3CEE"/>
    <w:rsid w:val="003F3D91"/>
    <w:rsid w:val="003F43EC"/>
    <w:rsid w:val="003F4D49"/>
    <w:rsid w:val="003F5077"/>
    <w:rsid w:val="003F50E4"/>
    <w:rsid w:val="003F5419"/>
    <w:rsid w:val="003F55F9"/>
    <w:rsid w:val="003F6490"/>
    <w:rsid w:val="003F67F3"/>
    <w:rsid w:val="003F6C1A"/>
    <w:rsid w:val="003F6D7B"/>
    <w:rsid w:val="003F6DA9"/>
    <w:rsid w:val="003F70E8"/>
    <w:rsid w:val="003F736A"/>
    <w:rsid w:val="003F763E"/>
    <w:rsid w:val="003F76B2"/>
    <w:rsid w:val="003F7893"/>
    <w:rsid w:val="003F7976"/>
    <w:rsid w:val="003F7C6C"/>
    <w:rsid w:val="003F7F80"/>
    <w:rsid w:val="00400226"/>
    <w:rsid w:val="00400E13"/>
    <w:rsid w:val="004012F6"/>
    <w:rsid w:val="00401466"/>
    <w:rsid w:val="00401749"/>
    <w:rsid w:val="00401BCF"/>
    <w:rsid w:val="00401D10"/>
    <w:rsid w:val="00401D12"/>
    <w:rsid w:val="00401D89"/>
    <w:rsid w:val="00401EAC"/>
    <w:rsid w:val="00401EFC"/>
    <w:rsid w:val="00402100"/>
    <w:rsid w:val="00402129"/>
    <w:rsid w:val="0040217E"/>
    <w:rsid w:val="004021A6"/>
    <w:rsid w:val="004021CE"/>
    <w:rsid w:val="00402455"/>
    <w:rsid w:val="004027A0"/>
    <w:rsid w:val="00402A3A"/>
    <w:rsid w:val="00402AE5"/>
    <w:rsid w:val="00402DBD"/>
    <w:rsid w:val="0040307E"/>
    <w:rsid w:val="004034B2"/>
    <w:rsid w:val="0040354B"/>
    <w:rsid w:val="00403A68"/>
    <w:rsid w:val="00403B67"/>
    <w:rsid w:val="00403DFE"/>
    <w:rsid w:val="00404296"/>
    <w:rsid w:val="00404435"/>
    <w:rsid w:val="00404452"/>
    <w:rsid w:val="00404854"/>
    <w:rsid w:val="00404868"/>
    <w:rsid w:val="00404902"/>
    <w:rsid w:val="00404DB6"/>
    <w:rsid w:val="00405085"/>
    <w:rsid w:val="00405B3C"/>
    <w:rsid w:val="00405BC1"/>
    <w:rsid w:val="00405F78"/>
    <w:rsid w:val="004067A4"/>
    <w:rsid w:val="004067FC"/>
    <w:rsid w:val="0040696C"/>
    <w:rsid w:val="00406DEE"/>
    <w:rsid w:val="00406EBA"/>
    <w:rsid w:val="004072E4"/>
    <w:rsid w:val="00407412"/>
    <w:rsid w:val="0040747D"/>
    <w:rsid w:val="0040777A"/>
    <w:rsid w:val="004078D3"/>
    <w:rsid w:val="00407E8A"/>
    <w:rsid w:val="0041044C"/>
    <w:rsid w:val="004104EB"/>
    <w:rsid w:val="00410885"/>
    <w:rsid w:val="00410978"/>
    <w:rsid w:val="004109FB"/>
    <w:rsid w:val="00410AC9"/>
    <w:rsid w:val="00410CDE"/>
    <w:rsid w:val="00410DF8"/>
    <w:rsid w:val="00410E86"/>
    <w:rsid w:val="00410EE6"/>
    <w:rsid w:val="004110FB"/>
    <w:rsid w:val="00411738"/>
    <w:rsid w:val="00411DC0"/>
    <w:rsid w:val="00411DF3"/>
    <w:rsid w:val="00411EEE"/>
    <w:rsid w:val="004120B1"/>
    <w:rsid w:val="00412251"/>
    <w:rsid w:val="0041287A"/>
    <w:rsid w:val="00412A33"/>
    <w:rsid w:val="00412B48"/>
    <w:rsid w:val="00412C53"/>
    <w:rsid w:val="00412F8F"/>
    <w:rsid w:val="0041305C"/>
    <w:rsid w:val="004133FD"/>
    <w:rsid w:val="004139E4"/>
    <w:rsid w:val="00413A82"/>
    <w:rsid w:val="00413C79"/>
    <w:rsid w:val="00413FC0"/>
    <w:rsid w:val="00414539"/>
    <w:rsid w:val="004149BA"/>
    <w:rsid w:val="00414ADF"/>
    <w:rsid w:val="00414C31"/>
    <w:rsid w:val="00414C5C"/>
    <w:rsid w:val="00414CCC"/>
    <w:rsid w:val="00414CE8"/>
    <w:rsid w:val="00414E5D"/>
    <w:rsid w:val="00415008"/>
    <w:rsid w:val="004152D3"/>
    <w:rsid w:val="004154BA"/>
    <w:rsid w:val="004158DC"/>
    <w:rsid w:val="00415BE3"/>
    <w:rsid w:val="00415D0C"/>
    <w:rsid w:val="00415D53"/>
    <w:rsid w:val="00415E80"/>
    <w:rsid w:val="00415EFB"/>
    <w:rsid w:val="00416090"/>
    <w:rsid w:val="004168F7"/>
    <w:rsid w:val="00416A0B"/>
    <w:rsid w:val="00416B50"/>
    <w:rsid w:val="00416C4B"/>
    <w:rsid w:val="00416D36"/>
    <w:rsid w:val="00417170"/>
    <w:rsid w:val="0041727B"/>
    <w:rsid w:val="004177CC"/>
    <w:rsid w:val="0041783D"/>
    <w:rsid w:val="0041790E"/>
    <w:rsid w:val="00417A4D"/>
    <w:rsid w:val="004200C5"/>
    <w:rsid w:val="0042043A"/>
    <w:rsid w:val="004204E4"/>
    <w:rsid w:val="004206C2"/>
    <w:rsid w:val="0042071B"/>
    <w:rsid w:val="00420C65"/>
    <w:rsid w:val="00420D1D"/>
    <w:rsid w:val="004212BE"/>
    <w:rsid w:val="004212C8"/>
    <w:rsid w:val="0042148F"/>
    <w:rsid w:val="00421975"/>
    <w:rsid w:val="00421A00"/>
    <w:rsid w:val="00421C9C"/>
    <w:rsid w:val="00421DE2"/>
    <w:rsid w:val="0042208B"/>
    <w:rsid w:val="004227D3"/>
    <w:rsid w:val="00422842"/>
    <w:rsid w:val="00422989"/>
    <w:rsid w:val="00422A10"/>
    <w:rsid w:val="00422AD9"/>
    <w:rsid w:val="004234F4"/>
    <w:rsid w:val="004237CD"/>
    <w:rsid w:val="004239DD"/>
    <w:rsid w:val="00423B96"/>
    <w:rsid w:val="00423F6C"/>
    <w:rsid w:val="004240E8"/>
    <w:rsid w:val="00424959"/>
    <w:rsid w:val="00424AA1"/>
    <w:rsid w:val="0042525E"/>
    <w:rsid w:val="00425270"/>
    <w:rsid w:val="004252A6"/>
    <w:rsid w:val="00425402"/>
    <w:rsid w:val="004254F8"/>
    <w:rsid w:val="004263BD"/>
    <w:rsid w:val="0042671F"/>
    <w:rsid w:val="00426A9A"/>
    <w:rsid w:val="00426BA1"/>
    <w:rsid w:val="00426CDA"/>
    <w:rsid w:val="00426D59"/>
    <w:rsid w:val="00426EEA"/>
    <w:rsid w:val="004270A9"/>
    <w:rsid w:val="00427276"/>
    <w:rsid w:val="004272FD"/>
    <w:rsid w:val="00427769"/>
    <w:rsid w:val="004301AB"/>
    <w:rsid w:val="00430302"/>
    <w:rsid w:val="00430382"/>
    <w:rsid w:val="00430486"/>
    <w:rsid w:val="004304D9"/>
    <w:rsid w:val="0043074E"/>
    <w:rsid w:val="00430BF9"/>
    <w:rsid w:val="00430CF7"/>
    <w:rsid w:val="0043113A"/>
    <w:rsid w:val="004314A9"/>
    <w:rsid w:val="004315A3"/>
    <w:rsid w:val="004329D1"/>
    <w:rsid w:val="004329DF"/>
    <w:rsid w:val="00432CEC"/>
    <w:rsid w:val="00432D1A"/>
    <w:rsid w:val="00432EFD"/>
    <w:rsid w:val="00432F24"/>
    <w:rsid w:val="00433134"/>
    <w:rsid w:val="0043369C"/>
    <w:rsid w:val="00433AB8"/>
    <w:rsid w:val="00433BDA"/>
    <w:rsid w:val="00433BF0"/>
    <w:rsid w:val="00433CC9"/>
    <w:rsid w:val="00433EFA"/>
    <w:rsid w:val="00433F6D"/>
    <w:rsid w:val="00434828"/>
    <w:rsid w:val="0043495D"/>
    <w:rsid w:val="00434D27"/>
    <w:rsid w:val="00434D92"/>
    <w:rsid w:val="00434D97"/>
    <w:rsid w:val="00434F26"/>
    <w:rsid w:val="00435418"/>
    <w:rsid w:val="004354CD"/>
    <w:rsid w:val="00435687"/>
    <w:rsid w:val="004356F5"/>
    <w:rsid w:val="00436180"/>
    <w:rsid w:val="004369F9"/>
    <w:rsid w:val="00436EF9"/>
    <w:rsid w:val="00436FBE"/>
    <w:rsid w:val="004371CB"/>
    <w:rsid w:val="00437589"/>
    <w:rsid w:val="00437898"/>
    <w:rsid w:val="00437B1F"/>
    <w:rsid w:val="0044005E"/>
    <w:rsid w:val="00440472"/>
    <w:rsid w:val="0044049A"/>
    <w:rsid w:val="004405F6"/>
    <w:rsid w:val="0044080C"/>
    <w:rsid w:val="004410DC"/>
    <w:rsid w:val="00441382"/>
    <w:rsid w:val="004414FD"/>
    <w:rsid w:val="00441B83"/>
    <w:rsid w:val="00441C65"/>
    <w:rsid w:val="00441CD2"/>
    <w:rsid w:val="00442630"/>
    <w:rsid w:val="0044274C"/>
    <w:rsid w:val="00442772"/>
    <w:rsid w:val="00442AB8"/>
    <w:rsid w:val="00442C50"/>
    <w:rsid w:val="00442CAE"/>
    <w:rsid w:val="00442EF5"/>
    <w:rsid w:val="00442F77"/>
    <w:rsid w:val="00442FAB"/>
    <w:rsid w:val="004430A8"/>
    <w:rsid w:val="00443280"/>
    <w:rsid w:val="004435F1"/>
    <w:rsid w:val="004438A6"/>
    <w:rsid w:val="00443A16"/>
    <w:rsid w:val="00443B29"/>
    <w:rsid w:val="00443EBD"/>
    <w:rsid w:val="0044424A"/>
    <w:rsid w:val="0044497C"/>
    <w:rsid w:val="00444D85"/>
    <w:rsid w:val="00444E15"/>
    <w:rsid w:val="00444FE4"/>
    <w:rsid w:val="0044515A"/>
    <w:rsid w:val="0044590A"/>
    <w:rsid w:val="00445CA2"/>
    <w:rsid w:val="00445D14"/>
    <w:rsid w:val="00445FFE"/>
    <w:rsid w:val="004461A1"/>
    <w:rsid w:val="004465AF"/>
    <w:rsid w:val="00446983"/>
    <w:rsid w:val="00446CEB"/>
    <w:rsid w:val="004473BA"/>
    <w:rsid w:val="004473D2"/>
    <w:rsid w:val="004474CA"/>
    <w:rsid w:val="00447677"/>
    <w:rsid w:val="004476B2"/>
    <w:rsid w:val="004478E4"/>
    <w:rsid w:val="00447B70"/>
    <w:rsid w:val="00447D3B"/>
    <w:rsid w:val="00447E7C"/>
    <w:rsid w:val="00447F8C"/>
    <w:rsid w:val="00450112"/>
    <w:rsid w:val="004501BC"/>
    <w:rsid w:val="00450238"/>
    <w:rsid w:val="004504D0"/>
    <w:rsid w:val="0045052C"/>
    <w:rsid w:val="004506F4"/>
    <w:rsid w:val="0045082C"/>
    <w:rsid w:val="00450C32"/>
    <w:rsid w:val="00450C94"/>
    <w:rsid w:val="00450DF8"/>
    <w:rsid w:val="004517E9"/>
    <w:rsid w:val="00451BA8"/>
    <w:rsid w:val="00451D5E"/>
    <w:rsid w:val="00452129"/>
    <w:rsid w:val="0045222B"/>
    <w:rsid w:val="0045234D"/>
    <w:rsid w:val="004523BA"/>
    <w:rsid w:val="00452407"/>
    <w:rsid w:val="004526E9"/>
    <w:rsid w:val="00452C7F"/>
    <w:rsid w:val="004531DE"/>
    <w:rsid w:val="00453A34"/>
    <w:rsid w:val="00453E3C"/>
    <w:rsid w:val="00454107"/>
    <w:rsid w:val="004543B6"/>
    <w:rsid w:val="00454474"/>
    <w:rsid w:val="0045486D"/>
    <w:rsid w:val="004549CA"/>
    <w:rsid w:val="00454A1D"/>
    <w:rsid w:val="00454CC9"/>
    <w:rsid w:val="00455012"/>
    <w:rsid w:val="0045541C"/>
    <w:rsid w:val="00455829"/>
    <w:rsid w:val="00455953"/>
    <w:rsid w:val="004559C1"/>
    <w:rsid w:val="00455CA1"/>
    <w:rsid w:val="00455D13"/>
    <w:rsid w:val="00455E15"/>
    <w:rsid w:val="004561CE"/>
    <w:rsid w:val="00456435"/>
    <w:rsid w:val="00456DA5"/>
    <w:rsid w:val="00457213"/>
    <w:rsid w:val="00457844"/>
    <w:rsid w:val="00457A7D"/>
    <w:rsid w:val="00457F92"/>
    <w:rsid w:val="00460031"/>
    <w:rsid w:val="00460323"/>
    <w:rsid w:val="00460821"/>
    <w:rsid w:val="004609A1"/>
    <w:rsid w:val="00460A93"/>
    <w:rsid w:val="00460AF9"/>
    <w:rsid w:val="00460FBE"/>
    <w:rsid w:val="004610EC"/>
    <w:rsid w:val="004612F5"/>
    <w:rsid w:val="00461416"/>
    <w:rsid w:val="00461DCB"/>
    <w:rsid w:val="00461E32"/>
    <w:rsid w:val="004622D8"/>
    <w:rsid w:val="00462A4B"/>
    <w:rsid w:val="00462AA1"/>
    <w:rsid w:val="00462B44"/>
    <w:rsid w:val="00463019"/>
    <w:rsid w:val="004632FA"/>
    <w:rsid w:val="004636D3"/>
    <w:rsid w:val="0046370C"/>
    <w:rsid w:val="004637F1"/>
    <w:rsid w:val="00463AE2"/>
    <w:rsid w:val="00463BEC"/>
    <w:rsid w:val="00463E72"/>
    <w:rsid w:val="00464174"/>
    <w:rsid w:val="004643AE"/>
    <w:rsid w:val="004647EC"/>
    <w:rsid w:val="00464C3C"/>
    <w:rsid w:val="0046507E"/>
    <w:rsid w:val="004655A0"/>
    <w:rsid w:val="0046564E"/>
    <w:rsid w:val="00465B23"/>
    <w:rsid w:val="00465ED3"/>
    <w:rsid w:val="00465FE7"/>
    <w:rsid w:val="00466198"/>
    <w:rsid w:val="0046624B"/>
    <w:rsid w:val="00466391"/>
    <w:rsid w:val="0046654E"/>
    <w:rsid w:val="00466679"/>
    <w:rsid w:val="004668B9"/>
    <w:rsid w:val="00466A4A"/>
    <w:rsid w:val="00466B5B"/>
    <w:rsid w:val="00466C5B"/>
    <w:rsid w:val="00466D34"/>
    <w:rsid w:val="004672BF"/>
    <w:rsid w:val="00467425"/>
    <w:rsid w:val="004674F5"/>
    <w:rsid w:val="00467585"/>
    <w:rsid w:val="0046777D"/>
    <w:rsid w:val="004677B6"/>
    <w:rsid w:val="00467873"/>
    <w:rsid w:val="0046792D"/>
    <w:rsid w:val="00467CE6"/>
    <w:rsid w:val="00467ED4"/>
    <w:rsid w:val="00467FDA"/>
    <w:rsid w:val="0047002B"/>
    <w:rsid w:val="0047056B"/>
    <w:rsid w:val="004707B8"/>
    <w:rsid w:val="004709BC"/>
    <w:rsid w:val="004709E9"/>
    <w:rsid w:val="00470B76"/>
    <w:rsid w:val="00470FE4"/>
    <w:rsid w:val="00472199"/>
    <w:rsid w:val="00472625"/>
    <w:rsid w:val="00472655"/>
    <w:rsid w:val="004726A1"/>
    <w:rsid w:val="00472758"/>
    <w:rsid w:val="004729E9"/>
    <w:rsid w:val="00472B2E"/>
    <w:rsid w:val="00472D7B"/>
    <w:rsid w:val="004738EF"/>
    <w:rsid w:val="0047398E"/>
    <w:rsid w:val="0047442D"/>
    <w:rsid w:val="004748F4"/>
    <w:rsid w:val="00474BDF"/>
    <w:rsid w:val="00474D91"/>
    <w:rsid w:val="00474E9F"/>
    <w:rsid w:val="00475373"/>
    <w:rsid w:val="0047559E"/>
    <w:rsid w:val="00475803"/>
    <w:rsid w:val="00475804"/>
    <w:rsid w:val="0047584F"/>
    <w:rsid w:val="00475929"/>
    <w:rsid w:val="0047596C"/>
    <w:rsid w:val="00475A21"/>
    <w:rsid w:val="00475AC6"/>
    <w:rsid w:val="00475BE6"/>
    <w:rsid w:val="00475C1D"/>
    <w:rsid w:val="00476AC5"/>
    <w:rsid w:val="00476C8D"/>
    <w:rsid w:val="0047757F"/>
    <w:rsid w:val="00477609"/>
    <w:rsid w:val="00477991"/>
    <w:rsid w:val="00477B13"/>
    <w:rsid w:val="00477D8D"/>
    <w:rsid w:val="00477DFD"/>
    <w:rsid w:val="00477EA1"/>
    <w:rsid w:val="00477EF3"/>
    <w:rsid w:val="00480421"/>
    <w:rsid w:val="00480436"/>
    <w:rsid w:val="004808ED"/>
    <w:rsid w:val="00480A55"/>
    <w:rsid w:val="00480B93"/>
    <w:rsid w:val="0048107E"/>
    <w:rsid w:val="004813CC"/>
    <w:rsid w:val="0048159D"/>
    <w:rsid w:val="004817F3"/>
    <w:rsid w:val="00481B2D"/>
    <w:rsid w:val="00481F40"/>
    <w:rsid w:val="00481FB8"/>
    <w:rsid w:val="0048232A"/>
    <w:rsid w:val="00482358"/>
    <w:rsid w:val="00482395"/>
    <w:rsid w:val="004826EC"/>
    <w:rsid w:val="00482876"/>
    <w:rsid w:val="004829BF"/>
    <w:rsid w:val="00482A08"/>
    <w:rsid w:val="0048304C"/>
    <w:rsid w:val="004833BC"/>
    <w:rsid w:val="0048395A"/>
    <w:rsid w:val="00483965"/>
    <w:rsid w:val="00483A7B"/>
    <w:rsid w:val="00483CB1"/>
    <w:rsid w:val="004842C6"/>
    <w:rsid w:val="004848A4"/>
    <w:rsid w:val="00484E2C"/>
    <w:rsid w:val="00485260"/>
    <w:rsid w:val="00485932"/>
    <w:rsid w:val="00485DA4"/>
    <w:rsid w:val="00485F68"/>
    <w:rsid w:val="0048676C"/>
    <w:rsid w:val="00486A61"/>
    <w:rsid w:val="00486BDB"/>
    <w:rsid w:val="00486C71"/>
    <w:rsid w:val="00486CF5"/>
    <w:rsid w:val="00486DFD"/>
    <w:rsid w:val="00486EFA"/>
    <w:rsid w:val="00486F1E"/>
    <w:rsid w:val="00487031"/>
    <w:rsid w:val="0048731C"/>
    <w:rsid w:val="0048736D"/>
    <w:rsid w:val="004873D2"/>
    <w:rsid w:val="00487698"/>
    <w:rsid w:val="00487C1F"/>
    <w:rsid w:val="00487D71"/>
    <w:rsid w:val="00487E8E"/>
    <w:rsid w:val="0049023A"/>
    <w:rsid w:val="00490294"/>
    <w:rsid w:val="0049085E"/>
    <w:rsid w:val="00490898"/>
    <w:rsid w:val="0049094C"/>
    <w:rsid w:val="00490DA6"/>
    <w:rsid w:val="00490E14"/>
    <w:rsid w:val="00490ECF"/>
    <w:rsid w:val="004914A9"/>
    <w:rsid w:val="004916DE"/>
    <w:rsid w:val="00491B04"/>
    <w:rsid w:val="00491F31"/>
    <w:rsid w:val="004920BD"/>
    <w:rsid w:val="00492198"/>
    <w:rsid w:val="0049229F"/>
    <w:rsid w:val="004925B7"/>
    <w:rsid w:val="0049262F"/>
    <w:rsid w:val="00492AA1"/>
    <w:rsid w:val="00492C22"/>
    <w:rsid w:val="00492CBF"/>
    <w:rsid w:val="00492E2B"/>
    <w:rsid w:val="00492F18"/>
    <w:rsid w:val="004937DC"/>
    <w:rsid w:val="00493BCC"/>
    <w:rsid w:val="00493C74"/>
    <w:rsid w:val="00493EEC"/>
    <w:rsid w:val="004946AC"/>
    <w:rsid w:val="00494870"/>
    <w:rsid w:val="00494FD2"/>
    <w:rsid w:val="00495322"/>
    <w:rsid w:val="00495346"/>
    <w:rsid w:val="004953EB"/>
    <w:rsid w:val="00495A8C"/>
    <w:rsid w:val="00495C43"/>
    <w:rsid w:val="00495F13"/>
    <w:rsid w:val="00496191"/>
    <w:rsid w:val="00496217"/>
    <w:rsid w:val="00496242"/>
    <w:rsid w:val="004962BF"/>
    <w:rsid w:val="00496311"/>
    <w:rsid w:val="004968EE"/>
    <w:rsid w:val="00496985"/>
    <w:rsid w:val="00496A9C"/>
    <w:rsid w:val="00496B09"/>
    <w:rsid w:val="00496BA4"/>
    <w:rsid w:val="00496C86"/>
    <w:rsid w:val="00496D5E"/>
    <w:rsid w:val="00496DE8"/>
    <w:rsid w:val="00496F2E"/>
    <w:rsid w:val="00497097"/>
    <w:rsid w:val="0049757D"/>
    <w:rsid w:val="00497623"/>
    <w:rsid w:val="004977AC"/>
    <w:rsid w:val="00497A2C"/>
    <w:rsid w:val="00497E7A"/>
    <w:rsid w:val="00497F14"/>
    <w:rsid w:val="00497F5E"/>
    <w:rsid w:val="00497F95"/>
    <w:rsid w:val="004A0029"/>
    <w:rsid w:val="004A0390"/>
    <w:rsid w:val="004A0523"/>
    <w:rsid w:val="004A0919"/>
    <w:rsid w:val="004A0A51"/>
    <w:rsid w:val="004A0B43"/>
    <w:rsid w:val="004A0CA9"/>
    <w:rsid w:val="004A0EBC"/>
    <w:rsid w:val="004A0FA3"/>
    <w:rsid w:val="004A1415"/>
    <w:rsid w:val="004A1835"/>
    <w:rsid w:val="004A1A31"/>
    <w:rsid w:val="004A1D27"/>
    <w:rsid w:val="004A1D95"/>
    <w:rsid w:val="004A1F95"/>
    <w:rsid w:val="004A2608"/>
    <w:rsid w:val="004A295F"/>
    <w:rsid w:val="004A2BE2"/>
    <w:rsid w:val="004A2FC1"/>
    <w:rsid w:val="004A3111"/>
    <w:rsid w:val="004A3943"/>
    <w:rsid w:val="004A4478"/>
    <w:rsid w:val="004A45E2"/>
    <w:rsid w:val="004A4854"/>
    <w:rsid w:val="004A4B2F"/>
    <w:rsid w:val="004A4BBD"/>
    <w:rsid w:val="004A54DA"/>
    <w:rsid w:val="004A56D3"/>
    <w:rsid w:val="004A5799"/>
    <w:rsid w:val="004A6124"/>
    <w:rsid w:val="004A61EC"/>
    <w:rsid w:val="004A671D"/>
    <w:rsid w:val="004A6A27"/>
    <w:rsid w:val="004A6CC8"/>
    <w:rsid w:val="004A6CE8"/>
    <w:rsid w:val="004A6FB0"/>
    <w:rsid w:val="004A74B2"/>
    <w:rsid w:val="004A7ABE"/>
    <w:rsid w:val="004A7CF7"/>
    <w:rsid w:val="004A7EC2"/>
    <w:rsid w:val="004B024D"/>
    <w:rsid w:val="004B0E49"/>
    <w:rsid w:val="004B0E6D"/>
    <w:rsid w:val="004B100D"/>
    <w:rsid w:val="004B12EB"/>
    <w:rsid w:val="004B1977"/>
    <w:rsid w:val="004B1ADE"/>
    <w:rsid w:val="004B1AF9"/>
    <w:rsid w:val="004B1C36"/>
    <w:rsid w:val="004B1C3B"/>
    <w:rsid w:val="004B22E4"/>
    <w:rsid w:val="004B231D"/>
    <w:rsid w:val="004B2347"/>
    <w:rsid w:val="004B23A8"/>
    <w:rsid w:val="004B2484"/>
    <w:rsid w:val="004B2B53"/>
    <w:rsid w:val="004B2DF0"/>
    <w:rsid w:val="004B2E70"/>
    <w:rsid w:val="004B2F14"/>
    <w:rsid w:val="004B30B6"/>
    <w:rsid w:val="004B3144"/>
    <w:rsid w:val="004B342B"/>
    <w:rsid w:val="004B378A"/>
    <w:rsid w:val="004B39FD"/>
    <w:rsid w:val="004B3AF6"/>
    <w:rsid w:val="004B3EF2"/>
    <w:rsid w:val="004B3FE8"/>
    <w:rsid w:val="004B43EE"/>
    <w:rsid w:val="004B446D"/>
    <w:rsid w:val="004B4554"/>
    <w:rsid w:val="004B49ED"/>
    <w:rsid w:val="004B4CBE"/>
    <w:rsid w:val="004B4DB8"/>
    <w:rsid w:val="004B4E2B"/>
    <w:rsid w:val="004B4F73"/>
    <w:rsid w:val="004B507F"/>
    <w:rsid w:val="004B5089"/>
    <w:rsid w:val="004B5223"/>
    <w:rsid w:val="004B52F9"/>
    <w:rsid w:val="004B533E"/>
    <w:rsid w:val="004B561E"/>
    <w:rsid w:val="004B5851"/>
    <w:rsid w:val="004B5EE2"/>
    <w:rsid w:val="004B5F50"/>
    <w:rsid w:val="004B6185"/>
    <w:rsid w:val="004B639E"/>
    <w:rsid w:val="004B6620"/>
    <w:rsid w:val="004B699E"/>
    <w:rsid w:val="004B69F2"/>
    <w:rsid w:val="004B7889"/>
    <w:rsid w:val="004B796F"/>
    <w:rsid w:val="004B7DAA"/>
    <w:rsid w:val="004B7F0D"/>
    <w:rsid w:val="004C020A"/>
    <w:rsid w:val="004C0593"/>
    <w:rsid w:val="004C0DAD"/>
    <w:rsid w:val="004C1A12"/>
    <w:rsid w:val="004C1C3B"/>
    <w:rsid w:val="004C1CB3"/>
    <w:rsid w:val="004C1CFC"/>
    <w:rsid w:val="004C1DD9"/>
    <w:rsid w:val="004C1DF3"/>
    <w:rsid w:val="004C225C"/>
    <w:rsid w:val="004C238E"/>
    <w:rsid w:val="004C259C"/>
    <w:rsid w:val="004C2899"/>
    <w:rsid w:val="004C290E"/>
    <w:rsid w:val="004C2C74"/>
    <w:rsid w:val="004C2C89"/>
    <w:rsid w:val="004C2D8F"/>
    <w:rsid w:val="004C3188"/>
    <w:rsid w:val="004C3975"/>
    <w:rsid w:val="004C3A07"/>
    <w:rsid w:val="004C3C47"/>
    <w:rsid w:val="004C3D1D"/>
    <w:rsid w:val="004C3DEB"/>
    <w:rsid w:val="004C3ED0"/>
    <w:rsid w:val="004C3F72"/>
    <w:rsid w:val="004C4260"/>
    <w:rsid w:val="004C42A4"/>
    <w:rsid w:val="004C4863"/>
    <w:rsid w:val="004C4876"/>
    <w:rsid w:val="004C48C1"/>
    <w:rsid w:val="004C4F20"/>
    <w:rsid w:val="004C4F8E"/>
    <w:rsid w:val="004C4FBD"/>
    <w:rsid w:val="004C4FCD"/>
    <w:rsid w:val="004C5040"/>
    <w:rsid w:val="004C5279"/>
    <w:rsid w:val="004C54D3"/>
    <w:rsid w:val="004C5974"/>
    <w:rsid w:val="004C5A57"/>
    <w:rsid w:val="004C6099"/>
    <w:rsid w:val="004C6255"/>
    <w:rsid w:val="004C785E"/>
    <w:rsid w:val="004C7966"/>
    <w:rsid w:val="004D0102"/>
    <w:rsid w:val="004D02F8"/>
    <w:rsid w:val="004D097C"/>
    <w:rsid w:val="004D0A84"/>
    <w:rsid w:val="004D0FB4"/>
    <w:rsid w:val="004D14A3"/>
    <w:rsid w:val="004D1828"/>
    <w:rsid w:val="004D18D6"/>
    <w:rsid w:val="004D1BD7"/>
    <w:rsid w:val="004D1C7E"/>
    <w:rsid w:val="004D2080"/>
    <w:rsid w:val="004D23CE"/>
    <w:rsid w:val="004D240A"/>
    <w:rsid w:val="004D24A6"/>
    <w:rsid w:val="004D2642"/>
    <w:rsid w:val="004D2D83"/>
    <w:rsid w:val="004D2FF3"/>
    <w:rsid w:val="004D3291"/>
    <w:rsid w:val="004D3296"/>
    <w:rsid w:val="004D3319"/>
    <w:rsid w:val="004D349F"/>
    <w:rsid w:val="004D3500"/>
    <w:rsid w:val="004D35CF"/>
    <w:rsid w:val="004D36AF"/>
    <w:rsid w:val="004D3AD3"/>
    <w:rsid w:val="004D3E8D"/>
    <w:rsid w:val="004D408B"/>
    <w:rsid w:val="004D4992"/>
    <w:rsid w:val="004D51BD"/>
    <w:rsid w:val="004D55A7"/>
    <w:rsid w:val="004D56C4"/>
    <w:rsid w:val="004D5762"/>
    <w:rsid w:val="004D5806"/>
    <w:rsid w:val="004D5885"/>
    <w:rsid w:val="004D5A00"/>
    <w:rsid w:val="004D5F79"/>
    <w:rsid w:val="004D63F2"/>
    <w:rsid w:val="004D6714"/>
    <w:rsid w:val="004D675F"/>
    <w:rsid w:val="004D6841"/>
    <w:rsid w:val="004D68E9"/>
    <w:rsid w:val="004D6A09"/>
    <w:rsid w:val="004D6B8C"/>
    <w:rsid w:val="004D6C99"/>
    <w:rsid w:val="004D6DD7"/>
    <w:rsid w:val="004D710E"/>
    <w:rsid w:val="004D7467"/>
    <w:rsid w:val="004D7689"/>
    <w:rsid w:val="004D7AC7"/>
    <w:rsid w:val="004D7E2A"/>
    <w:rsid w:val="004D7ED1"/>
    <w:rsid w:val="004E001E"/>
    <w:rsid w:val="004E020A"/>
    <w:rsid w:val="004E02D1"/>
    <w:rsid w:val="004E0407"/>
    <w:rsid w:val="004E04EB"/>
    <w:rsid w:val="004E0856"/>
    <w:rsid w:val="004E12E2"/>
    <w:rsid w:val="004E158F"/>
    <w:rsid w:val="004E181A"/>
    <w:rsid w:val="004E1BA6"/>
    <w:rsid w:val="004E1C7A"/>
    <w:rsid w:val="004E1D66"/>
    <w:rsid w:val="004E1E77"/>
    <w:rsid w:val="004E227A"/>
    <w:rsid w:val="004E24C6"/>
    <w:rsid w:val="004E2676"/>
    <w:rsid w:val="004E2854"/>
    <w:rsid w:val="004E2C0C"/>
    <w:rsid w:val="004E306B"/>
    <w:rsid w:val="004E36B9"/>
    <w:rsid w:val="004E3797"/>
    <w:rsid w:val="004E3C75"/>
    <w:rsid w:val="004E3C8E"/>
    <w:rsid w:val="004E3E33"/>
    <w:rsid w:val="004E3FD9"/>
    <w:rsid w:val="004E3FDA"/>
    <w:rsid w:val="004E413D"/>
    <w:rsid w:val="004E414B"/>
    <w:rsid w:val="004E4392"/>
    <w:rsid w:val="004E45A9"/>
    <w:rsid w:val="004E4621"/>
    <w:rsid w:val="004E48A5"/>
    <w:rsid w:val="004E4B09"/>
    <w:rsid w:val="004E4C0D"/>
    <w:rsid w:val="004E4C11"/>
    <w:rsid w:val="004E51BC"/>
    <w:rsid w:val="004E53FB"/>
    <w:rsid w:val="004E57C2"/>
    <w:rsid w:val="004E589C"/>
    <w:rsid w:val="004E59D1"/>
    <w:rsid w:val="004E5B42"/>
    <w:rsid w:val="004E5BE5"/>
    <w:rsid w:val="004E60CD"/>
    <w:rsid w:val="004E66BE"/>
    <w:rsid w:val="004E6B65"/>
    <w:rsid w:val="004E6CE6"/>
    <w:rsid w:val="004E725D"/>
    <w:rsid w:val="004E7646"/>
    <w:rsid w:val="004E78E6"/>
    <w:rsid w:val="004E79F9"/>
    <w:rsid w:val="004E7B36"/>
    <w:rsid w:val="004E7EAA"/>
    <w:rsid w:val="004F0413"/>
    <w:rsid w:val="004F0895"/>
    <w:rsid w:val="004F090C"/>
    <w:rsid w:val="004F0B77"/>
    <w:rsid w:val="004F0E0D"/>
    <w:rsid w:val="004F1270"/>
    <w:rsid w:val="004F1A5D"/>
    <w:rsid w:val="004F29B1"/>
    <w:rsid w:val="004F29BA"/>
    <w:rsid w:val="004F2D63"/>
    <w:rsid w:val="004F2DD9"/>
    <w:rsid w:val="004F2F29"/>
    <w:rsid w:val="004F2F4C"/>
    <w:rsid w:val="004F3474"/>
    <w:rsid w:val="004F3914"/>
    <w:rsid w:val="004F3CCA"/>
    <w:rsid w:val="004F3CD5"/>
    <w:rsid w:val="004F3FEC"/>
    <w:rsid w:val="004F4218"/>
    <w:rsid w:val="004F4288"/>
    <w:rsid w:val="004F433B"/>
    <w:rsid w:val="004F46F2"/>
    <w:rsid w:val="004F4AA0"/>
    <w:rsid w:val="004F4D32"/>
    <w:rsid w:val="004F5D41"/>
    <w:rsid w:val="004F5DA5"/>
    <w:rsid w:val="004F5DDF"/>
    <w:rsid w:val="004F5E89"/>
    <w:rsid w:val="004F605B"/>
    <w:rsid w:val="004F627F"/>
    <w:rsid w:val="004F65F1"/>
    <w:rsid w:val="004F67B6"/>
    <w:rsid w:val="004F6B6D"/>
    <w:rsid w:val="004F7274"/>
    <w:rsid w:val="004F7350"/>
    <w:rsid w:val="004F7365"/>
    <w:rsid w:val="004F73A1"/>
    <w:rsid w:val="004F7462"/>
    <w:rsid w:val="004F78B5"/>
    <w:rsid w:val="004F7A6B"/>
    <w:rsid w:val="004F7F27"/>
    <w:rsid w:val="005000B2"/>
    <w:rsid w:val="005008E6"/>
    <w:rsid w:val="00500934"/>
    <w:rsid w:val="00500AF5"/>
    <w:rsid w:val="00500C14"/>
    <w:rsid w:val="00500DD8"/>
    <w:rsid w:val="00500E76"/>
    <w:rsid w:val="005013DD"/>
    <w:rsid w:val="005014B6"/>
    <w:rsid w:val="00501529"/>
    <w:rsid w:val="005016DB"/>
    <w:rsid w:val="00501A24"/>
    <w:rsid w:val="00501B34"/>
    <w:rsid w:val="00501EB0"/>
    <w:rsid w:val="005020A7"/>
    <w:rsid w:val="00502196"/>
    <w:rsid w:val="00502386"/>
    <w:rsid w:val="00502677"/>
    <w:rsid w:val="00502841"/>
    <w:rsid w:val="00502AF2"/>
    <w:rsid w:val="00502C77"/>
    <w:rsid w:val="00502C8D"/>
    <w:rsid w:val="00502D3C"/>
    <w:rsid w:val="00503387"/>
    <w:rsid w:val="00503671"/>
    <w:rsid w:val="005037D2"/>
    <w:rsid w:val="00503BD8"/>
    <w:rsid w:val="0050471A"/>
    <w:rsid w:val="00504805"/>
    <w:rsid w:val="00504836"/>
    <w:rsid w:val="0050483D"/>
    <w:rsid w:val="0050490B"/>
    <w:rsid w:val="00504C72"/>
    <w:rsid w:val="005054FA"/>
    <w:rsid w:val="005056A1"/>
    <w:rsid w:val="005056DC"/>
    <w:rsid w:val="00505AB0"/>
    <w:rsid w:val="00505B2C"/>
    <w:rsid w:val="00505B4D"/>
    <w:rsid w:val="00505D2D"/>
    <w:rsid w:val="00505D53"/>
    <w:rsid w:val="005061B2"/>
    <w:rsid w:val="00506277"/>
    <w:rsid w:val="00506498"/>
    <w:rsid w:val="005064CC"/>
    <w:rsid w:val="00506533"/>
    <w:rsid w:val="005067A1"/>
    <w:rsid w:val="005068A5"/>
    <w:rsid w:val="00506B93"/>
    <w:rsid w:val="00506B94"/>
    <w:rsid w:val="00507021"/>
    <w:rsid w:val="005070C4"/>
    <w:rsid w:val="005071A2"/>
    <w:rsid w:val="00507809"/>
    <w:rsid w:val="00507821"/>
    <w:rsid w:val="00507871"/>
    <w:rsid w:val="00507D4E"/>
    <w:rsid w:val="00510188"/>
    <w:rsid w:val="00510252"/>
    <w:rsid w:val="00510364"/>
    <w:rsid w:val="0051080C"/>
    <w:rsid w:val="005108EC"/>
    <w:rsid w:val="00510B21"/>
    <w:rsid w:val="00510B46"/>
    <w:rsid w:val="00510C55"/>
    <w:rsid w:val="005110E0"/>
    <w:rsid w:val="005113AA"/>
    <w:rsid w:val="005113CC"/>
    <w:rsid w:val="00511487"/>
    <w:rsid w:val="0051149E"/>
    <w:rsid w:val="005114FE"/>
    <w:rsid w:val="00511563"/>
    <w:rsid w:val="0051162D"/>
    <w:rsid w:val="0051174E"/>
    <w:rsid w:val="005117D3"/>
    <w:rsid w:val="00511A1F"/>
    <w:rsid w:val="00511C72"/>
    <w:rsid w:val="0051229E"/>
    <w:rsid w:val="0051261D"/>
    <w:rsid w:val="00512692"/>
    <w:rsid w:val="0051280C"/>
    <w:rsid w:val="00512B81"/>
    <w:rsid w:val="00512B86"/>
    <w:rsid w:val="00512BB0"/>
    <w:rsid w:val="00512D8D"/>
    <w:rsid w:val="005135C3"/>
    <w:rsid w:val="005136C4"/>
    <w:rsid w:val="00513782"/>
    <w:rsid w:val="00513B67"/>
    <w:rsid w:val="00513BC5"/>
    <w:rsid w:val="00513E71"/>
    <w:rsid w:val="00513F4E"/>
    <w:rsid w:val="0051400F"/>
    <w:rsid w:val="0051423C"/>
    <w:rsid w:val="00514497"/>
    <w:rsid w:val="00514673"/>
    <w:rsid w:val="005147DA"/>
    <w:rsid w:val="00514F14"/>
    <w:rsid w:val="0051518C"/>
    <w:rsid w:val="005154A0"/>
    <w:rsid w:val="00515661"/>
    <w:rsid w:val="005161F2"/>
    <w:rsid w:val="005167D8"/>
    <w:rsid w:val="00516846"/>
    <w:rsid w:val="00516D94"/>
    <w:rsid w:val="005171DE"/>
    <w:rsid w:val="0051769E"/>
    <w:rsid w:val="0051778A"/>
    <w:rsid w:val="00517EF4"/>
    <w:rsid w:val="0052032A"/>
    <w:rsid w:val="0052059F"/>
    <w:rsid w:val="00520707"/>
    <w:rsid w:val="0052085D"/>
    <w:rsid w:val="00520A48"/>
    <w:rsid w:val="00520EB4"/>
    <w:rsid w:val="00521940"/>
    <w:rsid w:val="005219DF"/>
    <w:rsid w:val="005221C2"/>
    <w:rsid w:val="00522A0E"/>
    <w:rsid w:val="00522B82"/>
    <w:rsid w:val="00522F2F"/>
    <w:rsid w:val="005230E4"/>
    <w:rsid w:val="0052328D"/>
    <w:rsid w:val="005233E7"/>
    <w:rsid w:val="00523805"/>
    <w:rsid w:val="00523E27"/>
    <w:rsid w:val="0052498D"/>
    <w:rsid w:val="00524999"/>
    <w:rsid w:val="00524C8E"/>
    <w:rsid w:val="00524D8C"/>
    <w:rsid w:val="0052562C"/>
    <w:rsid w:val="00525768"/>
    <w:rsid w:val="005259A1"/>
    <w:rsid w:val="00525AB2"/>
    <w:rsid w:val="00525D5D"/>
    <w:rsid w:val="0052662D"/>
    <w:rsid w:val="00526FD8"/>
    <w:rsid w:val="005270D8"/>
    <w:rsid w:val="005270EA"/>
    <w:rsid w:val="0052783C"/>
    <w:rsid w:val="005278B4"/>
    <w:rsid w:val="005278F0"/>
    <w:rsid w:val="0052796B"/>
    <w:rsid w:val="00527B76"/>
    <w:rsid w:val="00527E47"/>
    <w:rsid w:val="0053017E"/>
    <w:rsid w:val="005305AE"/>
    <w:rsid w:val="005305CD"/>
    <w:rsid w:val="00530B22"/>
    <w:rsid w:val="00530DE3"/>
    <w:rsid w:val="00530FE8"/>
    <w:rsid w:val="00531AB5"/>
    <w:rsid w:val="00531B21"/>
    <w:rsid w:val="00531F48"/>
    <w:rsid w:val="0053202F"/>
    <w:rsid w:val="00532318"/>
    <w:rsid w:val="00532432"/>
    <w:rsid w:val="00532A48"/>
    <w:rsid w:val="00532C17"/>
    <w:rsid w:val="00533199"/>
    <w:rsid w:val="0053371E"/>
    <w:rsid w:val="00533791"/>
    <w:rsid w:val="00533972"/>
    <w:rsid w:val="00533A74"/>
    <w:rsid w:val="00533E2D"/>
    <w:rsid w:val="00533F60"/>
    <w:rsid w:val="00534038"/>
    <w:rsid w:val="00534753"/>
    <w:rsid w:val="005349F5"/>
    <w:rsid w:val="00534DD1"/>
    <w:rsid w:val="00535142"/>
    <w:rsid w:val="00535AF8"/>
    <w:rsid w:val="00535F72"/>
    <w:rsid w:val="005360D8"/>
    <w:rsid w:val="0053611E"/>
    <w:rsid w:val="005362CB"/>
    <w:rsid w:val="00536BB4"/>
    <w:rsid w:val="00536C1A"/>
    <w:rsid w:val="00536DA3"/>
    <w:rsid w:val="00536E64"/>
    <w:rsid w:val="005371EB"/>
    <w:rsid w:val="005376E2"/>
    <w:rsid w:val="0053771F"/>
    <w:rsid w:val="00537819"/>
    <w:rsid w:val="00537C85"/>
    <w:rsid w:val="00537CA7"/>
    <w:rsid w:val="0054031E"/>
    <w:rsid w:val="0054048C"/>
    <w:rsid w:val="005405D8"/>
    <w:rsid w:val="00540862"/>
    <w:rsid w:val="00540F54"/>
    <w:rsid w:val="005411B6"/>
    <w:rsid w:val="00541205"/>
    <w:rsid w:val="005416D7"/>
    <w:rsid w:val="00541E6F"/>
    <w:rsid w:val="00541FEE"/>
    <w:rsid w:val="00542131"/>
    <w:rsid w:val="00542187"/>
    <w:rsid w:val="005421E6"/>
    <w:rsid w:val="0054230C"/>
    <w:rsid w:val="005423D2"/>
    <w:rsid w:val="005429A5"/>
    <w:rsid w:val="00542C76"/>
    <w:rsid w:val="00542D32"/>
    <w:rsid w:val="005431B9"/>
    <w:rsid w:val="005431C4"/>
    <w:rsid w:val="005432D2"/>
    <w:rsid w:val="0054367E"/>
    <w:rsid w:val="005436B2"/>
    <w:rsid w:val="005439B4"/>
    <w:rsid w:val="00543E23"/>
    <w:rsid w:val="00544229"/>
    <w:rsid w:val="00544253"/>
    <w:rsid w:val="00544442"/>
    <w:rsid w:val="00544517"/>
    <w:rsid w:val="00544AC9"/>
    <w:rsid w:val="00544B87"/>
    <w:rsid w:val="00544CF0"/>
    <w:rsid w:val="00544FE3"/>
    <w:rsid w:val="0054510C"/>
    <w:rsid w:val="00545516"/>
    <w:rsid w:val="0054553E"/>
    <w:rsid w:val="00546205"/>
    <w:rsid w:val="0054621F"/>
    <w:rsid w:val="00546953"/>
    <w:rsid w:val="00546C20"/>
    <w:rsid w:val="005471E0"/>
    <w:rsid w:val="0054721E"/>
    <w:rsid w:val="005477DF"/>
    <w:rsid w:val="00547A9F"/>
    <w:rsid w:val="00547ACC"/>
    <w:rsid w:val="00547DDE"/>
    <w:rsid w:val="00547E6B"/>
    <w:rsid w:val="00547F41"/>
    <w:rsid w:val="00550340"/>
    <w:rsid w:val="00550399"/>
    <w:rsid w:val="00550529"/>
    <w:rsid w:val="00550815"/>
    <w:rsid w:val="00550A07"/>
    <w:rsid w:val="00550A75"/>
    <w:rsid w:val="00550A87"/>
    <w:rsid w:val="00550BAE"/>
    <w:rsid w:val="00550CD6"/>
    <w:rsid w:val="0055140C"/>
    <w:rsid w:val="00551569"/>
    <w:rsid w:val="0055238F"/>
    <w:rsid w:val="005538AD"/>
    <w:rsid w:val="0055397D"/>
    <w:rsid w:val="00553A9D"/>
    <w:rsid w:val="00553B5E"/>
    <w:rsid w:val="00553EA9"/>
    <w:rsid w:val="00553EBA"/>
    <w:rsid w:val="00553ED9"/>
    <w:rsid w:val="005541E2"/>
    <w:rsid w:val="00554615"/>
    <w:rsid w:val="005548E8"/>
    <w:rsid w:val="00554E86"/>
    <w:rsid w:val="00554EF0"/>
    <w:rsid w:val="00554EF5"/>
    <w:rsid w:val="00554FA0"/>
    <w:rsid w:val="0055500E"/>
    <w:rsid w:val="0055501D"/>
    <w:rsid w:val="005552A4"/>
    <w:rsid w:val="005553F5"/>
    <w:rsid w:val="0055585F"/>
    <w:rsid w:val="00555C4F"/>
    <w:rsid w:val="00556656"/>
    <w:rsid w:val="005566A5"/>
    <w:rsid w:val="00556AFC"/>
    <w:rsid w:val="00557091"/>
    <w:rsid w:val="00560013"/>
    <w:rsid w:val="00560163"/>
    <w:rsid w:val="0056027E"/>
    <w:rsid w:val="0056045C"/>
    <w:rsid w:val="00560A0D"/>
    <w:rsid w:val="00560DC8"/>
    <w:rsid w:val="00560F23"/>
    <w:rsid w:val="00561025"/>
    <w:rsid w:val="0056105D"/>
    <w:rsid w:val="0056150F"/>
    <w:rsid w:val="0056172A"/>
    <w:rsid w:val="00561B23"/>
    <w:rsid w:val="00561FDD"/>
    <w:rsid w:val="00562066"/>
    <w:rsid w:val="00562302"/>
    <w:rsid w:val="00562CF3"/>
    <w:rsid w:val="00562DB7"/>
    <w:rsid w:val="005631C8"/>
    <w:rsid w:val="00563550"/>
    <w:rsid w:val="005636E4"/>
    <w:rsid w:val="00563704"/>
    <w:rsid w:val="005639C3"/>
    <w:rsid w:val="00563A06"/>
    <w:rsid w:val="00563A15"/>
    <w:rsid w:val="00563BD7"/>
    <w:rsid w:val="00563E4F"/>
    <w:rsid w:val="0056407F"/>
    <w:rsid w:val="00564099"/>
    <w:rsid w:val="005643D9"/>
    <w:rsid w:val="005643DC"/>
    <w:rsid w:val="005644E0"/>
    <w:rsid w:val="005644EC"/>
    <w:rsid w:val="005649F2"/>
    <w:rsid w:val="0056500F"/>
    <w:rsid w:val="005651DD"/>
    <w:rsid w:val="00565272"/>
    <w:rsid w:val="005653CC"/>
    <w:rsid w:val="00565486"/>
    <w:rsid w:val="005654A5"/>
    <w:rsid w:val="00565B10"/>
    <w:rsid w:val="00566170"/>
    <w:rsid w:val="00566605"/>
    <w:rsid w:val="005666CB"/>
    <w:rsid w:val="00566ABC"/>
    <w:rsid w:val="00566C83"/>
    <w:rsid w:val="00566EE9"/>
    <w:rsid w:val="0056721F"/>
    <w:rsid w:val="005672ED"/>
    <w:rsid w:val="0056784C"/>
    <w:rsid w:val="00567E1E"/>
    <w:rsid w:val="00567F35"/>
    <w:rsid w:val="005701D9"/>
    <w:rsid w:val="00570455"/>
    <w:rsid w:val="00570476"/>
    <w:rsid w:val="00570562"/>
    <w:rsid w:val="005706D3"/>
    <w:rsid w:val="0057076B"/>
    <w:rsid w:val="005708E4"/>
    <w:rsid w:val="0057097F"/>
    <w:rsid w:val="005709EC"/>
    <w:rsid w:val="00570B23"/>
    <w:rsid w:val="00570CD1"/>
    <w:rsid w:val="0057133B"/>
    <w:rsid w:val="005714B5"/>
    <w:rsid w:val="00571FB4"/>
    <w:rsid w:val="00572191"/>
    <w:rsid w:val="00572371"/>
    <w:rsid w:val="0057261C"/>
    <w:rsid w:val="0057280A"/>
    <w:rsid w:val="005729BE"/>
    <w:rsid w:val="00572B5A"/>
    <w:rsid w:val="00572D20"/>
    <w:rsid w:val="00572E41"/>
    <w:rsid w:val="00573331"/>
    <w:rsid w:val="00573ABE"/>
    <w:rsid w:val="00573C2A"/>
    <w:rsid w:val="0057458D"/>
    <w:rsid w:val="0057473D"/>
    <w:rsid w:val="0057477B"/>
    <w:rsid w:val="0057486C"/>
    <w:rsid w:val="00574BE1"/>
    <w:rsid w:val="0057547F"/>
    <w:rsid w:val="0057560D"/>
    <w:rsid w:val="00575A0D"/>
    <w:rsid w:val="00575ACD"/>
    <w:rsid w:val="00575B50"/>
    <w:rsid w:val="00575BF7"/>
    <w:rsid w:val="005760A2"/>
    <w:rsid w:val="00576438"/>
    <w:rsid w:val="00576525"/>
    <w:rsid w:val="00576810"/>
    <w:rsid w:val="00576A9A"/>
    <w:rsid w:val="00576B69"/>
    <w:rsid w:val="00576C00"/>
    <w:rsid w:val="00576D54"/>
    <w:rsid w:val="00576DB2"/>
    <w:rsid w:val="00576DF0"/>
    <w:rsid w:val="005772A1"/>
    <w:rsid w:val="00577454"/>
    <w:rsid w:val="00577744"/>
    <w:rsid w:val="00577954"/>
    <w:rsid w:val="00577BB8"/>
    <w:rsid w:val="00577E33"/>
    <w:rsid w:val="0058001E"/>
    <w:rsid w:val="005800A6"/>
    <w:rsid w:val="0058028D"/>
    <w:rsid w:val="005805D1"/>
    <w:rsid w:val="005806B6"/>
    <w:rsid w:val="005808AE"/>
    <w:rsid w:val="005809D3"/>
    <w:rsid w:val="00580EBD"/>
    <w:rsid w:val="005812D5"/>
    <w:rsid w:val="0058167E"/>
    <w:rsid w:val="00581AB4"/>
    <w:rsid w:val="00581B30"/>
    <w:rsid w:val="00581C27"/>
    <w:rsid w:val="0058206F"/>
    <w:rsid w:val="005822FA"/>
    <w:rsid w:val="0058234B"/>
    <w:rsid w:val="00582500"/>
    <w:rsid w:val="005827E3"/>
    <w:rsid w:val="00582F14"/>
    <w:rsid w:val="005831D2"/>
    <w:rsid w:val="005832DE"/>
    <w:rsid w:val="005838EC"/>
    <w:rsid w:val="005839AD"/>
    <w:rsid w:val="005841E1"/>
    <w:rsid w:val="0058439F"/>
    <w:rsid w:val="005843F6"/>
    <w:rsid w:val="005845A7"/>
    <w:rsid w:val="0058480E"/>
    <w:rsid w:val="005848C5"/>
    <w:rsid w:val="00584B4B"/>
    <w:rsid w:val="0058556D"/>
    <w:rsid w:val="00585B2C"/>
    <w:rsid w:val="00585D67"/>
    <w:rsid w:val="00586016"/>
    <w:rsid w:val="0058605E"/>
    <w:rsid w:val="0058633E"/>
    <w:rsid w:val="005864D6"/>
    <w:rsid w:val="0058675B"/>
    <w:rsid w:val="005868FD"/>
    <w:rsid w:val="00586BBF"/>
    <w:rsid w:val="00586FCC"/>
    <w:rsid w:val="00587078"/>
    <w:rsid w:val="00587945"/>
    <w:rsid w:val="00587948"/>
    <w:rsid w:val="00587C32"/>
    <w:rsid w:val="00587D81"/>
    <w:rsid w:val="00587EAB"/>
    <w:rsid w:val="0059084A"/>
    <w:rsid w:val="005908CF"/>
    <w:rsid w:val="00591208"/>
    <w:rsid w:val="00591597"/>
    <w:rsid w:val="00591C5A"/>
    <w:rsid w:val="00591E47"/>
    <w:rsid w:val="00591F15"/>
    <w:rsid w:val="00592348"/>
    <w:rsid w:val="005931CB"/>
    <w:rsid w:val="0059391D"/>
    <w:rsid w:val="00594432"/>
    <w:rsid w:val="00594523"/>
    <w:rsid w:val="0059472A"/>
    <w:rsid w:val="00594902"/>
    <w:rsid w:val="005949F8"/>
    <w:rsid w:val="00594C4C"/>
    <w:rsid w:val="00594CDD"/>
    <w:rsid w:val="005950A8"/>
    <w:rsid w:val="005950EA"/>
    <w:rsid w:val="005955B8"/>
    <w:rsid w:val="005959D9"/>
    <w:rsid w:val="00595B29"/>
    <w:rsid w:val="00595E3C"/>
    <w:rsid w:val="00595E62"/>
    <w:rsid w:val="00595FAA"/>
    <w:rsid w:val="005960D8"/>
    <w:rsid w:val="005961B6"/>
    <w:rsid w:val="005962E6"/>
    <w:rsid w:val="0059636E"/>
    <w:rsid w:val="005964E1"/>
    <w:rsid w:val="00596656"/>
    <w:rsid w:val="00596678"/>
    <w:rsid w:val="00596C81"/>
    <w:rsid w:val="005971FB"/>
    <w:rsid w:val="00597585"/>
    <w:rsid w:val="005977D5"/>
    <w:rsid w:val="0059785E"/>
    <w:rsid w:val="005978EC"/>
    <w:rsid w:val="00597ACE"/>
    <w:rsid w:val="00597B1A"/>
    <w:rsid w:val="00597C29"/>
    <w:rsid w:val="00597DC2"/>
    <w:rsid w:val="00597FF5"/>
    <w:rsid w:val="005A00C8"/>
    <w:rsid w:val="005A01BA"/>
    <w:rsid w:val="005A0411"/>
    <w:rsid w:val="005A045C"/>
    <w:rsid w:val="005A049E"/>
    <w:rsid w:val="005A0710"/>
    <w:rsid w:val="005A0B8A"/>
    <w:rsid w:val="005A0C6F"/>
    <w:rsid w:val="005A1610"/>
    <w:rsid w:val="005A1773"/>
    <w:rsid w:val="005A1997"/>
    <w:rsid w:val="005A1D80"/>
    <w:rsid w:val="005A2372"/>
    <w:rsid w:val="005A29FA"/>
    <w:rsid w:val="005A2C61"/>
    <w:rsid w:val="005A2C65"/>
    <w:rsid w:val="005A2E4A"/>
    <w:rsid w:val="005A3295"/>
    <w:rsid w:val="005A336D"/>
    <w:rsid w:val="005A3809"/>
    <w:rsid w:val="005A3C38"/>
    <w:rsid w:val="005A3C81"/>
    <w:rsid w:val="005A3E69"/>
    <w:rsid w:val="005A43A5"/>
    <w:rsid w:val="005A4903"/>
    <w:rsid w:val="005A4A6F"/>
    <w:rsid w:val="005A4B68"/>
    <w:rsid w:val="005A4E90"/>
    <w:rsid w:val="005A4E93"/>
    <w:rsid w:val="005A50C5"/>
    <w:rsid w:val="005A5447"/>
    <w:rsid w:val="005A5BD8"/>
    <w:rsid w:val="005A5DBB"/>
    <w:rsid w:val="005A5DD5"/>
    <w:rsid w:val="005A6349"/>
    <w:rsid w:val="005A69D9"/>
    <w:rsid w:val="005A6A2E"/>
    <w:rsid w:val="005A6E1E"/>
    <w:rsid w:val="005A6FDE"/>
    <w:rsid w:val="005A726F"/>
    <w:rsid w:val="005A72D0"/>
    <w:rsid w:val="005A77DF"/>
    <w:rsid w:val="005A799C"/>
    <w:rsid w:val="005A7C2D"/>
    <w:rsid w:val="005A7EB3"/>
    <w:rsid w:val="005B01D2"/>
    <w:rsid w:val="005B0694"/>
    <w:rsid w:val="005B0A0E"/>
    <w:rsid w:val="005B0C58"/>
    <w:rsid w:val="005B1196"/>
    <w:rsid w:val="005B15C1"/>
    <w:rsid w:val="005B15DA"/>
    <w:rsid w:val="005B19BD"/>
    <w:rsid w:val="005B1B24"/>
    <w:rsid w:val="005B1C22"/>
    <w:rsid w:val="005B1C64"/>
    <w:rsid w:val="005B1D95"/>
    <w:rsid w:val="005B1E67"/>
    <w:rsid w:val="005B1F86"/>
    <w:rsid w:val="005B23BD"/>
    <w:rsid w:val="005B26C2"/>
    <w:rsid w:val="005B280F"/>
    <w:rsid w:val="005B285C"/>
    <w:rsid w:val="005B2964"/>
    <w:rsid w:val="005B2AEC"/>
    <w:rsid w:val="005B2CFB"/>
    <w:rsid w:val="005B2F71"/>
    <w:rsid w:val="005B319B"/>
    <w:rsid w:val="005B3216"/>
    <w:rsid w:val="005B344B"/>
    <w:rsid w:val="005B34D0"/>
    <w:rsid w:val="005B35C0"/>
    <w:rsid w:val="005B3B09"/>
    <w:rsid w:val="005B3B9D"/>
    <w:rsid w:val="005B3BBC"/>
    <w:rsid w:val="005B3E48"/>
    <w:rsid w:val="005B3EA8"/>
    <w:rsid w:val="005B443E"/>
    <w:rsid w:val="005B4664"/>
    <w:rsid w:val="005B4682"/>
    <w:rsid w:val="005B46A8"/>
    <w:rsid w:val="005B4768"/>
    <w:rsid w:val="005B53D7"/>
    <w:rsid w:val="005B54D1"/>
    <w:rsid w:val="005B5F09"/>
    <w:rsid w:val="005B5F3A"/>
    <w:rsid w:val="005B6623"/>
    <w:rsid w:val="005B71D0"/>
    <w:rsid w:val="005B7528"/>
    <w:rsid w:val="005B75F3"/>
    <w:rsid w:val="005B7744"/>
    <w:rsid w:val="005B7776"/>
    <w:rsid w:val="005B7AC1"/>
    <w:rsid w:val="005B7DE6"/>
    <w:rsid w:val="005C0078"/>
    <w:rsid w:val="005C0110"/>
    <w:rsid w:val="005C029A"/>
    <w:rsid w:val="005C0378"/>
    <w:rsid w:val="005C03C0"/>
    <w:rsid w:val="005C0B0D"/>
    <w:rsid w:val="005C0ED2"/>
    <w:rsid w:val="005C102E"/>
    <w:rsid w:val="005C13A0"/>
    <w:rsid w:val="005C13B8"/>
    <w:rsid w:val="005C1485"/>
    <w:rsid w:val="005C14B2"/>
    <w:rsid w:val="005C1706"/>
    <w:rsid w:val="005C197A"/>
    <w:rsid w:val="005C19DF"/>
    <w:rsid w:val="005C1E03"/>
    <w:rsid w:val="005C1FD6"/>
    <w:rsid w:val="005C21DF"/>
    <w:rsid w:val="005C223D"/>
    <w:rsid w:val="005C2506"/>
    <w:rsid w:val="005C253F"/>
    <w:rsid w:val="005C255B"/>
    <w:rsid w:val="005C25A6"/>
    <w:rsid w:val="005C2812"/>
    <w:rsid w:val="005C29BD"/>
    <w:rsid w:val="005C2C31"/>
    <w:rsid w:val="005C3398"/>
    <w:rsid w:val="005C34A0"/>
    <w:rsid w:val="005C3534"/>
    <w:rsid w:val="005C38FC"/>
    <w:rsid w:val="005C39FC"/>
    <w:rsid w:val="005C3C67"/>
    <w:rsid w:val="005C3DB6"/>
    <w:rsid w:val="005C3F2F"/>
    <w:rsid w:val="005C3F76"/>
    <w:rsid w:val="005C426C"/>
    <w:rsid w:val="005C4625"/>
    <w:rsid w:val="005C4944"/>
    <w:rsid w:val="005C5067"/>
    <w:rsid w:val="005C515B"/>
    <w:rsid w:val="005C51DC"/>
    <w:rsid w:val="005C5780"/>
    <w:rsid w:val="005C5D81"/>
    <w:rsid w:val="005C5F01"/>
    <w:rsid w:val="005C5FA5"/>
    <w:rsid w:val="005C67C3"/>
    <w:rsid w:val="005C687B"/>
    <w:rsid w:val="005C6AF8"/>
    <w:rsid w:val="005C72C8"/>
    <w:rsid w:val="005C72EE"/>
    <w:rsid w:val="005C77EF"/>
    <w:rsid w:val="005C793D"/>
    <w:rsid w:val="005C7B93"/>
    <w:rsid w:val="005C7C2F"/>
    <w:rsid w:val="005C7FF2"/>
    <w:rsid w:val="005D033A"/>
    <w:rsid w:val="005D03BE"/>
    <w:rsid w:val="005D083A"/>
    <w:rsid w:val="005D0935"/>
    <w:rsid w:val="005D0AA1"/>
    <w:rsid w:val="005D0AE0"/>
    <w:rsid w:val="005D0EC1"/>
    <w:rsid w:val="005D0F6E"/>
    <w:rsid w:val="005D11AC"/>
    <w:rsid w:val="005D151C"/>
    <w:rsid w:val="005D16AE"/>
    <w:rsid w:val="005D1D8C"/>
    <w:rsid w:val="005D1DE9"/>
    <w:rsid w:val="005D2581"/>
    <w:rsid w:val="005D283E"/>
    <w:rsid w:val="005D2937"/>
    <w:rsid w:val="005D29A3"/>
    <w:rsid w:val="005D2C32"/>
    <w:rsid w:val="005D2CFC"/>
    <w:rsid w:val="005D2D4E"/>
    <w:rsid w:val="005D2F95"/>
    <w:rsid w:val="005D3160"/>
    <w:rsid w:val="005D3585"/>
    <w:rsid w:val="005D3BA9"/>
    <w:rsid w:val="005D3E73"/>
    <w:rsid w:val="005D3E8D"/>
    <w:rsid w:val="005D3F9D"/>
    <w:rsid w:val="005D44F4"/>
    <w:rsid w:val="005D4A08"/>
    <w:rsid w:val="005D4A10"/>
    <w:rsid w:val="005D4AAE"/>
    <w:rsid w:val="005D4E69"/>
    <w:rsid w:val="005D4F94"/>
    <w:rsid w:val="005D509D"/>
    <w:rsid w:val="005D57C9"/>
    <w:rsid w:val="005D5B2F"/>
    <w:rsid w:val="005D6072"/>
    <w:rsid w:val="005D61A7"/>
    <w:rsid w:val="005D6303"/>
    <w:rsid w:val="005D6622"/>
    <w:rsid w:val="005D7061"/>
    <w:rsid w:val="005D7579"/>
    <w:rsid w:val="005D764D"/>
    <w:rsid w:val="005D765C"/>
    <w:rsid w:val="005D780D"/>
    <w:rsid w:val="005D799C"/>
    <w:rsid w:val="005D7CCB"/>
    <w:rsid w:val="005D7E9F"/>
    <w:rsid w:val="005D7F76"/>
    <w:rsid w:val="005D7FDF"/>
    <w:rsid w:val="005E03BC"/>
    <w:rsid w:val="005E0463"/>
    <w:rsid w:val="005E0592"/>
    <w:rsid w:val="005E0A3F"/>
    <w:rsid w:val="005E0B96"/>
    <w:rsid w:val="005E0CA2"/>
    <w:rsid w:val="005E1176"/>
    <w:rsid w:val="005E1489"/>
    <w:rsid w:val="005E1697"/>
    <w:rsid w:val="005E1962"/>
    <w:rsid w:val="005E1A63"/>
    <w:rsid w:val="005E1D68"/>
    <w:rsid w:val="005E1F47"/>
    <w:rsid w:val="005E2111"/>
    <w:rsid w:val="005E26C9"/>
    <w:rsid w:val="005E2726"/>
    <w:rsid w:val="005E2776"/>
    <w:rsid w:val="005E27CC"/>
    <w:rsid w:val="005E2B6C"/>
    <w:rsid w:val="005E2E32"/>
    <w:rsid w:val="005E2F96"/>
    <w:rsid w:val="005E3426"/>
    <w:rsid w:val="005E37F4"/>
    <w:rsid w:val="005E3BEC"/>
    <w:rsid w:val="005E3ECF"/>
    <w:rsid w:val="005E3FB2"/>
    <w:rsid w:val="005E42D3"/>
    <w:rsid w:val="005E4353"/>
    <w:rsid w:val="005E4760"/>
    <w:rsid w:val="005E4FD0"/>
    <w:rsid w:val="005E520D"/>
    <w:rsid w:val="005E534C"/>
    <w:rsid w:val="005E54EC"/>
    <w:rsid w:val="005E5623"/>
    <w:rsid w:val="005E572B"/>
    <w:rsid w:val="005E5DF7"/>
    <w:rsid w:val="005E5E3F"/>
    <w:rsid w:val="005E5EAA"/>
    <w:rsid w:val="005E63A0"/>
    <w:rsid w:val="005E64AC"/>
    <w:rsid w:val="005E64DB"/>
    <w:rsid w:val="005E672B"/>
    <w:rsid w:val="005E68D4"/>
    <w:rsid w:val="005E6D87"/>
    <w:rsid w:val="005E76F5"/>
    <w:rsid w:val="005E7893"/>
    <w:rsid w:val="005E79F3"/>
    <w:rsid w:val="005E7A21"/>
    <w:rsid w:val="005E7CEC"/>
    <w:rsid w:val="005E7F5B"/>
    <w:rsid w:val="005F0616"/>
    <w:rsid w:val="005F0966"/>
    <w:rsid w:val="005F0985"/>
    <w:rsid w:val="005F0989"/>
    <w:rsid w:val="005F0EAB"/>
    <w:rsid w:val="005F1448"/>
    <w:rsid w:val="005F14B8"/>
    <w:rsid w:val="005F1694"/>
    <w:rsid w:val="005F180E"/>
    <w:rsid w:val="005F2712"/>
    <w:rsid w:val="005F2A47"/>
    <w:rsid w:val="005F2B65"/>
    <w:rsid w:val="005F2C83"/>
    <w:rsid w:val="005F31F6"/>
    <w:rsid w:val="005F3803"/>
    <w:rsid w:val="005F3B46"/>
    <w:rsid w:val="005F3FFF"/>
    <w:rsid w:val="005F4624"/>
    <w:rsid w:val="005F4848"/>
    <w:rsid w:val="005F48DF"/>
    <w:rsid w:val="005F49F6"/>
    <w:rsid w:val="005F50CE"/>
    <w:rsid w:val="005F5196"/>
    <w:rsid w:val="005F58E3"/>
    <w:rsid w:val="005F5C96"/>
    <w:rsid w:val="005F5F6B"/>
    <w:rsid w:val="005F6503"/>
    <w:rsid w:val="005F6F22"/>
    <w:rsid w:val="005F716D"/>
    <w:rsid w:val="005F76EB"/>
    <w:rsid w:val="005F7703"/>
    <w:rsid w:val="005F7C3C"/>
    <w:rsid w:val="005F7E0B"/>
    <w:rsid w:val="005F7EFD"/>
    <w:rsid w:val="00600047"/>
    <w:rsid w:val="006001D9"/>
    <w:rsid w:val="0060021E"/>
    <w:rsid w:val="0060034B"/>
    <w:rsid w:val="0060038F"/>
    <w:rsid w:val="006004F8"/>
    <w:rsid w:val="00600803"/>
    <w:rsid w:val="006008D5"/>
    <w:rsid w:val="0060095E"/>
    <w:rsid w:val="00600A9C"/>
    <w:rsid w:val="00600BA9"/>
    <w:rsid w:val="00600F31"/>
    <w:rsid w:val="006015DC"/>
    <w:rsid w:val="00601AA4"/>
    <w:rsid w:val="00601CAB"/>
    <w:rsid w:val="00601FB0"/>
    <w:rsid w:val="006020DD"/>
    <w:rsid w:val="006023AB"/>
    <w:rsid w:val="006023CB"/>
    <w:rsid w:val="006024D6"/>
    <w:rsid w:val="00602D2C"/>
    <w:rsid w:val="0060326A"/>
    <w:rsid w:val="0060366E"/>
    <w:rsid w:val="00603851"/>
    <w:rsid w:val="00603D25"/>
    <w:rsid w:val="00603E81"/>
    <w:rsid w:val="00604040"/>
    <w:rsid w:val="006041A4"/>
    <w:rsid w:val="006041C4"/>
    <w:rsid w:val="0060423F"/>
    <w:rsid w:val="00604490"/>
    <w:rsid w:val="0060454B"/>
    <w:rsid w:val="0060462B"/>
    <w:rsid w:val="00604B60"/>
    <w:rsid w:val="00604BE1"/>
    <w:rsid w:val="006056F9"/>
    <w:rsid w:val="006058FF"/>
    <w:rsid w:val="00605BF1"/>
    <w:rsid w:val="00605FB9"/>
    <w:rsid w:val="006061DA"/>
    <w:rsid w:val="006063F9"/>
    <w:rsid w:val="006065B9"/>
    <w:rsid w:val="00606721"/>
    <w:rsid w:val="00606BAF"/>
    <w:rsid w:val="00606C13"/>
    <w:rsid w:val="00607000"/>
    <w:rsid w:val="00607002"/>
    <w:rsid w:val="006073B5"/>
    <w:rsid w:val="0060777E"/>
    <w:rsid w:val="00607CA9"/>
    <w:rsid w:val="00607DCE"/>
    <w:rsid w:val="00607DF5"/>
    <w:rsid w:val="00607EEB"/>
    <w:rsid w:val="00610106"/>
    <w:rsid w:val="0061010F"/>
    <w:rsid w:val="00610820"/>
    <w:rsid w:val="00610D3F"/>
    <w:rsid w:val="0061109C"/>
    <w:rsid w:val="00611344"/>
    <w:rsid w:val="00611445"/>
    <w:rsid w:val="00611BFF"/>
    <w:rsid w:val="00611CBE"/>
    <w:rsid w:val="006120F1"/>
    <w:rsid w:val="006124E3"/>
    <w:rsid w:val="00612739"/>
    <w:rsid w:val="006129A3"/>
    <w:rsid w:val="006129F2"/>
    <w:rsid w:val="00612B42"/>
    <w:rsid w:val="00612DD7"/>
    <w:rsid w:val="00612EEE"/>
    <w:rsid w:val="00612FA6"/>
    <w:rsid w:val="006136B2"/>
    <w:rsid w:val="00613912"/>
    <w:rsid w:val="0061391B"/>
    <w:rsid w:val="006139B6"/>
    <w:rsid w:val="006139F5"/>
    <w:rsid w:val="00613B00"/>
    <w:rsid w:val="00613C12"/>
    <w:rsid w:val="00613C74"/>
    <w:rsid w:val="00614FFF"/>
    <w:rsid w:val="0061510B"/>
    <w:rsid w:val="00615572"/>
    <w:rsid w:val="006155D4"/>
    <w:rsid w:val="0061591E"/>
    <w:rsid w:val="00615CF2"/>
    <w:rsid w:val="00615D12"/>
    <w:rsid w:val="00615ECC"/>
    <w:rsid w:val="00616099"/>
    <w:rsid w:val="0061654E"/>
    <w:rsid w:val="006165E5"/>
    <w:rsid w:val="006167F4"/>
    <w:rsid w:val="00616A95"/>
    <w:rsid w:val="00616F7C"/>
    <w:rsid w:val="00616FA6"/>
    <w:rsid w:val="006172C4"/>
    <w:rsid w:val="00617330"/>
    <w:rsid w:val="006173BB"/>
    <w:rsid w:val="00617AAB"/>
    <w:rsid w:val="00617C03"/>
    <w:rsid w:val="00620186"/>
    <w:rsid w:val="00620398"/>
    <w:rsid w:val="0062059F"/>
    <w:rsid w:val="006206DA"/>
    <w:rsid w:val="00620D1F"/>
    <w:rsid w:val="00620E62"/>
    <w:rsid w:val="006212D5"/>
    <w:rsid w:val="0062154E"/>
    <w:rsid w:val="0062169B"/>
    <w:rsid w:val="00621A02"/>
    <w:rsid w:val="00621BAF"/>
    <w:rsid w:val="00621D0D"/>
    <w:rsid w:val="00622235"/>
    <w:rsid w:val="0062257F"/>
    <w:rsid w:val="006225C2"/>
    <w:rsid w:val="0062299B"/>
    <w:rsid w:val="00622BAA"/>
    <w:rsid w:val="00622D28"/>
    <w:rsid w:val="00622E33"/>
    <w:rsid w:val="00622F81"/>
    <w:rsid w:val="00622FA9"/>
    <w:rsid w:val="0062361F"/>
    <w:rsid w:val="00623634"/>
    <w:rsid w:val="00623678"/>
    <w:rsid w:val="006239E1"/>
    <w:rsid w:val="00623CE2"/>
    <w:rsid w:val="0062420E"/>
    <w:rsid w:val="00625294"/>
    <w:rsid w:val="006253A8"/>
    <w:rsid w:val="0062567D"/>
    <w:rsid w:val="00625EA5"/>
    <w:rsid w:val="0062601A"/>
    <w:rsid w:val="006261A5"/>
    <w:rsid w:val="0062674C"/>
    <w:rsid w:val="00626FE7"/>
    <w:rsid w:val="0062714F"/>
    <w:rsid w:val="006274DA"/>
    <w:rsid w:val="006275FF"/>
    <w:rsid w:val="00627754"/>
    <w:rsid w:val="00627C62"/>
    <w:rsid w:val="00627C96"/>
    <w:rsid w:val="00627CB2"/>
    <w:rsid w:val="006304E8"/>
    <w:rsid w:val="00630531"/>
    <w:rsid w:val="00630701"/>
    <w:rsid w:val="0063076B"/>
    <w:rsid w:val="006307A3"/>
    <w:rsid w:val="00631222"/>
    <w:rsid w:val="00631433"/>
    <w:rsid w:val="00631952"/>
    <w:rsid w:val="00631DB3"/>
    <w:rsid w:val="00631EDF"/>
    <w:rsid w:val="0063226C"/>
    <w:rsid w:val="006322D3"/>
    <w:rsid w:val="006325C8"/>
    <w:rsid w:val="00632C1F"/>
    <w:rsid w:val="0063305F"/>
    <w:rsid w:val="006332AD"/>
    <w:rsid w:val="006332C4"/>
    <w:rsid w:val="00633497"/>
    <w:rsid w:val="00633552"/>
    <w:rsid w:val="006337CB"/>
    <w:rsid w:val="0063452C"/>
    <w:rsid w:val="006346C4"/>
    <w:rsid w:val="00634837"/>
    <w:rsid w:val="006348CA"/>
    <w:rsid w:val="00634D40"/>
    <w:rsid w:val="00634E42"/>
    <w:rsid w:val="00634EE9"/>
    <w:rsid w:val="00634FE5"/>
    <w:rsid w:val="0063534A"/>
    <w:rsid w:val="006358B1"/>
    <w:rsid w:val="00635909"/>
    <w:rsid w:val="0063595A"/>
    <w:rsid w:val="00635A04"/>
    <w:rsid w:val="00635B6C"/>
    <w:rsid w:val="00635D2B"/>
    <w:rsid w:val="00635E4F"/>
    <w:rsid w:val="00635ED9"/>
    <w:rsid w:val="00636098"/>
    <w:rsid w:val="00636196"/>
    <w:rsid w:val="00636212"/>
    <w:rsid w:val="00636411"/>
    <w:rsid w:val="006365EF"/>
    <w:rsid w:val="00636703"/>
    <w:rsid w:val="006367C6"/>
    <w:rsid w:val="006368C3"/>
    <w:rsid w:val="00636C2F"/>
    <w:rsid w:val="00636DDB"/>
    <w:rsid w:val="00637186"/>
    <w:rsid w:val="006374BC"/>
    <w:rsid w:val="00637853"/>
    <w:rsid w:val="00637929"/>
    <w:rsid w:val="00637D59"/>
    <w:rsid w:val="00637E50"/>
    <w:rsid w:val="00637F21"/>
    <w:rsid w:val="00637FEC"/>
    <w:rsid w:val="006401F2"/>
    <w:rsid w:val="00640212"/>
    <w:rsid w:val="00640488"/>
    <w:rsid w:val="00640501"/>
    <w:rsid w:val="006408CA"/>
    <w:rsid w:val="00640D33"/>
    <w:rsid w:val="00640DC8"/>
    <w:rsid w:val="00640F4E"/>
    <w:rsid w:val="00641333"/>
    <w:rsid w:val="0064160E"/>
    <w:rsid w:val="006418B8"/>
    <w:rsid w:val="00641E1C"/>
    <w:rsid w:val="0064222D"/>
    <w:rsid w:val="006427CC"/>
    <w:rsid w:val="00642EED"/>
    <w:rsid w:val="006439AA"/>
    <w:rsid w:val="006439C9"/>
    <w:rsid w:val="00643C45"/>
    <w:rsid w:val="00643F8E"/>
    <w:rsid w:val="0064426C"/>
    <w:rsid w:val="0064431E"/>
    <w:rsid w:val="00644A2C"/>
    <w:rsid w:val="006450BD"/>
    <w:rsid w:val="006455D2"/>
    <w:rsid w:val="00645C3E"/>
    <w:rsid w:val="00645DCC"/>
    <w:rsid w:val="00645E50"/>
    <w:rsid w:val="00646058"/>
    <w:rsid w:val="006462C6"/>
    <w:rsid w:val="006464EB"/>
    <w:rsid w:val="006466D6"/>
    <w:rsid w:val="00646A75"/>
    <w:rsid w:val="00646B0D"/>
    <w:rsid w:val="00646CE1"/>
    <w:rsid w:val="00646D06"/>
    <w:rsid w:val="0064729A"/>
    <w:rsid w:val="006473B0"/>
    <w:rsid w:val="006475B3"/>
    <w:rsid w:val="00647CF9"/>
    <w:rsid w:val="00647EAC"/>
    <w:rsid w:val="00647FC9"/>
    <w:rsid w:val="00650135"/>
    <w:rsid w:val="0065020F"/>
    <w:rsid w:val="006507FF"/>
    <w:rsid w:val="006509D4"/>
    <w:rsid w:val="00650DC0"/>
    <w:rsid w:val="00650EA8"/>
    <w:rsid w:val="0065186C"/>
    <w:rsid w:val="00651B7B"/>
    <w:rsid w:val="00651D60"/>
    <w:rsid w:val="00651E5E"/>
    <w:rsid w:val="006521CC"/>
    <w:rsid w:val="006523F8"/>
    <w:rsid w:val="006534E3"/>
    <w:rsid w:val="006535AE"/>
    <w:rsid w:val="00653701"/>
    <w:rsid w:val="00653829"/>
    <w:rsid w:val="006539BA"/>
    <w:rsid w:val="00653A71"/>
    <w:rsid w:val="00653BB8"/>
    <w:rsid w:val="00653C02"/>
    <w:rsid w:val="00653CA1"/>
    <w:rsid w:val="00653D14"/>
    <w:rsid w:val="00653D5E"/>
    <w:rsid w:val="00653DA9"/>
    <w:rsid w:val="00653E5F"/>
    <w:rsid w:val="0065401A"/>
    <w:rsid w:val="00654448"/>
    <w:rsid w:val="0065460B"/>
    <w:rsid w:val="006547DE"/>
    <w:rsid w:val="006548C1"/>
    <w:rsid w:val="0065492C"/>
    <w:rsid w:val="006554E5"/>
    <w:rsid w:val="006555A8"/>
    <w:rsid w:val="006556F8"/>
    <w:rsid w:val="00655A5C"/>
    <w:rsid w:val="00655B06"/>
    <w:rsid w:val="00655C79"/>
    <w:rsid w:val="006560A3"/>
    <w:rsid w:val="006561EC"/>
    <w:rsid w:val="00656377"/>
    <w:rsid w:val="00657B3B"/>
    <w:rsid w:val="00657E4A"/>
    <w:rsid w:val="00660069"/>
    <w:rsid w:val="00660122"/>
    <w:rsid w:val="00660174"/>
    <w:rsid w:val="006602C7"/>
    <w:rsid w:val="006602F9"/>
    <w:rsid w:val="00660445"/>
    <w:rsid w:val="0066085C"/>
    <w:rsid w:val="0066087C"/>
    <w:rsid w:val="00660B7C"/>
    <w:rsid w:val="00660B84"/>
    <w:rsid w:val="00660BA1"/>
    <w:rsid w:val="0066177D"/>
    <w:rsid w:val="00661968"/>
    <w:rsid w:val="00661AFF"/>
    <w:rsid w:val="00661B27"/>
    <w:rsid w:val="00661D84"/>
    <w:rsid w:val="00661E44"/>
    <w:rsid w:val="00661F90"/>
    <w:rsid w:val="0066241B"/>
    <w:rsid w:val="00662458"/>
    <w:rsid w:val="00662519"/>
    <w:rsid w:val="00662628"/>
    <w:rsid w:val="00662D50"/>
    <w:rsid w:val="00662E8A"/>
    <w:rsid w:val="00662F46"/>
    <w:rsid w:val="00662F6B"/>
    <w:rsid w:val="00663001"/>
    <w:rsid w:val="0066313E"/>
    <w:rsid w:val="00663171"/>
    <w:rsid w:val="006631E8"/>
    <w:rsid w:val="0066326D"/>
    <w:rsid w:val="00663527"/>
    <w:rsid w:val="0066355E"/>
    <w:rsid w:val="0066374A"/>
    <w:rsid w:val="0066381C"/>
    <w:rsid w:val="00663D66"/>
    <w:rsid w:val="00663D8E"/>
    <w:rsid w:val="00663F57"/>
    <w:rsid w:val="00664088"/>
    <w:rsid w:val="006640AF"/>
    <w:rsid w:val="006641F5"/>
    <w:rsid w:val="0066421D"/>
    <w:rsid w:val="00664756"/>
    <w:rsid w:val="0066495A"/>
    <w:rsid w:val="00664D5D"/>
    <w:rsid w:val="00664E63"/>
    <w:rsid w:val="00665053"/>
    <w:rsid w:val="0066567A"/>
    <w:rsid w:val="006658E8"/>
    <w:rsid w:val="006659DF"/>
    <w:rsid w:val="00665B2F"/>
    <w:rsid w:val="00665B7E"/>
    <w:rsid w:val="00665BEB"/>
    <w:rsid w:val="00665E2B"/>
    <w:rsid w:val="0066614C"/>
    <w:rsid w:val="00666379"/>
    <w:rsid w:val="0066643A"/>
    <w:rsid w:val="0066693F"/>
    <w:rsid w:val="00666EB2"/>
    <w:rsid w:val="00666FCD"/>
    <w:rsid w:val="0066748D"/>
    <w:rsid w:val="00667913"/>
    <w:rsid w:val="006679A5"/>
    <w:rsid w:val="00667ABA"/>
    <w:rsid w:val="00667EB3"/>
    <w:rsid w:val="0067089C"/>
    <w:rsid w:val="0067109E"/>
    <w:rsid w:val="00671284"/>
    <w:rsid w:val="00671738"/>
    <w:rsid w:val="00671787"/>
    <w:rsid w:val="00671942"/>
    <w:rsid w:val="00671B24"/>
    <w:rsid w:val="00671C44"/>
    <w:rsid w:val="00671D10"/>
    <w:rsid w:val="00671EFC"/>
    <w:rsid w:val="00672497"/>
    <w:rsid w:val="00672626"/>
    <w:rsid w:val="0067266C"/>
    <w:rsid w:val="00672846"/>
    <w:rsid w:val="0067292B"/>
    <w:rsid w:val="00672A27"/>
    <w:rsid w:val="006730F1"/>
    <w:rsid w:val="006730F4"/>
    <w:rsid w:val="00673856"/>
    <w:rsid w:val="00673BCC"/>
    <w:rsid w:val="00673C4F"/>
    <w:rsid w:val="00673CD7"/>
    <w:rsid w:val="00673DB5"/>
    <w:rsid w:val="0067475E"/>
    <w:rsid w:val="006747A6"/>
    <w:rsid w:val="00674CA2"/>
    <w:rsid w:val="00674DC3"/>
    <w:rsid w:val="00674FE1"/>
    <w:rsid w:val="006750B1"/>
    <w:rsid w:val="006750FA"/>
    <w:rsid w:val="00675262"/>
    <w:rsid w:val="006752F3"/>
    <w:rsid w:val="00675367"/>
    <w:rsid w:val="006754B4"/>
    <w:rsid w:val="00676189"/>
    <w:rsid w:val="006763B3"/>
    <w:rsid w:val="0067683E"/>
    <w:rsid w:val="00676877"/>
    <w:rsid w:val="00676B14"/>
    <w:rsid w:val="006770FE"/>
    <w:rsid w:val="00677147"/>
    <w:rsid w:val="006802D1"/>
    <w:rsid w:val="00680376"/>
    <w:rsid w:val="006806FE"/>
    <w:rsid w:val="0068079C"/>
    <w:rsid w:val="00680961"/>
    <w:rsid w:val="00680A55"/>
    <w:rsid w:val="00680C30"/>
    <w:rsid w:val="00680C6C"/>
    <w:rsid w:val="00680D8E"/>
    <w:rsid w:val="0068133F"/>
    <w:rsid w:val="006814D3"/>
    <w:rsid w:val="0068176C"/>
    <w:rsid w:val="00681789"/>
    <w:rsid w:val="006819F1"/>
    <w:rsid w:val="00681B72"/>
    <w:rsid w:val="00681D8A"/>
    <w:rsid w:val="00682041"/>
    <w:rsid w:val="006820E5"/>
    <w:rsid w:val="0068225C"/>
    <w:rsid w:val="0068286C"/>
    <w:rsid w:val="006829C7"/>
    <w:rsid w:val="00682A68"/>
    <w:rsid w:val="00682DA8"/>
    <w:rsid w:val="00682DF5"/>
    <w:rsid w:val="00682E2A"/>
    <w:rsid w:val="00682EF3"/>
    <w:rsid w:val="00682FDD"/>
    <w:rsid w:val="00683242"/>
    <w:rsid w:val="00683467"/>
    <w:rsid w:val="006836B6"/>
    <w:rsid w:val="006837A6"/>
    <w:rsid w:val="00683979"/>
    <w:rsid w:val="00683DD6"/>
    <w:rsid w:val="00684162"/>
    <w:rsid w:val="00684630"/>
    <w:rsid w:val="0068484F"/>
    <w:rsid w:val="00684DC8"/>
    <w:rsid w:val="006850FE"/>
    <w:rsid w:val="0068538A"/>
    <w:rsid w:val="006856F7"/>
    <w:rsid w:val="006857B6"/>
    <w:rsid w:val="006859E0"/>
    <w:rsid w:val="00685D46"/>
    <w:rsid w:val="00686160"/>
    <w:rsid w:val="0068640B"/>
    <w:rsid w:val="0068640F"/>
    <w:rsid w:val="00686B14"/>
    <w:rsid w:val="00686E9C"/>
    <w:rsid w:val="00687021"/>
    <w:rsid w:val="00687949"/>
    <w:rsid w:val="00687974"/>
    <w:rsid w:val="00687E6A"/>
    <w:rsid w:val="0069066B"/>
    <w:rsid w:val="00690F9E"/>
    <w:rsid w:val="0069151F"/>
    <w:rsid w:val="00691AB9"/>
    <w:rsid w:val="00691E15"/>
    <w:rsid w:val="006921CA"/>
    <w:rsid w:val="00692EE2"/>
    <w:rsid w:val="006930BB"/>
    <w:rsid w:val="006930C6"/>
    <w:rsid w:val="0069310F"/>
    <w:rsid w:val="00693725"/>
    <w:rsid w:val="00693E3F"/>
    <w:rsid w:val="00693F04"/>
    <w:rsid w:val="00693F17"/>
    <w:rsid w:val="00694133"/>
    <w:rsid w:val="006947C8"/>
    <w:rsid w:val="00694C30"/>
    <w:rsid w:val="00694D48"/>
    <w:rsid w:val="00694DE2"/>
    <w:rsid w:val="00694F85"/>
    <w:rsid w:val="00694FD4"/>
    <w:rsid w:val="00695497"/>
    <w:rsid w:val="00695A15"/>
    <w:rsid w:val="00695DB7"/>
    <w:rsid w:val="00695F6F"/>
    <w:rsid w:val="00695FFD"/>
    <w:rsid w:val="006963CF"/>
    <w:rsid w:val="00696531"/>
    <w:rsid w:val="006968C6"/>
    <w:rsid w:val="006968DE"/>
    <w:rsid w:val="006969A4"/>
    <w:rsid w:val="00696B64"/>
    <w:rsid w:val="0069712C"/>
    <w:rsid w:val="006976D5"/>
    <w:rsid w:val="00697D2A"/>
    <w:rsid w:val="00697F57"/>
    <w:rsid w:val="006A06B5"/>
    <w:rsid w:val="006A0C27"/>
    <w:rsid w:val="006A0CF1"/>
    <w:rsid w:val="006A0DB7"/>
    <w:rsid w:val="006A1001"/>
    <w:rsid w:val="006A158C"/>
    <w:rsid w:val="006A17D5"/>
    <w:rsid w:val="006A18B2"/>
    <w:rsid w:val="006A18F7"/>
    <w:rsid w:val="006A1A2C"/>
    <w:rsid w:val="006A1DF3"/>
    <w:rsid w:val="006A1E54"/>
    <w:rsid w:val="006A1F29"/>
    <w:rsid w:val="006A215E"/>
    <w:rsid w:val="006A23AB"/>
    <w:rsid w:val="006A264B"/>
    <w:rsid w:val="006A271B"/>
    <w:rsid w:val="006A27C1"/>
    <w:rsid w:val="006A288E"/>
    <w:rsid w:val="006A28A2"/>
    <w:rsid w:val="006A2954"/>
    <w:rsid w:val="006A2E21"/>
    <w:rsid w:val="006A33CF"/>
    <w:rsid w:val="006A35DC"/>
    <w:rsid w:val="006A36E5"/>
    <w:rsid w:val="006A37F6"/>
    <w:rsid w:val="006A3A6E"/>
    <w:rsid w:val="006A3FF9"/>
    <w:rsid w:val="006A4107"/>
    <w:rsid w:val="006A44D5"/>
    <w:rsid w:val="006A453D"/>
    <w:rsid w:val="006A492D"/>
    <w:rsid w:val="006A4C6D"/>
    <w:rsid w:val="006A51E9"/>
    <w:rsid w:val="006A5407"/>
    <w:rsid w:val="006A56BA"/>
    <w:rsid w:val="006A56F1"/>
    <w:rsid w:val="006A5B83"/>
    <w:rsid w:val="006A5F29"/>
    <w:rsid w:val="006A5F3B"/>
    <w:rsid w:val="006A664B"/>
    <w:rsid w:val="006A69E6"/>
    <w:rsid w:val="006A6ADF"/>
    <w:rsid w:val="006A6D8E"/>
    <w:rsid w:val="006A6EF4"/>
    <w:rsid w:val="006A759B"/>
    <w:rsid w:val="006A75F1"/>
    <w:rsid w:val="006A7710"/>
    <w:rsid w:val="006A79EE"/>
    <w:rsid w:val="006A7B45"/>
    <w:rsid w:val="006A7BB0"/>
    <w:rsid w:val="006A7D2E"/>
    <w:rsid w:val="006A7E96"/>
    <w:rsid w:val="006B041C"/>
    <w:rsid w:val="006B0985"/>
    <w:rsid w:val="006B09C8"/>
    <w:rsid w:val="006B0F22"/>
    <w:rsid w:val="006B1812"/>
    <w:rsid w:val="006B1A18"/>
    <w:rsid w:val="006B1A70"/>
    <w:rsid w:val="006B1BF4"/>
    <w:rsid w:val="006B1E08"/>
    <w:rsid w:val="006B21C0"/>
    <w:rsid w:val="006B270B"/>
    <w:rsid w:val="006B28E3"/>
    <w:rsid w:val="006B2A18"/>
    <w:rsid w:val="006B30DE"/>
    <w:rsid w:val="006B337A"/>
    <w:rsid w:val="006B3895"/>
    <w:rsid w:val="006B3908"/>
    <w:rsid w:val="006B3F0F"/>
    <w:rsid w:val="006B424B"/>
    <w:rsid w:val="006B442F"/>
    <w:rsid w:val="006B4567"/>
    <w:rsid w:val="006B46EB"/>
    <w:rsid w:val="006B5235"/>
    <w:rsid w:val="006B52DE"/>
    <w:rsid w:val="006B56B7"/>
    <w:rsid w:val="006B579E"/>
    <w:rsid w:val="006B5DAB"/>
    <w:rsid w:val="006B5F88"/>
    <w:rsid w:val="006B67BD"/>
    <w:rsid w:val="006B681F"/>
    <w:rsid w:val="006B6A89"/>
    <w:rsid w:val="006B6C93"/>
    <w:rsid w:val="006B6EF2"/>
    <w:rsid w:val="006B6FE5"/>
    <w:rsid w:val="006B7559"/>
    <w:rsid w:val="006B75BF"/>
    <w:rsid w:val="006B78FA"/>
    <w:rsid w:val="006B7BB4"/>
    <w:rsid w:val="006B7BCF"/>
    <w:rsid w:val="006B7C6B"/>
    <w:rsid w:val="006C00DC"/>
    <w:rsid w:val="006C0181"/>
    <w:rsid w:val="006C0767"/>
    <w:rsid w:val="006C07D0"/>
    <w:rsid w:val="006C091A"/>
    <w:rsid w:val="006C091B"/>
    <w:rsid w:val="006C0C1B"/>
    <w:rsid w:val="006C1622"/>
    <w:rsid w:val="006C168D"/>
    <w:rsid w:val="006C18BC"/>
    <w:rsid w:val="006C1E8A"/>
    <w:rsid w:val="006C24CF"/>
    <w:rsid w:val="006C25DB"/>
    <w:rsid w:val="006C2A59"/>
    <w:rsid w:val="006C2FED"/>
    <w:rsid w:val="006C30E1"/>
    <w:rsid w:val="006C3636"/>
    <w:rsid w:val="006C39E8"/>
    <w:rsid w:val="006C3AA1"/>
    <w:rsid w:val="006C4147"/>
    <w:rsid w:val="006C417E"/>
    <w:rsid w:val="006C4218"/>
    <w:rsid w:val="006C4E36"/>
    <w:rsid w:val="006C4EC2"/>
    <w:rsid w:val="006C50AF"/>
    <w:rsid w:val="006C532C"/>
    <w:rsid w:val="006C554C"/>
    <w:rsid w:val="006C559E"/>
    <w:rsid w:val="006C5C74"/>
    <w:rsid w:val="006C5C9E"/>
    <w:rsid w:val="006C6270"/>
    <w:rsid w:val="006C63AE"/>
    <w:rsid w:val="006C64AA"/>
    <w:rsid w:val="006C65A4"/>
    <w:rsid w:val="006C65D2"/>
    <w:rsid w:val="006C6631"/>
    <w:rsid w:val="006C68DE"/>
    <w:rsid w:val="006C6A46"/>
    <w:rsid w:val="006C6A7B"/>
    <w:rsid w:val="006C6AA4"/>
    <w:rsid w:val="006C6B72"/>
    <w:rsid w:val="006C6B7E"/>
    <w:rsid w:val="006C6E1E"/>
    <w:rsid w:val="006C739E"/>
    <w:rsid w:val="006C7423"/>
    <w:rsid w:val="006C7756"/>
    <w:rsid w:val="006C791A"/>
    <w:rsid w:val="006C7BCB"/>
    <w:rsid w:val="006C7C54"/>
    <w:rsid w:val="006C7E6D"/>
    <w:rsid w:val="006C7F18"/>
    <w:rsid w:val="006C7F65"/>
    <w:rsid w:val="006D00C7"/>
    <w:rsid w:val="006D033B"/>
    <w:rsid w:val="006D04C6"/>
    <w:rsid w:val="006D0AC9"/>
    <w:rsid w:val="006D0E22"/>
    <w:rsid w:val="006D0F54"/>
    <w:rsid w:val="006D10BD"/>
    <w:rsid w:val="006D12F1"/>
    <w:rsid w:val="006D138D"/>
    <w:rsid w:val="006D1416"/>
    <w:rsid w:val="006D15C0"/>
    <w:rsid w:val="006D1A99"/>
    <w:rsid w:val="006D1B42"/>
    <w:rsid w:val="006D1F7C"/>
    <w:rsid w:val="006D2527"/>
    <w:rsid w:val="006D252A"/>
    <w:rsid w:val="006D280C"/>
    <w:rsid w:val="006D2BDB"/>
    <w:rsid w:val="006D2D76"/>
    <w:rsid w:val="006D2D8C"/>
    <w:rsid w:val="006D3132"/>
    <w:rsid w:val="006D3243"/>
    <w:rsid w:val="006D3978"/>
    <w:rsid w:val="006D3F89"/>
    <w:rsid w:val="006D42F0"/>
    <w:rsid w:val="006D451E"/>
    <w:rsid w:val="006D45D6"/>
    <w:rsid w:val="006D46B4"/>
    <w:rsid w:val="006D4BB2"/>
    <w:rsid w:val="006D4D5E"/>
    <w:rsid w:val="006D5537"/>
    <w:rsid w:val="006D5548"/>
    <w:rsid w:val="006D5687"/>
    <w:rsid w:val="006D574C"/>
    <w:rsid w:val="006D5D86"/>
    <w:rsid w:val="006D610C"/>
    <w:rsid w:val="006D65A3"/>
    <w:rsid w:val="006D677F"/>
    <w:rsid w:val="006D6925"/>
    <w:rsid w:val="006D6CD9"/>
    <w:rsid w:val="006D6E26"/>
    <w:rsid w:val="006D7001"/>
    <w:rsid w:val="006D7601"/>
    <w:rsid w:val="006D791F"/>
    <w:rsid w:val="006D7E3B"/>
    <w:rsid w:val="006E04F6"/>
    <w:rsid w:val="006E0541"/>
    <w:rsid w:val="006E0D14"/>
    <w:rsid w:val="006E0DFC"/>
    <w:rsid w:val="006E18A8"/>
    <w:rsid w:val="006E190E"/>
    <w:rsid w:val="006E1B3B"/>
    <w:rsid w:val="006E1B79"/>
    <w:rsid w:val="006E221A"/>
    <w:rsid w:val="006E22ED"/>
    <w:rsid w:val="006E295A"/>
    <w:rsid w:val="006E2A6D"/>
    <w:rsid w:val="006E305C"/>
    <w:rsid w:val="006E307D"/>
    <w:rsid w:val="006E328B"/>
    <w:rsid w:val="006E338D"/>
    <w:rsid w:val="006E3623"/>
    <w:rsid w:val="006E372C"/>
    <w:rsid w:val="006E3A89"/>
    <w:rsid w:val="006E3B99"/>
    <w:rsid w:val="006E446D"/>
    <w:rsid w:val="006E49E2"/>
    <w:rsid w:val="006E4A19"/>
    <w:rsid w:val="006E4A73"/>
    <w:rsid w:val="006E4B97"/>
    <w:rsid w:val="006E4BC9"/>
    <w:rsid w:val="006E53DD"/>
    <w:rsid w:val="006E549F"/>
    <w:rsid w:val="006E5773"/>
    <w:rsid w:val="006E582E"/>
    <w:rsid w:val="006E599A"/>
    <w:rsid w:val="006E59F6"/>
    <w:rsid w:val="006E5B67"/>
    <w:rsid w:val="006E5D1A"/>
    <w:rsid w:val="006E610D"/>
    <w:rsid w:val="006E669A"/>
    <w:rsid w:val="006E6788"/>
    <w:rsid w:val="006E67FF"/>
    <w:rsid w:val="006E6851"/>
    <w:rsid w:val="006E69EE"/>
    <w:rsid w:val="006E6B10"/>
    <w:rsid w:val="006E6C46"/>
    <w:rsid w:val="006E6E5F"/>
    <w:rsid w:val="006E6E90"/>
    <w:rsid w:val="006E7408"/>
    <w:rsid w:val="006E7493"/>
    <w:rsid w:val="006E7516"/>
    <w:rsid w:val="006E768F"/>
    <w:rsid w:val="006E78CE"/>
    <w:rsid w:val="006E7ABF"/>
    <w:rsid w:val="006E7AFD"/>
    <w:rsid w:val="006E7CE0"/>
    <w:rsid w:val="006E7D69"/>
    <w:rsid w:val="006F02AD"/>
    <w:rsid w:val="006F046A"/>
    <w:rsid w:val="006F0530"/>
    <w:rsid w:val="006F0591"/>
    <w:rsid w:val="006F05E5"/>
    <w:rsid w:val="006F0EFD"/>
    <w:rsid w:val="006F109D"/>
    <w:rsid w:val="006F1584"/>
    <w:rsid w:val="006F168F"/>
    <w:rsid w:val="006F17CA"/>
    <w:rsid w:val="006F18A1"/>
    <w:rsid w:val="006F1B73"/>
    <w:rsid w:val="006F1E97"/>
    <w:rsid w:val="006F1FD3"/>
    <w:rsid w:val="006F2016"/>
    <w:rsid w:val="006F2127"/>
    <w:rsid w:val="006F212D"/>
    <w:rsid w:val="006F24FB"/>
    <w:rsid w:val="006F25FB"/>
    <w:rsid w:val="006F2C6B"/>
    <w:rsid w:val="006F2C8C"/>
    <w:rsid w:val="006F2E65"/>
    <w:rsid w:val="006F2ECF"/>
    <w:rsid w:val="006F2EF8"/>
    <w:rsid w:val="006F3714"/>
    <w:rsid w:val="006F3D19"/>
    <w:rsid w:val="006F4154"/>
    <w:rsid w:val="006F41AE"/>
    <w:rsid w:val="006F44E8"/>
    <w:rsid w:val="006F45E9"/>
    <w:rsid w:val="006F4DB1"/>
    <w:rsid w:val="006F4ED1"/>
    <w:rsid w:val="006F50D7"/>
    <w:rsid w:val="006F5123"/>
    <w:rsid w:val="006F53DC"/>
    <w:rsid w:val="006F5413"/>
    <w:rsid w:val="006F54FA"/>
    <w:rsid w:val="006F5620"/>
    <w:rsid w:val="006F566F"/>
    <w:rsid w:val="006F56F1"/>
    <w:rsid w:val="006F5849"/>
    <w:rsid w:val="006F5972"/>
    <w:rsid w:val="006F59DD"/>
    <w:rsid w:val="006F5E06"/>
    <w:rsid w:val="006F601F"/>
    <w:rsid w:val="006F625D"/>
    <w:rsid w:val="006F6835"/>
    <w:rsid w:val="006F6871"/>
    <w:rsid w:val="006F6A1A"/>
    <w:rsid w:val="006F6A8A"/>
    <w:rsid w:val="006F6A98"/>
    <w:rsid w:val="006F6B19"/>
    <w:rsid w:val="006F6E85"/>
    <w:rsid w:val="006F70BC"/>
    <w:rsid w:val="006F70C0"/>
    <w:rsid w:val="006F736C"/>
    <w:rsid w:val="006F7564"/>
    <w:rsid w:val="006F7A18"/>
    <w:rsid w:val="006F7BC4"/>
    <w:rsid w:val="006F7F7E"/>
    <w:rsid w:val="007002FE"/>
    <w:rsid w:val="007004E3"/>
    <w:rsid w:val="0070091A"/>
    <w:rsid w:val="00700A19"/>
    <w:rsid w:val="00700FAA"/>
    <w:rsid w:val="00701127"/>
    <w:rsid w:val="007012E4"/>
    <w:rsid w:val="007013E3"/>
    <w:rsid w:val="007015F2"/>
    <w:rsid w:val="00701605"/>
    <w:rsid w:val="007017AE"/>
    <w:rsid w:val="00701846"/>
    <w:rsid w:val="0070186A"/>
    <w:rsid w:val="00701887"/>
    <w:rsid w:val="00701C97"/>
    <w:rsid w:val="00701D91"/>
    <w:rsid w:val="007024D9"/>
    <w:rsid w:val="00702693"/>
    <w:rsid w:val="0070282A"/>
    <w:rsid w:val="0070286D"/>
    <w:rsid w:val="00702952"/>
    <w:rsid w:val="00702D69"/>
    <w:rsid w:val="00703262"/>
    <w:rsid w:val="00703966"/>
    <w:rsid w:val="00703CA1"/>
    <w:rsid w:val="0070428F"/>
    <w:rsid w:val="007042EA"/>
    <w:rsid w:val="00704446"/>
    <w:rsid w:val="00704515"/>
    <w:rsid w:val="007047B2"/>
    <w:rsid w:val="00704F3D"/>
    <w:rsid w:val="00705172"/>
    <w:rsid w:val="00705219"/>
    <w:rsid w:val="00705435"/>
    <w:rsid w:val="00705822"/>
    <w:rsid w:val="0070585D"/>
    <w:rsid w:val="007058E2"/>
    <w:rsid w:val="00705C62"/>
    <w:rsid w:val="00705FA9"/>
    <w:rsid w:val="007062DA"/>
    <w:rsid w:val="007062F6"/>
    <w:rsid w:val="00706595"/>
    <w:rsid w:val="007065C1"/>
    <w:rsid w:val="007068AA"/>
    <w:rsid w:val="00706C52"/>
    <w:rsid w:val="007070E1"/>
    <w:rsid w:val="0070765E"/>
    <w:rsid w:val="00707939"/>
    <w:rsid w:val="00707D7F"/>
    <w:rsid w:val="00707E44"/>
    <w:rsid w:val="007103E7"/>
    <w:rsid w:val="0071056D"/>
    <w:rsid w:val="0071070B"/>
    <w:rsid w:val="00710756"/>
    <w:rsid w:val="00710D92"/>
    <w:rsid w:val="00711012"/>
    <w:rsid w:val="00711286"/>
    <w:rsid w:val="007112B7"/>
    <w:rsid w:val="0071151D"/>
    <w:rsid w:val="00711A48"/>
    <w:rsid w:val="00711DE5"/>
    <w:rsid w:val="00711DE6"/>
    <w:rsid w:val="00711F5D"/>
    <w:rsid w:val="00712240"/>
    <w:rsid w:val="00712347"/>
    <w:rsid w:val="007123F3"/>
    <w:rsid w:val="007124B4"/>
    <w:rsid w:val="007126D7"/>
    <w:rsid w:val="007128CE"/>
    <w:rsid w:val="007129D5"/>
    <w:rsid w:val="00712A60"/>
    <w:rsid w:val="00712B51"/>
    <w:rsid w:val="00712C03"/>
    <w:rsid w:val="00712E38"/>
    <w:rsid w:val="0071309B"/>
    <w:rsid w:val="00713676"/>
    <w:rsid w:val="0071384C"/>
    <w:rsid w:val="00713B04"/>
    <w:rsid w:val="00714494"/>
    <w:rsid w:val="007144D7"/>
    <w:rsid w:val="00714624"/>
    <w:rsid w:val="00714700"/>
    <w:rsid w:val="00714754"/>
    <w:rsid w:val="00714776"/>
    <w:rsid w:val="00714827"/>
    <w:rsid w:val="00714ABA"/>
    <w:rsid w:val="00714B79"/>
    <w:rsid w:val="00714C09"/>
    <w:rsid w:val="00714CDE"/>
    <w:rsid w:val="0071546B"/>
    <w:rsid w:val="00715676"/>
    <w:rsid w:val="00715C3B"/>
    <w:rsid w:val="00715DF9"/>
    <w:rsid w:val="007163C4"/>
    <w:rsid w:val="007163F7"/>
    <w:rsid w:val="0071643F"/>
    <w:rsid w:val="007166A9"/>
    <w:rsid w:val="00716ABA"/>
    <w:rsid w:val="00716BB5"/>
    <w:rsid w:val="00716FCD"/>
    <w:rsid w:val="0071715C"/>
    <w:rsid w:val="0072004B"/>
    <w:rsid w:val="00720097"/>
    <w:rsid w:val="00720207"/>
    <w:rsid w:val="0072041C"/>
    <w:rsid w:val="007204EA"/>
    <w:rsid w:val="0072053A"/>
    <w:rsid w:val="0072072D"/>
    <w:rsid w:val="00720B61"/>
    <w:rsid w:val="00720BFB"/>
    <w:rsid w:val="00720D85"/>
    <w:rsid w:val="00720EDD"/>
    <w:rsid w:val="00720FC4"/>
    <w:rsid w:val="00721A03"/>
    <w:rsid w:val="00721ECE"/>
    <w:rsid w:val="007220F9"/>
    <w:rsid w:val="00722572"/>
    <w:rsid w:val="00722E94"/>
    <w:rsid w:val="00723019"/>
    <w:rsid w:val="00723092"/>
    <w:rsid w:val="0072327E"/>
    <w:rsid w:val="00723783"/>
    <w:rsid w:val="00723871"/>
    <w:rsid w:val="0072393A"/>
    <w:rsid w:val="00723ADF"/>
    <w:rsid w:val="00723B5A"/>
    <w:rsid w:val="007240D4"/>
    <w:rsid w:val="007240D7"/>
    <w:rsid w:val="007241CD"/>
    <w:rsid w:val="0072444B"/>
    <w:rsid w:val="00724C59"/>
    <w:rsid w:val="00724D24"/>
    <w:rsid w:val="00724D77"/>
    <w:rsid w:val="007250D2"/>
    <w:rsid w:val="00725140"/>
    <w:rsid w:val="007255AC"/>
    <w:rsid w:val="00725615"/>
    <w:rsid w:val="007259D0"/>
    <w:rsid w:val="00725C35"/>
    <w:rsid w:val="00725D7C"/>
    <w:rsid w:val="00725E57"/>
    <w:rsid w:val="00726127"/>
    <w:rsid w:val="00726519"/>
    <w:rsid w:val="007265BF"/>
    <w:rsid w:val="007267A0"/>
    <w:rsid w:val="00726AAC"/>
    <w:rsid w:val="00726D0B"/>
    <w:rsid w:val="00726DA4"/>
    <w:rsid w:val="00726DA9"/>
    <w:rsid w:val="00726EC9"/>
    <w:rsid w:val="00726FDD"/>
    <w:rsid w:val="0072700C"/>
    <w:rsid w:val="0072717D"/>
    <w:rsid w:val="00727330"/>
    <w:rsid w:val="0072752E"/>
    <w:rsid w:val="007279CA"/>
    <w:rsid w:val="00727C97"/>
    <w:rsid w:val="00727D30"/>
    <w:rsid w:val="00727D78"/>
    <w:rsid w:val="007303DF"/>
    <w:rsid w:val="0073049E"/>
    <w:rsid w:val="007304D7"/>
    <w:rsid w:val="00730624"/>
    <w:rsid w:val="007306B1"/>
    <w:rsid w:val="007307E1"/>
    <w:rsid w:val="00730933"/>
    <w:rsid w:val="00730EB3"/>
    <w:rsid w:val="007312DC"/>
    <w:rsid w:val="00731827"/>
    <w:rsid w:val="00731988"/>
    <w:rsid w:val="007319B7"/>
    <w:rsid w:val="00731B1F"/>
    <w:rsid w:val="00731C25"/>
    <w:rsid w:val="00731E30"/>
    <w:rsid w:val="00731F70"/>
    <w:rsid w:val="00732075"/>
    <w:rsid w:val="00732229"/>
    <w:rsid w:val="007323C9"/>
    <w:rsid w:val="00732681"/>
    <w:rsid w:val="00732D9F"/>
    <w:rsid w:val="00733323"/>
    <w:rsid w:val="0073338F"/>
    <w:rsid w:val="00733777"/>
    <w:rsid w:val="00733A81"/>
    <w:rsid w:val="00733C28"/>
    <w:rsid w:val="00733D30"/>
    <w:rsid w:val="00734289"/>
    <w:rsid w:val="007342E4"/>
    <w:rsid w:val="007342EB"/>
    <w:rsid w:val="0073441C"/>
    <w:rsid w:val="00734561"/>
    <w:rsid w:val="00734AA2"/>
    <w:rsid w:val="00734C02"/>
    <w:rsid w:val="00734CFB"/>
    <w:rsid w:val="00734D17"/>
    <w:rsid w:val="00734DDC"/>
    <w:rsid w:val="00734FC9"/>
    <w:rsid w:val="00735568"/>
    <w:rsid w:val="00735590"/>
    <w:rsid w:val="007356DF"/>
    <w:rsid w:val="00735892"/>
    <w:rsid w:val="00735908"/>
    <w:rsid w:val="00735926"/>
    <w:rsid w:val="007359C5"/>
    <w:rsid w:val="00735B3D"/>
    <w:rsid w:val="007361BC"/>
    <w:rsid w:val="007362F9"/>
    <w:rsid w:val="0073683D"/>
    <w:rsid w:val="00736B8D"/>
    <w:rsid w:val="00737135"/>
    <w:rsid w:val="00737270"/>
    <w:rsid w:val="0073728D"/>
    <w:rsid w:val="00737428"/>
    <w:rsid w:val="00737A2B"/>
    <w:rsid w:val="00737C68"/>
    <w:rsid w:val="00737C76"/>
    <w:rsid w:val="00740432"/>
    <w:rsid w:val="00741700"/>
    <w:rsid w:val="00741770"/>
    <w:rsid w:val="00741937"/>
    <w:rsid w:val="00741A32"/>
    <w:rsid w:val="00741A5E"/>
    <w:rsid w:val="00742361"/>
    <w:rsid w:val="00742592"/>
    <w:rsid w:val="007425A1"/>
    <w:rsid w:val="00742975"/>
    <w:rsid w:val="00742979"/>
    <w:rsid w:val="00743040"/>
    <w:rsid w:val="00743DD2"/>
    <w:rsid w:val="00743F2C"/>
    <w:rsid w:val="00743F86"/>
    <w:rsid w:val="007440CC"/>
    <w:rsid w:val="007443D6"/>
    <w:rsid w:val="007449F0"/>
    <w:rsid w:val="00744C08"/>
    <w:rsid w:val="007456F0"/>
    <w:rsid w:val="00745764"/>
    <w:rsid w:val="00745B56"/>
    <w:rsid w:val="00745CB2"/>
    <w:rsid w:val="007461C8"/>
    <w:rsid w:val="007462F9"/>
    <w:rsid w:val="0074633B"/>
    <w:rsid w:val="007467B9"/>
    <w:rsid w:val="007469A8"/>
    <w:rsid w:val="00746CB6"/>
    <w:rsid w:val="00746EAD"/>
    <w:rsid w:val="00746F47"/>
    <w:rsid w:val="00747213"/>
    <w:rsid w:val="0074777E"/>
    <w:rsid w:val="007477B8"/>
    <w:rsid w:val="00747AC3"/>
    <w:rsid w:val="00747D9A"/>
    <w:rsid w:val="00747DE2"/>
    <w:rsid w:val="00747E56"/>
    <w:rsid w:val="00747F1B"/>
    <w:rsid w:val="007500B4"/>
    <w:rsid w:val="00750242"/>
    <w:rsid w:val="007502B5"/>
    <w:rsid w:val="0075038B"/>
    <w:rsid w:val="00750F2E"/>
    <w:rsid w:val="00750F85"/>
    <w:rsid w:val="00751107"/>
    <w:rsid w:val="0075118B"/>
    <w:rsid w:val="0075146F"/>
    <w:rsid w:val="007515FC"/>
    <w:rsid w:val="0075179D"/>
    <w:rsid w:val="00751D8A"/>
    <w:rsid w:val="007520D7"/>
    <w:rsid w:val="007521FA"/>
    <w:rsid w:val="007524E7"/>
    <w:rsid w:val="007524F8"/>
    <w:rsid w:val="00752545"/>
    <w:rsid w:val="0075276C"/>
    <w:rsid w:val="007529F5"/>
    <w:rsid w:val="00752DA8"/>
    <w:rsid w:val="00752F75"/>
    <w:rsid w:val="00753083"/>
    <w:rsid w:val="0075372E"/>
    <w:rsid w:val="00753D43"/>
    <w:rsid w:val="00753FDA"/>
    <w:rsid w:val="00753FE6"/>
    <w:rsid w:val="00754078"/>
    <w:rsid w:val="00754216"/>
    <w:rsid w:val="007542DC"/>
    <w:rsid w:val="0075441C"/>
    <w:rsid w:val="007545D5"/>
    <w:rsid w:val="007547BF"/>
    <w:rsid w:val="007549F8"/>
    <w:rsid w:val="00754AC9"/>
    <w:rsid w:val="00754BF2"/>
    <w:rsid w:val="00754DD9"/>
    <w:rsid w:val="00754F0B"/>
    <w:rsid w:val="00754FB0"/>
    <w:rsid w:val="0075513E"/>
    <w:rsid w:val="00755179"/>
    <w:rsid w:val="0075518C"/>
    <w:rsid w:val="007552EF"/>
    <w:rsid w:val="007554ED"/>
    <w:rsid w:val="007558A5"/>
    <w:rsid w:val="00755A89"/>
    <w:rsid w:val="00755B74"/>
    <w:rsid w:val="00755ED6"/>
    <w:rsid w:val="00756214"/>
    <w:rsid w:val="007566B0"/>
    <w:rsid w:val="00756A6A"/>
    <w:rsid w:val="00756B96"/>
    <w:rsid w:val="00756C03"/>
    <w:rsid w:val="00756E2A"/>
    <w:rsid w:val="007572C6"/>
    <w:rsid w:val="0075776B"/>
    <w:rsid w:val="007577A7"/>
    <w:rsid w:val="0075786D"/>
    <w:rsid w:val="007579AC"/>
    <w:rsid w:val="00760365"/>
    <w:rsid w:val="007617EA"/>
    <w:rsid w:val="00761CDB"/>
    <w:rsid w:val="00761E53"/>
    <w:rsid w:val="007621AF"/>
    <w:rsid w:val="0076287D"/>
    <w:rsid w:val="00762B3F"/>
    <w:rsid w:val="00762D97"/>
    <w:rsid w:val="007630A5"/>
    <w:rsid w:val="00763139"/>
    <w:rsid w:val="0076315C"/>
    <w:rsid w:val="00763366"/>
    <w:rsid w:val="00763797"/>
    <w:rsid w:val="007639C8"/>
    <w:rsid w:val="00763A9E"/>
    <w:rsid w:val="00763AE7"/>
    <w:rsid w:val="00763D5C"/>
    <w:rsid w:val="00763EFC"/>
    <w:rsid w:val="007648CC"/>
    <w:rsid w:val="00764AAB"/>
    <w:rsid w:val="00764E1F"/>
    <w:rsid w:val="007653FE"/>
    <w:rsid w:val="00765C49"/>
    <w:rsid w:val="00765DC6"/>
    <w:rsid w:val="00765E29"/>
    <w:rsid w:val="00765E6D"/>
    <w:rsid w:val="00766246"/>
    <w:rsid w:val="00766929"/>
    <w:rsid w:val="00766CFF"/>
    <w:rsid w:val="00766E49"/>
    <w:rsid w:val="00766F7C"/>
    <w:rsid w:val="00766FCD"/>
    <w:rsid w:val="00766FF2"/>
    <w:rsid w:val="0076744C"/>
    <w:rsid w:val="0076785C"/>
    <w:rsid w:val="00767972"/>
    <w:rsid w:val="00767C4D"/>
    <w:rsid w:val="00767C73"/>
    <w:rsid w:val="00767C92"/>
    <w:rsid w:val="00770136"/>
    <w:rsid w:val="0077037A"/>
    <w:rsid w:val="00770914"/>
    <w:rsid w:val="00770B3B"/>
    <w:rsid w:val="00770BEA"/>
    <w:rsid w:val="00770CB6"/>
    <w:rsid w:val="00770E5B"/>
    <w:rsid w:val="0077149E"/>
    <w:rsid w:val="00771789"/>
    <w:rsid w:val="007719D2"/>
    <w:rsid w:val="00772348"/>
    <w:rsid w:val="00772366"/>
    <w:rsid w:val="00772513"/>
    <w:rsid w:val="00772608"/>
    <w:rsid w:val="00772672"/>
    <w:rsid w:val="00772A06"/>
    <w:rsid w:val="00772AC3"/>
    <w:rsid w:val="00772C39"/>
    <w:rsid w:val="00772CA8"/>
    <w:rsid w:val="007730BE"/>
    <w:rsid w:val="0077330A"/>
    <w:rsid w:val="00773388"/>
    <w:rsid w:val="00773456"/>
    <w:rsid w:val="007737FE"/>
    <w:rsid w:val="00773941"/>
    <w:rsid w:val="00774032"/>
    <w:rsid w:val="00774226"/>
    <w:rsid w:val="0077425C"/>
    <w:rsid w:val="007742B9"/>
    <w:rsid w:val="007744B4"/>
    <w:rsid w:val="007748A7"/>
    <w:rsid w:val="00774944"/>
    <w:rsid w:val="00774B78"/>
    <w:rsid w:val="00774D3F"/>
    <w:rsid w:val="00775225"/>
    <w:rsid w:val="00775D3E"/>
    <w:rsid w:val="00775DF6"/>
    <w:rsid w:val="00775EA4"/>
    <w:rsid w:val="00776075"/>
    <w:rsid w:val="00776544"/>
    <w:rsid w:val="0077670E"/>
    <w:rsid w:val="00776870"/>
    <w:rsid w:val="007769AA"/>
    <w:rsid w:val="007769E0"/>
    <w:rsid w:val="00776A29"/>
    <w:rsid w:val="00776B0C"/>
    <w:rsid w:val="00776BA9"/>
    <w:rsid w:val="007773CE"/>
    <w:rsid w:val="00777462"/>
    <w:rsid w:val="007774F4"/>
    <w:rsid w:val="00777705"/>
    <w:rsid w:val="00777792"/>
    <w:rsid w:val="00777A1B"/>
    <w:rsid w:val="00777D6C"/>
    <w:rsid w:val="00777F05"/>
    <w:rsid w:val="0078051C"/>
    <w:rsid w:val="007809BD"/>
    <w:rsid w:val="00780DD8"/>
    <w:rsid w:val="007810BF"/>
    <w:rsid w:val="0078120E"/>
    <w:rsid w:val="0078169D"/>
    <w:rsid w:val="007816E2"/>
    <w:rsid w:val="0078204F"/>
    <w:rsid w:val="00782141"/>
    <w:rsid w:val="007821EF"/>
    <w:rsid w:val="00782599"/>
    <w:rsid w:val="007826ED"/>
    <w:rsid w:val="00782E87"/>
    <w:rsid w:val="00782EF8"/>
    <w:rsid w:val="00783005"/>
    <w:rsid w:val="007830EE"/>
    <w:rsid w:val="00783738"/>
    <w:rsid w:val="0078378C"/>
    <w:rsid w:val="00783A25"/>
    <w:rsid w:val="00783C35"/>
    <w:rsid w:val="00783FB1"/>
    <w:rsid w:val="00784574"/>
    <w:rsid w:val="007847F7"/>
    <w:rsid w:val="0078483C"/>
    <w:rsid w:val="00784AC6"/>
    <w:rsid w:val="00784CAD"/>
    <w:rsid w:val="00785123"/>
    <w:rsid w:val="00785551"/>
    <w:rsid w:val="007857D9"/>
    <w:rsid w:val="00785A0B"/>
    <w:rsid w:val="00785BAF"/>
    <w:rsid w:val="00785EC5"/>
    <w:rsid w:val="00786144"/>
    <w:rsid w:val="00786454"/>
    <w:rsid w:val="00786823"/>
    <w:rsid w:val="0078696E"/>
    <w:rsid w:val="00786FA8"/>
    <w:rsid w:val="0078701F"/>
    <w:rsid w:val="007871FC"/>
    <w:rsid w:val="00787388"/>
    <w:rsid w:val="0078747A"/>
    <w:rsid w:val="0078755A"/>
    <w:rsid w:val="00787870"/>
    <w:rsid w:val="00787C45"/>
    <w:rsid w:val="00790185"/>
    <w:rsid w:val="0079044B"/>
    <w:rsid w:val="007909D2"/>
    <w:rsid w:val="00790C19"/>
    <w:rsid w:val="00790CC6"/>
    <w:rsid w:val="00790CC8"/>
    <w:rsid w:val="00790E11"/>
    <w:rsid w:val="007910D3"/>
    <w:rsid w:val="007910F7"/>
    <w:rsid w:val="00791B2D"/>
    <w:rsid w:val="007922ED"/>
    <w:rsid w:val="00792406"/>
    <w:rsid w:val="00792829"/>
    <w:rsid w:val="00792CFF"/>
    <w:rsid w:val="00792E05"/>
    <w:rsid w:val="0079369F"/>
    <w:rsid w:val="00793720"/>
    <w:rsid w:val="0079399F"/>
    <w:rsid w:val="00793B07"/>
    <w:rsid w:val="00793F16"/>
    <w:rsid w:val="00794461"/>
    <w:rsid w:val="00794653"/>
    <w:rsid w:val="007946D0"/>
    <w:rsid w:val="00794A22"/>
    <w:rsid w:val="00794F4D"/>
    <w:rsid w:val="007957B0"/>
    <w:rsid w:val="00795830"/>
    <w:rsid w:val="00795A20"/>
    <w:rsid w:val="00796979"/>
    <w:rsid w:val="00796B10"/>
    <w:rsid w:val="00796BBB"/>
    <w:rsid w:val="00796D3A"/>
    <w:rsid w:val="007971A7"/>
    <w:rsid w:val="007973FD"/>
    <w:rsid w:val="00797F1C"/>
    <w:rsid w:val="00797F56"/>
    <w:rsid w:val="007A03BF"/>
    <w:rsid w:val="007A0ACF"/>
    <w:rsid w:val="007A0D75"/>
    <w:rsid w:val="007A0F9F"/>
    <w:rsid w:val="007A110D"/>
    <w:rsid w:val="007A1269"/>
    <w:rsid w:val="007A13AD"/>
    <w:rsid w:val="007A14BB"/>
    <w:rsid w:val="007A1575"/>
    <w:rsid w:val="007A15C2"/>
    <w:rsid w:val="007A16C3"/>
    <w:rsid w:val="007A16DE"/>
    <w:rsid w:val="007A1871"/>
    <w:rsid w:val="007A18D8"/>
    <w:rsid w:val="007A1906"/>
    <w:rsid w:val="007A1EB5"/>
    <w:rsid w:val="007A1FEC"/>
    <w:rsid w:val="007A2060"/>
    <w:rsid w:val="007A2222"/>
    <w:rsid w:val="007A266C"/>
    <w:rsid w:val="007A269F"/>
    <w:rsid w:val="007A2D2C"/>
    <w:rsid w:val="007A2D8A"/>
    <w:rsid w:val="007A2F7A"/>
    <w:rsid w:val="007A32D2"/>
    <w:rsid w:val="007A35F2"/>
    <w:rsid w:val="007A43E2"/>
    <w:rsid w:val="007A4969"/>
    <w:rsid w:val="007A4CBA"/>
    <w:rsid w:val="007A4DE4"/>
    <w:rsid w:val="007A51C6"/>
    <w:rsid w:val="007A5597"/>
    <w:rsid w:val="007A5747"/>
    <w:rsid w:val="007A57D1"/>
    <w:rsid w:val="007A5EE4"/>
    <w:rsid w:val="007A5FBB"/>
    <w:rsid w:val="007A67F6"/>
    <w:rsid w:val="007A6929"/>
    <w:rsid w:val="007A693F"/>
    <w:rsid w:val="007A6C15"/>
    <w:rsid w:val="007A6E5D"/>
    <w:rsid w:val="007A7192"/>
    <w:rsid w:val="007A72F2"/>
    <w:rsid w:val="007A7DFB"/>
    <w:rsid w:val="007A7EA8"/>
    <w:rsid w:val="007B01B1"/>
    <w:rsid w:val="007B01F3"/>
    <w:rsid w:val="007B021F"/>
    <w:rsid w:val="007B04EA"/>
    <w:rsid w:val="007B0744"/>
    <w:rsid w:val="007B075C"/>
    <w:rsid w:val="007B098B"/>
    <w:rsid w:val="007B0A1F"/>
    <w:rsid w:val="007B0DAB"/>
    <w:rsid w:val="007B1498"/>
    <w:rsid w:val="007B151A"/>
    <w:rsid w:val="007B1950"/>
    <w:rsid w:val="007B19AE"/>
    <w:rsid w:val="007B1A05"/>
    <w:rsid w:val="007B1F6F"/>
    <w:rsid w:val="007B2676"/>
    <w:rsid w:val="007B296A"/>
    <w:rsid w:val="007B2BA6"/>
    <w:rsid w:val="007B2D44"/>
    <w:rsid w:val="007B2FD5"/>
    <w:rsid w:val="007B305D"/>
    <w:rsid w:val="007B35CD"/>
    <w:rsid w:val="007B3922"/>
    <w:rsid w:val="007B3D1C"/>
    <w:rsid w:val="007B3E55"/>
    <w:rsid w:val="007B3FD0"/>
    <w:rsid w:val="007B4559"/>
    <w:rsid w:val="007B47D4"/>
    <w:rsid w:val="007B536C"/>
    <w:rsid w:val="007B5A14"/>
    <w:rsid w:val="007B5B34"/>
    <w:rsid w:val="007B5C02"/>
    <w:rsid w:val="007B5E57"/>
    <w:rsid w:val="007B5EB0"/>
    <w:rsid w:val="007B5F56"/>
    <w:rsid w:val="007B5FB9"/>
    <w:rsid w:val="007B635A"/>
    <w:rsid w:val="007B64CC"/>
    <w:rsid w:val="007B6545"/>
    <w:rsid w:val="007B69C0"/>
    <w:rsid w:val="007B7007"/>
    <w:rsid w:val="007B76EF"/>
    <w:rsid w:val="007B77A8"/>
    <w:rsid w:val="007B7B02"/>
    <w:rsid w:val="007C000A"/>
    <w:rsid w:val="007C00C3"/>
    <w:rsid w:val="007C026A"/>
    <w:rsid w:val="007C0375"/>
    <w:rsid w:val="007C04E4"/>
    <w:rsid w:val="007C054B"/>
    <w:rsid w:val="007C06D4"/>
    <w:rsid w:val="007C09A5"/>
    <w:rsid w:val="007C09BD"/>
    <w:rsid w:val="007C0A17"/>
    <w:rsid w:val="007C0CC7"/>
    <w:rsid w:val="007C0E5C"/>
    <w:rsid w:val="007C1EDE"/>
    <w:rsid w:val="007C20F8"/>
    <w:rsid w:val="007C21B5"/>
    <w:rsid w:val="007C21BF"/>
    <w:rsid w:val="007C23B8"/>
    <w:rsid w:val="007C248F"/>
    <w:rsid w:val="007C2525"/>
    <w:rsid w:val="007C2658"/>
    <w:rsid w:val="007C2B03"/>
    <w:rsid w:val="007C2D7F"/>
    <w:rsid w:val="007C34DC"/>
    <w:rsid w:val="007C3CD6"/>
    <w:rsid w:val="007C3EF8"/>
    <w:rsid w:val="007C4141"/>
    <w:rsid w:val="007C4248"/>
    <w:rsid w:val="007C4288"/>
    <w:rsid w:val="007C4402"/>
    <w:rsid w:val="007C4448"/>
    <w:rsid w:val="007C447B"/>
    <w:rsid w:val="007C5487"/>
    <w:rsid w:val="007C5ACC"/>
    <w:rsid w:val="007C5C30"/>
    <w:rsid w:val="007C60AD"/>
    <w:rsid w:val="007C60D8"/>
    <w:rsid w:val="007C60D9"/>
    <w:rsid w:val="007C61D3"/>
    <w:rsid w:val="007C624A"/>
    <w:rsid w:val="007C666A"/>
    <w:rsid w:val="007C670E"/>
    <w:rsid w:val="007C68F9"/>
    <w:rsid w:val="007C6BD6"/>
    <w:rsid w:val="007C6EFB"/>
    <w:rsid w:val="007C7193"/>
    <w:rsid w:val="007C7863"/>
    <w:rsid w:val="007C7AE3"/>
    <w:rsid w:val="007C7E1F"/>
    <w:rsid w:val="007D04A9"/>
    <w:rsid w:val="007D07AC"/>
    <w:rsid w:val="007D0BF6"/>
    <w:rsid w:val="007D1049"/>
    <w:rsid w:val="007D1124"/>
    <w:rsid w:val="007D12F4"/>
    <w:rsid w:val="007D1405"/>
    <w:rsid w:val="007D182F"/>
    <w:rsid w:val="007D1A43"/>
    <w:rsid w:val="007D1C5F"/>
    <w:rsid w:val="007D2200"/>
    <w:rsid w:val="007D23E8"/>
    <w:rsid w:val="007D247A"/>
    <w:rsid w:val="007D24CC"/>
    <w:rsid w:val="007D2E96"/>
    <w:rsid w:val="007D3010"/>
    <w:rsid w:val="007D3200"/>
    <w:rsid w:val="007D3785"/>
    <w:rsid w:val="007D378C"/>
    <w:rsid w:val="007D3A08"/>
    <w:rsid w:val="007D3A9D"/>
    <w:rsid w:val="007D3C52"/>
    <w:rsid w:val="007D3CF3"/>
    <w:rsid w:val="007D3F6B"/>
    <w:rsid w:val="007D4124"/>
    <w:rsid w:val="007D42D8"/>
    <w:rsid w:val="007D4B83"/>
    <w:rsid w:val="007D4DB8"/>
    <w:rsid w:val="007D54CA"/>
    <w:rsid w:val="007D599C"/>
    <w:rsid w:val="007D6118"/>
    <w:rsid w:val="007D626A"/>
    <w:rsid w:val="007D62A4"/>
    <w:rsid w:val="007D6468"/>
    <w:rsid w:val="007D66B0"/>
    <w:rsid w:val="007D6708"/>
    <w:rsid w:val="007D6766"/>
    <w:rsid w:val="007D6A87"/>
    <w:rsid w:val="007D6D5D"/>
    <w:rsid w:val="007D6FC6"/>
    <w:rsid w:val="007D70E7"/>
    <w:rsid w:val="007D7F46"/>
    <w:rsid w:val="007D7FCA"/>
    <w:rsid w:val="007D7FE8"/>
    <w:rsid w:val="007E0020"/>
    <w:rsid w:val="007E02AB"/>
    <w:rsid w:val="007E035B"/>
    <w:rsid w:val="007E05FF"/>
    <w:rsid w:val="007E0783"/>
    <w:rsid w:val="007E0ADC"/>
    <w:rsid w:val="007E0BF6"/>
    <w:rsid w:val="007E0E45"/>
    <w:rsid w:val="007E0EDF"/>
    <w:rsid w:val="007E119E"/>
    <w:rsid w:val="007E1443"/>
    <w:rsid w:val="007E158D"/>
    <w:rsid w:val="007E1ADB"/>
    <w:rsid w:val="007E1B46"/>
    <w:rsid w:val="007E1BF1"/>
    <w:rsid w:val="007E20DB"/>
    <w:rsid w:val="007E211B"/>
    <w:rsid w:val="007E2621"/>
    <w:rsid w:val="007E2823"/>
    <w:rsid w:val="007E2978"/>
    <w:rsid w:val="007E29B9"/>
    <w:rsid w:val="007E2FB3"/>
    <w:rsid w:val="007E308F"/>
    <w:rsid w:val="007E35A6"/>
    <w:rsid w:val="007E3719"/>
    <w:rsid w:val="007E3BD3"/>
    <w:rsid w:val="007E3EF7"/>
    <w:rsid w:val="007E3F66"/>
    <w:rsid w:val="007E4171"/>
    <w:rsid w:val="007E43D5"/>
    <w:rsid w:val="007E43DF"/>
    <w:rsid w:val="007E45E5"/>
    <w:rsid w:val="007E4AFC"/>
    <w:rsid w:val="007E4F07"/>
    <w:rsid w:val="007E524C"/>
    <w:rsid w:val="007E52C7"/>
    <w:rsid w:val="007E5665"/>
    <w:rsid w:val="007E5C99"/>
    <w:rsid w:val="007E668F"/>
    <w:rsid w:val="007E68D3"/>
    <w:rsid w:val="007E68EE"/>
    <w:rsid w:val="007E6C06"/>
    <w:rsid w:val="007E6D23"/>
    <w:rsid w:val="007E6F36"/>
    <w:rsid w:val="007E6FBA"/>
    <w:rsid w:val="007E703E"/>
    <w:rsid w:val="007E76C9"/>
    <w:rsid w:val="007E7A4F"/>
    <w:rsid w:val="007E7AD5"/>
    <w:rsid w:val="007E7C7B"/>
    <w:rsid w:val="007E7D7C"/>
    <w:rsid w:val="007E7E05"/>
    <w:rsid w:val="007E7F5B"/>
    <w:rsid w:val="007F0299"/>
    <w:rsid w:val="007F0491"/>
    <w:rsid w:val="007F0706"/>
    <w:rsid w:val="007F0BDD"/>
    <w:rsid w:val="007F0C00"/>
    <w:rsid w:val="007F0D2A"/>
    <w:rsid w:val="007F0F59"/>
    <w:rsid w:val="007F0FA8"/>
    <w:rsid w:val="007F0FE6"/>
    <w:rsid w:val="007F1893"/>
    <w:rsid w:val="007F1DC5"/>
    <w:rsid w:val="007F21AD"/>
    <w:rsid w:val="007F2967"/>
    <w:rsid w:val="007F2E28"/>
    <w:rsid w:val="007F30F3"/>
    <w:rsid w:val="007F3321"/>
    <w:rsid w:val="007F34D2"/>
    <w:rsid w:val="007F3535"/>
    <w:rsid w:val="007F36F2"/>
    <w:rsid w:val="007F36F5"/>
    <w:rsid w:val="007F39B6"/>
    <w:rsid w:val="007F3AAE"/>
    <w:rsid w:val="007F3B9A"/>
    <w:rsid w:val="007F3C66"/>
    <w:rsid w:val="007F3F11"/>
    <w:rsid w:val="007F42B8"/>
    <w:rsid w:val="007F44B4"/>
    <w:rsid w:val="007F44CC"/>
    <w:rsid w:val="007F462D"/>
    <w:rsid w:val="007F5139"/>
    <w:rsid w:val="007F5182"/>
    <w:rsid w:val="007F56DE"/>
    <w:rsid w:val="007F5A91"/>
    <w:rsid w:val="007F5AE3"/>
    <w:rsid w:val="007F5C03"/>
    <w:rsid w:val="007F5F13"/>
    <w:rsid w:val="007F64C2"/>
    <w:rsid w:val="007F66FE"/>
    <w:rsid w:val="007F68DC"/>
    <w:rsid w:val="007F69E4"/>
    <w:rsid w:val="007F6E01"/>
    <w:rsid w:val="007F6E71"/>
    <w:rsid w:val="007F6FAD"/>
    <w:rsid w:val="007F7092"/>
    <w:rsid w:val="007F7584"/>
    <w:rsid w:val="007F7EDD"/>
    <w:rsid w:val="007F7F1F"/>
    <w:rsid w:val="00800429"/>
    <w:rsid w:val="008004A3"/>
    <w:rsid w:val="00800C1B"/>
    <w:rsid w:val="00800C9E"/>
    <w:rsid w:val="00800DFF"/>
    <w:rsid w:val="008016D9"/>
    <w:rsid w:val="00801D8F"/>
    <w:rsid w:val="00802594"/>
    <w:rsid w:val="00802981"/>
    <w:rsid w:val="00802C08"/>
    <w:rsid w:val="00802EA8"/>
    <w:rsid w:val="008030A9"/>
    <w:rsid w:val="00803131"/>
    <w:rsid w:val="00803932"/>
    <w:rsid w:val="00803DDF"/>
    <w:rsid w:val="00803F42"/>
    <w:rsid w:val="0080483D"/>
    <w:rsid w:val="00804993"/>
    <w:rsid w:val="00804A27"/>
    <w:rsid w:val="00804A82"/>
    <w:rsid w:val="00804BDB"/>
    <w:rsid w:val="00805369"/>
    <w:rsid w:val="00805373"/>
    <w:rsid w:val="00805616"/>
    <w:rsid w:val="00805919"/>
    <w:rsid w:val="00805B4C"/>
    <w:rsid w:val="0080610F"/>
    <w:rsid w:val="00806461"/>
    <w:rsid w:val="00806726"/>
    <w:rsid w:val="008068B5"/>
    <w:rsid w:val="00806AE9"/>
    <w:rsid w:val="00806DA0"/>
    <w:rsid w:val="008072AB"/>
    <w:rsid w:val="0080748C"/>
    <w:rsid w:val="008076EB"/>
    <w:rsid w:val="008079F2"/>
    <w:rsid w:val="00807B74"/>
    <w:rsid w:val="008104FD"/>
    <w:rsid w:val="00810743"/>
    <w:rsid w:val="008107D1"/>
    <w:rsid w:val="0081082F"/>
    <w:rsid w:val="008108DB"/>
    <w:rsid w:val="00810A9D"/>
    <w:rsid w:val="0081105B"/>
    <w:rsid w:val="00811558"/>
    <w:rsid w:val="008123BB"/>
    <w:rsid w:val="008125CB"/>
    <w:rsid w:val="00812741"/>
    <w:rsid w:val="008127DC"/>
    <w:rsid w:val="00812B05"/>
    <w:rsid w:val="00812DC9"/>
    <w:rsid w:val="008130C6"/>
    <w:rsid w:val="0081336D"/>
    <w:rsid w:val="0081345C"/>
    <w:rsid w:val="008134E4"/>
    <w:rsid w:val="008137E7"/>
    <w:rsid w:val="00813820"/>
    <w:rsid w:val="00813935"/>
    <w:rsid w:val="0081394C"/>
    <w:rsid w:val="008139F7"/>
    <w:rsid w:val="00813A41"/>
    <w:rsid w:val="00813ABD"/>
    <w:rsid w:val="00813B4E"/>
    <w:rsid w:val="00813CE6"/>
    <w:rsid w:val="00814377"/>
    <w:rsid w:val="008143D4"/>
    <w:rsid w:val="00814453"/>
    <w:rsid w:val="008145DC"/>
    <w:rsid w:val="00814C33"/>
    <w:rsid w:val="00814C57"/>
    <w:rsid w:val="008153BF"/>
    <w:rsid w:val="008155C7"/>
    <w:rsid w:val="00815629"/>
    <w:rsid w:val="00815790"/>
    <w:rsid w:val="00815A65"/>
    <w:rsid w:val="00815D89"/>
    <w:rsid w:val="0081620B"/>
    <w:rsid w:val="008165AB"/>
    <w:rsid w:val="008165EC"/>
    <w:rsid w:val="00816D36"/>
    <w:rsid w:val="00816FF1"/>
    <w:rsid w:val="00817116"/>
    <w:rsid w:val="00817309"/>
    <w:rsid w:val="0081762F"/>
    <w:rsid w:val="00817880"/>
    <w:rsid w:val="00817C2F"/>
    <w:rsid w:val="00817F6B"/>
    <w:rsid w:val="00820206"/>
    <w:rsid w:val="008204D4"/>
    <w:rsid w:val="008208CC"/>
    <w:rsid w:val="00820996"/>
    <w:rsid w:val="00820B1D"/>
    <w:rsid w:val="00820D53"/>
    <w:rsid w:val="00820E28"/>
    <w:rsid w:val="00821128"/>
    <w:rsid w:val="00821628"/>
    <w:rsid w:val="008219BC"/>
    <w:rsid w:val="00821CD4"/>
    <w:rsid w:val="00821DF9"/>
    <w:rsid w:val="00821E37"/>
    <w:rsid w:val="0082234E"/>
    <w:rsid w:val="0082235F"/>
    <w:rsid w:val="0082250C"/>
    <w:rsid w:val="00822A2C"/>
    <w:rsid w:val="00822B48"/>
    <w:rsid w:val="00822E37"/>
    <w:rsid w:val="00822F20"/>
    <w:rsid w:val="0082310C"/>
    <w:rsid w:val="008232F7"/>
    <w:rsid w:val="00823855"/>
    <w:rsid w:val="00823AEC"/>
    <w:rsid w:val="00823B27"/>
    <w:rsid w:val="00823CFC"/>
    <w:rsid w:val="008241BC"/>
    <w:rsid w:val="00824281"/>
    <w:rsid w:val="008245B8"/>
    <w:rsid w:val="008250EB"/>
    <w:rsid w:val="00825A5B"/>
    <w:rsid w:val="00825ACB"/>
    <w:rsid w:val="00825E0C"/>
    <w:rsid w:val="00825EA7"/>
    <w:rsid w:val="00826690"/>
    <w:rsid w:val="00826697"/>
    <w:rsid w:val="00826A9E"/>
    <w:rsid w:val="00826EC3"/>
    <w:rsid w:val="00827437"/>
    <w:rsid w:val="0082747C"/>
    <w:rsid w:val="00827536"/>
    <w:rsid w:val="00827539"/>
    <w:rsid w:val="00827569"/>
    <w:rsid w:val="008279EF"/>
    <w:rsid w:val="008303A8"/>
    <w:rsid w:val="00830608"/>
    <w:rsid w:val="0083096F"/>
    <w:rsid w:val="008309EF"/>
    <w:rsid w:val="00830BDD"/>
    <w:rsid w:val="00830D38"/>
    <w:rsid w:val="008314BD"/>
    <w:rsid w:val="00831BC2"/>
    <w:rsid w:val="00831C83"/>
    <w:rsid w:val="00831D40"/>
    <w:rsid w:val="00831DC7"/>
    <w:rsid w:val="00831FE8"/>
    <w:rsid w:val="008326AE"/>
    <w:rsid w:val="008329EC"/>
    <w:rsid w:val="0083331B"/>
    <w:rsid w:val="0083356E"/>
    <w:rsid w:val="00833AA1"/>
    <w:rsid w:val="00833EA0"/>
    <w:rsid w:val="00833EB0"/>
    <w:rsid w:val="008340F0"/>
    <w:rsid w:val="008341F5"/>
    <w:rsid w:val="00834204"/>
    <w:rsid w:val="0083430E"/>
    <w:rsid w:val="0083476D"/>
    <w:rsid w:val="008347F6"/>
    <w:rsid w:val="008349F8"/>
    <w:rsid w:val="00834A10"/>
    <w:rsid w:val="00834A1E"/>
    <w:rsid w:val="008358EE"/>
    <w:rsid w:val="00835F9D"/>
    <w:rsid w:val="00836106"/>
    <w:rsid w:val="0083617A"/>
    <w:rsid w:val="00836687"/>
    <w:rsid w:val="008368A2"/>
    <w:rsid w:val="00837017"/>
    <w:rsid w:val="008370B6"/>
    <w:rsid w:val="00837351"/>
    <w:rsid w:val="00837731"/>
    <w:rsid w:val="00837A57"/>
    <w:rsid w:val="00837A7E"/>
    <w:rsid w:val="00837E46"/>
    <w:rsid w:val="00837F79"/>
    <w:rsid w:val="008400EE"/>
    <w:rsid w:val="00840412"/>
    <w:rsid w:val="008406FA"/>
    <w:rsid w:val="00840842"/>
    <w:rsid w:val="00840864"/>
    <w:rsid w:val="00840C76"/>
    <w:rsid w:val="00840D00"/>
    <w:rsid w:val="00840F2A"/>
    <w:rsid w:val="008413FD"/>
    <w:rsid w:val="008414CB"/>
    <w:rsid w:val="008415FB"/>
    <w:rsid w:val="0084196D"/>
    <w:rsid w:val="00841C63"/>
    <w:rsid w:val="00841FE4"/>
    <w:rsid w:val="00842084"/>
    <w:rsid w:val="0084243C"/>
    <w:rsid w:val="0084293A"/>
    <w:rsid w:val="008429FD"/>
    <w:rsid w:val="00842D21"/>
    <w:rsid w:val="00842E11"/>
    <w:rsid w:val="008430F3"/>
    <w:rsid w:val="00843158"/>
    <w:rsid w:val="00843706"/>
    <w:rsid w:val="00843D2E"/>
    <w:rsid w:val="00843DA0"/>
    <w:rsid w:val="00843E06"/>
    <w:rsid w:val="00844290"/>
    <w:rsid w:val="00844752"/>
    <w:rsid w:val="0084476D"/>
    <w:rsid w:val="00844B46"/>
    <w:rsid w:val="00844C29"/>
    <w:rsid w:val="00844F4F"/>
    <w:rsid w:val="008450E6"/>
    <w:rsid w:val="008456CD"/>
    <w:rsid w:val="008457CF"/>
    <w:rsid w:val="00845C49"/>
    <w:rsid w:val="00845C72"/>
    <w:rsid w:val="00845E75"/>
    <w:rsid w:val="008463F3"/>
    <w:rsid w:val="00846824"/>
    <w:rsid w:val="008468AB"/>
    <w:rsid w:val="00846AC3"/>
    <w:rsid w:val="00846E3E"/>
    <w:rsid w:val="00846F13"/>
    <w:rsid w:val="00847101"/>
    <w:rsid w:val="00847304"/>
    <w:rsid w:val="00847561"/>
    <w:rsid w:val="008475F7"/>
    <w:rsid w:val="00847E98"/>
    <w:rsid w:val="00850018"/>
    <w:rsid w:val="00850049"/>
    <w:rsid w:val="008500D9"/>
    <w:rsid w:val="00850351"/>
    <w:rsid w:val="00850538"/>
    <w:rsid w:val="00850621"/>
    <w:rsid w:val="00850B5B"/>
    <w:rsid w:val="00850B74"/>
    <w:rsid w:val="00850B99"/>
    <w:rsid w:val="00850C7E"/>
    <w:rsid w:val="00850CC8"/>
    <w:rsid w:val="00850F59"/>
    <w:rsid w:val="00851432"/>
    <w:rsid w:val="0085189D"/>
    <w:rsid w:val="008519A9"/>
    <w:rsid w:val="00852129"/>
    <w:rsid w:val="00852271"/>
    <w:rsid w:val="0085283E"/>
    <w:rsid w:val="00852D46"/>
    <w:rsid w:val="00852F7B"/>
    <w:rsid w:val="00853269"/>
    <w:rsid w:val="00853499"/>
    <w:rsid w:val="00853942"/>
    <w:rsid w:val="0085416B"/>
    <w:rsid w:val="008544D4"/>
    <w:rsid w:val="00854790"/>
    <w:rsid w:val="00854D50"/>
    <w:rsid w:val="00854F0E"/>
    <w:rsid w:val="008551AF"/>
    <w:rsid w:val="00855302"/>
    <w:rsid w:val="00855321"/>
    <w:rsid w:val="00856075"/>
    <w:rsid w:val="008560D8"/>
    <w:rsid w:val="00856A00"/>
    <w:rsid w:val="00856A90"/>
    <w:rsid w:val="00856A9B"/>
    <w:rsid w:val="00856AFB"/>
    <w:rsid w:val="00856B57"/>
    <w:rsid w:val="00856B85"/>
    <w:rsid w:val="0085725B"/>
    <w:rsid w:val="00857549"/>
    <w:rsid w:val="008576A9"/>
    <w:rsid w:val="0085771C"/>
    <w:rsid w:val="00860468"/>
    <w:rsid w:val="0086072B"/>
    <w:rsid w:val="008607E6"/>
    <w:rsid w:val="0086094C"/>
    <w:rsid w:val="00860AED"/>
    <w:rsid w:val="00860CA1"/>
    <w:rsid w:val="00860D0B"/>
    <w:rsid w:val="00860D2F"/>
    <w:rsid w:val="00860DE8"/>
    <w:rsid w:val="00861136"/>
    <w:rsid w:val="00861A7F"/>
    <w:rsid w:val="00861B07"/>
    <w:rsid w:val="00861C54"/>
    <w:rsid w:val="00861E8D"/>
    <w:rsid w:val="00862015"/>
    <w:rsid w:val="00862108"/>
    <w:rsid w:val="0086213C"/>
    <w:rsid w:val="00862360"/>
    <w:rsid w:val="00862435"/>
    <w:rsid w:val="0086267D"/>
    <w:rsid w:val="00862704"/>
    <w:rsid w:val="008629D1"/>
    <w:rsid w:val="00862A3C"/>
    <w:rsid w:val="00862B4B"/>
    <w:rsid w:val="00862BFA"/>
    <w:rsid w:val="00863059"/>
    <w:rsid w:val="008630B8"/>
    <w:rsid w:val="00863C65"/>
    <w:rsid w:val="00863EEA"/>
    <w:rsid w:val="00863FC7"/>
    <w:rsid w:val="00864147"/>
    <w:rsid w:val="00864232"/>
    <w:rsid w:val="008643CD"/>
    <w:rsid w:val="00864892"/>
    <w:rsid w:val="008648C7"/>
    <w:rsid w:val="008649EB"/>
    <w:rsid w:val="00864A24"/>
    <w:rsid w:val="00864AFB"/>
    <w:rsid w:val="00864B33"/>
    <w:rsid w:val="00864B5C"/>
    <w:rsid w:val="00864C46"/>
    <w:rsid w:val="00864DA9"/>
    <w:rsid w:val="008651AB"/>
    <w:rsid w:val="0086564F"/>
    <w:rsid w:val="00865DB1"/>
    <w:rsid w:val="00866B6B"/>
    <w:rsid w:val="00866E00"/>
    <w:rsid w:val="0086701E"/>
    <w:rsid w:val="0086757F"/>
    <w:rsid w:val="00867D18"/>
    <w:rsid w:val="00867D60"/>
    <w:rsid w:val="00867DEA"/>
    <w:rsid w:val="00867E94"/>
    <w:rsid w:val="00867FC3"/>
    <w:rsid w:val="0087005E"/>
    <w:rsid w:val="0087007F"/>
    <w:rsid w:val="00870B4D"/>
    <w:rsid w:val="00870B51"/>
    <w:rsid w:val="0087100F"/>
    <w:rsid w:val="00871260"/>
    <w:rsid w:val="008713DA"/>
    <w:rsid w:val="00871677"/>
    <w:rsid w:val="00871698"/>
    <w:rsid w:val="00871BC9"/>
    <w:rsid w:val="00871F62"/>
    <w:rsid w:val="00872500"/>
    <w:rsid w:val="008726FC"/>
    <w:rsid w:val="00872734"/>
    <w:rsid w:val="0087275A"/>
    <w:rsid w:val="0087277F"/>
    <w:rsid w:val="00872858"/>
    <w:rsid w:val="008729D6"/>
    <w:rsid w:val="00872CDC"/>
    <w:rsid w:val="00872F9A"/>
    <w:rsid w:val="008732AA"/>
    <w:rsid w:val="008733CC"/>
    <w:rsid w:val="008735F4"/>
    <w:rsid w:val="0087364A"/>
    <w:rsid w:val="0087368B"/>
    <w:rsid w:val="00873910"/>
    <w:rsid w:val="00873996"/>
    <w:rsid w:val="00873EA8"/>
    <w:rsid w:val="00873FA0"/>
    <w:rsid w:val="00874580"/>
    <w:rsid w:val="008745BF"/>
    <w:rsid w:val="00874677"/>
    <w:rsid w:val="00874D3B"/>
    <w:rsid w:val="008751E5"/>
    <w:rsid w:val="00875265"/>
    <w:rsid w:val="00875464"/>
    <w:rsid w:val="008758C9"/>
    <w:rsid w:val="008758F6"/>
    <w:rsid w:val="00875A9B"/>
    <w:rsid w:val="00875ABA"/>
    <w:rsid w:val="00875DE6"/>
    <w:rsid w:val="0087682C"/>
    <w:rsid w:val="00876A1E"/>
    <w:rsid w:val="00876D08"/>
    <w:rsid w:val="00876D31"/>
    <w:rsid w:val="00876EE8"/>
    <w:rsid w:val="0087718E"/>
    <w:rsid w:val="008772CE"/>
    <w:rsid w:val="00877C14"/>
    <w:rsid w:val="00877EF4"/>
    <w:rsid w:val="00877F38"/>
    <w:rsid w:val="0088012F"/>
    <w:rsid w:val="00880280"/>
    <w:rsid w:val="0088049E"/>
    <w:rsid w:val="00880B64"/>
    <w:rsid w:val="00880B85"/>
    <w:rsid w:val="00880C4F"/>
    <w:rsid w:val="00880CBF"/>
    <w:rsid w:val="00880D62"/>
    <w:rsid w:val="00880F02"/>
    <w:rsid w:val="00880FE8"/>
    <w:rsid w:val="0088108F"/>
    <w:rsid w:val="00881305"/>
    <w:rsid w:val="00881718"/>
    <w:rsid w:val="0088174E"/>
    <w:rsid w:val="008821B9"/>
    <w:rsid w:val="00882565"/>
    <w:rsid w:val="008826EB"/>
    <w:rsid w:val="0088285D"/>
    <w:rsid w:val="00882A4D"/>
    <w:rsid w:val="00882B14"/>
    <w:rsid w:val="00882E83"/>
    <w:rsid w:val="00882FA4"/>
    <w:rsid w:val="0088308C"/>
    <w:rsid w:val="00883595"/>
    <w:rsid w:val="008836C4"/>
    <w:rsid w:val="008839B2"/>
    <w:rsid w:val="00883BC4"/>
    <w:rsid w:val="00883D1C"/>
    <w:rsid w:val="00884257"/>
    <w:rsid w:val="0088523A"/>
    <w:rsid w:val="00885368"/>
    <w:rsid w:val="0088556A"/>
    <w:rsid w:val="0088559A"/>
    <w:rsid w:val="00885B8F"/>
    <w:rsid w:val="00885E73"/>
    <w:rsid w:val="00885EAF"/>
    <w:rsid w:val="00885FCF"/>
    <w:rsid w:val="0088629B"/>
    <w:rsid w:val="00886A7F"/>
    <w:rsid w:val="00886AD6"/>
    <w:rsid w:val="0088709C"/>
    <w:rsid w:val="00887286"/>
    <w:rsid w:val="0088774E"/>
    <w:rsid w:val="0088784D"/>
    <w:rsid w:val="008879A0"/>
    <w:rsid w:val="00887DBB"/>
    <w:rsid w:val="00890091"/>
    <w:rsid w:val="008900B0"/>
    <w:rsid w:val="00890589"/>
    <w:rsid w:val="00890A83"/>
    <w:rsid w:val="00890BA8"/>
    <w:rsid w:val="0089119B"/>
    <w:rsid w:val="00891300"/>
    <w:rsid w:val="00891811"/>
    <w:rsid w:val="00891959"/>
    <w:rsid w:val="00891988"/>
    <w:rsid w:val="00891D4E"/>
    <w:rsid w:val="00891E4A"/>
    <w:rsid w:val="0089203B"/>
    <w:rsid w:val="00892B51"/>
    <w:rsid w:val="00892E41"/>
    <w:rsid w:val="00893023"/>
    <w:rsid w:val="008930FD"/>
    <w:rsid w:val="008934CD"/>
    <w:rsid w:val="00893658"/>
    <w:rsid w:val="008938A6"/>
    <w:rsid w:val="00893900"/>
    <w:rsid w:val="00893958"/>
    <w:rsid w:val="00893C39"/>
    <w:rsid w:val="008943EA"/>
    <w:rsid w:val="0089455B"/>
    <w:rsid w:val="00894794"/>
    <w:rsid w:val="00894A74"/>
    <w:rsid w:val="00894CD9"/>
    <w:rsid w:val="00894EE0"/>
    <w:rsid w:val="00894FCB"/>
    <w:rsid w:val="008951ED"/>
    <w:rsid w:val="00895A0D"/>
    <w:rsid w:val="008965D7"/>
    <w:rsid w:val="008969B1"/>
    <w:rsid w:val="00896B0C"/>
    <w:rsid w:val="00897195"/>
    <w:rsid w:val="0089782F"/>
    <w:rsid w:val="00897BB0"/>
    <w:rsid w:val="00897CE1"/>
    <w:rsid w:val="00897E1D"/>
    <w:rsid w:val="00897EDC"/>
    <w:rsid w:val="008A001D"/>
    <w:rsid w:val="008A03DA"/>
    <w:rsid w:val="008A0A85"/>
    <w:rsid w:val="008A0C14"/>
    <w:rsid w:val="008A0CCC"/>
    <w:rsid w:val="008A1022"/>
    <w:rsid w:val="008A10D0"/>
    <w:rsid w:val="008A1270"/>
    <w:rsid w:val="008A157B"/>
    <w:rsid w:val="008A158B"/>
    <w:rsid w:val="008A15D1"/>
    <w:rsid w:val="008A174B"/>
    <w:rsid w:val="008A1920"/>
    <w:rsid w:val="008A1E9E"/>
    <w:rsid w:val="008A1FE4"/>
    <w:rsid w:val="008A22F2"/>
    <w:rsid w:val="008A24DA"/>
    <w:rsid w:val="008A2C69"/>
    <w:rsid w:val="008A3436"/>
    <w:rsid w:val="008A3503"/>
    <w:rsid w:val="008A35B0"/>
    <w:rsid w:val="008A3A6C"/>
    <w:rsid w:val="008A3B21"/>
    <w:rsid w:val="008A3C1D"/>
    <w:rsid w:val="008A42FF"/>
    <w:rsid w:val="008A445C"/>
    <w:rsid w:val="008A4A4E"/>
    <w:rsid w:val="008A4B9F"/>
    <w:rsid w:val="008A4C02"/>
    <w:rsid w:val="008A53C3"/>
    <w:rsid w:val="008A54A7"/>
    <w:rsid w:val="008A55CD"/>
    <w:rsid w:val="008A5673"/>
    <w:rsid w:val="008A5748"/>
    <w:rsid w:val="008A5E3D"/>
    <w:rsid w:val="008A62C1"/>
    <w:rsid w:val="008A6309"/>
    <w:rsid w:val="008A65FE"/>
    <w:rsid w:val="008A6823"/>
    <w:rsid w:val="008A6836"/>
    <w:rsid w:val="008A6A1A"/>
    <w:rsid w:val="008A6A5A"/>
    <w:rsid w:val="008A6BBF"/>
    <w:rsid w:val="008A7C5F"/>
    <w:rsid w:val="008A7D51"/>
    <w:rsid w:val="008A7F1A"/>
    <w:rsid w:val="008B0582"/>
    <w:rsid w:val="008B080F"/>
    <w:rsid w:val="008B086C"/>
    <w:rsid w:val="008B08DC"/>
    <w:rsid w:val="008B0A61"/>
    <w:rsid w:val="008B115A"/>
    <w:rsid w:val="008B194E"/>
    <w:rsid w:val="008B1A21"/>
    <w:rsid w:val="008B1A73"/>
    <w:rsid w:val="008B1B29"/>
    <w:rsid w:val="008B1F6A"/>
    <w:rsid w:val="008B21D0"/>
    <w:rsid w:val="008B2219"/>
    <w:rsid w:val="008B23F8"/>
    <w:rsid w:val="008B2E34"/>
    <w:rsid w:val="008B2F7A"/>
    <w:rsid w:val="008B2F95"/>
    <w:rsid w:val="008B3455"/>
    <w:rsid w:val="008B3726"/>
    <w:rsid w:val="008B3CDB"/>
    <w:rsid w:val="008B3E3E"/>
    <w:rsid w:val="008B40A2"/>
    <w:rsid w:val="008B46EA"/>
    <w:rsid w:val="008B488A"/>
    <w:rsid w:val="008B4899"/>
    <w:rsid w:val="008B4AAD"/>
    <w:rsid w:val="008B4B62"/>
    <w:rsid w:val="008B4B91"/>
    <w:rsid w:val="008B509F"/>
    <w:rsid w:val="008B5692"/>
    <w:rsid w:val="008B5A15"/>
    <w:rsid w:val="008B5C02"/>
    <w:rsid w:val="008B5CCE"/>
    <w:rsid w:val="008B5DEC"/>
    <w:rsid w:val="008B5F31"/>
    <w:rsid w:val="008B6037"/>
    <w:rsid w:val="008B62AB"/>
    <w:rsid w:val="008B6436"/>
    <w:rsid w:val="008B66D5"/>
    <w:rsid w:val="008B7874"/>
    <w:rsid w:val="008B7A2F"/>
    <w:rsid w:val="008B7DF6"/>
    <w:rsid w:val="008C0176"/>
    <w:rsid w:val="008C0594"/>
    <w:rsid w:val="008C06B4"/>
    <w:rsid w:val="008C0751"/>
    <w:rsid w:val="008C0762"/>
    <w:rsid w:val="008C08C9"/>
    <w:rsid w:val="008C0B9A"/>
    <w:rsid w:val="008C12D7"/>
    <w:rsid w:val="008C18C6"/>
    <w:rsid w:val="008C1950"/>
    <w:rsid w:val="008C1B07"/>
    <w:rsid w:val="008C1F67"/>
    <w:rsid w:val="008C1F8D"/>
    <w:rsid w:val="008C2245"/>
    <w:rsid w:val="008C245A"/>
    <w:rsid w:val="008C24E1"/>
    <w:rsid w:val="008C2C27"/>
    <w:rsid w:val="008C2E8D"/>
    <w:rsid w:val="008C2F69"/>
    <w:rsid w:val="008C3078"/>
    <w:rsid w:val="008C359C"/>
    <w:rsid w:val="008C408C"/>
    <w:rsid w:val="008C4571"/>
    <w:rsid w:val="008C556D"/>
    <w:rsid w:val="008C585F"/>
    <w:rsid w:val="008C5904"/>
    <w:rsid w:val="008C598E"/>
    <w:rsid w:val="008C5A47"/>
    <w:rsid w:val="008C5B2B"/>
    <w:rsid w:val="008C5BE0"/>
    <w:rsid w:val="008C5C02"/>
    <w:rsid w:val="008C62DE"/>
    <w:rsid w:val="008C6547"/>
    <w:rsid w:val="008C659C"/>
    <w:rsid w:val="008C674A"/>
    <w:rsid w:val="008C6C3C"/>
    <w:rsid w:val="008C6FEB"/>
    <w:rsid w:val="008C7049"/>
    <w:rsid w:val="008C7211"/>
    <w:rsid w:val="008C73DB"/>
    <w:rsid w:val="008C7624"/>
    <w:rsid w:val="008D0035"/>
    <w:rsid w:val="008D04D3"/>
    <w:rsid w:val="008D0592"/>
    <w:rsid w:val="008D07CF"/>
    <w:rsid w:val="008D0935"/>
    <w:rsid w:val="008D0C09"/>
    <w:rsid w:val="008D0C0D"/>
    <w:rsid w:val="008D0EE1"/>
    <w:rsid w:val="008D10DE"/>
    <w:rsid w:val="008D150A"/>
    <w:rsid w:val="008D161F"/>
    <w:rsid w:val="008D2071"/>
    <w:rsid w:val="008D2182"/>
    <w:rsid w:val="008D23F9"/>
    <w:rsid w:val="008D253F"/>
    <w:rsid w:val="008D25EC"/>
    <w:rsid w:val="008D2610"/>
    <w:rsid w:val="008D28B1"/>
    <w:rsid w:val="008D2D90"/>
    <w:rsid w:val="008D3034"/>
    <w:rsid w:val="008D3063"/>
    <w:rsid w:val="008D3087"/>
    <w:rsid w:val="008D32F4"/>
    <w:rsid w:val="008D361F"/>
    <w:rsid w:val="008D3B68"/>
    <w:rsid w:val="008D3EFE"/>
    <w:rsid w:val="008D4330"/>
    <w:rsid w:val="008D439B"/>
    <w:rsid w:val="008D447A"/>
    <w:rsid w:val="008D4F87"/>
    <w:rsid w:val="008D4FB7"/>
    <w:rsid w:val="008D54D6"/>
    <w:rsid w:val="008D5545"/>
    <w:rsid w:val="008D5662"/>
    <w:rsid w:val="008D5868"/>
    <w:rsid w:val="008D59AE"/>
    <w:rsid w:val="008D5EB1"/>
    <w:rsid w:val="008D5F8F"/>
    <w:rsid w:val="008D6152"/>
    <w:rsid w:val="008D631C"/>
    <w:rsid w:val="008D6AC9"/>
    <w:rsid w:val="008D6BD2"/>
    <w:rsid w:val="008D6D95"/>
    <w:rsid w:val="008D6E15"/>
    <w:rsid w:val="008D6EDB"/>
    <w:rsid w:val="008D71AF"/>
    <w:rsid w:val="008D74F2"/>
    <w:rsid w:val="008D7604"/>
    <w:rsid w:val="008D799A"/>
    <w:rsid w:val="008D7AF5"/>
    <w:rsid w:val="008D7BCC"/>
    <w:rsid w:val="008D7F1F"/>
    <w:rsid w:val="008D7F8E"/>
    <w:rsid w:val="008E0068"/>
    <w:rsid w:val="008E011B"/>
    <w:rsid w:val="008E026C"/>
    <w:rsid w:val="008E0538"/>
    <w:rsid w:val="008E06CC"/>
    <w:rsid w:val="008E116E"/>
    <w:rsid w:val="008E1560"/>
    <w:rsid w:val="008E1641"/>
    <w:rsid w:val="008E29C7"/>
    <w:rsid w:val="008E2B60"/>
    <w:rsid w:val="008E2EDB"/>
    <w:rsid w:val="008E2EF9"/>
    <w:rsid w:val="008E2F71"/>
    <w:rsid w:val="008E31B9"/>
    <w:rsid w:val="008E3520"/>
    <w:rsid w:val="008E368E"/>
    <w:rsid w:val="008E36F9"/>
    <w:rsid w:val="008E3BAE"/>
    <w:rsid w:val="008E4049"/>
    <w:rsid w:val="008E40E2"/>
    <w:rsid w:val="008E424F"/>
    <w:rsid w:val="008E4347"/>
    <w:rsid w:val="008E4433"/>
    <w:rsid w:val="008E48C1"/>
    <w:rsid w:val="008E48F9"/>
    <w:rsid w:val="008E4986"/>
    <w:rsid w:val="008E4AB6"/>
    <w:rsid w:val="008E50B7"/>
    <w:rsid w:val="008E5177"/>
    <w:rsid w:val="008E52CA"/>
    <w:rsid w:val="008E5A04"/>
    <w:rsid w:val="008E5D7A"/>
    <w:rsid w:val="008E5E06"/>
    <w:rsid w:val="008E601D"/>
    <w:rsid w:val="008E6062"/>
    <w:rsid w:val="008E6439"/>
    <w:rsid w:val="008E65B7"/>
    <w:rsid w:val="008E6910"/>
    <w:rsid w:val="008E6914"/>
    <w:rsid w:val="008E6A93"/>
    <w:rsid w:val="008E6D54"/>
    <w:rsid w:val="008E70AF"/>
    <w:rsid w:val="008E70CE"/>
    <w:rsid w:val="008E725C"/>
    <w:rsid w:val="008E7B35"/>
    <w:rsid w:val="008E7EAB"/>
    <w:rsid w:val="008F00FA"/>
    <w:rsid w:val="008F014A"/>
    <w:rsid w:val="008F0286"/>
    <w:rsid w:val="008F0680"/>
    <w:rsid w:val="008F07A5"/>
    <w:rsid w:val="008F09D2"/>
    <w:rsid w:val="008F0A9A"/>
    <w:rsid w:val="008F0AEC"/>
    <w:rsid w:val="008F0C8F"/>
    <w:rsid w:val="008F1030"/>
    <w:rsid w:val="008F1BDC"/>
    <w:rsid w:val="008F1BEF"/>
    <w:rsid w:val="008F2000"/>
    <w:rsid w:val="008F2604"/>
    <w:rsid w:val="008F277F"/>
    <w:rsid w:val="008F28DD"/>
    <w:rsid w:val="008F2C76"/>
    <w:rsid w:val="008F2E4D"/>
    <w:rsid w:val="008F3519"/>
    <w:rsid w:val="008F3608"/>
    <w:rsid w:val="008F3631"/>
    <w:rsid w:val="008F39A9"/>
    <w:rsid w:val="008F3A77"/>
    <w:rsid w:val="008F3C93"/>
    <w:rsid w:val="008F3C95"/>
    <w:rsid w:val="008F3FB4"/>
    <w:rsid w:val="008F4158"/>
    <w:rsid w:val="008F4252"/>
    <w:rsid w:val="008F4415"/>
    <w:rsid w:val="008F4575"/>
    <w:rsid w:val="008F4720"/>
    <w:rsid w:val="008F49F2"/>
    <w:rsid w:val="008F4A21"/>
    <w:rsid w:val="008F506D"/>
    <w:rsid w:val="008F54E6"/>
    <w:rsid w:val="008F5926"/>
    <w:rsid w:val="008F5ACB"/>
    <w:rsid w:val="008F5C3B"/>
    <w:rsid w:val="008F5D8A"/>
    <w:rsid w:val="008F5FBC"/>
    <w:rsid w:val="008F60D6"/>
    <w:rsid w:val="008F620A"/>
    <w:rsid w:val="008F627C"/>
    <w:rsid w:val="008F677F"/>
    <w:rsid w:val="008F6800"/>
    <w:rsid w:val="008F6902"/>
    <w:rsid w:val="008F6984"/>
    <w:rsid w:val="008F6A63"/>
    <w:rsid w:val="008F6C2E"/>
    <w:rsid w:val="008F6C6E"/>
    <w:rsid w:val="008F6EE3"/>
    <w:rsid w:val="008F70B0"/>
    <w:rsid w:val="008F70EB"/>
    <w:rsid w:val="008F7268"/>
    <w:rsid w:val="008F748D"/>
    <w:rsid w:val="008F74AF"/>
    <w:rsid w:val="008F79C5"/>
    <w:rsid w:val="008F7D42"/>
    <w:rsid w:val="009000AB"/>
    <w:rsid w:val="009000C3"/>
    <w:rsid w:val="009004B4"/>
    <w:rsid w:val="00900CDF"/>
    <w:rsid w:val="0090120F"/>
    <w:rsid w:val="009016B3"/>
    <w:rsid w:val="0090172F"/>
    <w:rsid w:val="00901967"/>
    <w:rsid w:val="00901CDE"/>
    <w:rsid w:val="00902558"/>
    <w:rsid w:val="0090292E"/>
    <w:rsid w:val="00902A9B"/>
    <w:rsid w:val="00902E03"/>
    <w:rsid w:val="00902EC3"/>
    <w:rsid w:val="009030F2"/>
    <w:rsid w:val="009034B9"/>
    <w:rsid w:val="00903523"/>
    <w:rsid w:val="00903920"/>
    <w:rsid w:val="00903947"/>
    <w:rsid w:val="009039B5"/>
    <w:rsid w:val="00903A72"/>
    <w:rsid w:val="00903D9D"/>
    <w:rsid w:val="00904200"/>
    <w:rsid w:val="009043FC"/>
    <w:rsid w:val="0090447A"/>
    <w:rsid w:val="009046EA"/>
    <w:rsid w:val="00905070"/>
    <w:rsid w:val="00905D7D"/>
    <w:rsid w:val="00905F75"/>
    <w:rsid w:val="00906073"/>
    <w:rsid w:val="0090672E"/>
    <w:rsid w:val="00906C05"/>
    <w:rsid w:val="009075E5"/>
    <w:rsid w:val="0090765F"/>
    <w:rsid w:val="00910410"/>
    <w:rsid w:val="00910625"/>
    <w:rsid w:val="00910988"/>
    <w:rsid w:val="00910D12"/>
    <w:rsid w:val="00910D2C"/>
    <w:rsid w:val="00910E6B"/>
    <w:rsid w:val="0091126E"/>
    <w:rsid w:val="00911579"/>
    <w:rsid w:val="00911583"/>
    <w:rsid w:val="009121C5"/>
    <w:rsid w:val="0091233E"/>
    <w:rsid w:val="00912851"/>
    <w:rsid w:val="009128F8"/>
    <w:rsid w:val="00912C95"/>
    <w:rsid w:val="00912EFA"/>
    <w:rsid w:val="00912F3D"/>
    <w:rsid w:val="009130EC"/>
    <w:rsid w:val="00913145"/>
    <w:rsid w:val="00913198"/>
    <w:rsid w:val="0091319D"/>
    <w:rsid w:val="00913635"/>
    <w:rsid w:val="00913A22"/>
    <w:rsid w:val="00913D35"/>
    <w:rsid w:val="009142B0"/>
    <w:rsid w:val="00914327"/>
    <w:rsid w:val="00914377"/>
    <w:rsid w:val="009144E4"/>
    <w:rsid w:val="00914534"/>
    <w:rsid w:val="00914B29"/>
    <w:rsid w:val="00914C39"/>
    <w:rsid w:val="00914CBC"/>
    <w:rsid w:val="00914E04"/>
    <w:rsid w:val="00914EA1"/>
    <w:rsid w:val="00914FE4"/>
    <w:rsid w:val="00915203"/>
    <w:rsid w:val="0091522D"/>
    <w:rsid w:val="009152AC"/>
    <w:rsid w:val="0091550A"/>
    <w:rsid w:val="00915BDB"/>
    <w:rsid w:val="00915C57"/>
    <w:rsid w:val="00915EFF"/>
    <w:rsid w:val="00916040"/>
    <w:rsid w:val="0091660C"/>
    <w:rsid w:val="009167EB"/>
    <w:rsid w:val="00916900"/>
    <w:rsid w:val="0091698D"/>
    <w:rsid w:val="00916CD5"/>
    <w:rsid w:val="00916D53"/>
    <w:rsid w:val="00916DD1"/>
    <w:rsid w:val="00916E9C"/>
    <w:rsid w:val="00917007"/>
    <w:rsid w:val="00917689"/>
    <w:rsid w:val="00917B6C"/>
    <w:rsid w:val="00917E28"/>
    <w:rsid w:val="00920554"/>
    <w:rsid w:val="00920962"/>
    <w:rsid w:val="00920B41"/>
    <w:rsid w:val="00920E14"/>
    <w:rsid w:val="00920EB9"/>
    <w:rsid w:val="00920F9C"/>
    <w:rsid w:val="009221F3"/>
    <w:rsid w:val="009222D5"/>
    <w:rsid w:val="00922717"/>
    <w:rsid w:val="0092271D"/>
    <w:rsid w:val="00922805"/>
    <w:rsid w:val="00922809"/>
    <w:rsid w:val="00922BB5"/>
    <w:rsid w:val="00922CAA"/>
    <w:rsid w:val="00922F11"/>
    <w:rsid w:val="00923283"/>
    <w:rsid w:val="00923CB9"/>
    <w:rsid w:val="00923D62"/>
    <w:rsid w:val="009242CF"/>
    <w:rsid w:val="0092470E"/>
    <w:rsid w:val="00924807"/>
    <w:rsid w:val="00924951"/>
    <w:rsid w:val="009254F6"/>
    <w:rsid w:val="009255A4"/>
    <w:rsid w:val="009256E6"/>
    <w:rsid w:val="00926864"/>
    <w:rsid w:val="009269BF"/>
    <w:rsid w:val="00926AD1"/>
    <w:rsid w:val="00926B74"/>
    <w:rsid w:val="0092798D"/>
    <w:rsid w:val="00927ACD"/>
    <w:rsid w:val="00927F40"/>
    <w:rsid w:val="0093035B"/>
    <w:rsid w:val="009304EC"/>
    <w:rsid w:val="0093061C"/>
    <w:rsid w:val="00930A03"/>
    <w:rsid w:val="00930D58"/>
    <w:rsid w:val="00930F22"/>
    <w:rsid w:val="00930F5C"/>
    <w:rsid w:val="00931085"/>
    <w:rsid w:val="0093108E"/>
    <w:rsid w:val="009311CE"/>
    <w:rsid w:val="00931494"/>
    <w:rsid w:val="0093161D"/>
    <w:rsid w:val="00931C16"/>
    <w:rsid w:val="009320FB"/>
    <w:rsid w:val="00932378"/>
    <w:rsid w:val="009329C8"/>
    <w:rsid w:val="00932B00"/>
    <w:rsid w:val="00932D2B"/>
    <w:rsid w:val="00932F0E"/>
    <w:rsid w:val="00932F8C"/>
    <w:rsid w:val="00932FDA"/>
    <w:rsid w:val="00932FFF"/>
    <w:rsid w:val="0093318E"/>
    <w:rsid w:val="00933251"/>
    <w:rsid w:val="00933282"/>
    <w:rsid w:val="00933524"/>
    <w:rsid w:val="00933E7F"/>
    <w:rsid w:val="009341A7"/>
    <w:rsid w:val="00934259"/>
    <w:rsid w:val="0093430D"/>
    <w:rsid w:val="00934548"/>
    <w:rsid w:val="00934830"/>
    <w:rsid w:val="009354BE"/>
    <w:rsid w:val="00935A3D"/>
    <w:rsid w:val="00935F66"/>
    <w:rsid w:val="009360E7"/>
    <w:rsid w:val="009361B8"/>
    <w:rsid w:val="009364AD"/>
    <w:rsid w:val="009364E3"/>
    <w:rsid w:val="00936597"/>
    <w:rsid w:val="00936A3B"/>
    <w:rsid w:val="00936A8D"/>
    <w:rsid w:val="00936BBF"/>
    <w:rsid w:val="0093745C"/>
    <w:rsid w:val="009374B4"/>
    <w:rsid w:val="00937625"/>
    <w:rsid w:val="00937698"/>
    <w:rsid w:val="00937839"/>
    <w:rsid w:val="0093791E"/>
    <w:rsid w:val="009379AC"/>
    <w:rsid w:val="00937E90"/>
    <w:rsid w:val="00940019"/>
    <w:rsid w:val="0094083C"/>
    <w:rsid w:val="00940872"/>
    <w:rsid w:val="009408E8"/>
    <w:rsid w:val="0094095F"/>
    <w:rsid w:val="00940AF9"/>
    <w:rsid w:val="00940B2C"/>
    <w:rsid w:val="00940E8D"/>
    <w:rsid w:val="009412A5"/>
    <w:rsid w:val="00941454"/>
    <w:rsid w:val="0094147A"/>
    <w:rsid w:val="009415B1"/>
    <w:rsid w:val="00941BE4"/>
    <w:rsid w:val="00941C19"/>
    <w:rsid w:val="00941C2E"/>
    <w:rsid w:val="00941E68"/>
    <w:rsid w:val="00941F55"/>
    <w:rsid w:val="00941F8A"/>
    <w:rsid w:val="00942223"/>
    <w:rsid w:val="00942341"/>
    <w:rsid w:val="00942374"/>
    <w:rsid w:val="00942435"/>
    <w:rsid w:val="00942520"/>
    <w:rsid w:val="0094295F"/>
    <w:rsid w:val="00942A1B"/>
    <w:rsid w:val="00942D63"/>
    <w:rsid w:val="00942ED8"/>
    <w:rsid w:val="00943525"/>
    <w:rsid w:val="00943738"/>
    <w:rsid w:val="0094395F"/>
    <w:rsid w:val="00943C8A"/>
    <w:rsid w:val="00943D47"/>
    <w:rsid w:val="00943E78"/>
    <w:rsid w:val="009440CC"/>
    <w:rsid w:val="009448B3"/>
    <w:rsid w:val="00944A01"/>
    <w:rsid w:val="00944B67"/>
    <w:rsid w:val="00944B9E"/>
    <w:rsid w:val="00944BAC"/>
    <w:rsid w:val="00944CAA"/>
    <w:rsid w:val="00944DDC"/>
    <w:rsid w:val="00944F65"/>
    <w:rsid w:val="00945790"/>
    <w:rsid w:val="00945A63"/>
    <w:rsid w:val="00945A78"/>
    <w:rsid w:val="00945D9D"/>
    <w:rsid w:val="00945E0D"/>
    <w:rsid w:val="00945ED9"/>
    <w:rsid w:val="00945F1F"/>
    <w:rsid w:val="0094666B"/>
    <w:rsid w:val="00946D23"/>
    <w:rsid w:val="00946EE4"/>
    <w:rsid w:val="009470F7"/>
    <w:rsid w:val="009472CE"/>
    <w:rsid w:val="009473D3"/>
    <w:rsid w:val="00947608"/>
    <w:rsid w:val="00947858"/>
    <w:rsid w:val="009479BC"/>
    <w:rsid w:val="00947BE9"/>
    <w:rsid w:val="00947EDA"/>
    <w:rsid w:val="00950104"/>
    <w:rsid w:val="009502CC"/>
    <w:rsid w:val="00950322"/>
    <w:rsid w:val="0095037C"/>
    <w:rsid w:val="00950BED"/>
    <w:rsid w:val="00950F1A"/>
    <w:rsid w:val="0095166B"/>
    <w:rsid w:val="0095173A"/>
    <w:rsid w:val="00951972"/>
    <w:rsid w:val="00951980"/>
    <w:rsid w:val="00951A75"/>
    <w:rsid w:val="00951B52"/>
    <w:rsid w:val="00952255"/>
    <w:rsid w:val="00952528"/>
    <w:rsid w:val="0095266C"/>
    <w:rsid w:val="009526B8"/>
    <w:rsid w:val="0095283F"/>
    <w:rsid w:val="00952A46"/>
    <w:rsid w:val="00952DF9"/>
    <w:rsid w:val="0095348C"/>
    <w:rsid w:val="009538D7"/>
    <w:rsid w:val="009539B4"/>
    <w:rsid w:val="00953C76"/>
    <w:rsid w:val="00953C8F"/>
    <w:rsid w:val="00953FC9"/>
    <w:rsid w:val="0095402A"/>
    <w:rsid w:val="0095406F"/>
    <w:rsid w:val="0095409E"/>
    <w:rsid w:val="0095430B"/>
    <w:rsid w:val="009544AC"/>
    <w:rsid w:val="009547E8"/>
    <w:rsid w:val="00954970"/>
    <w:rsid w:val="00954D71"/>
    <w:rsid w:val="00955344"/>
    <w:rsid w:val="00955612"/>
    <w:rsid w:val="0095564D"/>
    <w:rsid w:val="00955C30"/>
    <w:rsid w:val="00955CF2"/>
    <w:rsid w:val="00955D0E"/>
    <w:rsid w:val="00955FA4"/>
    <w:rsid w:val="0095607D"/>
    <w:rsid w:val="009567F8"/>
    <w:rsid w:val="00956831"/>
    <w:rsid w:val="00956CD3"/>
    <w:rsid w:val="0095774F"/>
    <w:rsid w:val="00957D4A"/>
    <w:rsid w:val="009600EE"/>
    <w:rsid w:val="00960153"/>
    <w:rsid w:val="0096046F"/>
    <w:rsid w:val="00960564"/>
    <w:rsid w:val="0096063D"/>
    <w:rsid w:val="0096079C"/>
    <w:rsid w:val="00960CD2"/>
    <w:rsid w:val="00961663"/>
    <w:rsid w:val="00961D4C"/>
    <w:rsid w:val="00961FE0"/>
    <w:rsid w:val="009620DC"/>
    <w:rsid w:val="009623AF"/>
    <w:rsid w:val="009625BF"/>
    <w:rsid w:val="00962603"/>
    <w:rsid w:val="00962C16"/>
    <w:rsid w:val="00962D03"/>
    <w:rsid w:val="00963080"/>
    <w:rsid w:val="00963268"/>
    <w:rsid w:val="00963874"/>
    <w:rsid w:val="009638D1"/>
    <w:rsid w:val="009639DC"/>
    <w:rsid w:val="009640B5"/>
    <w:rsid w:val="009646D6"/>
    <w:rsid w:val="009647C6"/>
    <w:rsid w:val="00964ECD"/>
    <w:rsid w:val="00964F24"/>
    <w:rsid w:val="009651AF"/>
    <w:rsid w:val="009652CC"/>
    <w:rsid w:val="00965A30"/>
    <w:rsid w:val="00965B7A"/>
    <w:rsid w:val="00965D67"/>
    <w:rsid w:val="00966015"/>
    <w:rsid w:val="009663EA"/>
    <w:rsid w:val="0096673E"/>
    <w:rsid w:val="00966E30"/>
    <w:rsid w:val="009670E7"/>
    <w:rsid w:val="00967186"/>
    <w:rsid w:val="00967513"/>
    <w:rsid w:val="00967B9B"/>
    <w:rsid w:val="009702EE"/>
    <w:rsid w:val="00970385"/>
    <w:rsid w:val="009704B9"/>
    <w:rsid w:val="009704BF"/>
    <w:rsid w:val="00971120"/>
    <w:rsid w:val="00971152"/>
    <w:rsid w:val="00971274"/>
    <w:rsid w:val="009718F1"/>
    <w:rsid w:val="00971CCB"/>
    <w:rsid w:val="00971DFB"/>
    <w:rsid w:val="009721BD"/>
    <w:rsid w:val="009722A6"/>
    <w:rsid w:val="00972832"/>
    <w:rsid w:val="0097291A"/>
    <w:rsid w:val="00972A32"/>
    <w:rsid w:val="00972B7E"/>
    <w:rsid w:val="00972FB1"/>
    <w:rsid w:val="00973614"/>
    <w:rsid w:val="00973944"/>
    <w:rsid w:val="00973AF7"/>
    <w:rsid w:val="00973B6D"/>
    <w:rsid w:val="00973E8D"/>
    <w:rsid w:val="00973F9C"/>
    <w:rsid w:val="0097402F"/>
    <w:rsid w:val="00974139"/>
    <w:rsid w:val="00974A79"/>
    <w:rsid w:val="00974D8F"/>
    <w:rsid w:val="009752E8"/>
    <w:rsid w:val="00975335"/>
    <w:rsid w:val="009757DF"/>
    <w:rsid w:val="00975B61"/>
    <w:rsid w:val="00976364"/>
    <w:rsid w:val="00976428"/>
    <w:rsid w:val="00976E74"/>
    <w:rsid w:val="00977202"/>
    <w:rsid w:val="00977B3C"/>
    <w:rsid w:val="0098026B"/>
    <w:rsid w:val="00980533"/>
    <w:rsid w:val="009809AD"/>
    <w:rsid w:val="00980B5F"/>
    <w:rsid w:val="00980B9E"/>
    <w:rsid w:val="00981096"/>
    <w:rsid w:val="009815F9"/>
    <w:rsid w:val="009816BB"/>
    <w:rsid w:val="0098196D"/>
    <w:rsid w:val="00981B9A"/>
    <w:rsid w:val="00981E25"/>
    <w:rsid w:val="00981F6F"/>
    <w:rsid w:val="009822E2"/>
    <w:rsid w:val="0098297C"/>
    <w:rsid w:val="00982C74"/>
    <w:rsid w:val="00982D68"/>
    <w:rsid w:val="00982D91"/>
    <w:rsid w:val="00982ED7"/>
    <w:rsid w:val="0098321C"/>
    <w:rsid w:val="00983535"/>
    <w:rsid w:val="00983897"/>
    <w:rsid w:val="009839D3"/>
    <w:rsid w:val="00983AEB"/>
    <w:rsid w:val="00983B3F"/>
    <w:rsid w:val="00983DCF"/>
    <w:rsid w:val="00983FF7"/>
    <w:rsid w:val="0098420F"/>
    <w:rsid w:val="0098423F"/>
    <w:rsid w:val="00984275"/>
    <w:rsid w:val="0098432E"/>
    <w:rsid w:val="0098470F"/>
    <w:rsid w:val="009847AA"/>
    <w:rsid w:val="0098488D"/>
    <w:rsid w:val="00984BC7"/>
    <w:rsid w:val="00985035"/>
    <w:rsid w:val="0098544B"/>
    <w:rsid w:val="0098582C"/>
    <w:rsid w:val="00985B89"/>
    <w:rsid w:val="00985CDF"/>
    <w:rsid w:val="009860A2"/>
    <w:rsid w:val="009862B2"/>
    <w:rsid w:val="0098637A"/>
    <w:rsid w:val="00986DF3"/>
    <w:rsid w:val="00986E9F"/>
    <w:rsid w:val="009872D6"/>
    <w:rsid w:val="009875AE"/>
    <w:rsid w:val="00987774"/>
    <w:rsid w:val="00987AA2"/>
    <w:rsid w:val="00987C21"/>
    <w:rsid w:val="00987EEA"/>
    <w:rsid w:val="009901AE"/>
    <w:rsid w:val="00990327"/>
    <w:rsid w:val="00990343"/>
    <w:rsid w:val="009905B0"/>
    <w:rsid w:val="009908FC"/>
    <w:rsid w:val="009909DD"/>
    <w:rsid w:val="00990A3E"/>
    <w:rsid w:val="00990A58"/>
    <w:rsid w:val="00991077"/>
    <w:rsid w:val="00991DE4"/>
    <w:rsid w:val="00991E67"/>
    <w:rsid w:val="0099228E"/>
    <w:rsid w:val="009923CE"/>
    <w:rsid w:val="00992462"/>
    <w:rsid w:val="00992746"/>
    <w:rsid w:val="009927A2"/>
    <w:rsid w:val="009927DE"/>
    <w:rsid w:val="009928FB"/>
    <w:rsid w:val="00992A03"/>
    <w:rsid w:val="00992AE9"/>
    <w:rsid w:val="00992B9D"/>
    <w:rsid w:val="00992D57"/>
    <w:rsid w:val="00992DB3"/>
    <w:rsid w:val="00993174"/>
    <w:rsid w:val="009933EC"/>
    <w:rsid w:val="009934E2"/>
    <w:rsid w:val="009938B0"/>
    <w:rsid w:val="009939D6"/>
    <w:rsid w:val="00993B05"/>
    <w:rsid w:val="00993D8E"/>
    <w:rsid w:val="0099412E"/>
    <w:rsid w:val="00994178"/>
    <w:rsid w:val="009942FC"/>
    <w:rsid w:val="00994718"/>
    <w:rsid w:val="00994728"/>
    <w:rsid w:val="00994EA9"/>
    <w:rsid w:val="00994F43"/>
    <w:rsid w:val="00995AD2"/>
    <w:rsid w:val="00995BB1"/>
    <w:rsid w:val="00995C4A"/>
    <w:rsid w:val="00995F5F"/>
    <w:rsid w:val="00996551"/>
    <w:rsid w:val="00996730"/>
    <w:rsid w:val="009967AB"/>
    <w:rsid w:val="009967B9"/>
    <w:rsid w:val="00996818"/>
    <w:rsid w:val="009968FE"/>
    <w:rsid w:val="00996909"/>
    <w:rsid w:val="00996B11"/>
    <w:rsid w:val="00996D90"/>
    <w:rsid w:val="00996FA3"/>
    <w:rsid w:val="0099739E"/>
    <w:rsid w:val="009974E5"/>
    <w:rsid w:val="009978ED"/>
    <w:rsid w:val="0099793B"/>
    <w:rsid w:val="0099797A"/>
    <w:rsid w:val="009A006F"/>
    <w:rsid w:val="009A019C"/>
    <w:rsid w:val="009A076B"/>
    <w:rsid w:val="009A0B5B"/>
    <w:rsid w:val="009A12B8"/>
    <w:rsid w:val="009A1DE9"/>
    <w:rsid w:val="009A2463"/>
    <w:rsid w:val="009A2633"/>
    <w:rsid w:val="009A27F2"/>
    <w:rsid w:val="009A2CA1"/>
    <w:rsid w:val="009A2CB3"/>
    <w:rsid w:val="009A31B6"/>
    <w:rsid w:val="009A33AB"/>
    <w:rsid w:val="009A33F4"/>
    <w:rsid w:val="009A3D17"/>
    <w:rsid w:val="009A3D79"/>
    <w:rsid w:val="009A4225"/>
    <w:rsid w:val="009A4251"/>
    <w:rsid w:val="009A42F6"/>
    <w:rsid w:val="009A4448"/>
    <w:rsid w:val="009A4509"/>
    <w:rsid w:val="009A482C"/>
    <w:rsid w:val="009A486F"/>
    <w:rsid w:val="009A488C"/>
    <w:rsid w:val="009A48A5"/>
    <w:rsid w:val="009A4A4F"/>
    <w:rsid w:val="009A4B1B"/>
    <w:rsid w:val="009A4EBA"/>
    <w:rsid w:val="009A52C0"/>
    <w:rsid w:val="009A5330"/>
    <w:rsid w:val="009A53B8"/>
    <w:rsid w:val="009A54C2"/>
    <w:rsid w:val="009A556A"/>
    <w:rsid w:val="009A5647"/>
    <w:rsid w:val="009A64C3"/>
    <w:rsid w:val="009A6579"/>
    <w:rsid w:val="009A6ADB"/>
    <w:rsid w:val="009A7292"/>
    <w:rsid w:val="009A76D9"/>
    <w:rsid w:val="009A7914"/>
    <w:rsid w:val="009A79DD"/>
    <w:rsid w:val="009A7B70"/>
    <w:rsid w:val="009A7C50"/>
    <w:rsid w:val="009A7DC2"/>
    <w:rsid w:val="009A7E56"/>
    <w:rsid w:val="009A7E97"/>
    <w:rsid w:val="009B0195"/>
    <w:rsid w:val="009B01F2"/>
    <w:rsid w:val="009B0780"/>
    <w:rsid w:val="009B08B7"/>
    <w:rsid w:val="009B0B89"/>
    <w:rsid w:val="009B0B99"/>
    <w:rsid w:val="009B0CB8"/>
    <w:rsid w:val="009B10C6"/>
    <w:rsid w:val="009B119F"/>
    <w:rsid w:val="009B11F1"/>
    <w:rsid w:val="009B15D7"/>
    <w:rsid w:val="009B17E9"/>
    <w:rsid w:val="009B1A86"/>
    <w:rsid w:val="009B1AEA"/>
    <w:rsid w:val="009B1D14"/>
    <w:rsid w:val="009B1F01"/>
    <w:rsid w:val="009B1F24"/>
    <w:rsid w:val="009B1FC1"/>
    <w:rsid w:val="009B20EF"/>
    <w:rsid w:val="009B2191"/>
    <w:rsid w:val="009B21C5"/>
    <w:rsid w:val="009B2238"/>
    <w:rsid w:val="009B2479"/>
    <w:rsid w:val="009B2879"/>
    <w:rsid w:val="009B2AD5"/>
    <w:rsid w:val="009B2D8B"/>
    <w:rsid w:val="009B2E0F"/>
    <w:rsid w:val="009B2E97"/>
    <w:rsid w:val="009B3041"/>
    <w:rsid w:val="009B32A6"/>
    <w:rsid w:val="009B345A"/>
    <w:rsid w:val="009B3596"/>
    <w:rsid w:val="009B374B"/>
    <w:rsid w:val="009B3AB5"/>
    <w:rsid w:val="009B3E2E"/>
    <w:rsid w:val="009B3E72"/>
    <w:rsid w:val="009B41F7"/>
    <w:rsid w:val="009B431F"/>
    <w:rsid w:val="009B5576"/>
    <w:rsid w:val="009B5656"/>
    <w:rsid w:val="009B5B68"/>
    <w:rsid w:val="009B60F7"/>
    <w:rsid w:val="009B6306"/>
    <w:rsid w:val="009B6F6A"/>
    <w:rsid w:val="009B70E3"/>
    <w:rsid w:val="009B776C"/>
    <w:rsid w:val="009B796A"/>
    <w:rsid w:val="009B7AC7"/>
    <w:rsid w:val="009B7AE0"/>
    <w:rsid w:val="009C0248"/>
    <w:rsid w:val="009C04C8"/>
    <w:rsid w:val="009C062E"/>
    <w:rsid w:val="009C0A4B"/>
    <w:rsid w:val="009C1117"/>
    <w:rsid w:val="009C114F"/>
    <w:rsid w:val="009C1221"/>
    <w:rsid w:val="009C155B"/>
    <w:rsid w:val="009C1689"/>
    <w:rsid w:val="009C175C"/>
    <w:rsid w:val="009C18E1"/>
    <w:rsid w:val="009C1B19"/>
    <w:rsid w:val="009C1B97"/>
    <w:rsid w:val="009C1C68"/>
    <w:rsid w:val="009C1F26"/>
    <w:rsid w:val="009C228E"/>
    <w:rsid w:val="009C257B"/>
    <w:rsid w:val="009C2AA6"/>
    <w:rsid w:val="009C2ECF"/>
    <w:rsid w:val="009C310E"/>
    <w:rsid w:val="009C31A5"/>
    <w:rsid w:val="009C3417"/>
    <w:rsid w:val="009C3B3B"/>
    <w:rsid w:val="009C3B80"/>
    <w:rsid w:val="009C3E82"/>
    <w:rsid w:val="009C4045"/>
    <w:rsid w:val="009C4671"/>
    <w:rsid w:val="009C46AF"/>
    <w:rsid w:val="009C47DA"/>
    <w:rsid w:val="009C4C84"/>
    <w:rsid w:val="009C586B"/>
    <w:rsid w:val="009C5895"/>
    <w:rsid w:val="009C58D3"/>
    <w:rsid w:val="009C597E"/>
    <w:rsid w:val="009C5DF2"/>
    <w:rsid w:val="009C6069"/>
    <w:rsid w:val="009C6215"/>
    <w:rsid w:val="009C6382"/>
    <w:rsid w:val="009C6745"/>
    <w:rsid w:val="009C6789"/>
    <w:rsid w:val="009C6E83"/>
    <w:rsid w:val="009C6FAF"/>
    <w:rsid w:val="009C75DD"/>
    <w:rsid w:val="009C7A2A"/>
    <w:rsid w:val="009C7AAF"/>
    <w:rsid w:val="009C7EDB"/>
    <w:rsid w:val="009D0141"/>
    <w:rsid w:val="009D0286"/>
    <w:rsid w:val="009D066D"/>
    <w:rsid w:val="009D0DD9"/>
    <w:rsid w:val="009D119F"/>
    <w:rsid w:val="009D149E"/>
    <w:rsid w:val="009D1552"/>
    <w:rsid w:val="009D1EEE"/>
    <w:rsid w:val="009D2B5E"/>
    <w:rsid w:val="009D2B9A"/>
    <w:rsid w:val="009D2C95"/>
    <w:rsid w:val="009D2DD6"/>
    <w:rsid w:val="009D2FE7"/>
    <w:rsid w:val="009D3312"/>
    <w:rsid w:val="009D3873"/>
    <w:rsid w:val="009D3952"/>
    <w:rsid w:val="009D3DA2"/>
    <w:rsid w:val="009D3E7E"/>
    <w:rsid w:val="009D3F4E"/>
    <w:rsid w:val="009D41ED"/>
    <w:rsid w:val="009D422D"/>
    <w:rsid w:val="009D44B8"/>
    <w:rsid w:val="009D479F"/>
    <w:rsid w:val="009D4AEF"/>
    <w:rsid w:val="009D4CA3"/>
    <w:rsid w:val="009D5380"/>
    <w:rsid w:val="009D5BC0"/>
    <w:rsid w:val="009D5EA5"/>
    <w:rsid w:val="009D6184"/>
    <w:rsid w:val="009D6452"/>
    <w:rsid w:val="009D67F0"/>
    <w:rsid w:val="009D6EF8"/>
    <w:rsid w:val="009D70AB"/>
    <w:rsid w:val="009D70E2"/>
    <w:rsid w:val="009D7402"/>
    <w:rsid w:val="009D779E"/>
    <w:rsid w:val="009D7BD9"/>
    <w:rsid w:val="009D7CDE"/>
    <w:rsid w:val="009D7F8D"/>
    <w:rsid w:val="009D7FDF"/>
    <w:rsid w:val="009E067F"/>
    <w:rsid w:val="009E077F"/>
    <w:rsid w:val="009E0ABA"/>
    <w:rsid w:val="009E17E2"/>
    <w:rsid w:val="009E1E27"/>
    <w:rsid w:val="009E20AA"/>
    <w:rsid w:val="009E2329"/>
    <w:rsid w:val="009E2557"/>
    <w:rsid w:val="009E298F"/>
    <w:rsid w:val="009E29C1"/>
    <w:rsid w:val="009E2A87"/>
    <w:rsid w:val="009E2AAE"/>
    <w:rsid w:val="009E2BA3"/>
    <w:rsid w:val="009E2D62"/>
    <w:rsid w:val="009E3152"/>
    <w:rsid w:val="009E3587"/>
    <w:rsid w:val="009E3588"/>
    <w:rsid w:val="009E37D1"/>
    <w:rsid w:val="009E4746"/>
    <w:rsid w:val="009E47CB"/>
    <w:rsid w:val="009E480A"/>
    <w:rsid w:val="009E490A"/>
    <w:rsid w:val="009E4D94"/>
    <w:rsid w:val="009E4FE5"/>
    <w:rsid w:val="009E51E3"/>
    <w:rsid w:val="009E5271"/>
    <w:rsid w:val="009E5CBE"/>
    <w:rsid w:val="009E5DAA"/>
    <w:rsid w:val="009E6143"/>
    <w:rsid w:val="009E6149"/>
    <w:rsid w:val="009E65A2"/>
    <w:rsid w:val="009E6626"/>
    <w:rsid w:val="009E67A5"/>
    <w:rsid w:val="009E67BE"/>
    <w:rsid w:val="009E7150"/>
    <w:rsid w:val="009E71FC"/>
    <w:rsid w:val="009E76BF"/>
    <w:rsid w:val="009E76E7"/>
    <w:rsid w:val="009E7B8C"/>
    <w:rsid w:val="009E7F33"/>
    <w:rsid w:val="009F004B"/>
    <w:rsid w:val="009F0098"/>
    <w:rsid w:val="009F0337"/>
    <w:rsid w:val="009F0504"/>
    <w:rsid w:val="009F05FC"/>
    <w:rsid w:val="009F08B3"/>
    <w:rsid w:val="009F0C28"/>
    <w:rsid w:val="009F0D49"/>
    <w:rsid w:val="009F1C35"/>
    <w:rsid w:val="009F2156"/>
    <w:rsid w:val="009F21B5"/>
    <w:rsid w:val="009F2321"/>
    <w:rsid w:val="009F24FB"/>
    <w:rsid w:val="009F296F"/>
    <w:rsid w:val="009F2FA2"/>
    <w:rsid w:val="009F34AF"/>
    <w:rsid w:val="009F3C4F"/>
    <w:rsid w:val="009F3C5D"/>
    <w:rsid w:val="009F3C6E"/>
    <w:rsid w:val="009F3DCF"/>
    <w:rsid w:val="009F3E86"/>
    <w:rsid w:val="009F42DA"/>
    <w:rsid w:val="009F440D"/>
    <w:rsid w:val="009F4560"/>
    <w:rsid w:val="009F4628"/>
    <w:rsid w:val="009F46B5"/>
    <w:rsid w:val="009F4889"/>
    <w:rsid w:val="009F50E9"/>
    <w:rsid w:val="009F5342"/>
    <w:rsid w:val="009F5C45"/>
    <w:rsid w:val="009F5D4D"/>
    <w:rsid w:val="009F68DF"/>
    <w:rsid w:val="009F7002"/>
    <w:rsid w:val="009F7A00"/>
    <w:rsid w:val="009F7B8B"/>
    <w:rsid w:val="009F7B95"/>
    <w:rsid w:val="009F7D79"/>
    <w:rsid w:val="009F7FE6"/>
    <w:rsid w:val="00A00292"/>
    <w:rsid w:val="00A00424"/>
    <w:rsid w:val="00A00449"/>
    <w:rsid w:val="00A00B6E"/>
    <w:rsid w:val="00A0148B"/>
    <w:rsid w:val="00A01630"/>
    <w:rsid w:val="00A018CD"/>
    <w:rsid w:val="00A0191E"/>
    <w:rsid w:val="00A019E9"/>
    <w:rsid w:val="00A01EB9"/>
    <w:rsid w:val="00A0210E"/>
    <w:rsid w:val="00A02162"/>
    <w:rsid w:val="00A02270"/>
    <w:rsid w:val="00A023D3"/>
    <w:rsid w:val="00A029D7"/>
    <w:rsid w:val="00A02AAE"/>
    <w:rsid w:val="00A02B94"/>
    <w:rsid w:val="00A032DD"/>
    <w:rsid w:val="00A0333C"/>
    <w:rsid w:val="00A037E3"/>
    <w:rsid w:val="00A03C90"/>
    <w:rsid w:val="00A03FC3"/>
    <w:rsid w:val="00A040D2"/>
    <w:rsid w:val="00A04216"/>
    <w:rsid w:val="00A042D0"/>
    <w:rsid w:val="00A04479"/>
    <w:rsid w:val="00A04889"/>
    <w:rsid w:val="00A04EDD"/>
    <w:rsid w:val="00A05137"/>
    <w:rsid w:val="00A051FB"/>
    <w:rsid w:val="00A054E3"/>
    <w:rsid w:val="00A05576"/>
    <w:rsid w:val="00A055D8"/>
    <w:rsid w:val="00A056F6"/>
    <w:rsid w:val="00A05CB4"/>
    <w:rsid w:val="00A06105"/>
    <w:rsid w:val="00A062F1"/>
    <w:rsid w:val="00A06474"/>
    <w:rsid w:val="00A068CD"/>
    <w:rsid w:val="00A06B60"/>
    <w:rsid w:val="00A06D6E"/>
    <w:rsid w:val="00A070E6"/>
    <w:rsid w:val="00A103E4"/>
    <w:rsid w:val="00A1055F"/>
    <w:rsid w:val="00A1064C"/>
    <w:rsid w:val="00A10A32"/>
    <w:rsid w:val="00A10DC6"/>
    <w:rsid w:val="00A10E88"/>
    <w:rsid w:val="00A11048"/>
    <w:rsid w:val="00A11391"/>
    <w:rsid w:val="00A114A9"/>
    <w:rsid w:val="00A11765"/>
    <w:rsid w:val="00A11830"/>
    <w:rsid w:val="00A11A89"/>
    <w:rsid w:val="00A11A90"/>
    <w:rsid w:val="00A11C0A"/>
    <w:rsid w:val="00A11F05"/>
    <w:rsid w:val="00A120B4"/>
    <w:rsid w:val="00A12129"/>
    <w:rsid w:val="00A12367"/>
    <w:rsid w:val="00A1241E"/>
    <w:rsid w:val="00A12466"/>
    <w:rsid w:val="00A124BA"/>
    <w:rsid w:val="00A12563"/>
    <w:rsid w:val="00A1269C"/>
    <w:rsid w:val="00A127CA"/>
    <w:rsid w:val="00A129E5"/>
    <w:rsid w:val="00A12BAC"/>
    <w:rsid w:val="00A12CF5"/>
    <w:rsid w:val="00A12F0E"/>
    <w:rsid w:val="00A130F1"/>
    <w:rsid w:val="00A1314F"/>
    <w:rsid w:val="00A13AC0"/>
    <w:rsid w:val="00A13B2B"/>
    <w:rsid w:val="00A1402E"/>
    <w:rsid w:val="00A142A9"/>
    <w:rsid w:val="00A142FB"/>
    <w:rsid w:val="00A14524"/>
    <w:rsid w:val="00A1492C"/>
    <w:rsid w:val="00A14D89"/>
    <w:rsid w:val="00A14DF2"/>
    <w:rsid w:val="00A150D1"/>
    <w:rsid w:val="00A154E0"/>
    <w:rsid w:val="00A155DB"/>
    <w:rsid w:val="00A15B67"/>
    <w:rsid w:val="00A15B6C"/>
    <w:rsid w:val="00A15D2C"/>
    <w:rsid w:val="00A160A6"/>
    <w:rsid w:val="00A16572"/>
    <w:rsid w:val="00A16896"/>
    <w:rsid w:val="00A168FA"/>
    <w:rsid w:val="00A16C0C"/>
    <w:rsid w:val="00A16E3C"/>
    <w:rsid w:val="00A16FF9"/>
    <w:rsid w:val="00A1701B"/>
    <w:rsid w:val="00A171C4"/>
    <w:rsid w:val="00A177E3"/>
    <w:rsid w:val="00A17B10"/>
    <w:rsid w:val="00A17EAA"/>
    <w:rsid w:val="00A2002B"/>
    <w:rsid w:val="00A2014F"/>
    <w:rsid w:val="00A20384"/>
    <w:rsid w:val="00A204CE"/>
    <w:rsid w:val="00A20538"/>
    <w:rsid w:val="00A20834"/>
    <w:rsid w:val="00A20B20"/>
    <w:rsid w:val="00A20BA7"/>
    <w:rsid w:val="00A20C92"/>
    <w:rsid w:val="00A20E70"/>
    <w:rsid w:val="00A21171"/>
    <w:rsid w:val="00A214C9"/>
    <w:rsid w:val="00A214DF"/>
    <w:rsid w:val="00A216CC"/>
    <w:rsid w:val="00A21782"/>
    <w:rsid w:val="00A21786"/>
    <w:rsid w:val="00A21A3F"/>
    <w:rsid w:val="00A21D00"/>
    <w:rsid w:val="00A21FA9"/>
    <w:rsid w:val="00A221F6"/>
    <w:rsid w:val="00A22719"/>
    <w:rsid w:val="00A228EB"/>
    <w:rsid w:val="00A22B23"/>
    <w:rsid w:val="00A22B3E"/>
    <w:rsid w:val="00A22B48"/>
    <w:rsid w:val="00A22B74"/>
    <w:rsid w:val="00A22F78"/>
    <w:rsid w:val="00A23581"/>
    <w:rsid w:val="00A239FD"/>
    <w:rsid w:val="00A23E72"/>
    <w:rsid w:val="00A2404A"/>
    <w:rsid w:val="00A240BB"/>
    <w:rsid w:val="00A24191"/>
    <w:rsid w:val="00A2436A"/>
    <w:rsid w:val="00A244DF"/>
    <w:rsid w:val="00A24545"/>
    <w:rsid w:val="00A24944"/>
    <w:rsid w:val="00A24AB1"/>
    <w:rsid w:val="00A24C05"/>
    <w:rsid w:val="00A24DCF"/>
    <w:rsid w:val="00A24F91"/>
    <w:rsid w:val="00A25330"/>
    <w:rsid w:val="00A25479"/>
    <w:rsid w:val="00A25D0F"/>
    <w:rsid w:val="00A25D15"/>
    <w:rsid w:val="00A25DC6"/>
    <w:rsid w:val="00A25E0C"/>
    <w:rsid w:val="00A26497"/>
    <w:rsid w:val="00A26614"/>
    <w:rsid w:val="00A26896"/>
    <w:rsid w:val="00A26B87"/>
    <w:rsid w:val="00A26C37"/>
    <w:rsid w:val="00A26C91"/>
    <w:rsid w:val="00A2726A"/>
    <w:rsid w:val="00A275AF"/>
    <w:rsid w:val="00A277E1"/>
    <w:rsid w:val="00A27B3E"/>
    <w:rsid w:val="00A27DB4"/>
    <w:rsid w:val="00A30299"/>
    <w:rsid w:val="00A30341"/>
    <w:rsid w:val="00A3055D"/>
    <w:rsid w:val="00A30981"/>
    <w:rsid w:val="00A30B53"/>
    <w:rsid w:val="00A30F47"/>
    <w:rsid w:val="00A30F8B"/>
    <w:rsid w:val="00A311FF"/>
    <w:rsid w:val="00A3143E"/>
    <w:rsid w:val="00A314FA"/>
    <w:rsid w:val="00A31925"/>
    <w:rsid w:val="00A319E2"/>
    <w:rsid w:val="00A31B4D"/>
    <w:rsid w:val="00A31E57"/>
    <w:rsid w:val="00A32044"/>
    <w:rsid w:val="00A32471"/>
    <w:rsid w:val="00A32EC2"/>
    <w:rsid w:val="00A330C3"/>
    <w:rsid w:val="00A331CE"/>
    <w:rsid w:val="00A33399"/>
    <w:rsid w:val="00A333DC"/>
    <w:rsid w:val="00A3347D"/>
    <w:rsid w:val="00A33621"/>
    <w:rsid w:val="00A3369F"/>
    <w:rsid w:val="00A33AE9"/>
    <w:rsid w:val="00A33E04"/>
    <w:rsid w:val="00A34024"/>
    <w:rsid w:val="00A341AE"/>
    <w:rsid w:val="00A341CD"/>
    <w:rsid w:val="00A341DB"/>
    <w:rsid w:val="00A34216"/>
    <w:rsid w:val="00A34825"/>
    <w:rsid w:val="00A3489D"/>
    <w:rsid w:val="00A34D60"/>
    <w:rsid w:val="00A34F3A"/>
    <w:rsid w:val="00A3509A"/>
    <w:rsid w:val="00A357A2"/>
    <w:rsid w:val="00A359D8"/>
    <w:rsid w:val="00A35C68"/>
    <w:rsid w:val="00A35D9E"/>
    <w:rsid w:val="00A35DB9"/>
    <w:rsid w:val="00A35E13"/>
    <w:rsid w:val="00A36E17"/>
    <w:rsid w:val="00A36F6C"/>
    <w:rsid w:val="00A3704C"/>
    <w:rsid w:val="00A37108"/>
    <w:rsid w:val="00A372BF"/>
    <w:rsid w:val="00A37585"/>
    <w:rsid w:val="00A375B4"/>
    <w:rsid w:val="00A375FA"/>
    <w:rsid w:val="00A378D5"/>
    <w:rsid w:val="00A37DE4"/>
    <w:rsid w:val="00A401CA"/>
    <w:rsid w:val="00A403C2"/>
    <w:rsid w:val="00A40926"/>
    <w:rsid w:val="00A40A96"/>
    <w:rsid w:val="00A40FD2"/>
    <w:rsid w:val="00A41214"/>
    <w:rsid w:val="00A413A2"/>
    <w:rsid w:val="00A413A6"/>
    <w:rsid w:val="00A41B0D"/>
    <w:rsid w:val="00A420C4"/>
    <w:rsid w:val="00A42326"/>
    <w:rsid w:val="00A4254D"/>
    <w:rsid w:val="00A4277A"/>
    <w:rsid w:val="00A42A85"/>
    <w:rsid w:val="00A42BB8"/>
    <w:rsid w:val="00A42BFF"/>
    <w:rsid w:val="00A42DDC"/>
    <w:rsid w:val="00A432F1"/>
    <w:rsid w:val="00A433D8"/>
    <w:rsid w:val="00A43494"/>
    <w:rsid w:val="00A43F08"/>
    <w:rsid w:val="00A43F87"/>
    <w:rsid w:val="00A43F9E"/>
    <w:rsid w:val="00A44011"/>
    <w:rsid w:val="00A44054"/>
    <w:rsid w:val="00A4440B"/>
    <w:rsid w:val="00A444C4"/>
    <w:rsid w:val="00A44519"/>
    <w:rsid w:val="00A446D5"/>
    <w:rsid w:val="00A44CE9"/>
    <w:rsid w:val="00A44D91"/>
    <w:rsid w:val="00A44DCE"/>
    <w:rsid w:val="00A45691"/>
    <w:rsid w:val="00A45B4E"/>
    <w:rsid w:val="00A45BC9"/>
    <w:rsid w:val="00A45CDF"/>
    <w:rsid w:val="00A45D55"/>
    <w:rsid w:val="00A45FB6"/>
    <w:rsid w:val="00A461C9"/>
    <w:rsid w:val="00A4626E"/>
    <w:rsid w:val="00A46291"/>
    <w:rsid w:val="00A462F1"/>
    <w:rsid w:val="00A46325"/>
    <w:rsid w:val="00A465A2"/>
    <w:rsid w:val="00A468C1"/>
    <w:rsid w:val="00A46946"/>
    <w:rsid w:val="00A4697A"/>
    <w:rsid w:val="00A46C70"/>
    <w:rsid w:val="00A46D2D"/>
    <w:rsid w:val="00A46DB0"/>
    <w:rsid w:val="00A4706E"/>
    <w:rsid w:val="00A470F3"/>
    <w:rsid w:val="00A471DE"/>
    <w:rsid w:val="00A4759A"/>
    <w:rsid w:val="00A477C2"/>
    <w:rsid w:val="00A4795C"/>
    <w:rsid w:val="00A47E88"/>
    <w:rsid w:val="00A50177"/>
    <w:rsid w:val="00A50263"/>
    <w:rsid w:val="00A50353"/>
    <w:rsid w:val="00A50534"/>
    <w:rsid w:val="00A506C3"/>
    <w:rsid w:val="00A50755"/>
    <w:rsid w:val="00A508EE"/>
    <w:rsid w:val="00A50991"/>
    <w:rsid w:val="00A50B59"/>
    <w:rsid w:val="00A5136D"/>
    <w:rsid w:val="00A5197A"/>
    <w:rsid w:val="00A51FDD"/>
    <w:rsid w:val="00A521F1"/>
    <w:rsid w:val="00A52489"/>
    <w:rsid w:val="00A524BE"/>
    <w:rsid w:val="00A5290F"/>
    <w:rsid w:val="00A52C4A"/>
    <w:rsid w:val="00A52F4F"/>
    <w:rsid w:val="00A530DE"/>
    <w:rsid w:val="00A534E7"/>
    <w:rsid w:val="00A536AF"/>
    <w:rsid w:val="00A53B79"/>
    <w:rsid w:val="00A53C90"/>
    <w:rsid w:val="00A54482"/>
    <w:rsid w:val="00A546EA"/>
    <w:rsid w:val="00A548EC"/>
    <w:rsid w:val="00A54B08"/>
    <w:rsid w:val="00A54BAC"/>
    <w:rsid w:val="00A54DA6"/>
    <w:rsid w:val="00A54E6E"/>
    <w:rsid w:val="00A54FEB"/>
    <w:rsid w:val="00A551F7"/>
    <w:rsid w:val="00A5579A"/>
    <w:rsid w:val="00A55844"/>
    <w:rsid w:val="00A55878"/>
    <w:rsid w:val="00A559B9"/>
    <w:rsid w:val="00A55E7D"/>
    <w:rsid w:val="00A56197"/>
    <w:rsid w:val="00A563DF"/>
    <w:rsid w:val="00A56737"/>
    <w:rsid w:val="00A567B9"/>
    <w:rsid w:val="00A56AE1"/>
    <w:rsid w:val="00A570BB"/>
    <w:rsid w:val="00A57178"/>
    <w:rsid w:val="00A5718F"/>
    <w:rsid w:val="00A5722A"/>
    <w:rsid w:val="00A57427"/>
    <w:rsid w:val="00A5760E"/>
    <w:rsid w:val="00A57BAB"/>
    <w:rsid w:val="00A57F7E"/>
    <w:rsid w:val="00A60365"/>
    <w:rsid w:val="00A60387"/>
    <w:rsid w:val="00A609A5"/>
    <w:rsid w:val="00A60A03"/>
    <w:rsid w:val="00A610E8"/>
    <w:rsid w:val="00A616DA"/>
    <w:rsid w:val="00A6173D"/>
    <w:rsid w:val="00A61E73"/>
    <w:rsid w:val="00A61ED5"/>
    <w:rsid w:val="00A61FC5"/>
    <w:rsid w:val="00A61FD2"/>
    <w:rsid w:val="00A6223B"/>
    <w:rsid w:val="00A62520"/>
    <w:rsid w:val="00A62E21"/>
    <w:rsid w:val="00A62EE1"/>
    <w:rsid w:val="00A62FD8"/>
    <w:rsid w:val="00A6300E"/>
    <w:rsid w:val="00A63BD6"/>
    <w:rsid w:val="00A63CCA"/>
    <w:rsid w:val="00A63EF3"/>
    <w:rsid w:val="00A64197"/>
    <w:rsid w:val="00A645E1"/>
    <w:rsid w:val="00A64852"/>
    <w:rsid w:val="00A64B49"/>
    <w:rsid w:val="00A6508C"/>
    <w:rsid w:val="00A6526B"/>
    <w:rsid w:val="00A65273"/>
    <w:rsid w:val="00A65464"/>
    <w:rsid w:val="00A655A8"/>
    <w:rsid w:val="00A6599E"/>
    <w:rsid w:val="00A65B5C"/>
    <w:rsid w:val="00A65BBD"/>
    <w:rsid w:val="00A65C37"/>
    <w:rsid w:val="00A65E1C"/>
    <w:rsid w:val="00A66013"/>
    <w:rsid w:val="00A66079"/>
    <w:rsid w:val="00A668EF"/>
    <w:rsid w:val="00A66AC1"/>
    <w:rsid w:val="00A66E29"/>
    <w:rsid w:val="00A6735D"/>
    <w:rsid w:val="00A674A3"/>
    <w:rsid w:val="00A67623"/>
    <w:rsid w:val="00A67807"/>
    <w:rsid w:val="00A70009"/>
    <w:rsid w:val="00A7009D"/>
    <w:rsid w:val="00A70392"/>
    <w:rsid w:val="00A709AB"/>
    <w:rsid w:val="00A70A38"/>
    <w:rsid w:val="00A71018"/>
    <w:rsid w:val="00A71087"/>
    <w:rsid w:val="00A7130D"/>
    <w:rsid w:val="00A71438"/>
    <w:rsid w:val="00A71623"/>
    <w:rsid w:val="00A7182A"/>
    <w:rsid w:val="00A7197F"/>
    <w:rsid w:val="00A71EAD"/>
    <w:rsid w:val="00A71EDC"/>
    <w:rsid w:val="00A71F59"/>
    <w:rsid w:val="00A728D0"/>
    <w:rsid w:val="00A72BC9"/>
    <w:rsid w:val="00A72D7A"/>
    <w:rsid w:val="00A72DD6"/>
    <w:rsid w:val="00A72DDB"/>
    <w:rsid w:val="00A73A66"/>
    <w:rsid w:val="00A73CB8"/>
    <w:rsid w:val="00A7405A"/>
    <w:rsid w:val="00A7433C"/>
    <w:rsid w:val="00A743AF"/>
    <w:rsid w:val="00A745A7"/>
    <w:rsid w:val="00A745F5"/>
    <w:rsid w:val="00A746ED"/>
    <w:rsid w:val="00A74881"/>
    <w:rsid w:val="00A748E6"/>
    <w:rsid w:val="00A749FC"/>
    <w:rsid w:val="00A74CE1"/>
    <w:rsid w:val="00A74D15"/>
    <w:rsid w:val="00A75075"/>
    <w:rsid w:val="00A75346"/>
    <w:rsid w:val="00A7538A"/>
    <w:rsid w:val="00A75A2C"/>
    <w:rsid w:val="00A75DD2"/>
    <w:rsid w:val="00A75DD3"/>
    <w:rsid w:val="00A75EE6"/>
    <w:rsid w:val="00A75EE7"/>
    <w:rsid w:val="00A75F30"/>
    <w:rsid w:val="00A761A2"/>
    <w:rsid w:val="00A76370"/>
    <w:rsid w:val="00A763B3"/>
    <w:rsid w:val="00A764F3"/>
    <w:rsid w:val="00A76526"/>
    <w:rsid w:val="00A767B9"/>
    <w:rsid w:val="00A76C44"/>
    <w:rsid w:val="00A76D29"/>
    <w:rsid w:val="00A76FD0"/>
    <w:rsid w:val="00A77367"/>
    <w:rsid w:val="00A774D6"/>
    <w:rsid w:val="00A77689"/>
    <w:rsid w:val="00A776A3"/>
    <w:rsid w:val="00A77793"/>
    <w:rsid w:val="00A77A01"/>
    <w:rsid w:val="00A8026A"/>
    <w:rsid w:val="00A802B6"/>
    <w:rsid w:val="00A809C2"/>
    <w:rsid w:val="00A80DC0"/>
    <w:rsid w:val="00A80FEE"/>
    <w:rsid w:val="00A81338"/>
    <w:rsid w:val="00A813D1"/>
    <w:rsid w:val="00A81945"/>
    <w:rsid w:val="00A81A4D"/>
    <w:rsid w:val="00A81EFC"/>
    <w:rsid w:val="00A81F05"/>
    <w:rsid w:val="00A82185"/>
    <w:rsid w:val="00A82417"/>
    <w:rsid w:val="00A82724"/>
    <w:rsid w:val="00A82CA9"/>
    <w:rsid w:val="00A82DC5"/>
    <w:rsid w:val="00A82EC2"/>
    <w:rsid w:val="00A82EC8"/>
    <w:rsid w:val="00A83285"/>
    <w:rsid w:val="00A8329E"/>
    <w:rsid w:val="00A832B3"/>
    <w:rsid w:val="00A83564"/>
    <w:rsid w:val="00A83AFA"/>
    <w:rsid w:val="00A83DF6"/>
    <w:rsid w:val="00A83EAA"/>
    <w:rsid w:val="00A84816"/>
    <w:rsid w:val="00A84B86"/>
    <w:rsid w:val="00A84F28"/>
    <w:rsid w:val="00A84FF8"/>
    <w:rsid w:val="00A850FE"/>
    <w:rsid w:val="00A85195"/>
    <w:rsid w:val="00A85378"/>
    <w:rsid w:val="00A857B0"/>
    <w:rsid w:val="00A85B09"/>
    <w:rsid w:val="00A85F69"/>
    <w:rsid w:val="00A862AD"/>
    <w:rsid w:val="00A86475"/>
    <w:rsid w:val="00A8651D"/>
    <w:rsid w:val="00A865F5"/>
    <w:rsid w:val="00A86B24"/>
    <w:rsid w:val="00A86DBA"/>
    <w:rsid w:val="00A87941"/>
    <w:rsid w:val="00A879C0"/>
    <w:rsid w:val="00A87C47"/>
    <w:rsid w:val="00A90814"/>
    <w:rsid w:val="00A90883"/>
    <w:rsid w:val="00A909A3"/>
    <w:rsid w:val="00A90E6D"/>
    <w:rsid w:val="00A917EB"/>
    <w:rsid w:val="00A91AED"/>
    <w:rsid w:val="00A91C65"/>
    <w:rsid w:val="00A921C3"/>
    <w:rsid w:val="00A92248"/>
    <w:rsid w:val="00A925D6"/>
    <w:rsid w:val="00A926FE"/>
    <w:rsid w:val="00A92AD0"/>
    <w:rsid w:val="00A92F45"/>
    <w:rsid w:val="00A9316B"/>
    <w:rsid w:val="00A931CB"/>
    <w:rsid w:val="00A933C6"/>
    <w:rsid w:val="00A9375C"/>
    <w:rsid w:val="00A9432F"/>
    <w:rsid w:val="00A94359"/>
    <w:rsid w:val="00A949C3"/>
    <w:rsid w:val="00A94BB2"/>
    <w:rsid w:val="00A94F82"/>
    <w:rsid w:val="00A95621"/>
    <w:rsid w:val="00A95946"/>
    <w:rsid w:val="00A9615E"/>
    <w:rsid w:val="00A96EE7"/>
    <w:rsid w:val="00A970BB"/>
    <w:rsid w:val="00A972E6"/>
    <w:rsid w:val="00A97473"/>
    <w:rsid w:val="00A977F4"/>
    <w:rsid w:val="00A97B21"/>
    <w:rsid w:val="00AA000B"/>
    <w:rsid w:val="00AA02F8"/>
    <w:rsid w:val="00AA037A"/>
    <w:rsid w:val="00AA04E6"/>
    <w:rsid w:val="00AA05A6"/>
    <w:rsid w:val="00AA0910"/>
    <w:rsid w:val="00AA0B10"/>
    <w:rsid w:val="00AA1030"/>
    <w:rsid w:val="00AA17AF"/>
    <w:rsid w:val="00AA1892"/>
    <w:rsid w:val="00AA23C1"/>
    <w:rsid w:val="00AA2409"/>
    <w:rsid w:val="00AA245F"/>
    <w:rsid w:val="00AA24F6"/>
    <w:rsid w:val="00AA2A7D"/>
    <w:rsid w:val="00AA2EA1"/>
    <w:rsid w:val="00AA3076"/>
    <w:rsid w:val="00AA34E9"/>
    <w:rsid w:val="00AA38BE"/>
    <w:rsid w:val="00AA3F8B"/>
    <w:rsid w:val="00AA4410"/>
    <w:rsid w:val="00AA45A2"/>
    <w:rsid w:val="00AA46B0"/>
    <w:rsid w:val="00AA47F3"/>
    <w:rsid w:val="00AA4B4E"/>
    <w:rsid w:val="00AA5959"/>
    <w:rsid w:val="00AA5C97"/>
    <w:rsid w:val="00AA5E6A"/>
    <w:rsid w:val="00AA5FE9"/>
    <w:rsid w:val="00AA632E"/>
    <w:rsid w:val="00AA6623"/>
    <w:rsid w:val="00AA68DA"/>
    <w:rsid w:val="00AA68E3"/>
    <w:rsid w:val="00AA6B30"/>
    <w:rsid w:val="00AA703A"/>
    <w:rsid w:val="00AA72C5"/>
    <w:rsid w:val="00AA7573"/>
    <w:rsid w:val="00AA7835"/>
    <w:rsid w:val="00AA788D"/>
    <w:rsid w:val="00AA7BA9"/>
    <w:rsid w:val="00AA7DBA"/>
    <w:rsid w:val="00AA7ECC"/>
    <w:rsid w:val="00AB0099"/>
    <w:rsid w:val="00AB017E"/>
    <w:rsid w:val="00AB0197"/>
    <w:rsid w:val="00AB0218"/>
    <w:rsid w:val="00AB03BA"/>
    <w:rsid w:val="00AB07BB"/>
    <w:rsid w:val="00AB0BD8"/>
    <w:rsid w:val="00AB0E52"/>
    <w:rsid w:val="00AB105D"/>
    <w:rsid w:val="00AB1170"/>
    <w:rsid w:val="00AB146F"/>
    <w:rsid w:val="00AB16AD"/>
    <w:rsid w:val="00AB1AF7"/>
    <w:rsid w:val="00AB1CFF"/>
    <w:rsid w:val="00AB2054"/>
    <w:rsid w:val="00AB26FC"/>
    <w:rsid w:val="00AB27D4"/>
    <w:rsid w:val="00AB28CC"/>
    <w:rsid w:val="00AB2B5B"/>
    <w:rsid w:val="00AB2D2F"/>
    <w:rsid w:val="00AB304B"/>
    <w:rsid w:val="00AB32B1"/>
    <w:rsid w:val="00AB396B"/>
    <w:rsid w:val="00AB3A28"/>
    <w:rsid w:val="00AB3B5A"/>
    <w:rsid w:val="00AB3CBF"/>
    <w:rsid w:val="00AB3E77"/>
    <w:rsid w:val="00AB402F"/>
    <w:rsid w:val="00AB4090"/>
    <w:rsid w:val="00AB41ED"/>
    <w:rsid w:val="00AB4212"/>
    <w:rsid w:val="00AB4905"/>
    <w:rsid w:val="00AB4C96"/>
    <w:rsid w:val="00AB4DD7"/>
    <w:rsid w:val="00AB4F29"/>
    <w:rsid w:val="00AB50DE"/>
    <w:rsid w:val="00AB51C4"/>
    <w:rsid w:val="00AB5718"/>
    <w:rsid w:val="00AB59EE"/>
    <w:rsid w:val="00AB6062"/>
    <w:rsid w:val="00AB63B7"/>
    <w:rsid w:val="00AB6609"/>
    <w:rsid w:val="00AB6681"/>
    <w:rsid w:val="00AB69DE"/>
    <w:rsid w:val="00AB6BAB"/>
    <w:rsid w:val="00AB6DD4"/>
    <w:rsid w:val="00AB6F66"/>
    <w:rsid w:val="00AB7794"/>
    <w:rsid w:val="00AB7AA1"/>
    <w:rsid w:val="00AB7B66"/>
    <w:rsid w:val="00AB7FD2"/>
    <w:rsid w:val="00AC01CE"/>
    <w:rsid w:val="00AC0352"/>
    <w:rsid w:val="00AC0FCC"/>
    <w:rsid w:val="00AC10C3"/>
    <w:rsid w:val="00AC12D1"/>
    <w:rsid w:val="00AC1330"/>
    <w:rsid w:val="00AC18CE"/>
    <w:rsid w:val="00AC1DDF"/>
    <w:rsid w:val="00AC20BB"/>
    <w:rsid w:val="00AC2138"/>
    <w:rsid w:val="00AC2A39"/>
    <w:rsid w:val="00AC2EE5"/>
    <w:rsid w:val="00AC3205"/>
    <w:rsid w:val="00AC35F4"/>
    <w:rsid w:val="00AC39DD"/>
    <w:rsid w:val="00AC3B41"/>
    <w:rsid w:val="00AC40CD"/>
    <w:rsid w:val="00AC4682"/>
    <w:rsid w:val="00AC469F"/>
    <w:rsid w:val="00AC4AB1"/>
    <w:rsid w:val="00AC4CBC"/>
    <w:rsid w:val="00AC5220"/>
    <w:rsid w:val="00AC560D"/>
    <w:rsid w:val="00AC5754"/>
    <w:rsid w:val="00AC57EB"/>
    <w:rsid w:val="00AC5872"/>
    <w:rsid w:val="00AC5944"/>
    <w:rsid w:val="00AC5A78"/>
    <w:rsid w:val="00AC5C79"/>
    <w:rsid w:val="00AC5F6A"/>
    <w:rsid w:val="00AC6123"/>
    <w:rsid w:val="00AC6367"/>
    <w:rsid w:val="00AC6748"/>
    <w:rsid w:val="00AC67CC"/>
    <w:rsid w:val="00AC6DE7"/>
    <w:rsid w:val="00AC70DF"/>
    <w:rsid w:val="00AC74D1"/>
    <w:rsid w:val="00AC7CA5"/>
    <w:rsid w:val="00AD05A0"/>
    <w:rsid w:val="00AD0635"/>
    <w:rsid w:val="00AD06B8"/>
    <w:rsid w:val="00AD08A3"/>
    <w:rsid w:val="00AD096D"/>
    <w:rsid w:val="00AD0CA9"/>
    <w:rsid w:val="00AD0F67"/>
    <w:rsid w:val="00AD107B"/>
    <w:rsid w:val="00AD116B"/>
    <w:rsid w:val="00AD1895"/>
    <w:rsid w:val="00AD1BAB"/>
    <w:rsid w:val="00AD1BDE"/>
    <w:rsid w:val="00AD1DFE"/>
    <w:rsid w:val="00AD1E22"/>
    <w:rsid w:val="00AD23E0"/>
    <w:rsid w:val="00AD25D5"/>
    <w:rsid w:val="00AD2875"/>
    <w:rsid w:val="00AD292F"/>
    <w:rsid w:val="00AD2CEB"/>
    <w:rsid w:val="00AD349B"/>
    <w:rsid w:val="00AD3537"/>
    <w:rsid w:val="00AD379F"/>
    <w:rsid w:val="00AD3859"/>
    <w:rsid w:val="00AD388F"/>
    <w:rsid w:val="00AD39F4"/>
    <w:rsid w:val="00AD3E0A"/>
    <w:rsid w:val="00AD41A3"/>
    <w:rsid w:val="00AD42A3"/>
    <w:rsid w:val="00AD436E"/>
    <w:rsid w:val="00AD43FC"/>
    <w:rsid w:val="00AD442F"/>
    <w:rsid w:val="00AD460A"/>
    <w:rsid w:val="00AD464C"/>
    <w:rsid w:val="00AD46C7"/>
    <w:rsid w:val="00AD48A5"/>
    <w:rsid w:val="00AD48BB"/>
    <w:rsid w:val="00AD48D1"/>
    <w:rsid w:val="00AD4A2A"/>
    <w:rsid w:val="00AD4A8E"/>
    <w:rsid w:val="00AD5184"/>
    <w:rsid w:val="00AD523B"/>
    <w:rsid w:val="00AD593A"/>
    <w:rsid w:val="00AD593E"/>
    <w:rsid w:val="00AD597B"/>
    <w:rsid w:val="00AD5CF8"/>
    <w:rsid w:val="00AD5DA7"/>
    <w:rsid w:val="00AD5E89"/>
    <w:rsid w:val="00AD5F21"/>
    <w:rsid w:val="00AD60AE"/>
    <w:rsid w:val="00AD622B"/>
    <w:rsid w:val="00AD62B2"/>
    <w:rsid w:val="00AD664C"/>
    <w:rsid w:val="00AD71E7"/>
    <w:rsid w:val="00AD7A56"/>
    <w:rsid w:val="00AD7AEE"/>
    <w:rsid w:val="00AD7B91"/>
    <w:rsid w:val="00AD7BE5"/>
    <w:rsid w:val="00AE05B2"/>
    <w:rsid w:val="00AE0866"/>
    <w:rsid w:val="00AE0F52"/>
    <w:rsid w:val="00AE1094"/>
    <w:rsid w:val="00AE1795"/>
    <w:rsid w:val="00AE188D"/>
    <w:rsid w:val="00AE1891"/>
    <w:rsid w:val="00AE19FB"/>
    <w:rsid w:val="00AE1D4B"/>
    <w:rsid w:val="00AE1D5A"/>
    <w:rsid w:val="00AE205D"/>
    <w:rsid w:val="00AE21C5"/>
    <w:rsid w:val="00AE2375"/>
    <w:rsid w:val="00AE243A"/>
    <w:rsid w:val="00AE24F5"/>
    <w:rsid w:val="00AE2976"/>
    <w:rsid w:val="00AE2A02"/>
    <w:rsid w:val="00AE2E52"/>
    <w:rsid w:val="00AE31A2"/>
    <w:rsid w:val="00AE34FE"/>
    <w:rsid w:val="00AE36D7"/>
    <w:rsid w:val="00AE40E4"/>
    <w:rsid w:val="00AE43B6"/>
    <w:rsid w:val="00AE43BF"/>
    <w:rsid w:val="00AE47CA"/>
    <w:rsid w:val="00AE4941"/>
    <w:rsid w:val="00AE4D7D"/>
    <w:rsid w:val="00AE4DE1"/>
    <w:rsid w:val="00AE4FCC"/>
    <w:rsid w:val="00AE513F"/>
    <w:rsid w:val="00AE52EE"/>
    <w:rsid w:val="00AE530B"/>
    <w:rsid w:val="00AE5359"/>
    <w:rsid w:val="00AE570A"/>
    <w:rsid w:val="00AE5908"/>
    <w:rsid w:val="00AE5E57"/>
    <w:rsid w:val="00AE60F7"/>
    <w:rsid w:val="00AE6605"/>
    <w:rsid w:val="00AE6629"/>
    <w:rsid w:val="00AE66E2"/>
    <w:rsid w:val="00AE6DBB"/>
    <w:rsid w:val="00AE6DC1"/>
    <w:rsid w:val="00AE6EEC"/>
    <w:rsid w:val="00AE6FFB"/>
    <w:rsid w:val="00AE7134"/>
    <w:rsid w:val="00AE7195"/>
    <w:rsid w:val="00AE7394"/>
    <w:rsid w:val="00AE7920"/>
    <w:rsid w:val="00AE7E9C"/>
    <w:rsid w:val="00AF049C"/>
    <w:rsid w:val="00AF0617"/>
    <w:rsid w:val="00AF0A42"/>
    <w:rsid w:val="00AF19D9"/>
    <w:rsid w:val="00AF1B69"/>
    <w:rsid w:val="00AF1CD2"/>
    <w:rsid w:val="00AF1D33"/>
    <w:rsid w:val="00AF225F"/>
    <w:rsid w:val="00AF25BD"/>
    <w:rsid w:val="00AF25CB"/>
    <w:rsid w:val="00AF2A95"/>
    <w:rsid w:val="00AF2ACE"/>
    <w:rsid w:val="00AF2CAC"/>
    <w:rsid w:val="00AF2D93"/>
    <w:rsid w:val="00AF37D4"/>
    <w:rsid w:val="00AF3A4A"/>
    <w:rsid w:val="00AF3B6C"/>
    <w:rsid w:val="00AF3B81"/>
    <w:rsid w:val="00AF409A"/>
    <w:rsid w:val="00AF414E"/>
    <w:rsid w:val="00AF430E"/>
    <w:rsid w:val="00AF4620"/>
    <w:rsid w:val="00AF4986"/>
    <w:rsid w:val="00AF4CFB"/>
    <w:rsid w:val="00AF4DE7"/>
    <w:rsid w:val="00AF5429"/>
    <w:rsid w:val="00AF5981"/>
    <w:rsid w:val="00AF5B21"/>
    <w:rsid w:val="00AF5F9C"/>
    <w:rsid w:val="00AF5FA1"/>
    <w:rsid w:val="00AF616A"/>
    <w:rsid w:val="00AF620B"/>
    <w:rsid w:val="00AF64D0"/>
    <w:rsid w:val="00AF65E0"/>
    <w:rsid w:val="00AF683F"/>
    <w:rsid w:val="00AF69B2"/>
    <w:rsid w:val="00AF6DB9"/>
    <w:rsid w:val="00AF6FEF"/>
    <w:rsid w:val="00AF7131"/>
    <w:rsid w:val="00AF750E"/>
    <w:rsid w:val="00B0026F"/>
    <w:rsid w:val="00B00494"/>
    <w:rsid w:val="00B006FB"/>
    <w:rsid w:val="00B00933"/>
    <w:rsid w:val="00B01579"/>
    <w:rsid w:val="00B01689"/>
    <w:rsid w:val="00B01D33"/>
    <w:rsid w:val="00B01D3D"/>
    <w:rsid w:val="00B01FDE"/>
    <w:rsid w:val="00B01FFE"/>
    <w:rsid w:val="00B02059"/>
    <w:rsid w:val="00B020BC"/>
    <w:rsid w:val="00B0232C"/>
    <w:rsid w:val="00B0242A"/>
    <w:rsid w:val="00B0243C"/>
    <w:rsid w:val="00B0288C"/>
    <w:rsid w:val="00B02BF5"/>
    <w:rsid w:val="00B02DD2"/>
    <w:rsid w:val="00B02F16"/>
    <w:rsid w:val="00B0309A"/>
    <w:rsid w:val="00B030B3"/>
    <w:rsid w:val="00B034E0"/>
    <w:rsid w:val="00B0369C"/>
    <w:rsid w:val="00B0373F"/>
    <w:rsid w:val="00B03740"/>
    <w:rsid w:val="00B03D6B"/>
    <w:rsid w:val="00B03FBF"/>
    <w:rsid w:val="00B04014"/>
    <w:rsid w:val="00B041B5"/>
    <w:rsid w:val="00B04483"/>
    <w:rsid w:val="00B044E2"/>
    <w:rsid w:val="00B048A9"/>
    <w:rsid w:val="00B04C27"/>
    <w:rsid w:val="00B04F74"/>
    <w:rsid w:val="00B05051"/>
    <w:rsid w:val="00B051D8"/>
    <w:rsid w:val="00B0531D"/>
    <w:rsid w:val="00B0561A"/>
    <w:rsid w:val="00B056D5"/>
    <w:rsid w:val="00B05A70"/>
    <w:rsid w:val="00B05C72"/>
    <w:rsid w:val="00B05D90"/>
    <w:rsid w:val="00B05ED0"/>
    <w:rsid w:val="00B05F75"/>
    <w:rsid w:val="00B0609E"/>
    <w:rsid w:val="00B065CB"/>
    <w:rsid w:val="00B068D5"/>
    <w:rsid w:val="00B06C89"/>
    <w:rsid w:val="00B06DA1"/>
    <w:rsid w:val="00B06F3E"/>
    <w:rsid w:val="00B06F42"/>
    <w:rsid w:val="00B06FF1"/>
    <w:rsid w:val="00B07084"/>
    <w:rsid w:val="00B0708D"/>
    <w:rsid w:val="00B07788"/>
    <w:rsid w:val="00B07C34"/>
    <w:rsid w:val="00B07D52"/>
    <w:rsid w:val="00B07EA3"/>
    <w:rsid w:val="00B07EFE"/>
    <w:rsid w:val="00B10200"/>
    <w:rsid w:val="00B104D1"/>
    <w:rsid w:val="00B1070C"/>
    <w:rsid w:val="00B107EC"/>
    <w:rsid w:val="00B1086A"/>
    <w:rsid w:val="00B10C85"/>
    <w:rsid w:val="00B10DC2"/>
    <w:rsid w:val="00B110AA"/>
    <w:rsid w:val="00B11B7C"/>
    <w:rsid w:val="00B11C43"/>
    <w:rsid w:val="00B11FC9"/>
    <w:rsid w:val="00B12586"/>
    <w:rsid w:val="00B1296A"/>
    <w:rsid w:val="00B129E4"/>
    <w:rsid w:val="00B12BAD"/>
    <w:rsid w:val="00B12CE8"/>
    <w:rsid w:val="00B12F2B"/>
    <w:rsid w:val="00B12F3D"/>
    <w:rsid w:val="00B130E9"/>
    <w:rsid w:val="00B13518"/>
    <w:rsid w:val="00B13D5B"/>
    <w:rsid w:val="00B13DD0"/>
    <w:rsid w:val="00B13E9F"/>
    <w:rsid w:val="00B13F9B"/>
    <w:rsid w:val="00B14331"/>
    <w:rsid w:val="00B14605"/>
    <w:rsid w:val="00B14D8A"/>
    <w:rsid w:val="00B15780"/>
    <w:rsid w:val="00B15990"/>
    <w:rsid w:val="00B16193"/>
    <w:rsid w:val="00B16502"/>
    <w:rsid w:val="00B16687"/>
    <w:rsid w:val="00B1672A"/>
    <w:rsid w:val="00B16928"/>
    <w:rsid w:val="00B16934"/>
    <w:rsid w:val="00B16C1E"/>
    <w:rsid w:val="00B16DC4"/>
    <w:rsid w:val="00B17227"/>
    <w:rsid w:val="00B1763E"/>
    <w:rsid w:val="00B17971"/>
    <w:rsid w:val="00B17BA7"/>
    <w:rsid w:val="00B17EE1"/>
    <w:rsid w:val="00B20212"/>
    <w:rsid w:val="00B207C1"/>
    <w:rsid w:val="00B211E1"/>
    <w:rsid w:val="00B21319"/>
    <w:rsid w:val="00B21BC2"/>
    <w:rsid w:val="00B21C0D"/>
    <w:rsid w:val="00B21CFD"/>
    <w:rsid w:val="00B21D42"/>
    <w:rsid w:val="00B221A5"/>
    <w:rsid w:val="00B2297A"/>
    <w:rsid w:val="00B22C08"/>
    <w:rsid w:val="00B22CE6"/>
    <w:rsid w:val="00B23118"/>
    <w:rsid w:val="00B23C91"/>
    <w:rsid w:val="00B23D45"/>
    <w:rsid w:val="00B23F6B"/>
    <w:rsid w:val="00B241F0"/>
    <w:rsid w:val="00B24244"/>
    <w:rsid w:val="00B242CE"/>
    <w:rsid w:val="00B243C9"/>
    <w:rsid w:val="00B2469B"/>
    <w:rsid w:val="00B246CD"/>
    <w:rsid w:val="00B24B37"/>
    <w:rsid w:val="00B24B8B"/>
    <w:rsid w:val="00B24BB6"/>
    <w:rsid w:val="00B251F0"/>
    <w:rsid w:val="00B25AB6"/>
    <w:rsid w:val="00B25E74"/>
    <w:rsid w:val="00B261B7"/>
    <w:rsid w:val="00B263D2"/>
    <w:rsid w:val="00B26A2E"/>
    <w:rsid w:val="00B26AAA"/>
    <w:rsid w:val="00B270A9"/>
    <w:rsid w:val="00B27124"/>
    <w:rsid w:val="00B27415"/>
    <w:rsid w:val="00B275DB"/>
    <w:rsid w:val="00B27A15"/>
    <w:rsid w:val="00B27D35"/>
    <w:rsid w:val="00B30252"/>
    <w:rsid w:val="00B3031F"/>
    <w:rsid w:val="00B30545"/>
    <w:rsid w:val="00B30823"/>
    <w:rsid w:val="00B30ED1"/>
    <w:rsid w:val="00B30F3E"/>
    <w:rsid w:val="00B31351"/>
    <w:rsid w:val="00B3182B"/>
    <w:rsid w:val="00B3186D"/>
    <w:rsid w:val="00B31AAA"/>
    <w:rsid w:val="00B31C36"/>
    <w:rsid w:val="00B31D10"/>
    <w:rsid w:val="00B32454"/>
    <w:rsid w:val="00B328F4"/>
    <w:rsid w:val="00B32B28"/>
    <w:rsid w:val="00B32B88"/>
    <w:rsid w:val="00B32BDB"/>
    <w:rsid w:val="00B32C0D"/>
    <w:rsid w:val="00B32DAA"/>
    <w:rsid w:val="00B32DFD"/>
    <w:rsid w:val="00B32F56"/>
    <w:rsid w:val="00B332DB"/>
    <w:rsid w:val="00B33507"/>
    <w:rsid w:val="00B33573"/>
    <w:rsid w:val="00B3410E"/>
    <w:rsid w:val="00B3465B"/>
    <w:rsid w:val="00B34688"/>
    <w:rsid w:val="00B34775"/>
    <w:rsid w:val="00B3478D"/>
    <w:rsid w:val="00B3496B"/>
    <w:rsid w:val="00B34CF3"/>
    <w:rsid w:val="00B34EBF"/>
    <w:rsid w:val="00B35214"/>
    <w:rsid w:val="00B3532E"/>
    <w:rsid w:val="00B355D3"/>
    <w:rsid w:val="00B35887"/>
    <w:rsid w:val="00B359E3"/>
    <w:rsid w:val="00B35E21"/>
    <w:rsid w:val="00B36358"/>
    <w:rsid w:val="00B36665"/>
    <w:rsid w:val="00B36C10"/>
    <w:rsid w:val="00B36C8D"/>
    <w:rsid w:val="00B3714D"/>
    <w:rsid w:val="00B371DC"/>
    <w:rsid w:val="00B3752E"/>
    <w:rsid w:val="00B37737"/>
    <w:rsid w:val="00B402C3"/>
    <w:rsid w:val="00B40387"/>
    <w:rsid w:val="00B40DAF"/>
    <w:rsid w:val="00B40DD0"/>
    <w:rsid w:val="00B413E6"/>
    <w:rsid w:val="00B41440"/>
    <w:rsid w:val="00B414F4"/>
    <w:rsid w:val="00B41B20"/>
    <w:rsid w:val="00B41B64"/>
    <w:rsid w:val="00B41CBB"/>
    <w:rsid w:val="00B41CD6"/>
    <w:rsid w:val="00B41FD6"/>
    <w:rsid w:val="00B42022"/>
    <w:rsid w:val="00B420BE"/>
    <w:rsid w:val="00B421B0"/>
    <w:rsid w:val="00B4221F"/>
    <w:rsid w:val="00B42451"/>
    <w:rsid w:val="00B42BF2"/>
    <w:rsid w:val="00B42D3F"/>
    <w:rsid w:val="00B42EC0"/>
    <w:rsid w:val="00B4304D"/>
    <w:rsid w:val="00B43615"/>
    <w:rsid w:val="00B4364C"/>
    <w:rsid w:val="00B436AD"/>
    <w:rsid w:val="00B43746"/>
    <w:rsid w:val="00B4380F"/>
    <w:rsid w:val="00B439DE"/>
    <w:rsid w:val="00B43D8A"/>
    <w:rsid w:val="00B43E24"/>
    <w:rsid w:val="00B44363"/>
    <w:rsid w:val="00B443A6"/>
    <w:rsid w:val="00B443EF"/>
    <w:rsid w:val="00B444B1"/>
    <w:rsid w:val="00B44618"/>
    <w:rsid w:val="00B4481A"/>
    <w:rsid w:val="00B44D3A"/>
    <w:rsid w:val="00B450C6"/>
    <w:rsid w:val="00B452B8"/>
    <w:rsid w:val="00B45A3B"/>
    <w:rsid w:val="00B45A81"/>
    <w:rsid w:val="00B45A85"/>
    <w:rsid w:val="00B45C47"/>
    <w:rsid w:val="00B45D71"/>
    <w:rsid w:val="00B46000"/>
    <w:rsid w:val="00B460A0"/>
    <w:rsid w:val="00B46346"/>
    <w:rsid w:val="00B46396"/>
    <w:rsid w:val="00B467B1"/>
    <w:rsid w:val="00B468A9"/>
    <w:rsid w:val="00B46940"/>
    <w:rsid w:val="00B46DF4"/>
    <w:rsid w:val="00B472C1"/>
    <w:rsid w:val="00B4736B"/>
    <w:rsid w:val="00B4765F"/>
    <w:rsid w:val="00B47A29"/>
    <w:rsid w:val="00B47A8E"/>
    <w:rsid w:val="00B47DE6"/>
    <w:rsid w:val="00B47F3F"/>
    <w:rsid w:val="00B5023A"/>
    <w:rsid w:val="00B5045E"/>
    <w:rsid w:val="00B50519"/>
    <w:rsid w:val="00B5065C"/>
    <w:rsid w:val="00B50709"/>
    <w:rsid w:val="00B50734"/>
    <w:rsid w:val="00B50B70"/>
    <w:rsid w:val="00B51098"/>
    <w:rsid w:val="00B51134"/>
    <w:rsid w:val="00B51243"/>
    <w:rsid w:val="00B51285"/>
    <w:rsid w:val="00B51443"/>
    <w:rsid w:val="00B515B9"/>
    <w:rsid w:val="00B515F8"/>
    <w:rsid w:val="00B5171A"/>
    <w:rsid w:val="00B5194C"/>
    <w:rsid w:val="00B51A18"/>
    <w:rsid w:val="00B51A32"/>
    <w:rsid w:val="00B51B5B"/>
    <w:rsid w:val="00B51F56"/>
    <w:rsid w:val="00B521AD"/>
    <w:rsid w:val="00B524CC"/>
    <w:rsid w:val="00B525EA"/>
    <w:rsid w:val="00B52CAB"/>
    <w:rsid w:val="00B531A9"/>
    <w:rsid w:val="00B531BC"/>
    <w:rsid w:val="00B533B8"/>
    <w:rsid w:val="00B5341D"/>
    <w:rsid w:val="00B537C2"/>
    <w:rsid w:val="00B53A3A"/>
    <w:rsid w:val="00B53B62"/>
    <w:rsid w:val="00B53B92"/>
    <w:rsid w:val="00B53C88"/>
    <w:rsid w:val="00B542DF"/>
    <w:rsid w:val="00B543F5"/>
    <w:rsid w:val="00B54685"/>
    <w:rsid w:val="00B5498A"/>
    <w:rsid w:val="00B54BDD"/>
    <w:rsid w:val="00B55332"/>
    <w:rsid w:val="00B555F9"/>
    <w:rsid w:val="00B55C32"/>
    <w:rsid w:val="00B55DF8"/>
    <w:rsid w:val="00B55ECC"/>
    <w:rsid w:val="00B5607A"/>
    <w:rsid w:val="00B563BF"/>
    <w:rsid w:val="00B56459"/>
    <w:rsid w:val="00B56579"/>
    <w:rsid w:val="00B567C0"/>
    <w:rsid w:val="00B56AB9"/>
    <w:rsid w:val="00B56B24"/>
    <w:rsid w:val="00B56FD4"/>
    <w:rsid w:val="00B5701E"/>
    <w:rsid w:val="00B572AE"/>
    <w:rsid w:val="00B57646"/>
    <w:rsid w:val="00B577C0"/>
    <w:rsid w:val="00B57814"/>
    <w:rsid w:val="00B579D4"/>
    <w:rsid w:val="00B57E1C"/>
    <w:rsid w:val="00B60DF0"/>
    <w:rsid w:val="00B60F89"/>
    <w:rsid w:val="00B610E6"/>
    <w:rsid w:val="00B6123F"/>
    <w:rsid w:val="00B6125A"/>
    <w:rsid w:val="00B614BA"/>
    <w:rsid w:val="00B61953"/>
    <w:rsid w:val="00B619F0"/>
    <w:rsid w:val="00B61F4D"/>
    <w:rsid w:val="00B62135"/>
    <w:rsid w:val="00B62187"/>
    <w:rsid w:val="00B6281D"/>
    <w:rsid w:val="00B62A9A"/>
    <w:rsid w:val="00B62CDC"/>
    <w:rsid w:val="00B62D8F"/>
    <w:rsid w:val="00B62F8E"/>
    <w:rsid w:val="00B630B2"/>
    <w:rsid w:val="00B6315D"/>
    <w:rsid w:val="00B63191"/>
    <w:rsid w:val="00B6321D"/>
    <w:rsid w:val="00B63C3E"/>
    <w:rsid w:val="00B63F93"/>
    <w:rsid w:val="00B63FC9"/>
    <w:rsid w:val="00B642B3"/>
    <w:rsid w:val="00B644AB"/>
    <w:rsid w:val="00B64553"/>
    <w:rsid w:val="00B64586"/>
    <w:rsid w:val="00B647B1"/>
    <w:rsid w:val="00B64968"/>
    <w:rsid w:val="00B64CFD"/>
    <w:rsid w:val="00B64DA6"/>
    <w:rsid w:val="00B64E45"/>
    <w:rsid w:val="00B64F0F"/>
    <w:rsid w:val="00B64F1E"/>
    <w:rsid w:val="00B65126"/>
    <w:rsid w:val="00B65240"/>
    <w:rsid w:val="00B65508"/>
    <w:rsid w:val="00B65540"/>
    <w:rsid w:val="00B65BE8"/>
    <w:rsid w:val="00B65C0F"/>
    <w:rsid w:val="00B65D09"/>
    <w:rsid w:val="00B65DBB"/>
    <w:rsid w:val="00B66338"/>
    <w:rsid w:val="00B6650B"/>
    <w:rsid w:val="00B666CB"/>
    <w:rsid w:val="00B66B74"/>
    <w:rsid w:val="00B66C37"/>
    <w:rsid w:val="00B6702E"/>
    <w:rsid w:val="00B67070"/>
    <w:rsid w:val="00B672DD"/>
    <w:rsid w:val="00B673A9"/>
    <w:rsid w:val="00B675FE"/>
    <w:rsid w:val="00B70180"/>
    <w:rsid w:val="00B70535"/>
    <w:rsid w:val="00B70784"/>
    <w:rsid w:val="00B70B73"/>
    <w:rsid w:val="00B70F5D"/>
    <w:rsid w:val="00B71199"/>
    <w:rsid w:val="00B71285"/>
    <w:rsid w:val="00B7186E"/>
    <w:rsid w:val="00B71995"/>
    <w:rsid w:val="00B71E7C"/>
    <w:rsid w:val="00B72224"/>
    <w:rsid w:val="00B72424"/>
    <w:rsid w:val="00B724A7"/>
    <w:rsid w:val="00B725E3"/>
    <w:rsid w:val="00B72726"/>
    <w:rsid w:val="00B727DD"/>
    <w:rsid w:val="00B73076"/>
    <w:rsid w:val="00B730FA"/>
    <w:rsid w:val="00B732F3"/>
    <w:rsid w:val="00B734AA"/>
    <w:rsid w:val="00B73CA8"/>
    <w:rsid w:val="00B73CBC"/>
    <w:rsid w:val="00B73DE4"/>
    <w:rsid w:val="00B73EBB"/>
    <w:rsid w:val="00B74298"/>
    <w:rsid w:val="00B745C2"/>
    <w:rsid w:val="00B748C1"/>
    <w:rsid w:val="00B74A7E"/>
    <w:rsid w:val="00B74C01"/>
    <w:rsid w:val="00B74EDA"/>
    <w:rsid w:val="00B750E2"/>
    <w:rsid w:val="00B75131"/>
    <w:rsid w:val="00B7532B"/>
    <w:rsid w:val="00B75686"/>
    <w:rsid w:val="00B758BC"/>
    <w:rsid w:val="00B76463"/>
    <w:rsid w:val="00B7649A"/>
    <w:rsid w:val="00B76762"/>
    <w:rsid w:val="00B7690E"/>
    <w:rsid w:val="00B76C99"/>
    <w:rsid w:val="00B76F41"/>
    <w:rsid w:val="00B77312"/>
    <w:rsid w:val="00B7734B"/>
    <w:rsid w:val="00B774F1"/>
    <w:rsid w:val="00B77592"/>
    <w:rsid w:val="00B777F1"/>
    <w:rsid w:val="00B77835"/>
    <w:rsid w:val="00B77F2D"/>
    <w:rsid w:val="00B77F82"/>
    <w:rsid w:val="00B80522"/>
    <w:rsid w:val="00B805A8"/>
    <w:rsid w:val="00B807D2"/>
    <w:rsid w:val="00B809D6"/>
    <w:rsid w:val="00B80E3D"/>
    <w:rsid w:val="00B81075"/>
    <w:rsid w:val="00B81843"/>
    <w:rsid w:val="00B81B84"/>
    <w:rsid w:val="00B81FF3"/>
    <w:rsid w:val="00B82197"/>
    <w:rsid w:val="00B82231"/>
    <w:rsid w:val="00B822DB"/>
    <w:rsid w:val="00B823C8"/>
    <w:rsid w:val="00B82630"/>
    <w:rsid w:val="00B82852"/>
    <w:rsid w:val="00B82A51"/>
    <w:rsid w:val="00B82C94"/>
    <w:rsid w:val="00B82EF4"/>
    <w:rsid w:val="00B830A5"/>
    <w:rsid w:val="00B831C8"/>
    <w:rsid w:val="00B83442"/>
    <w:rsid w:val="00B835E1"/>
    <w:rsid w:val="00B83CB3"/>
    <w:rsid w:val="00B841B4"/>
    <w:rsid w:val="00B84244"/>
    <w:rsid w:val="00B84332"/>
    <w:rsid w:val="00B84CDD"/>
    <w:rsid w:val="00B8532D"/>
    <w:rsid w:val="00B857C5"/>
    <w:rsid w:val="00B85A80"/>
    <w:rsid w:val="00B85B50"/>
    <w:rsid w:val="00B85E2D"/>
    <w:rsid w:val="00B85E5C"/>
    <w:rsid w:val="00B85E7F"/>
    <w:rsid w:val="00B85F4A"/>
    <w:rsid w:val="00B8613B"/>
    <w:rsid w:val="00B8649C"/>
    <w:rsid w:val="00B864A0"/>
    <w:rsid w:val="00B8650E"/>
    <w:rsid w:val="00B8686A"/>
    <w:rsid w:val="00B86A0E"/>
    <w:rsid w:val="00B86C0C"/>
    <w:rsid w:val="00B86C89"/>
    <w:rsid w:val="00B86F97"/>
    <w:rsid w:val="00B871C8"/>
    <w:rsid w:val="00B876AB"/>
    <w:rsid w:val="00B879A9"/>
    <w:rsid w:val="00B879F0"/>
    <w:rsid w:val="00B87D99"/>
    <w:rsid w:val="00B87EC0"/>
    <w:rsid w:val="00B87FB0"/>
    <w:rsid w:val="00B90246"/>
    <w:rsid w:val="00B905A8"/>
    <w:rsid w:val="00B909C8"/>
    <w:rsid w:val="00B90B78"/>
    <w:rsid w:val="00B90BE0"/>
    <w:rsid w:val="00B90D6B"/>
    <w:rsid w:val="00B915E5"/>
    <w:rsid w:val="00B91D69"/>
    <w:rsid w:val="00B91E48"/>
    <w:rsid w:val="00B91FE3"/>
    <w:rsid w:val="00B9201F"/>
    <w:rsid w:val="00B92AE9"/>
    <w:rsid w:val="00B92B5B"/>
    <w:rsid w:val="00B92E15"/>
    <w:rsid w:val="00B92EE7"/>
    <w:rsid w:val="00B92F60"/>
    <w:rsid w:val="00B933DB"/>
    <w:rsid w:val="00B93608"/>
    <w:rsid w:val="00B93756"/>
    <w:rsid w:val="00B93A47"/>
    <w:rsid w:val="00B93B6F"/>
    <w:rsid w:val="00B946EF"/>
    <w:rsid w:val="00B9480E"/>
    <w:rsid w:val="00B94836"/>
    <w:rsid w:val="00B94A3B"/>
    <w:rsid w:val="00B94C2E"/>
    <w:rsid w:val="00B94FEC"/>
    <w:rsid w:val="00B952C0"/>
    <w:rsid w:val="00B95358"/>
    <w:rsid w:val="00B95507"/>
    <w:rsid w:val="00B95E0C"/>
    <w:rsid w:val="00B961EE"/>
    <w:rsid w:val="00B962B7"/>
    <w:rsid w:val="00B96366"/>
    <w:rsid w:val="00B96371"/>
    <w:rsid w:val="00B96C8A"/>
    <w:rsid w:val="00B96F2A"/>
    <w:rsid w:val="00B97020"/>
    <w:rsid w:val="00B97133"/>
    <w:rsid w:val="00B97375"/>
    <w:rsid w:val="00B976D4"/>
    <w:rsid w:val="00B977C0"/>
    <w:rsid w:val="00B97B45"/>
    <w:rsid w:val="00B97C65"/>
    <w:rsid w:val="00B97FC4"/>
    <w:rsid w:val="00BA014A"/>
    <w:rsid w:val="00BA02BB"/>
    <w:rsid w:val="00BA098B"/>
    <w:rsid w:val="00BA0C0D"/>
    <w:rsid w:val="00BA0E71"/>
    <w:rsid w:val="00BA0EA1"/>
    <w:rsid w:val="00BA12D0"/>
    <w:rsid w:val="00BA1528"/>
    <w:rsid w:val="00BA1680"/>
    <w:rsid w:val="00BA17CC"/>
    <w:rsid w:val="00BA19F6"/>
    <w:rsid w:val="00BA1A8E"/>
    <w:rsid w:val="00BA1BFB"/>
    <w:rsid w:val="00BA1FD6"/>
    <w:rsid w:val="00BA20A6"/>
    <w:rsid w:val="00BA218B"/>
    <w:rsid w:val="00BA218F"/>
    <w:rsid w:val="00BA238A"/>
    <w:rsid w:val="00BA2877"/>
    <w:rsid w:val="00BA3019"/>
    <w:rsid w:val="00BA32BB"/>
    <w:rsid w:val="00BA3325"/>
    <w:rsid w:val="00BA41E3"/>
    <w:rsid w:val="00BA43B4"/>
    <w:rsid w:val="00BA44C4"/>
    <w:rsid w:val="00BA4573"/>
    <w:rsid w:val="00BA4769"/>
    <w:rsid w:val="00BA52CF"/>
    <w:rsid w:val="00BA5339"/>
    <w:rsid w:val="00BA5552"/>
    <w:rsid w:val="00BA5585"/>
    <w:rsid w:val="00BA5A44"/>
    <w:rsid w:val="00BA5EA0"/>
    <w:rsid w:val="00BA60BB"/>
    <w:rsid w:val="00BA623F"/>
    <w:rsid w:val="00BA689F"/>
    <w:rsid w:val="00BA6A53"/>
    <w:rsid w:val="00BA6AA6"/>
    <w:rsid w:val="00BA6E25"/>
    <w:rsid w:val="00BA6F76"/>
    <w:rsid w:val="00BA70F9"/>
    <w:rsid w:val="00BA71D8"/>
    <w:rsid w:val="00BA71DE"/>
    <w:rsid w:val="00BA7294"/>
    <w:rsid w:val="00BA72DD"/>
    <w:rsid w:val="00BA74A1"/>
    <w:rsid w:val="00BA784C"/>
    <w:rsid w:val="00BA7D7B"/>
    <w:rsid w:val="00BA7DDF"/>
    <w:rsid w:val="00BA7F82"/>
    <w:rsid w:val="00BB01E6"/>
    <w:rsid w:val="00BB020F"/>
    <w:rsid w:val="00BB0717"/>
    <w:rsid w:val="00BB0816"/>
    <w:rsid w:val="00BB0ACC"/>
    <w:rsid w:val="00BB0F14"/>
    <w:rsid w:val="00BB10E5"/>
    <w:rsid w:val="00BB1566"/>
    <w:rsid w:val="00BB183A"/>
    <w:rsid w:val="00BB184D"/>
    <w:rsid w:val="00BB1AED"/>
    <w:rsid w:val="00BB2154"/>
    <w:rsid w:val="00BB2594"/>
    <w:rsid w:val="00BB25FD"/>
    <w:rsid w:val="00BB2E72"/>
    <w:rsid w:val="00BB2FA2"/>
    <w:rsid w:val="00BB32C1"/>
    <w:rsid w:val="00BB331C"/>
    <w:rsid w:val="00BB34B0"/>
    <w:rsid w:val="00BB3759"/>
    <w:rsid w:val="00BB37B4"/>
    <w:rsid w:val="00BB3C98"/>
    <w:rsid w:val="00BB3CBD"/>
    <w:rsid w:val="00BB3D46"/>
    <w:rsid w:val="00BB4369"/>
    <w:rsid w:val="00BB43CD"/>
    <w:rsid w:val="00BB4A2F"/>
    <w:rsid w:val="00BB4B4D"/>
    <w:rsid w:val="00BB4D6B"/>
    <w:rsid w:val="00BB4DD3"/>
    <w:rsid w:val="00BB50C1"/>
    <w:rsid w:val="00BB5302"/>
    <w:rsid w:val="00BB5CFD"/>
    <w:rsid w:val="00BB6B81"/>
    <w:rsid w:val="00BB6E1C"/>
    <w:rsid w:val="00BB72AF"/>
    <w:rsid w:val="00BB72FA"/>
    <w:rsid w:val="00BB74F9"/>
    <w:rsid w:val="00BB7AF8"/>
    <w:rsid w:val="00BB7E7E"/>
    <w:rsid w:val="00BC01D1"/>
    <w:rsid w:val="00BC044F"/>
    <w:rsid w:val="00BC04FE"/>
    <w:rsid w:val="00BC060B"/>
    <w:rsid w:val="00BC09DD"/>
    <w:rsid w:val="00BC0A8B"/>
    <w:rsid w:val="00BC0EFB"/>
    <w:rsid w:val="00BC0F04"/>
    <w:rsid w:val="00BC152F"/>
    <w:rsid w:val="00BC16C4"/>
    <w:rsid w:val="00BC1D1E"/>
    <w:rsid w:val="00BC1E1F"/>
    <w:rsid w:val="00BC234A"/>
    <w:rsid w:val="00BC243D"/>
    <w:rsid w:val="00BC2447"/>
    <w:rsid w:val="00BC26AA"/>
    <w:rsid w:val="00BC26F2"/>
    <w:rsid w:val="00BC289A"/>
    <w:rsid w:val="00BC28DC"/>
    <w:rsid w:val="00BC2955"/>
    <w:rsid w:val="00BC2C5F"/>
    <w:rsid w:val="00BC30A6"/>
    <w:rsid w:val="00BC3254"/>
    <w:rsid w:val="00BC3491"/>
    <w:rsid w:val="00BC427F"/>
    <w:rsid w:val="00BC4892"/>
    <w:rsid w:val="00BC4C0A"/>
    <w:rsid w:val="00BC4C59"/>
    <w:rsid w:val="00BC4F95"/>
    <w:rsid w:val="00BC56D7"/>
    <w:rsid w:val="00BC575D"/>
    <w:rsid w:val="00BC595C"/>
    <w:rsid w:val="00BC5AEC"/>
    <w:rsid w:val="00BC5D2B"/>
    <w:rsid w:val="00BC5D5F"/>
    <w:rsid w:val="00BC5DE7"/>
    <w:rsid w:val="00BC62EC"/>
    <w:rsid w:val="00BC647A"/>
    <w:rsid w:val="00BC64B7"/>
    <w:rsid w:val="00BC6573"/>
    <w:rsid w:val="00BC68D5"/>
    <w:rsid w:val="00BC6AC0"/>
    <w:rsid w:val="00BC6C56"/>
    <w:rsid w:val="00BC7429"/>
    <w:rsid w:val="00BC75E4"/>
    <w:rsid w:val="00BC779B"/>
    <w:rsid w:val="00BC7CE8"/>
    <w:rsid w:val="00BC7D57"/>
    <w:rsid w:val="00BD006D"/>
    <w:rsid w:val="00BD124B"/>
    <w:rsid w:val="00BD14F5"/>
    <w:rsid w:val="00BD1699"/>
    <w:rsid w:val="00BD16EB"/>
    <w:rsid w:val="00BD194A"/>
    <w:rsid w:val="00BD1AB9"/>
    <w:rsid w:val="00BD243C"/>
    <w:rsid w:val="00BD2441"/>
    <w:rsid w:val="00BD260A"/>
    <w:rsid w:val="00BD27A1"/>
    <w:rsid w:val="00BD2CF8"/>
    <w:rsid w:val="00BD2E53"/>
    <w:rsid w:val="00BD3234"/>
    <w:rsid w:val="00BD3589"/>
    <w:rsid w:val="00BD391F"/>
    <w:rsid w:val="00BD3988"/>
    <w:rsid w:val="00BD4411"/>
    <w:rsid w:val="00BD4622"/>
    <w:rsid w:val="00BD55FD"/>
    <w:rsid w:val="00BD56B8"/>
    <w:rsid w:val="00BD5D50"/>
    <w:rsid w:val="00BD5F8C"/>
    <w:rsid w:val="00BD61C4"/>
    <w:rsid w:val="00BD64F9"/>
    <w:rsid w:val="00BD65E2"/>
    <w:rsid w:val="00BD674E"/>
    <w:rsid w:val="00BD6868"/>
    <w:rsid w:val="00BD6C4E"/>
    <w:rsid w:val="00BD6FFE"/>
    <w:rsid w:val="00BD7229"/>
    <w:rsid w:val="00BD79CC"/>
    <w:rsid w:val="00BD7B4D"/>
    <w:rsid w:val="00BD7BA0"/>
    <w:rsid w:val="00BD7BF0"/>
    <w:rsid w:val="00BD7CA8"/>
    <w:rsid w:val="00BD7FB4"/>
    <w:rsid w:val="00BE0204"/>
    <w:rsid w:val="00BE037C"/>
    <w:rsid w:val="00BE0575"/>
    <w:rsid w:val="00BE0A52"/>
    <w:rsid w:val="00BE0A70"/>
    <w:rsid w:val="00BE1B2E"/>
    <w:rsid w:val="00BE1CFD"/>
    <w:rsid w:val="00BE1E49"/>
    <w:rsid w:val="00BE222F"/>
    <w:rsid w:val="00BE25CA"/>
    <w:rsid w:val="00BE2893"/>
    <w:rsid w:val="00BE2B09"/>
    <w:rsid w:val="00BE30A1"/>
    <w:rsid w:val="00BE368D"/>
    <w:rsid w:val="00BE3986"/>
    <w:rsid w:val="00BE3A0C"/>
    <w:rsid w:val="00BE3E55"/>
    <w:rsid w:val="00BE420E"/>
    <w:rsid w:val="00BE450D"/>
    <w:rsid w:val="00BE4810"/>
    <w:rsid w:val="00BE4B6F"/>
    <w:rsid w:val="00BE4DA9"/>
    <w:rsid w:val="00BE4DF6"/>
    <w:rsid w:val="00BE52C5"/>
    <w:rsid w:val="00BE53AF"/>
    <w:rsid w:val="00BE5524"/>
    <w:rsid w:val="00BE55C9"/>
    <w:rsid w:val="00BE564A"/>
    <w:rsid w:val="00BE573B"/>
    <w:rsid w:val="00BE663C"/>
    <w:rsid w:val="00BE6C8E"/>
    <w:rsid w:val="00BE6E8F"/>
    <w:rsid w:val="00BE7079"/>
    <w:rsid w:val="00BE7248"/>
    <w:rsid w:val="00BE7BFB"/>
    <w:rsid w:val="00BF025C"/>
    <w:rsid w:val="00BF02FA"/>
    <w:rsid w:val="00BF05B4"/>
    <w:rsid w:val="00BF08D6"/>
    <w:rsid w:val="00BF0E65"/>
    <w:rsid w:val="00BF1124"/>
    <w:rsid w:val="00BF1234"/>
    <w:rsid w:val="00BF1479"/>
    <w:rsid w:val="00BF1979"/>
    <w:rsid w:val="00BF1E10"/>
    <w:rsid w:val="00BF2253"/>
    <w:rsid w:val="00BF22A2"/>
    <w:rsid w:val="00BF2685"/>
    <w:rsid w:val="00BF2711"/>
    <w:rsid w:val="00BF2A05"/>
    <w:rsid w:val="00BF2ACC"/>
    <w:rsid w:val="00BF2B3F"/>
    <w:rsid w:val="00BF2C1D"/>
    <w:rsid w:val="00BF2C5A"/>
    <w:rsid w:val="00BF2D91"/>
    <w:rsid w:val="00BF2F9E"/>
    <w:rsid w:val="00BF322F"/>
    <w:rsid w:val="00BF3567"/>
    <w:rsid w:val="00BF3739"/>
    <w:rsid w:val="00BF3D91"/>
    <w:rsid w:val="00BF3FAC"/>
    <w:rsid w:val="00BF40F8"/>
    <w:rsid w:val="00BF42A0"/>
    <w:rsid w:val="00BF430F"/>
    <w:rsid w:val="00BF445A"/>
    <w:rsid w:val="00BF48A3"/>
    <w:rsid w:val="00BF4982"/>
    <w:rsid w:val="00BF4BF8"/>
    <w:rsid w:val="00BF4C28"/>
    <w:rsid w:val="00BF5024"/>
    <w:rsid w:val="00BF508C"/>
    <w:rsid w:val="00BF511D"/>
    <w:rsid w:val="00BF5423"/>
    <w:rsid w:val="00BF5541"/>
    <w:rsid w:val="00BF6156"/>
    <w:rsid w:val="00BF647A"/>
    <w:rsid w:val="00BF67C5"/>
    <w:rsid w:val="00BF6A49"/>
    <w:rsid w:val="00BF6AB9"/>
    <w:rsid w:val="00BF6D99"/>
    <w:rsid w:val="00BF6E11"/>
    <w:rsid w:val="00BF6FFA"/>
    <w:rsid w:val="00BF73B5"/>
    <w:rsid w:val="00BF7B56"/>
    <w:rsid w:val="00BF7E9A"/>
    <w:rsid w:val="00C00047"/>
    <w:rsid w:val="00C00149"/>
    <w:rsid w:val="00C001D5"/>
    <w:rsid w:val="00C001E9"/>
    <w:rsid w:val="00C0020A"/>
    <w:rsid w:val="00C0024C"/>
    <w:rsid w:val="00C002D9"/>
    <w:rsid w:val="00C00605"/>
    <w:rsid w:val="00C00681"/>
    <w:rsid w:val="00C006A4"/>
    <w:rsid w:val="00C007B4"/>
    <w:rsid w:val="00C00E10"/>
    <w:rsid w:val="00C01136"/>
    <w:rsid w:val="00C014E3"/>
    <w:rsid w:val="00C01586"/>
    <w:rsid w:val="00C015D1"/>
    <w:rsid w:val="00C01665"/>
    <w:rsid w:val="00C01740"/>
    <w:rsid w:val="00C01AFA"/>
    <w:rsid w:val="00C01BE2"/>
    <w:rsid w:val="00C01C53"/>
    <w:rsid w:val="00C01DF1"/>
    <w:rsid w:val="00C01EF6"/>
    <w:rsid w:val="00C01F1E"/>
    <w:rsid w:val="00C020E8"/>
    <w:rsid w:val="00C0235F"/>
    <w:rsid w:val="00C025BE"/>
    <w:rsid w:val="00C02612"/>
    <w:rsid w:val="00C0262D"/>
    <w:rsid w:val="00C02B19"/>
    <w:rsid w:val="00C02B52"/>
    <w:rsid w:val="00C02C14"/>
    <w:rsid w:val="00C0318C"/>
    <w:rsid w:val="00C031E4"/>
    <w:rsid w:val="00C036E5"/>
    <w:rsid w:val="00C037C3"/>
    <w:rsid w:val="00C0394A"/>
    <w:rsid w:val="00C03B93"/>
    <w:rsid w:val="00C03C85"/>
    <w:rsid w:val="00C04025"/>
    <w:rsid w:val="00C040C2"/>
    <w:rsid w:val="00C041FF"/>
    <w:rsid w:val="00C0442D"/>
    <w:rsid w:val="00C046BE"/>
    <w:rsid w:val="00C04D4A"/>
    <w:rsid w:val="00C05048"/>
    <w:rsid w:val="00C05100"/>
    <w:rsid w:val="00C05E6B"/>
    <w:rsid w:val="00C060C4"/>
    <w:rsid w:val="00C0611B"/>
    <w:rsid w:val="00C066CE"/>
    <w:rsid w:val="00C06714"/>
    <w:rsid w:val="00C0683D"/>
    <w:rsid w:val="00C069D2"/>
    <w:rsid w:val="00C06DA1"/>
    <w:rsid w:val="00C06E0A"/>
    <w:rsid w:val="00C072BE"/>
    <w:rsid w:val="00C076C9"/>
    <w:rsid w:val="00C076D1"/>
    <w:rsid w:val="00C07948"/>
    <w:rsid w:val="00C07B40"/>
    <w:rsid w:val="00C07CFC"/>
    <w:rsid w:val="00C10074"/>
    <w:rsid w:val="00C1038B"/>
    <w:rsid w:val="00C105A4"/>
    <w:rsid w:val="00C10817"/>
    <w:rsid w:val="00C109B4"/>
    <w:rsid w:val="00C10A99"/>
    <w:rsid w:val="00C110F0"/>
    <w:rsid w:val="00C113AC"/>
    <w:rsid w:val="00C113E7"/>
    <w:rsid w:val="00C11747"/>
    <w:rsid w:val="00C11789"/>
    <w:rsid w:val="00C117E2"/>
    <w:rsid w:val="00C119AD"/>
    <w:rsid w:val="00C12DCE"/>
    <w:rsid w:val="00C13093"/>
    <w:rsid w:val="00C1325C"/>
    <w:rsid w:val="00C1386C"/>
    <w:rsid w:val="00C143A7"/>
    <w:rsid w:val="00C1474A"/>
    <w:rsid w:val="00C14D42"/>
    <w:rsid w:val="00C14DDF"/>
    <w:rsid w:val="00C14DF2"/>
    <w:rsid w:val="00C14EF3"/>
    <w:rsid w:val="00C1505D"/>
    <w:rsid w:val="00C15194"/>
    <w:rsid w:val="00C1522D"/>
    <w:rsid w:val="00C15274"/>
    <w:rsid w:val="00C15394"/>
    <w:rsid w:val="00C1554B"/>
    <w:rsid w:val="00C15FD7"/>
    <w:rsid w:val="00C166F8"/>
    <w:rsid w:val="00C16853"/>
    <w:rsid w:val="00C16E5A"/>
    <w:rsid w:val="00C16FFF"/>
    <w:rsid w:val="00C170CF"/>
    <w:rsid w:val="00C1730A"/>
    <w:rsid w:val="00C17572"/>
    <w:rsid w:val="00C178B2"/>
    <w:rsid w:val="00C17C59"/>
    <w:rsid w:val="00C17D83"/>
    <w:rsid w:val="00C2042A"/>
    <w:rsid w:val="00C205C4"/>
    <w:rsid w:val="00C2100C"/>
    <w:rsid w:val="00C2111B"/>
    <w:rsid w:val="00C217C0"/>
    <w:rsid w:val="00C21A28"/>
    <w:rsid w:val="00C21BBC"/>
    <w:rsid w:val="00C21BC6"/>
    <w:rsid w:val="00C21DE1"/>
    <w:rsid w:val="00C21EB3"/>
    <w:rsid w:val="00C223DC"/>
    <w:rsid w:val="00C22673"/>
    <w:rsid w:val="00C22751"/>
    <w:rsid w:val="00C22B60"/>
    <w:rsid w:val="00C22FD8"/>
    <w:rsid w:val="00C2309F"/>
    <w:rsid w:val="00C2334B"/>
    <w:rsid w:val="00C23357"/>
    <w:rsid w:val="00C2342C"/>
    <w:rsid w:val="00C23762"/>
    <w:rsid w:val="00C23B53"/>
    <w:rsid w:val="00C23B83"/>
    <w:rsid w:val="00C23F4E"/>
    <w:rsid w:val="00C24064"/>
    <w:rsid w:val="00C24130"/>
    <w:rsid w:val="00C24832"/>
    <w:rsid w:val="00C2492E"/>
    <w:rsid w:val="00C25289"/>
    <w:rsid w:val="00C25399"/>
    <w:rsid w:val="00C2549E"/>
    <w:rsid w:val="00C254F6"/>
    <w:rsid w:val="00C25574"/>
    <w:rsid w:val="00C258BF"/>
    <w:rsid w:val="00C258D0"/>
    <w:rsid w:val="00C2596D"/>
    <w:rsid w:val="00C25AED"/>
    <w:rsid w:val="00C2636E"/>
    <w:rsid w:val="00C263AF"/>
    <w:rsid w:val="00C26507"/>
    <w:rsid w:val="00C26586"/>
    <w:rsid w:val="00C266B0"/>
    <w:rsid w:val="00C26A6B"/>
    <w:rsid w:val="00C26AE1"/>
    <w:rsid w:val="00C26E9A"/>
    <w:rsid w:val="00C270A0"/>
    <w:rsid w:val="00C27104"/>
    <w:rsid w:val="00C271A3"/>
    <w:rsid w:val="00C272F3"/>
    <w:rsid w:val="00C27530"/>
    <w:rsid w:val="00C276A7"/>
    <w:rsid w:val="00C27CC7"/>
    <w:rsid w:val="00C30362"/>
    <w:rsid w:val="00C30D54"/>
    <w:rsid w:val="00C30F5D"/>
    <w:rsid w:val="00C3105E"/>
    <w:rsid w:val="00C3134C"/>
    <w:rsid w:val="00C316A8"/>
    <w:rsid w:val="00C31761"/>
    <w:rsid w:val="00C31B04"/>
    <w:rsid w:val="00C32025"/>
    <w:rsid w:val="00C323CD"/>
    <w:rsid w:val="00C328E9"/>
    <w:rsid w:val="00C32927"/>
    <w:rsid w:val="00C32B0C"/>
    <w:rsid w:val="00C32E63"/>
    <w:rsid w:val="00C3306C"/>
    <w:rsid w:val="00C33C90"/>
    <w:rsid w:val="00C33CD2"/>
    <w:rsid w:val="00C33DE4"/>
    <w:rsid w:val="00C341E3"/>
    <w:rsid w:val="00C34420"/>
    <w:rsid w:val="00C34613"/>
    <w:rsid w:val="00C34E71"/>
    <w:rsid w:val="00C35097"/>
    <w:rsid w:val="00C3543A"/>
    <w:rsid w:val="00C35711"/>
    <w:rsid w:val="00C35ADF"/>
    <w:rsid w:val="00C35B63"/>
    <w:rsid w:val="00C35CAF"/>
    <w:rsid w:val="00C35D08"/>
    <w:rsid w:val="00C35EFB"/>
    <w:rsid w:val="00C3632F"/>
    <w:rsid w:val="00C363A0"/>
    <w:rsid w:val="00C3644C"/>
    <w:rsid w:val="00C365F6"/>
    <w:rsid w:val="00C36CA9"/>
    <w:rsid w:val="00C37777"/>
    <w:rsid w:val="00C3792B"/>
    <w:rsid w:val="00C37F1D"/>
    <w:rsid w:val="00C37F52"/>
    <w:rsid w:val="00C37F73"/>
    <w:rsid w:val="00C40153"/>
    <w:rsid w:val="00C404FF"/>
    <w:rsid w:val="00C40CB3"/>
    <w:rsid w:val="00C41262"/>
    <w:rsid w:val="00C41313"/>
    <w:rsid w:val="00C4142B"/>
    <w:rsid w:val="00C41493"/>
    <w:rsid w:val="00C41DA5"/>
    <w:rsid w:val="00C41E6C"/>
    <w:rsid w:val="00C41E79"/>
    <w:rsid w:val="00C422BE"/>
    <w:rsid w:val="00C42545"/>
    <w:rsid w:val="00C427D0"/>
    <w:rsid w:val="00C42D24"/>
    <w:rsid w:val="00C432CD"/>
    <w:rsid w:val="00C4330D"/>
    <w:rsid w:val="00C439FC"/>
    <w:rsid w:val="00C43CD1"/>
    <w:rsid w:val="00C44019"/>
    <w:rsid w:val="00C440BE"/>
    <w:rsid w:val="00C4415E"/>
    <w:rsid w:val="00C441BC"/>
    <w:rsid w:val="00C4428A"/>
    <w:rsid w:val="00C443B2"/>
    <w:rsid w:val="00C446F3"/>
    <w:rsid w:val="00C44820"/>
    <w:rsid w:val="00C44899"/>
    <w:rsid w:val="00C448C7"/>
    <w:rsid w:val="00C448CF"/>
    <w:rsid w:val="00C451F1"/>
    <w:rsid w:val="00C45B22"/>
    <w:rsid w:val="00C45D3A"/>
    <w:rsid w:val="00C45DAD"/>
    <w:rsid w:val="00C45DF4"/>
    <w:rsid w:val="00C45F4B"/>
    <w:rsid w:val="00C463F7"/>
    <w:rsid w:val="00C4647B"/>
    <w:rsid w:val="00C46558"/>
    <w:rsid w:val="00C4665F"/>
    <w:rsid w:val="00C46A45"/>
    <w:rsid w:val="00C46B9A"/>
    <w:rsid w:val="00C472EE"/>
    <w:rsid w:val="00C478F5"/>
    <w:rsid w:val="00C502DE"/>
    <w:rsid w:val="00C5057F"/>
    <w:rsid w:val="00C50ACF"/>
    <w:rsid w:val="00C50C57"/>
    <w:rsid w:val="00C50D13"/>
    <w:rsid w:val="00C50E7E"/>
    <w:rsid w:val="00C510D0"/>
    <w:rsid w:val="00C512A0"/>
    <w:rsid w:val="00C512A3"/>
    <w:rsid w:val="00C51716"/>
    <w:rsid w:val="00C51AE1"/>
    <w:rsid w:val="00C5246B"/>
    <w:rsid w:val="00C5290F"/>
    <w:rsid w:val="00C52B87"/>
    <w:rsid w:val="00C52F52"/>
    <w:rsid w:val="00C52FFB"/>
    <w:rsid w:val="00C5307C"/>
    <w:rsid w:val="00C53381"/>
    <w:rsid w:val="00C53467"/>
    <w:rsid w:val="00C53814"/>
    <w:rsid w:val="00C53AAD"/>
    <w:rsid w:val="00C53BA7"/>
    <w:rsid w:val="00C53BC2"/>
    <w:rsid w:val="00C53FF1"/>
    <w:rsid w:val="00C543F4"/>
    <w:rsid w:val="00C54612"/>
    <w:rsid w:val="00C5467C"/>
    <w:rsid w:val="00C547D7"/>
    <w:rsid w:val="00C54966"/>
    <w:rsid w:val="00C55030"/>
    <w:rsid w:val="00C55148"/>
    <w:rsid w:val="00C551FF"/>
    <w:rsid w:val="00C555A9"/>
    <w:rsid w:val="00C55AC0"/>
    <w:rsid w:val="00C56090"/>
    <w:rsid w:val="00C5629D"/>
    <w:rsid w:val="00C5630B"/>
    <w:rsid w:val="00C568DC"/>
    <w:rsid w:val="00C5693B"/>
    <w:rsid w:val="00C569CD"/>
    <w:rsid w:val="00C56ECA"/>
    <w:rsid w:val="00C575BB"/>
    <w:rsid w:val="00C578C9"/>
    <w:rsid w:val="00C57C24"/>
    <w:rsid w:val="00C57C58"/>
    <w:rsid w:val="00C57D4A"/>
    <w:rsid w:val="00C57EC3"/>
    <w:rsid w:val="00C57FA8"/>
    <w:rsid w:val="00C60008"/>
    <w:rsid w:val="00C606B8"/>
    <w:rsid w:val="00C61388"/>
    <w:rsid w:val="00C61516"/>
    <w:rsid w:val="00C61CE4"/>
    <w:rsid w:val="00C62453"/>
    <w:rsid w:val="00C62AB3"/>
    <w:rsid w:val="00C62BE5"/>
    <w:rsid w:val="00C62D01"/>
    <w:rsid w:val="00C63593"/>
    <w:rsid w:val="00C63704"/>
    <w:rsid w:val="00C637AC"/>
    <w:rsid w:val="00C6389C"/>
    <w:rsid w:val="00C63927"/>
    <w:rsid w:val="00C63B3F"/>
    <w:rsid w:val="00C63CA0"/>
    <w:rsid w:val="00C63E9F"/>
    <w:rsid w:val="00C63F3D"/>
    <w:rsid w:val="00C63F86"/>
    <w:rsid w:val="00C64139"/>
    <w:rsid w:val="00C6438F"/>
    <w:rsid w:val="00C644DD"/>
    <w:rsid w:val="00C648E7"/>
    <w:rsid w:val="00C64C6F"/>
    <w:rsid w:val="00C64D94"/>
    <w:rsid w:val="00C6523E"/>
    <w:rsid w:val="00C66671"/>
    <w:rsid w:val="00C66770"/>
    <w:rsid w:val="00C671F6"/>
    <w:rsid w:val="00C67341"/>
    <w:rsid w:val="00C673B0"/>
    <w:rsid w:val="00C673D5"/>
    <w:rsid w:val="00C67E3B"/>
    <w:rsid w:val="00C67F3E"/>
    <w:rsid w:val="00C70107"/>
    <w:rsid w:val="00C701FE"/>
    <w:rsid w:val="00C703C8"/>
    <w:rsid w:val="00C70479"/>
    <w:rsid w:val="00C706AF"/>
    <w:rsid w:val="00C7072B"/>
    <w:rsid w:val="00C70DD1"/>
    <w:rsid w:val="00C70E4C"/>
    <w:rsid w:val="00C711DC"/>
    <w:rsid w:val="00C712EB"/>
    <w:rsid w:val="00C7183B"/>
    <w:rsid w:val="00C71E5B"/>
    <w:rsid w:val="00C72009"/>
    <w:rsid w:val="00C7215D"/>
    <w:rsid w:val="00C72902"/>
    <w:rsid w:val="00C729A9"/>
    <w:rsid w:val="00C72AF8"/>
    <w:rsid w:val="00C72AFA"/>
    <w:rsid w:val="00C72E07"/>
    <w:rsid w:val="00C73079"/>
    <w:rsid w:val="00C7361D"/>
    <w:rsid w:val="00C738D6"/>
    <w:rsid w:val="00C739EE"/>
    <w:rsid w:val="00C73B91"/>
    <w:rsid w:val="00C73CCD"/>
    <w:rsid w:val="00C73DEB"/>
    <w:rsid w:val="00C73FBD"/>
    <w:rsid w:val="00C7406A"/>
    <w:rsid w:val="00C7438C"/>
    <w:rsid w:val="00C744A1"/>
    <w:rsid w:val="00C7454E"/>
    <w:rsid w:val="00C74808"/>
    <w:rsid w:val="00C7502D"/>
    <w:rsid w:val="00C754AC"/>
    <w:rsid w:val="00C75547"/>
    <w:rsid w:val="00C75EDF"/>
    <w:rsid w:val="00C762C2"/>
    <w:rsid w:val="00C7673F"/>
    <w:rsid w:val="00C768E5"/>
    <w:rsid w:val="00C768ED"/>
    <w:rsid w:val="00C76C45"/>
    <w:rsid w:val="00C76DD0"/>
    <w:rsid w:val="00C770E6"/>
    <w:rsid w:val="00C7776E"/>
    <w:rsid w:val="00C77A3B"/>
    <w:rsid w:val="00C77C3F"/>
    <w:rsid w:val="00C77C43"/>
    <w:rsid w:val="00C77F79"/>
    <w:rsid w:val="00C810B9"/>
    <w:rsid w:val="00C8127E"/>
    <w:rsid w:val="00C81289"/>
    <w:rsid w:val="00C81410"/>
    <w:rsid w:val="00C81519"/>
    <w:rsid w:val="00C8176A"/>
    <w:rsid w:val="00C81999"/>
    <w:rsid w:val="00C81CCF"/>
    <w:rsid w:val="00C81D8B"/>
    <w:rsid w:val="00C81E90"/>
    <w:rsid w:val="00C81F49"/>
    <w:rsid w:val="00C81F5D"/>
    <w:rsid w:val="00C822D0"/>
    <w:rsid w:val="00C82321"/>
    <w:rsid w:val="00C8278C"/>
    <w:rsid w:val="00C829D8"/>
    <w:rsid w:val="00C829EB"/>
    <w:rsid w:val="00C82BD6"/>
    <w:rsid w:val="00C82D59"/>
    <w:rsid w:val="00C8365C"/>
    <w:rsid w:val="00C83970"/>
    <w:rsid w:val="00C83B49"/>
    <w:rsid w:val="00C83F2D"/>
    <w:rsid w:val="00C83FC2"/>
    <w:rsid w:val="00C84063"/>
    <w:rsid w:val="00C84273"/>
    <w:rsid w:val="00C843D1"/>
    <w:rsid w:val="00C84536"/>
    <w:rsid w:val="00C84873"/>
    <w:rsid w:val="00C8492A"/>
    <w:rsid w:val="00C84A8C"/>
    <w:rsid w:val="00C850C0"/>
    <w:rsid w:val="00C851EA"/>
    <w:rsid w:val="00C85BB2"/>
    <w:rsid w:val="00C85CDE"/>
    <w:rsid w:val="00C85E5F"/>
    <w:rsid w:val="00C85FC8"/>
    <w:rsid w:val="00C8624C"/>
    <w:rsid w:val="00C867CA"/>
    <w:rsid w:val="00C86893"/>
    <w:rsid w:val="00C86D12"/>
    <w:rsid w:val="00C86D65"/>
    <w:rsid w:val="00C86DBA"/>
    <w:rsid w:val="00C86E99"/>
    <w:rsid w:val="00C86F65"/>
    <w:rsid w:val="00C876D6"/>
    <w:rsid w:val="00C87C19"/>
    <w:rsid w:val="00C87D4B"/>
    <w:rsid w:val="00C87E43"/>
    <w:rsid w:val="00C87FEF"/>
    <w:rsid w:val="00C9027A"/>
    <w:rsid w:val="00C90501"/>
    <w:rsid w:val="00C9087E"/>
    <w:rsid w:val="00C90C7B"/>
    <w:rsid w:val="00C90EE8"/>
    <w:rsid w:val="00C910DF"/>
    <w:rsid w:val="00C91223"/>
    <w:rsid w:val="00C91241"/>
    <w:rsid w:val="00C91318"/>
    <w:rsid w:val="00C9134E"/>
    <w:rsid w:val="00C91769"/>
    <w:rsid w:val="00C91A57"/>
    <w:rsid w:val="00C91A60"/>
    <w:rsid w:val="00C91EC7"/>
    <w:rsid w:val="00C91F03"/>
    <w:rsid w:val="00C925FE"/>
    <w:rsid w:val="00C9262E"/>
    <w:rsid w:val="00C92642"/>
    <w:rsid w:val="00C92AAF"/>
    <w:rsid w:val="00C92E2A"/>
    <w:rsid w:val="00C9326C"/>
    <w:rsid w:val="00C93E37"/>
    <w:rsid w:val="00C93F81"/>
    <w:rsid w:val="00C94042"/>
    <w:rsid w:val="00C94365"/>
    <w:rsid w:val="00C9498F"/>
    <w:rsid w:val="00C94A7A"/>
    <w:rsid w:val="00C94CCF"/>
    <w:rsid w:val="00C95093"/>
    <w:rsid w:val="00C953C0"/>
    <w:rsid w:val="00C958E7"/>
    <w:rsid w:val="00C95B68"/>
    <w:rsid w:val="00C95C2C"/>
    <w:rsid w:val="00C963EF"/>
    <w:rsid w:val="00C965B1"/>
    <w:rsid w:val="00C9667C"/>
    <w:rsid w:val="00C96724"/>
    <w:rsid w:val="00C96A28"/>
    <w:rsid w:val="00C96D46"/>
    <w:rsid w:val="00C97989"/>
    <w:rsid w:val="00C97A24"/>
    <w:rsid w:val="00C97F90"/>
    <w:rsid w:val="00CA00BC"/>
    <w:rsid w:val="00CA0904"/>
    <w:rsid w:val="00CA094F"/>
    <w:rsid w:val="00CA0C98"/>
    <w:rsid w:val="00CA136A"/>
    <w:rsid w:val="00CA15A4"/>
    <w:rsid w:val="00CA1A0B"/>
    <w:rsid w:val="00CA1ADA"/>
    <w:rsid w:val="00CA22DF"/>
    <w:rsid w:val="00CA23D4"/>
    <w:rsid w:val="00CA252F"/>
    <w:rsid w:val="00CA2699"/>
    <w:rsid w:val="00CA286F"/>
    <w:rsid w:val="00CA2FBA"/>
    <w:rsid w:val="00CA30C9"/>
    <w:rsid w:val="00CA3AD6"/>
    <w:rsid w:val="00CA3CDE"/>
    <w:rsid w:val="00CA3E0B"/>
    <w:rsid w:val="00CA4005"/>
    <w:rsid w:val="00CA4376"/>
    <w:rsid w:val="00CA44F6"/>
    <w:rsid w:val="00CA4580"/>
    <w:rsid w:val="00CA464A"/>
    <w:rsid w:val="00CA4689"/>
    <w:rsid w:val="00CA4887"/>
    <w:rsid w:val="00CA48AD"/>
    <w:rsid w:val="00CA4AE9"/>
    <w:rsid w:val="00CA4B24"/>
    <w:rsid w:val="00CA4DC9"/>
    <w:rsid w:val="00CA4E4E"/>
    <w:rsid w:val="00CA5144"/>
    <w:rsid w:val="00CA56B8"/>
    <w:rsid w:val="00CA5A67"/>
    <w:rsid w:val="00CA5F00"/>
    <w:rsid w:val="00CA5F77"/>
    <w:rsid w:val="00CA66AF"/>
    <w:rsid w:val="00CA66BC"/>
    <w:rsid w:val="00CA69F4"/>
    <w:rsid w:val="00CA6C5F"/>
    <w:rsid w:val="00CA6D69"/>
    <w:rsid w:val="00CA713C"/>
    <w:rsid w:val="00CA7259"/>
    <w:rsid w:val="00CA75FA"/>
    <w:rsid w:val="00CA7D8A"/>
    <w:rsid w:val="00CA7D9A"/>
    <w:rsid w:val="00CB0270"/>
    <w:rsid w:val="00CB0589"/>
    <w:rsid w:val="00CB07BA"/>
    <w:rsid w:val="00CB0F87"/>
    <w:rsid w:val="00CB1170"/>
    <w:rsid w:val="00CB25A7"/>
    <w:rsid w:val="00CB277E"/>
    <w:rsid w:val="00CB2CC9"/>
    <w:rsid w:val="00CB2E04"/>
    <w:rsid w:val="00CB2EFF"/>
    <w:rsid w:val="00CB36A2"/>
    <w:rsid w:val="00CB36E8"/>
    <w:rsid w:val="00CB38AD"/>
    <w:rsid w:val="00CB3AD1"/>
    <w:rsid w:val="00CB3EFB"/>
    <w:rsid w:val="00CB487E"/>
    <w:rsid w:val="00CB490E"/>
    <w:rsid w:val="00CB49B2"/>
    <w:rsid w:val="00CB4DD9"/>
    <w:rsid w:val="00CB4E67"/>
    <w:rsid w:val="00CB4F21"/>
    <w:rsid w:val="00CB538D"/>
    <w:rsid w:val="00CB5705"/>
    <w:rsid w:val="00CB57D9"/>
    <w:rsid w:val="00CB5812"/>
    <w:rsid w:val="00CB588D"/>
    <w:rsid w:val="00CB616D"/>
    <w:rsid w:val="00CB629E"/>
    <w:rsid w:val="00CB6A54"/>
    <w:rsid w:val="00CB6BBD"/>
    <w:rsid w:val="00CB6D18"/>
    <w:rsid w:val="00CB73DB"/>
    <w:rsid w:val="00CB743A"/>
    <w:rsid w:val="00CB7486"/>
    <w:rsid w:val="00CB77CC"/>
    <w:rsid w:val="00CB799C"/>
    <w:rsid w:val="00CB7ACF"/>
    <w:rsid w:val="00CB7C4B"/>
    <w:rsid w:val="00CB7D4E"/>
    <w:rsid w:val="00CB7D87"/>
    <w:rsid w:val="00CC037C"/>
    <w:rsid w:val="00CC0910"/>
    <w:rsid w:val="00CC0C3B"/>
    <w:rsid w:val="00CC0F05"/>
    <w:rsid w:val="00CC0F65"/>
    <w:rsid w:val="00CC11CC"/>
    <w:rsid w:val="00CC1237"/>
    <w:rsid w:val="00CC147E"/>
    <w:rsid w:val="00CC1567"/>
    <w:rsid w:val="00CC17DE"/>
    <w:rsid w:val="00CC1939"/>
    <w:rsid w:val="00CC22A2"/>
    <w:rsid w:val="00CC2316"/>
    <w:rsid w:val="00CC2348"/>
    <w:rsid w:val="00CC28BF"/>
    <w:rsid w:val="00CC2A3B"/>
    <w:rsid w:val="00CC2AC1"/>
    <w:rsid w:val="00CC33EF"/>
    <w:rsid w:val="00CC3DBF"/>
    <w:rsid w:val="00CC40D8"/>
    <w:rsid w:val="00CC45E3"/>
    <w:rsid w:val="00CC48CF"/>
    <w:rsid w:val="00CC4AC4"/>
    <w:rsid w:val="00CC5219"/>
    <w:rsid w:val="00CC52E4"/>
    <w:rsid w:val="00CC54B0"/>
    <w:rsid w:val="00CC5A66"/>
    <w:rsid w:val="00CC6100"/>
    <w:rsid w:val="00CC6C12"/>
    <w:rsid w:val="00CC6CFF"/>
    <w:rsid w:val="00CC6D12"/>
    <w:rsid w:val="00CC6E62"/>
    <w:rsid w:val="00CC70EB"/>
    <w:rsid w:val="00CC710A"/>
    <w:rsid w:val="00CC7137"/>
    <w:rsid w:val="00CC7359"/>
    <w:rsid w:val="00CC744C"/>
    <w:rsid w:val="00CC7504"/>
    <w:rsid w:val="00CC7AA1"/>
    <w:rsid w:val="00CC7B39"/>
    <w:rsid w:val="00CD069B"/>
    <w:rsid w:val="00CD0B74"/>
    <w:rsid w:val="00CD0FA0"/>
    <w:rsid w:val="00CD129E"/>
    <w:rsid w:val="00CD180C"/>
    <w:rsid w:val="00CD1A4E"/>
    <w:rsid w:val="00CD1A85"/>
    <w:rsid w:val="00CD221A"/>
    <w:rsid w:val="00CD2250"/>
    <w:rsid w:val="00CD25C6"/>
    <w:rsid w:val="00CD2625"/>
    <w:rsid w:val="00CD26E6"/>
    <w:rsid w:val="00CD2EF2"/>
    <w:rsid w:val="00CD35BB"/>
    <w:rsid w:val="00CD391A"/>
    <w:rsid w:val="00CD3A65"/>
    <w:rsid w:val="00CD4650"/>
    <w:rsid w:val="00CD46EA"/>
    <w:rsid w:val="00CD495A"/>
    <w:rsid w:val="00CD4C90"/>
    <w:rsid w:val="00CD4D14"/>
    <w:rsid w:val="00CD5900"/>
    <w:rsid w:val="00CD597D"/>
    <w:rsid w:val="00CD5D0C"/>
    <w:rsid w:val="00CD604D"/>
    <w:rsid w:val="00CD6403"/>
    <w:rsid w:val="00CD66B4"/>
    <w:rsid w:val="00CD69AF"/>
    <w:rsid w:val="00CD6A14"/>
    <w:rsid w:val="00CD6BA6"/>
    <w:rsid w:val="00CD7079"/>
    <w:rsid w:val="00CD710C"/>
    <w:rsid w:val="00CD752C"/>
    <w:rsid w:val="00CD759A"/>
    <w:rsid w:val="00CD7A7E"/>
    <w:rsid w:val="00CD7ABA"/>
    <w:rsid w:val="00CE010A"/>
    <w:rsid w:val="00CE0117"/>
    <w:rsid w:val="00CE030E"/>
    <w:rsid w:val="00CE0386"/>
    <w:rsid w:val="00CE03B4"/>
    <w:rsid w:val="00CE0A99"/>
    <w:rsid w:val="00CE0DCC"/>
    <w:rsid w:val="00CE1088"/>
    <w:rsid w:val="00CE123B"/>
    <w:rsid w:val="00CE129D"/>
    <w:rsid w:val="00CE1345"/>
    <w:rsid w:val="00CE1699"/>
    <w:rsid w:val="00CE1C72"/>
    <w:rsid w:val="00CE1EC7"/>
    <w:rsid w:val="00CE1F2B"/>
    <w:rsid w:val="00CE22C9"/>
    <w:rsid w:val="00CE2305"/>
    <w:rsid w:val="00CE2646"/>
    <w:rsid w:val="00CE299A"/>
    <w:rsid w:val="00CE2B2F"/>
    <w:rsid w:val="00CE343F"/>
    <w:rsid w:val="00CE3794"/>
    <w:rsid w:val="00CE3AEF"/>
    <w:rsid w:val="00CE3B99"/>
    <w:rsid w:val="00CE3F2A"/>
    <w:rsid w:val="00CE423D"/>
    <w:rsid w:val="00CE4705"/>
    <w:rsid w:val="00CE49CD"/>
    <w:rsid w:val="00CE4A0E"/>
    <w:rsid w:val="00CE502E"/>
    <w:rsid w:val="00CE51C7"/>
    <w:rsid w:val="00CE5468"/>
    <w:rsid w:val="00CE558B"/>
    <w:rsid w:val="00CE5B31"/>
    <w:rsid w:val="00CE5CB5"/>
    <w:rsid w:val="00CE5F72"/>
    <w:rsid w:val="00CE6257"/>
    <w:rsid w:val="00CE6359"/>
    <w:rsid w:val="00CE659F"/>
    <w:rsid w:val="00CE66DC"/>
    <w:rsid w:val="00CE67A6"/>
    <w:rsid w:val="00CE6DEF"/>
    <w:rsid w:val="00CE6E07"/>
    <w:rsid w:val="00CE7441"/>
    <w:rsid w:val="00CE762A"/>
    <w:rsid w:val="00CE77A4"/>
    <w:rsid w:val="00CF0328"/>
    <w:rsid w:val="00CF054F"/>
    <w:rsid w:val="00CF0952"/>
    <w:rsid w:val="00CF09ED"/>
    <w:rsid w:val="00CF0AF4"/>
    <w:rsid w:val="00CF0BAD"/>
    <w:rsid w:val="00CF102B"/>
    <w:rsid w:val="00CF1144"/>
    <w:rsid w:val="00CF13DD"/>
    <w:rsid w:val="00CF157D"/>
    <w:rsid w:val="00CF18C3"/>
    <w:rsid w:val="00CF1ABD"/>
    <w:rsid w:val="00CF1D06"/>
    <w:rsid w:val="00CF21C5"/>
    <w:rsid w:val="00CF2451"/>
    <w:rsid w:val="00CF28B4"/>
    <w:rsid w:val="00CF2A23"/>
    <w:rsid w:val="00CF304A"/>
    <w:rsid w:val="00CF33E7"/>
    <w:rsid w:val="00CF3793"/>
    <w:rsid w:val="00CF38DD"/>
    <w:rsid w:val="00CF3D76"/>
    <w:rsid w:val="00CF4423"/>
    <w:rsid w:val="00CF4897"/>
    <w:rsid w:val="00CF4BBC"/>
    <w:rsid w:val="00CF4D15"/>
    <w:rsid w:val="00CF5176"/>
    <w:rsid w:val="00CF536F"/>
    <w:rsid w:val="00CF541C"/>
    <w:rsid w:val="00CF5481"/>
    <w:rsid w:val="00CF58B0"/>
    <w:rsid w:val="00CF5B0F"/>
    <w:rsid w:val="00CF5EFB"/>
    <w:rsid w:val="00CF6C59"/>
    <w:rsid w:val="00CF6DB6"/>
    <w:rsid w:val="00CF71DB"/>
    <w:rsid w:val="00CF75B9"/>
    <w:rsid w:val="00CF79A9"/>
    <w:rsid w:val="00CF7B48"/>
    <w:rsid w:val="00CF7C1A"/>
    <w:rsid w:val="00CF7E06"/>
    <w:rsid w:val="00D00159"/>
    <w:rsid w:val="00D00242"/>
    <w:rsid w:val="00D00294"/>
    <w:rsid w:val="00D009B4"/>
    <w:rsid w:val="00D00CD6"/>
    <w:rsid w:val="00D00DF0"/>
    <w:rsid w:val="00D0100F"/>
    <w:rsid w:val="00D014C0"/>
    <w:rsid w:val="00D01B06"/>
    <w:rsid w:val="00D01BB7"/>
    <w:rsid w:val="00D01C96"/>
    <w:rsid w:val="00D01FF1"/>
    <w:rsid w:val="00D020E0"/>
    <w:rsid w:val="00D02176"/>
    <w:rsid w:val="00D02484"/>
    <w:rsid w:val="00D024E4"/>
    <w:rsid w:val="00D02EF3"/>
    <w:rsid w:val="00D032E7"/>
    <w:rsid w:val="00D03450"/>
    <w:rsid w:val="00D03488"/>
    <w:rsid w:val="00D03A1D"/>
    <w:rsid w:val="00D0418E"/>
    <w:rsid w:val="00D044F1"/>
    <w:rsid w:val="00D04500"/>
    <w:rsid w:val="00D052F7"/>
    <w:rsid w:val="00D05956"/>
    <w:rsid w:val="00D05B2B"/>
    <w:rsid w:val="00D05DC0"/>
    <w:rsid w:val="00D05F45"/>
    <w:rsid w:val="00D05FCD"/>
    <w:rsid w:val="00D063B8"/>
    <w:rsid w:val="00D06AD7"/>
    <w:rsid w:val="00D06C3D"/>
    <w:rsid w:val="00D06C4B"/>
    <w:rsid w:val="00D06D8E"/>
    <w:rsid w:val="00D06DCE"/>
    <w:rsid w:val="00D0741C"/>
    <w:rsid w:val="00D075C2"/>
    <w:rsid w:val="00D10269"/>
    <w:rsid w:val="00D103E7"/>
    <w:rsid w:val="00D10AA9"/>
    <w:rsid w:val="00D111B9"/>
    <w:rsid w:val="00D112AD"/>
    <w:rsid w:val="00D11379"/>
    <w:rsid w:val="00D114B2"/>
    <w:rsid w:val="00D11601"/>
    <w:rsid w:val="00D1173D"/>
    <w:rsid w:val="00D11D9A"/>
    <w:rsid w:val="00D11E83"/>
    <w:rsid w:val="00D11EEE"/>
    <w:rsid w:val="00D11F67"/>
    <w:rsid w:val="00D121C3"/>
    <w:rsid w:val="00D1233A"/>
    <w:rsid w:val="00D125CB"/>
    <w:rsid w:val="00D12811"/>
    <w:rsid w:val="00D1385C"/>
    <w:rsid w:val="00D13BE4"/>
    <w:rsid w:val="00D13C5E"/>
    <w:rsid w:val="00D13C9D"/>
    <w:rsid w:val="00D1442C"/>
    <w:rsid w:val="00D14495"/>
    <w:rsid w:val="00D14780"/>
    <w:rsid w:val="00D14AF9"/>
    <w:rsid w:val="00D14D81"/>
    <w:rsid w:val="00D1554A"/>
    <w:rsid w:val="00D156A6"/>
    <w:rsid w:val="00D157FF"/>
    <w:rsid w:val="00D15A40"/>
    <w:rsid w:val="00D162AF"/>
    <w:rsid w:val="00D16525"/>
    <w:rsid w:val="00D16E49"/>
    <w:rsid w:val="00D1703F"/>
    <w:rsid w:val="00D17CCC"/>
    <w:rsid w:val="00D2071F"/>
    <w:rsid w:val="00D20C0B"/>
    <w:rsid w:val="00D20E6C"/>
    <w:rsid w:val="00D21531"/>
    <w:rsid w:val="00D21FF7"/>
    <w:rsid w:val="00D220B5"/>
    <w:rsid w:val="00D2272F"/>
    <w:rsid w:val="00D231C9"/>
    <w:rsid w:val="00D23731"/>
    <w:rsid w:val="00D238A0"/>
    <w:rsid w:val="00D23C93"/>
    <w:rsid w:val="00D23E7A"/>
    <w:rsid w:val="00D240BB"/>
    <w:rsid w:val="00D24208"/>
    <w:rsid w:val="00D244BC"/>
    <w:rsid w:val="00D244F4"/>
    <w:rsid w:val="00D24ACB"/>
    <w:rsid w:val="00D24C2C"/>
    <w:rsid w:val="00D25035"/>
    <w:rsid w:val="00D25675"/>
    <w:rsid w:val="00D2570C"/>
    <w:rsid w:val="00D25879"/>
    <w:rsid w:val="00D25A94"/>
    <w:rsid w:val="00D25C48"/>
    <w:rsid w:val="00D25E0D"/>
    <w:rsid w:val="00D25E9B"/>
    <w:rsid w:val="00D261F5"/>
    <w:rsid w:val="00D26860"/>
    <w:rsid w:val="00D270BF"/>
    <w:rsid w:val="00D271F0"/>
    <w:rsid w:val="00D274DF"/>
    <w:rsid w:val="00D278B4"/>
    <w:rsid w:val="00D30240"/>
    <w:rsid w:val="00D305F6"/>
    <w:rsid w:val="00D30A47"/>
    <w:rsid w:val="00D30CFB"/>
    <w:rsid w:val="00D30D97"/>
    <w:rsid w:val="00D30ED4"/>
    <w:rsid w:val="00D31147"/>
    <w:rsid w:val="00D3141A"/>
    <w:rsid w:val="00D31982"/>
    <w:rsid w:val="00D31A6B"/>
    <w:rsid w:val="00D31D87"/>
    <w:rsid w:val="00D31F99"/>
    <w:rsid w:val="00D31FB2"/>
    <w:rsid w:val="00D32347"/>
    <w:rsid w:val="00D323E0"/>
    <w:rsid w:val="00D32699"/>
    <w:rsid w:val="00D32981"/>
    <w:rsid w:val="00D32D79"/>
    <w:rsid w:val="00D32E3A"/>
    <w:rsid w:val="00D32E6B"/>
    <w:rsid w:val="00D32E9B"/>
    <w:rsid w:val="00D32FDB"/>
    <w:rsid w:val="00D33162"/>
    <w:rsid w:val="00D3319E"/>
    <w:rsid w:val="00D332FB"/>
    <w:rsid w:val="00D3355F"/>
    <w:rsid w:val="00D3361C"/>
    <w:rsid w:val="00D338EE"/>
    <w:rsid w:val="00D339F4"/>
    <w:rsid w:val="00D33AE0"/>
    <w:rsid w:val="00D33B2B"/>
    <w:rsid w:val="00D34154"/>
    <w:rsid w:val="00D345F4"/>
    <w:rsid w:val="00D34BCB"/>
    <w:rsid w:val="00D35326"/>
    <w:rsid w:val="00D35589"/>
    <w:rsid w:val="00D35C05"/>
    <w:rsid w:val="00D35C13"/>
    <w:rsid w:val="00D35E6F"/>
    <w:rsid w:val="00D36365"/>
    <w:rsid w:val="00D36463"/>
    <w:rsid w:val="00D36484"/>
    <w:rsid w:val="00D3651E"/>
    <w:rsid w:val="00D36567"/>
    <w:rsid w:val="00D367C7"/>
    <w:rsid w:val="00D37148"/>
    <w:rsid w:val="00D371EC"/>
    <w:rsid w:val="00D378E3"/>
    <w:rsid w:val="00D37FE0"/>
    <w:rsid w:val="00D40034"/>
    <w:rsid w:val="00D403FA"/>
    <w:rsid w:val="00D4044D"/>
    <w:rsid w:val="00D40494"/>
    <w:rsid w:val="00D405EB"/>
    <w:rsid w:val="00D4073F"/>
    <w:rsid w:val="00D40836"/>
    <w:rsid w:val="00D408E1"/>
    <w:rsid w:val="00D40A68"/>
    <w:rsid w:val="00D40C68"/>
    <w:rsid w:val="00D41250"/>
    <w:rsid w:val="00D416B3"/>
    <w:rsid w:val="00D417A4"/>
    <w:rsid w:val="00D41802"/>
    <w:rsid w:val="00D41899"/>
    <w:rsid w:val="00D41D02"/>
    <w:rsid w:val="00D4207C"/>
    <w:rsid w:val="00D424B2"/>
    <w:rsid w:val="00D434E1"/>
    <w:rsid w:val="00D436A2"/>
    <w:rsid w:val="00D43960"/>
    <w:rsid w:val="00D443C2"/>
    <w:rsid w:val="00D4443F"/>
    <w:rsid w:val="00D44684"/>
    <w:rsid w:val="00D4477B"/>
    <w:rsid w:val="00D447BF"/>
    <w:rsid w:val="00D447E7"/>
    <w:rsid w:val="00D44A68"/>
    <w:rsid w:val="00D44D55"/>
    <w:rsid w:val="00D45786"/>
    <w:rsid w:val="00D45BD9"/>
    <w:rsid w:val="00D45F66"/>
    <w:rsid w:val="00D466EF"/>
    <w:rsid w:val="00D46875"/>
    <w:rsid w:val="00D4699A"/>
    <w:rsid w:val="00D472AD"/>
    <w:rsid w:val="00D472E8"/>
    <w:rsid w:val="00D47E09"/>
    <w:rsid w:val="00D50244"/>
    <w:rsid w:val="00D503A0"/>
    <w:rsid w:val="00D505EC"/>
    <w:rsid w:val="00D50648"/>
    <w:rsid w:val="00D50922"/>
    <w:rsid w:val="00D509EB"/>
    <w:rsid w:val="00D50AEE"/>
    <w:rsid w:val="00D50B12"/>
    <w:rsid w:val="00D50D8B"/>
    <w:rsid w:val="00D50F0A"/>
    <w:rsid w:val="00D51249"/>
    <w:rsid w:val="00D512BC"/>
    <w:rsid w:val="00D5153D"/>
    <w:rsid w:val="00D51AE0"/>
    <w:rsid w:val="00D51E67"/>
    <w:rsid w:val="00D524FC"/>
    <w:rsid w:val="00D52567"/>
    <w:rsid w:val="00D52799"/>
    <w:rsid w:val="00D52A7F"/>
    <w:rsid w:val="00D52AF5"/>
    <w:rsid w:val="00D52B58"/>
    <w:rsid w:val="00D52CBA"/>
    <w:rsid w:val="00D52CCE"/>
    <w:rsid w:val="00D52D67"/>
    <w:rsid w:val="00D52E9E"/>
    <w:rsid w:val="00D53348"/>
    <w:rsid w:val="00D5337D"/>
    <w:rsid w:val="00D53394"/>
    <w:rsid w:val="00D5373B"/>
    <w:rsid w:val="00D539DA"/>
    <w:rsid w:val="00D53F35"/>
    <w:rsid w:val="00D543BB"/>
    <w:rsid w:val="00D547E9"/>
    <w:rsid w:val="00D548FE"/>
    <w:rsid w:val="00D54FAA"/>
    <w:rsid w:val="00D55268"/>
    <w:rsid w:val="00D552BD"/>
    <w:rsid w:val="00D5531B"/>
    <w:rsid w:val="00D553D1"/>
    <w:rsid w:val="00D5565A"/>
    <w:rsid w:val="00D55DE9"/>
    <w:rsid w:val="00D5606D"/>
    <w:rsid w:val="00D56196"/>
    <w:rsid w:val="00D56364"/>
    <w:rsid w:val="00D566C7"/>
    <w:rsid w:val="00D56ABC"/>
    <w:rsid w:val="00D56CA0"/>
    <w:rsid w:val="00D56CE7"/>
    <w:rsid w:val="00D56F1E"/>
    <w:rsid w:val="00D570BA"/>
    <w:rsid w:val="00D574C5"/>
    <w:rsid w:val="00D5750D"/>
    <w:rsid w:val="00D57516"/>
    <w:rsid w:val="00D5752C"/>
    <w:rsid w:val="00D57546"/>
    <w:rsid w:val="00D575E9"/>
    <w:rsid w:val="00D57B0A"/>
    <w:rsid w:val="00D57C2D"/>
    <w:rsid w:val="00D608D4"/>
    <w:rsid w:val="00D60D00"/>
    <w:rsid w:val="00D61192"/>
    <w:rsid w:val="00D61323"/>
    <w:rsid w:val="00D615BA"/>
    <w:rsid w:val="00D61777"/>
    <w:rsid w:val="00D61F63"/>
    <w:rsid w:val="00D61F89"/>
    <w:rsid w:val="00D622E8"/>
    <w:rsid w:val="00D622EA"/>
    <w:rsid w:val="00D622FB"/>
    <w:rsid w:val="00D625D7"/>
    <w:rsid w:val="00D625F7"/>
    <w:rsid w:val="00D62677"/>
    <w:rsid w:val="00D629F5"/>
    <w:rsid w:val="00D62C83"/>
    <w:rsid w:val="00D62E09"/>
    <w:rsid w:val="00D62F3E"/>
    <w:rsid w:val="00D63025"/>
    <w:rsid w:val="00D630B3"/>
    <w:rsid w:val="00D63217"/>
    <w:rsid w:val="00D6374E"/>
    <w:rsid w:val="00D6383C"/>
    <w:rsid w:val="00D63CAB"/>
    <w:rsid w:val="00D63E17"/>
    <w:rsid w:val="00D63EDC"/>
    <w:rsid w:val="00D63F7A"/>
    <w:rsid w:val="00D643EC"/>
    <w:rsid w:val="00D648B9"/>
    <w:rsid w:val="00D6498B"/>
    <w:rsid w:val="00D649CF"/>
    <w:rsid w:val="00D64B79"/>
    <w:rsid w:val="00D64CC4"/>
    <w:rsid w:val="00D64DF0"/>
    <w:rsid w:val="00D64E73"/>
    <w:rsid w:val="00D64F97"/>
    <w:rsid w:val="00D64FDF"/>
    <w:rsid w:val="00D65014"/>
    <w:rsid w:val="00D65330"/>
    <w:rsid w:val="00D65517"/>
    <w:rsid w:val="00D65548"/>
    <w:rsid w:val="00D65996"/>
    <w:rsid w:val="00D65C11"/>
    <w:rsid w:val="00D65C51"/>
    <w:rsid w:val="00D65C61"/>
    <w:rsid w:val="00D665E6"/>
    <w:rsid w:val="00D667C3"/>
    <w:rsid w:val="00D66980"/>
    <w:rsid w:val="00D66D2A"/>
    <w:rsid w:val="00D671DC"/>
    <w:rsid w:val="00D67499"/>
    <w:rsid w:val="00D6796C"/>
    <w:rsid w:val="00D70246"/>
    <w:rsid w:val="00D7028B"/>
    <w:rsid w:val="00D7029B"/>
    <w:rsid w:val="00D706D5"/>
    <w:rsid w:val="00D70A50"/>
    <w:rsid w:val="00D70FC4"/>
    <w:rsid w:val="00D710FF"/>
    <w:rsid w:val="00D712F9"/>
    <w:rsid w:val="00D7145A"/>
    <w:rsid w:val="00D71848"/>
    <w:rsid w:val="00D718F4"/>
    <w:rsid w:val="00D71BD7"/>
    <w:rsid w:val="00D72176"/>
    <w:rsid w:val="00D72213"/>
    <w:rsid w:val="00D7236C"/>
    <w:rsid w:val="00D723F7"/>
    <w:rsid w:val="00D725FA"/>
    <w:rsid w:val="00D72814"/>
    <w:rsid w:val="00D72826"/>
    <w:rsid w:val="00D7284D"/>
    <w:rsid w:val="00D7299F"/>
    <w:rsid w:val="00D72E87"/>
    <w:rsid w:val="00D73523"/>
    <w:rsid w:val="00D737DC"/>
    <w:rsid w:val="00D73866"/>
    <w:rsid w:val="00D738C9"/>
    <w:rsid w:val="00D73F14"/>
    <w:rsid w:val="00D74770"/>
    <w:rsid w:val="00D748DC"/>
    <w:rsid w:val="00D74915"/>
    <w:rsid w:val="00D74AE2"/>
    <w:rsid w:val="00D74DC2"/>
    <w:rsid w:val="00D74E49"/>
    <w:rsid w:val="00D751E0"/>
    <w:rsid w:val="00D7536B"/>
    <w:rsid w:val="00D75708"/>
    <w:rsid w:val="00D75945"/>
    <w:rsid w:val="00D75A1A"/>
    <w:rsid w:val="00D75C60"/>
    <w:rsid w:val="00D75E29"/>
    <w:rsid w:val="00D75E70"/>
    <w:rsid w:val="00D75F02"/>
    <w:rsid w:val="00D760ED"/>
    <w:rsid w:val="00D7622A"/>
    <w:rsid w:val="00D767FA"/>
    <w:rsid w:val="00D768A8"/>
    <w:rsid w:val="00D76B4F"/>
    <w:rsid w:val="00D76ED0"/>
    <w:rsid w:val="00D76EEE"/>
    <w:rsid w:val="00D76FF1"/>
    <w:rsid w:val="00D77295"/>
    <w:rsid w:val="00D7746E"/>
    <w:rsid w:val="00D774DB"/>
    <w:rsid w:val="00D77728"/>
    <w:rsid w:val="00D778AC"/>
    <w:rsid w:val="00D77A63"/>
    <w:rsid w:val="00D77B73"/>
    <w:rsid w:val="00D77BF3"/>
    <w:rsid w:val="00D77C28"/>
    <w:rsid w:val="00D77C83"/>
    <w:rsid w:val="00D800B2"/>
    <w:rsid w:val="00D80107"/>
    <w:rsid w:val="00D8015E"/>
    <w:rsid w:val="00D8021C"/>
    <w:rsid w:val="00D80680"/>
    <w:rsid w:val="00D806B0"/>
    <w:rsid w:val="00D80BD8"/>
    <w:rsid w:val="00D80BFF"/>
    <w:rsid w:val="00D81084"/>
    <w:rsid w:val="00D81088"/>
    <w:rsid w:val="00D81163"/>
    <w:rsid w:val="00D8171A"/>
    <w:rsid w:val="00D8183E"/>
    <w:rsid w:val="00D81BC7"/>
    <w:rsid w:val="00D81D2A"/>
    <w:rsid w:val="00D82150"/>
    <w:rsid w:val="00D824DA"/>
    <w:rsid w:val="00D8288D"/>
    <w:rsid w:val="00D82BF1"/>
    <w:rsid w:val="00D82C5F"/>
    <w:rsid w:val="00D82CFE"/>
    <w:rsid w:val="00D83B4B"/>
    <w:rsid w:val="00D83BE2"/>
    <w:rsid w:val="00D83EAD"/>
    <w:rsid w:val="00D84208"/>
    <w:rsid w:val="00D848B7"/>
    <w:rsid w:val="00D84A39"/>
    <w:rsid w:val="00D84DCA"/>
    <w:rsid w:val="00D84F9C"/>
    <w:rsid w:val="00D84FE8"/>
    <w:rsid w:val="00D85163"/>
    <w:rsid w:val="00D85596"/>
    <w:rsid w:val="00D85632"/>
    <w:rsid w:val="00D85AE3"/>
    <w:rsid w:val="00D85B55"/>
    <w:rsid w:val="00D85BD2"/>
    <w:rsid w:val="00D85D20"/>
    <w:rsid w:val="00D85ECA"/>
    <w:rsid w:val="00D85F55"/>
    <w:rsid w:val="00D86249"/>
    <w:rsid w:val="00D86851"/>
    <w:rsid w:val="00D86859"/>
    <w:rsid w:val="00D86956"/>
    <w:rsid w:val="00D86D5F"/>
    <w:rsid w:val="00D87D60"/>
    <w:rsid w:val="00D87F05"/>
    <w:rsid w:val="00D90194"/>
    <w:rsid w:val="00D9034D"/>
    <w:rsid w:val="00D90DB6"/>
    <w:rsid w:val="00D90DFE"/>
    <w:rsid w:val="00D91342"/>
    <w:rsid w:val="00D91394"/>
    <w:rsid w:val="00D914A4"/>
    <w:rsid w:val="00D914ED"/>
    <w:rsid w:val="00D91AB7"/>
    <w:rsid w:val="00D92269"/>
    <w:rsid w:val="00D92409"/>
    <w:rsid w:val="00D9245E"/>
    <w:rsid w:val="00D9251D"/>
    <w:rsid w:val="00D92599"/>
    <w:rsid w:val="00D92993"/>
    <w:rsid w:val="00D9313E"/>
    <w:rsid w:val="00D9337A"/>
    <w:rsid w:val="00D935CD"/>
    <w:rsid w:val="00D935FA"/>
    <w:rsid w:val="00D93779"/>
    <w:rsid w:val="00D937E0"/>
    <w:rsid w:val="00D938FE"/>
    <w:rsid w:val="00D93931"/>
    <w:rsid w:val="00D93FB0"/>
    <w:rsid w:val="00D94142"/>
    <w:rsid w:val="00D941BC"/>
    <w:rsid w:val="00D941FC"/>
    <w:rsid w:val="00D9426B"/>
    <w:rsid w:val="00D94EF8"/>
    <w:rsid w:val="00D94F6E"/>
    <w:rsid w:val="00D95099"/>
    <w:rsid w:val="00D952BD"/>
    <w:rsid w:val="00D95560"/>
    <w:rsid w:val="00D9567A"/>
    <w:rsid w:val="00D957F6"/>
    <w:rsid w:val="00D9587C"/>
    <w:rsid w:val="00D95A56"/>
    <w:rsid w:val="00D95C4E"/>
    <w:rsid w:val="00D95CE7"/>
    <w:rsid w:val="00D96124"/>
    <w:rsid w:val="00D96176"/>
    <w:rsid w:val="00D964F8"/>
    <w:rsid w:val="00D96862"/>
    <w:rsid w:val="00D968DC"/>
    <w:rsid w:val="00D96991"/>
    <w:rsid w:val="00D96A40"/>
    <w:rsid w:val="00D96C26"/>
    <w:rsid w:val="00D9717B"/>
    <w:rsid w:val="00D974C6"/>
    <w:rsid w:val="00D97511"/>
    <w:rsid w:val="00D97748"/>
    <w:rsid w:val="00D97926"/>
    <w:rsid w:val="00D9797B"/>
    <w:rsid w:val="00D97D88"/>
    <w:rsid w:val="00D97EE9"/>
    <w:rsid w:val="00DA0068"/>
    <w:rsid w:val="00DA030A"/>
    <w:rsid w:val="00DA0618"/>
    <w:rsid w:val="00DA0763"/>
    <w:rsid w:val="00DA0C00"/>
    <w:rsid w:val="00DA0CE3"/>
    <w:rsid w:val="00DA0D80"/>
    <w:rsid w:val="00DA0E27"/>
    <w:rsid w:val="00DA112B"/>
    <w:rsid w:val="00DA1211"/>
    <w:rsid w:val="00DA17E8"/>
    <w:rsid w:val="00DA1965"/>
    <w:rsid w:val="00DA1D00"/>
    <w:rsid w:val="00DA1E1F"/>
    <w:rsid w:val="00DA201A"/>
    <w:rsid w:val="00DA2468"/>
    <w:rsid w:val="00DA258F"/>
    <w:rsid w:val="00DA2DAC"/>
    <w:rsid w:val="00DA2F49"/>
    <w:rsid w:val="00DA3337"/>
    <w:rsid w:val="00DA38D6"/>
    <w:rsid w:val="00DA3C12"/>
    <w:rsid w:val="00DA3ED7"/>
    <w:rsid w:val="00DA431C"/>
    <w:rsid w:val="00DA4330"/>
    <w:rsid w:val="00DA4502"/>
    <w:rsid w:val="00DA4BC5"/>
    <w:rsid w:val="00DA4BCD"/>
    <w:rsid w:val="00DA561D"/>
    <w:rsid w:val="00DA5F92"/>
    <w:rsid w:val="00DA647B"/>
    <w:rsid w:val="00DA6713"/>
    <w:rsid w:val="00DA693A"/>
    <w:rsid w:val="00DA7061"/>
    <w:rsid w:val="00DA786C"/>
    <w:rsid w:val="00DA786F"/>
    <w:rsid w:val="00DA7A28"/>
    <w:rsid w:val="00DB008B"/>
    <w:rsid w:val="00DB018B"/>
    <w:rsid w:val="00DB0A44"/>
    <w:rsid w:val="00DB0B5F"/>
    <w:rsid w:val="00DB0DD5"/>
    <w:rsid w:val="00DB11AC"/>
    <w:rsid w:val="00DB1383"/>
    <w:rsid w:val="00DB16D9"/>
    <w:rsid w:val="00DB17E2"/>
    <w:rsid w:val="00DB1A01"/>
    <w:rsid w:val="00DB1EF6"/>
    <w:rsid w:val="00DB202F"/>
    <w:rsid w:val="00DB20A7"/>
    <w:rsid w:val="00DB2264"/>
    <w:rsid w:val="00DB2708"/>
    <w:rsid w:val="00DB2A02"/>
    <w:rsid w:val="00DB2A21"/>
    <w:rsid w:val="00DB2BFA"/>
    <w:rsid w:val="00DB2F0C"/>
    <w:rsid w:val="00DB3468"/>
    <w:rsid w:val="00DB384D"/>
    <w:rsid w:val="00DB4408"/>
    <w:rsid w:val="00DB4911"/>
    <w:rsid w:val="00DB493D"/>
    <w:rsid w:val="00DB4954"/>
    <w:rsid w:val="00DB4A0B"/>
    <w:rsid w:val="00DB4D0B"/>
    <w:rsid w:val="00DB4D7C"/>
    <w:rsid w:val="00DB4E81"/>
    <w:rsid w:val="00DB4F0D"/>
    <w:rsid w:val="00DB5451"/>
    <w:rsid w:val="00DB557B"/>
    <w:rsid w:val="00DB5653"/>
    <w:rsid w:val="00DB5684"/>
    <w:rsid w:val="00DB5685"/>
    <w:rsid w:val="00DB56CC"/>
    <w:rsid w:val="00DB5C7D"/>
    <w:rsid w:val="00DB5D34"/>
    <w:rsid w:val="00DB5EBE"/>
    <w:rsid w:val="00DB6409"/>
    <w:rsid w:val="00DB68A5"/>
    <w:rsid w:val="00DB6CD4"/>
    <w:rsid w:val="00DB6E3E"/>
    <w:rsid w:val="00DB700B"/>
    <w:rsid w:val="00DB7374"/>
    <w:rsid w:val="00DB73A3"/>
    <w:rsid w:val="00DB77C3"/>
    <w:rsid w:val="00DB7B03"/>
    <w:rsid w:val="00DB7C5E"/>
    <w:rsid w:val="00DB7CF0"/>
    <w:rsid w:val="00DB7DDD"/>
    <w:rsid w:val="00DB7EA4"/>
    <w:rsid w:val="00DC00E2"/>
    <w:rsid w:val="00DC03C7"/>
    <w:rsid w:val="00DC08A5"/>
    <w:rsid w:val="00DC08A8"/>
    <w:rsid w:val="00DC0B67"/>
    <w:rsid w:val="00DC0C1F"/>
    <w:rsid w:val="00DC0CC3"/>
    <w:rsid w:val="00DC0D10"/>
    <w:rsid w:val="00DC13EB"/>
    <w:rsid w:val="00DC1527"/>
    <w:rsid w:val="00DC1B9A"/>
    <w:rsid w:val="00DC1C0E"/>
    <w:rsid w:val="00DC1CC7"/>
    <w:rsid w:val="00DC20C1"/>
    <w:rsid w:val="00DC224F"/>
    <w:rsid w:val="00DC22A2"/>
    <w:rsid w:val="00DC22C2"/>
    <w:rsid w:val="00DC28AA"/>
    <w:rsid w:val="00DC297A"/>
    <w:rsid w:val="00DC29CE"/>
    <w:rsid w:val="00DC2BF0"/>
    <w:rsid w:val="00DC2EB7"/>
    <w:rsid w:val="00DC371C"/>
    <w:rsid w:val="00DC3A38"/>
    <w:rsid w:val="00DC3B7A"/>
    <w:rsid w:val="00DC3F9A"/>
    <w:rsid w:val="00DC48AE"/>
    <w:rsid w:val="00DC4A29"/>
    <w:rsid w:val="00DC4B4E"/>
    <w:rsid w:val="00DC4CA4"/>
    <w:rsid w:val="00DC551D"/>
    <w:rsid w:val="00DC5660"/>
    <w:rsid w:val="00DC56FD"/>
    <w:rsid w:val="00DC6322"/>
    <w:rsid w:val="00DC6A3B"/>
    <w:rsid w:val="00DC6B4F"/>
    <w:rsid w:val="00DC6C54"/>
    <w:rsid w:val="00DC6CC6"/>
    <w:rsid w:val="00DC6EA7"/>
    <w:rsid w:val="00DC73E8"/>
    <w:rsid w:val="00DC769B"/>
    <w:rsid w:val="00DC7981"/>
    <w:rsid w:val="00DC7982"/>
    <w:rsid w:val="00DD0109"/>
    <w:rsid w:val="00DD0406"/>
    <w:rsid w:val="00DD0AFF"/>
    <w:rsid w:val="00DD0BC1"/>
    <w:rsid w:val="00DD0E27"/>
    <w:rsid w:val="00DD109E"/>
    <w:rsid w:val="00DD1145"/>
    <w:rsid w:val="00DD1401"/>
    <w:rsid w:val="00DD17F2"/>
    <w:rsid w:val="00DD191D"/>
    <w:rsid w:val="00DD194F"/>
    <w:rsid w:val="00DD19B2"/>
    <w:rsid w:val="00DD1C86"/>
    <w:rsid w:val="00DD20A6"/>
    <w:rsid w:val="00DD21A5"/>
    <w:rsid w:val="00DD2A62"/>
    <w:rsid w:val="00DD2D08"/>
    <w:rsid w:val="00DD2E11"/>
    <w:rsid w:val="00DD2E6B"/>
    <w:rsid w:val="00DD347D"/>
    <w:rsid w:val="00DD35A5"/>
    <w:rsid w:val="00DD38C0"/>
    <w:rsid w:val="00DD39AB"/>
    <w:rsid w:val="00DD3BDB"/>
    <w:rsid w:val="00DD3EB4"/>
    <w:rsid w:val="00DD428A"/>
    <w:rsid w:val="00DD42C8"/>
    <w:rsid w:val="00DD4312"/>
    <w:rsid w:val="00DD44BC"/>
    <w:rsid w:val="00DD4528"/>
    <w:rsid w:val="00DD46BE"/>
    <w:rsid w:val="00DD4A4F"/>
    <w:rsid w:val="00DD4C18"/>
    <w:rsid w:val="00DD4E0F"/>
    <w:rsid w:val="00DD4EC0"/>
    <w:rsid w:val="00DD5200"/>
    <w:rsid w:val="00DD595B"/>
    <w:rsid w:val="00DD5D57"/>
    <w:rsid w:val="00DD6061"/>
    <w:rsid w:val="00DD63E1"/>
    <w:rsid w:val="00DD67B4"/>
    <w:rsid w:val="00DD6929"/>
    <w:rsid w:val="00DD711F"/>
    <w:rsid w:val="00DD71F3"/>
    <w:rsid w:val="00DD7D4B"/>
    <w:rsid w:val="00DE0585"/>
    <w:rsid w:val="00DE0858"/>
    <w:rsid w:val="00DE0B8E"/>
    <w:rsid w:val="00DE0C81"/>
    <w:rsid w:val="00DE0CCF"/>
    <w:rsid w:val="00DE0CD8"/>
    <w:rsid w:val="00DE12E4"/>
    <w:rsid w:val="00DE13B0"/>
    <w:rsid w:val="00DE15FD"/>
    <w:rsid w:val="00DE1661"/>
    <w:rsid w:val="00DE16D0"/>
    <w:rsid w:val="00DE1B7B"/>
    <w:rsid w:val="00DE1C3A"/>
    <w:rsid w:val="00DE1C5B"/>
    <w:rsid w:val="00DE2027"/>
    <w:rsid w:val="00DE26B8"/>
    <w:rsid w:val="00DE285A"/>
    <w:rsid w:val="00DE28F2"/>
    <w:rsid w:val="00DE2C96"/>
    <w:rsid w:val="00DE2F6A"/>
    <w:rsid w:val="00DE32F3"/>
    <w:rsid w:val="00DE3330"/>
    <w:rsid w:val="00DE357C"/>
    <w:rsid w:val="00DE3A3D"/>
    <w:rsid w:val="00DE3F0D"/>
    <w:rsid w:val="00DE4366"/>
    <w:rsid w:val="00DE438F"/>
    <w:rsid w:val="00DE43E2"/>
    <w:rsid w:val="00DE44F9"/>
    <w:rsid w:val="00DE4968"/>
    <w:rsid w:val="00DE4A18"/>
    <w:rsid w:val="00DE4EA9"/>
    <w:rsid w:val="00DE5038"/>
    <w:rsid w:val="00DE5434"/>
    <w:rsid w:val="00DE55D7"/>
    <w:rsid w:val="00DE5650"/>
    <w:rsid w:val="00DE56BD"/>
    <w:rsid w:val="00DE570A"/>
    <w:rsid w:val="00DE5C6C"/>
    <w:rsid w:val="00DE6220"/>
    <w:rsid w:val="00DE627E"/>
    <w:rsid w:val="00DE6778"/>
    <w:rsid w:val="00DE6879"/>
    <w:rsid w:val="00DE7076"/>
    <w:rsid w:val="00DE711C"/>
    <w:rsid w:val="00DE7775"/>
    <w:rsid w:val="00DE7C67"/>
    <w:rsid w:val="00DE7D12"/>
    <w:rsid w:val="00DE7DE6"/>
    <w:rsid w:val="00DE7E70"/>
    <w:rsid w:val="00DE7E8B"/>
    <w:rsid w:val="00DE7F58"/>
    <w:rsid w:val="00DF0015"/>
    <w:rsid w:val="00DF04F9"/>
    <w:rsid w:val="00DF07FC"/>
    <w:rsid w:val="00DF0890"/>
    <w:rsid w:val="00DF0B27"/>
    <w:rsid w:val="00DF0BE3"/>
    <w:rsid w:val="00DF0DE6"/>
    <w:rsid w:val="00DF10B3"/>
    <w:rsid w:val="00DF10C4"/>
    <w:rsid w:val="00DF1178"/>
    <w:rsid w:val="00DF12A1"/>
    <w:rsid w:val="00DF147D"/>
    <w:rsid w:val="00DF153C"/>
    <w:rsid w:val="00DF172D"/>
    <w:rsid w:val="00DF176A"/>
    <w:rsid w:val="00DF19A3"/>
    <w:rsid w:val="00DF1ADD"/>
    <w:rsid w:val="00DF203E"/>
    <w:rsid w:val="00DF26D0"/>
    <w:rsid w:val="00DF28DC"/>
    <w:rsid w:val="00DF2A3E"/>
    <w:rsid w:val="00DF320C"/>
    <w:rsid w:val="00DF3538"/>
    <w:rsid w:val="00DF3807"/>
    <w:rsid w:val="00DF3981"/>
    <w:rsid w:val="00DF3BB4"/>
    <w:rsid w:val="00DF3F5A"/>
    <w:rsid w:val="00DF3F7F"/>
    <w:rsid w:val="00DF3FBD"/>
    <w:rsid w:val="00DF44AD"/>
    <w:rsid w:val="00DF4578"/>
    <w:rsid w:val="00DF4A49"/>
    <w:rsid w:val="00DF4A6D"/>
    <w:rsid w:val="00DF4A9B"/>
    <w:rsid w:val="00DF4BF2"/>
    <w:rsid w:val="00DF4FB1"/>
    <w:rsid w:val="00DF5050"/>
    <w:rsid w:val="00DF5073"/>
    <w:rsid w:val="00DF537D"/>
    <w:rsid w:val="00DF54E0"/>
    <w:rsid w:val="00DF5C14"/>
    <w:rsid w:val="00DF5E9B"/>
    <w:rsid w:val="00DF5FCE"/>
    <w:rsid w:val="00DF5FE6"/>
    <w:rsid w:val="00DF6434"/>
    <w:rsid w:val="00DF64AA"/>
    <w:rsid w:val="00DF6525"/>
    <w:rsid w:val="00DF6598"/>
    <w:rsid w:val="00DF67BD"/>
    <w:rsid w:val="00DF6966"/>
    <w:rsid w:val="00DF6DFD"/>
    <w:rsid w:val="00DF6F0B"/>
    <w:rsid w:val="00DF6F74"/>
    <w:rsid w:val="00DF73A2"/>
    <w:rsid w:val="00DF78E3"/>
    <w:rsid w:val="00DF7F60"/>
    <w:rsid w:val="00E00728"/>
    <w:rsid w:val="00E00F31"/>
    <w:rsid w:val="00E0127B"/>
    <w:rsid w:val="00E01474"/>
    <w:rsid w:val="00E016FB"/>
    <w:rsid w:val="00E01C6D"/>
    <w:rsid w:val="00E01E9E"/>
    <w:rsid w:val="00E01EB3"/>
    <w:rsid w:val="00E021A7"/>
    <w:rsid w:val="00E022A6"/>
    <w:rsid w:val="00E02451"/>
    <w:rsid w:val="00E024B6"/>
    <w:rsid w:val="00E03755"/>
    <w:rsid w:val="00E03A7C"/>
    <w:rsid w:val="00E03BA2"/>
    <w:rsid w:val="00E03F1D"/>
    <w:rsid w:val="00E04D2D"/>
    <w:rsid w:val="00E05035"/>
    <w:rsid w:val="00E05362"/>
    <w:rsid w:val="00E0565D"/>
    <w:rsid w:val="00E05895"/>
    <w:rsid w:val="00E058E8"/>
    <w:rsid w:val="00E05998"/>
    <w:rsid w:val="00E05C49"/>
    <w:rsid w:val="00E0625B"/>
    <w:rsid w:val="00E06336"/>
    <w:rsid w:val="00E06379"/>
    <w:rsid w:val="00E06610"/>
    <w:rsid w:val="00E06863"/>
    <w:rsid w:val="00E06AC9"/>
    <w:rsid w:val="00E06B0B"/>
    <w:rsid w:val="00E06FDB"/>
    <w:rsid w:val="00E0723D"/>
    <w:rsid w:val="00E07382"/>
    <w:rsid w:val="00E07CAF"/>
    <w:rsid w:val="00E103C9"/>
    <w:rsid w:val="00E105EC"/>
    <w:rsid w:val="00E10607"/>
    <w:rsid w:val="00E1071E"/>
    <w:rsid w:val="00E10A69"/>
    <w:rsid w:val="00E10D3D"/>
    <w:rsid w:val="00E10E6D"/>
    <w:rsid w:val="00E11515"/>
    <w:rsid w:val="00E11706"/>
    <w:rsid w:val="00E11716"/>
    <w:rsid w:val="00E121CF"/>
    <w:rsid w:val="00E122F4"/>
    <w:rsid w:val="00E125F1"/>
    <w:rsid w:val="00E126C6"/>
    <w:rsid w:val="00E12917"/>
    <w:rsid w:val="00E12A50"/>
    <w:rsid w:val="00E12A99"/>
    <w:rsid w:val="00E12FA7"/>
    <w:rsid w:val="00E13445"/>
    <w:rsid w:val="00E138B5"/>
    <w:rsid w:val="00E13A63"/>
    <w:rsid w:val="00E1429E"/>
    <w:rsid w:val="00E1449D"/>
    <w:rsid w:val="00E147DD"/>
    <w:rsid w:val="00E14CF0"/>
    <w:rsid w:val="00E15184"/>
    <w:rsid w:val="00E151FC"/>
    <w:rsid w:val="00E1561B"/>
    <w:rsid w:val="00E15725"/>
    <w:rsid w:val="00E158BB"/>
    <w:rsid w:val="00E15A4F"/>
    <w:rsid w:val="00E15C45"/>
    <w:rsid w:val="00E15E1D"/>
    <w:rsid w:val="00E1610A"/>
    <w:rsid w:val="00E1614A"/>
    <w:rsid w:val="00E16364"/>
    <w:rsid w:val="00E165EE"/>
    <w:rsid w:val="00E16D4A"/>
    <w:rsid w:val="00E16F8C"/>
    <w:rsid w:val="00E171AD"/>
    <w:rsid w:val="00E17585"/>
    <w:rsid w:val="00E17881"/>
    <w:rsid w:val="00E178BF"/>
    <w:rsid w:val="00E17CAA"/>
    <w:rsid w:val="00E17EA3"/>
    <w:rsid w:val="00E17FED"/>
    <w:rsid w:val="00E20002"/>
    <w:rsid w:val="00E2001E"/>
    <w:rsid w:val="00E20074"/>
    <w:rsid w:val="00E200BE"/>
    <w:rsid w:val="00E2038D"/>
    <w:rsid w:val="00E205BF"/>
    <w:rsid w:val="00E20857"/>
    <w:rsid w:val="00E2094E"/>
    <w:rsid w:val="00E20950"/>
    <w:rsid w:val="00E20F9E"/>
    <w:rsid w:val="00E21055"/>
    <w:rsid w:val="00E2110F"/>
    <w:rsid w:val="00E21273"/>
    <w:rsid w:val="00E212B8"/>
    <w:rsid w:val="00E21578"/>
    <w:rsid w:val="00E215A0"/>
    <w:rsid w:val="00E2163D"/>
    <w:rsid w:val="00E21646"/>
    <w:rsid w:val="00E21676"/>
    <w:rsid w:val="00E217D0"/>
    <w:rsid w:val="00E21840"/>
    <w:rsid w:val="00E21883"/>
    <w:rsid w:val="00E21E1A"/>
    <w:rsid w:val="00E2223C"/>
    <w:rsid w:val="00E223C1"/>
    <w:rsid w:val="00E22585"/>
    <w:rsid w:val="00E22BC5"/>
    <w:rsid w:val="00E22C77"/>
    <w:rsid w:val="00E231E6"/>
    <w:rsid w:val="00E235C5"/>
    <w:rsid w:val="00E23DBB"/>
    <w:rsid w:val="00E23F47"/>
    <w:rsid w:val="00E2407E"/>
    <w:rsid w:val="00E24193"/>
    <w:rsid w:val="00E243A3"/>
    <w:rsid w:val="00E24CA1"/>
    <w:rsid w:val="00E24F59"/>
    <w:rsid w:val="00E2549D"/>
    <w:rsid w:val="00E257DD"/>
    <w:rsid w:val="00E25873"/>
    <w:rsid w:val="00E25B87"/>
    <w:rsid w:val="00E26865"/>
    <w:rsid w:val="00E268F5"/>
    <w:rsid w:val="00E26EF3"/>
    <w:rsid w:val="00E26FA2"/>
    <w:rsid w:val="00E27333"/>
    <w:rsid w:val="00E2759A"/>
    <w:rsid w:val="00E277DA"/>
    <w:rsid w:val="00E27F9A"/>
    <w:rsid w:val="00E30347"/>
    <w:rsid w:val="00E30F2B"/>
    <w:rsid w:val="00E30FBA"/>
    <w:rsid w:val="00E30FE8"/>
    <w:rsid w:val="00E311BE"/>
    <w:rsid w:val="00E312CB"/>
    <w:rsid w:val="00E312FF"/>
    <w:rsid w:val="00E3138D"/>
    <w:rsid w:val="00E315E4"/>
    <w:rsid w:val="00E3190C"/>
    <w:rsid w:val="00E31B35"/>
    <w:rsid w:val="00E31BB1"/>
    <w:rsid w:val="00E32003"/>
    <w:rsid w:val="00E3252E"/>
    <w:rsid w:val="00E330D3"/>
    <w:rsid w:val="00E331C6"/>
    <w:rsid w:val="00E3338F"/>
    <w:rsid w:val="00E33EAE"/>
    <w:rsid w:val="00E33FA6"/>
    <w:rsid w:val="00E33FD9"/>
    <w:rsid w:val="00E33FFC"/>
    <w:rsid w:val="00E3426C"/>
    <w:rsid w:val="00E343ED"/>
    <w:rsid w:val="00E3443D"/>
    <w:rsid w:val="00E348A2"/>
    <w:rsid w:val="00E348A8"/>
    <w:rsid w:val="00E34F2F"/>
    <w:rsid w:val="00E35117"/>
    <w:rsid w:val="00E3629F"/>
    <w:rsid w:val="00E362E6"/>
    <w:rsid w:val="00E364D5"/>
    <w:rsid w:val="00E36641"/>
    <w:rsid w:val="00E367FE"/>
    <w:rsid w:val="00E369F9"/>
    <w:rsid w:val="00E36C31"/>
    <w:rsid w:val="00E372F3"/>
    <w:rsid w:val="00E374ED"/>
    <w:rsid w:val="00E37C12"/>
    <w:rsid w:val="00E37C69"/>
    <w:rsid w:val="00E37F96"/>
    <w:rsid w:val="00E40517"/>
    <w:rsid w:val="00E40529"/>
    <w:rsid w:val="00E40677"/>
    <w:rsid w:val="00E40B6D"/>
    <w:rsid w:val="00E40FCA"/>
    <w:rsid w:val="00E417C9"/>
    <w:rsid w:val="00E41ADD"/>
    <w:rsid w:val="00E41BBB"/>
    <w:rsid w:val="00E421A6"/>
    <w:rsid w:val="00E42866"/>
    <w:rsid w:val="00E42B2C"/>
    <w:rsid w:val="00E42C15"/>
    <w:rsid w:val="00E42DD6"/>
    <w:rsid w:val="00E43508"/>
    <w:rsid w:val="00E437AE"/>
    <w:rsid w:val="00E43CCB"/>
    <w:rsid w:val="00E44172"/>
    <w:rsid w:val="00E44B48"/>
    <w:rsid w:val="00E44ED8"/>
    <w:rsid w:val="00E4505B"/>
    <w:rsid w:val="00E45185"/>
    <w:rsid w:val="00E454E7"/>
    <w:rsid w:val="00E45553"/>
    <w:rsid w:val="00E45A46"/>
    <w:rsid w:val="00E46040"/>
    <w:rsid w:val="00E468BE"/>
    <w:rsid w:val="00E471A4"/>
    <w:rsid w:val="00E4728E"/>
    <w:rsid w:val="00E474E6"/>
    <w:rsid w:val="00E47A97"/>
    <w:rsid w:val="00E50053"/>
    <w:rsid w:val="00E50215"/>
    <w:rsid w:val="00E50243"/>
    <w:rsid w:val="00E50334"/>
    <w:rsid w:val="00E5041D"/>
    <w:rsid w:val="00E5055F"/>
    <w:rsid w:val="00E50A19"/>
    <w:rsid w:val="00E50B63"/>
    <w:rsid w:val="00E5112F"/>
    <w:rsid w:val="00E51CD0"/>
    <w:rsid w:val="00E520BC"/>
    <w:rsid w:val="00E524F5"/>
    <w:rsid w:val="00E52A3B"/>
    <w:rsid w:val="00E52A93"/>
    <w:rsid w:val="00E52B58"/>
    <w:rsid w:val="00E52C49"/>
    <w:rsid w:val="00E52FB7"/>
    <w:rsid w:val="00E53291"/>
    <w:rsid w:val="00E53374"/>
    <w:rsid w:val="00E53657"/>
    <w:rsid w:val="00E53B15"/>
    <w:rsid w:val="00E53C13"/>
    <w:rsid w:val="00E53C34"/>
    <w:rsid w:val="00E53C5C"/>
    <w:rsid w:val="00E53F63"/>
    <w:rsid w:val="00E54383"/>
    <w:rsid w:val="00E5465D"/>
    <w:rsid w:val="00E5496C"/>
    <w:rsid w:val="00E54B6F"/>
    <w:rsid w:val="00E54E05"/>
    <w:rsid w:val="00E553AD"/>
    <w:rsid w:val="00E55654"/>
    <w:rsid w:val="00E55938"/>
    <w:rsid w:val="00E55A70"/>
    <w:rsid w:val="00E55BC7"/>
    <w:rsid w:val="00E55D1A"/>
    <w:rsid w:val="00E55DCE"/>
    <w:rsid w:val="00E55F36"/>
    <w:rsid w:val="00E56289"/>
    <w:rsid w:val="00E56386"/>
    <w:rsid w:val="00E566DD"/>
    <w:rsid w:val="00E56750"/>
    <w:rsid w:val="00E567C3"/>
    <w:rsid w:val="00E56859"/>
    <w:rsid w:val="00E56D8D"/>
    <w:rsid w:val="00E56E6D"/>
    <w:rsid w:val="00E57023"/>
    <w:rsid w:val="00E570BF"/>
    <w:rsid w:val="00E57472"/>
    <w:rsid w:val="00E57641"/>
    <w:rsid w:val="00E57A29"/>
    <w:rsid w:val="00E57B0C"/>
    <w:rsid w:val="00E57B5F"/>
    <w:rsid w:val="00E57B73"/>
    <w:rsid w:val="00E601FA"/>
    <w:rsid w:val="00E603E1"/>
    <w:rsid w:val="00E6047F"/>
    <w:rsid w:val="00E6049D"/>
    <w:rsid w:val="00E60945"/>
    <w:rsid w:val="00E60B75"/>
    <w:rsid w:val="00E60BC9"/>
    <w:rsid w:val="00E60D06"/>
    <w:rsid w:val="00E60DEE"/>
    <w:rsid w:val="00E61084"/>
    <w:rsid w:val="00E6113C"/>
    <w:rsid w:val="00E61351"/>
    <w:rsid w:val="00E6139E"/>
    <w:rsid w:val="00E614C1"/>
    <w:rsid w:val="00E61691"/>
    <w:rsid w:val="00E61725"/>
    <w:rsid w:val="00E61AF3"/>
    <w:rsid w:val="00E61EC9"/>
    <w:rsid w:val="00E62322"/>
    <w:rsid w:val="00E6259B"/>
    <w:rsid w:val="00E6269D"/>
    <w:rsid w:val="00E62914"/>
    <w:rsid w:val="00E62B91"/>
    <w:rsid w:val="00E62C7D"/>
    <w:rsid w:val="00E62D19"/>
    <w:rsid w:val="00E62D23"/>
    <w:rsid w:val="00E631DE"/>
    <w:rsid w:val="00E63509"/>
    <w:rsid w:val="00E63835"/>
    <w:rsid w:val="00E63A12"/>
    <w:rsid w:val="00E63E54"/>
    <w:rsid w:val="00E63EC1"/>
    <w:rsid w:val="00E64032"/>
    <w:rsid w:val="00E64376"/>
    <w:rsid w:val="00E644E8"/>
    <w:rsid w:val="00E645D7"/>
    <w:rsid w:val="00E64890"/>
    <w:rsid w:val="00E648D2"/>
    <w:rsid w:val="00E64D12"/>
    <w:rsid w:val="00E65181"/>
    <w:rsid w:val="00E65691"/>
    <w:rsid w:val="00E65692"/>
    <w:rsid w:val="00E6588E"/>
    <w:rsid w:val="00E65B61"/>
    <w:rsid w:val="00E65F8F"/>
    <w:rsid w:val="00E6600A"/>
    <w:rsid w:val="00E66273"/>
    <w:rsid w:val="00E6655E"/>
    <w:rsid w:val="00E66606"/>
    <w:rsid w:val="00E67158"/>
    <w:rsid w:val="00E6751F"/>
    <w:rsid w:val="00E67762"/>
    <w:rsid w:val="00E67E73"/>
    <w:rsid w:val="00E7003F"/>
    <w:rsid w:val="00E7009D"/>
    <w:rsid w:val="00E700A4"/>
    <w:rsid w:val="00E703E5"/>
    <w:rsid w:val="00E704B2"/>
    <w:rsid w:val="00E7052F"/>
    <w:rsid w:val="00E70C61"/>
    <w:rsid w:val="00E70CBE"/>
    <w:rsid w:val="00E70EBC"/>
    <w:rsid w:val="00E7150A"/>
    <w:rsid w:val="00E720F3"/>
    <w:rsid w:val="00E72338"/>
    <w:rsid w:val="00E73037"/>
    <w:rsid w:val="00E73304"/>
    <w:rsid w:val="00E73740"/>
    <w:rsid w:val="00E737FE"/>
    <w:rsid w:val="00E73B5F"/>
    <w:rsid w:val="00E73C98"/>
    <w:rsid w:val="00E73D62"/>
    <w:rsid w:val="00E7426F"/>
    <w:rsid w:val="00E7429B"/>
    <w:rsid w:val="00E743C8"/>
    <w:rsid w:val="00E74449"/>
    <w:rsid w:val="00E7445E"/>
    <w:rsid w:val="00E745AC"/>
    <w:rsid w:val="00E74719"/>
    <w:rsid w:val="00E74729"/>
    <w:rsid w:val="00E7482F"/>
    <w:rsid w:val="00E74A31"/>
    <w:rsid w:val="00E74DC5"/>
    <w:rsid w:val="00E74F45"/>
    <w:rsid w:val="00E74FEE"/>
    <w:rsid w:val="00E7511E"/>
    <w:rsid w:val="00E751F3"/>
    <w:rsid w:val="00E75384"/>
    <w:rsid w:val="00E75537"/>
    <w:rsid w:val="00E75688"/>
    <w:rsid w:val="00E759EC"/>
    <w:rsid w:val="00E75B31"/>
    <w:rsid w:val="00E75CF4"/>
    <w:rsid w:val="00E766BF"/>
    <w:rsid w:val="00E76DE9"/>
    <w:rsid w:val="00E77449"/>
    <w:rsid w:val="00E779B0"/>
    <w:rsid w:val="00E77D26"/>
    <w:rsid w:val="00E805B8"/>
    <w:rsid w:val="00E8086C"/>
    <w:rsid w:val="00E80A7B"/>
    <w:rsid w:val="00E80B41"/>
    <w:rsid w:val="00E80CE9"/>
    <w:rsid w:val="00E80EB5"/>
    <w:rsid w:val="00E80FA4"/>
    <w:rsid w:val="00E8101D"/>
    <w:rsid w:val="00E8129B"/>
    <w:rsid w:val="00E81667"/>
    <w:rsid w:val="00E81A1A"/>
    <w:rsid w:val="00E81CA3"/>
    <w:rsid w:val="00E81E30"/>
    <w:rsid w:val="00E82677"/>
    <w:rsid w:val="00E82883"/>
    <w:rsid w:val="00E82954"/>
    <w:rsid w:val="00E8298F"/>
    <w:rsid w:val="00E83623"/>
    <w:rsid w:val="00E83820"/>
    <w:rsid w:val="00E83A1C"/>
    <w:rsid w:val="00E83BEB"/>
    <w:rsid w:val="00E83F75"/>
    <w:rsid w:val="00E83FC2"/>
    <w:rsid w:val="00E8403B"/>
    <w:rsid w:val="00E840A9"/>
    <w:rsid w:val="00E841EB"/>
    <w:rsid w:val="00E8426E"/>
    <w:rsid w:val="00E84352"/>
    <w:rsid w:val="00E8436B"/>
    <w:rsid w:val="00E84523"/>
    <w:rsid w:val="00E84944"/>
    <w:rsid w:val="00E84E21"/>
    <w:rsid w:val="00E84FD3"/>
    <w:rsid w:val="00E852A6"/>
    <w:rsid w:val="00E8532B"/>
    <w:rsid w:val="00E85377"/>
    <w:rsid w:val="00E855A8"/>
    <w:rsid w:val="00E858B0"/>
    <w:rsid w:val="00E85D4C"/>
    <w:rsid w:val="00E85D4E"/>
    <w:rsid w:val="00E863C7"/>
    <w:rsid w:val="00E865CF"/>
    <w:rsid w:val="00E86761"/>
    <w:rsid w:val="00E8682A"/>
    <w:rsid w:val="00E8699B"/>
    <w:rsid w:val="00E86B7C"/>
    <w:rsid w:val="00E86D5F"/>
    <w:rsid w:val="00E87A06"/>
    <w:rsid w:val="00E9043A"/>
    <w:rsid w:val="00E909FE"/>
    <w:rsid w:val="00E90BF9"/>
    <w:rsid w:val="00E910FB"/>
    <w:rsid w:val="00E9144B"/>
    <w:rsid w:val="00E917BD"/>
    <w:rsid w:val="00E919C0"/>
    <w:rsid w:val="00E92194"/>
    <w:rsid w:val="00E92680"/>
    <w:rsid w:val="00E927A1"/>
    <w:rsid w:val="00E927CD"/>
    <w:rsid w:val="00E928F0"/>
    <w:rsid w:val="00E9290A"/>
    <w:rsid w:val="00E92CB7"/>
    <w:rsid w:val="00E9375B"/>
    <w:rsid w:val="00E937C8"/>
    <w:rsid w:val="00E941E5"/>
    <w:rsid w:val="00E94279"/>
    <w:rsid w:val="00E94420"/>
    <w:rsid w:val="00E94482"/>
    <w:rsid w:val="00E944ED"/>
    <w:rsid w:val="00E94F94"/>
    <w:rsid w:val="00E9546B"/>
    <w:rsid w:val="00E95701"/>
    <w:rsid w:val="00E95AE2"/>
    <w:rsid w:val="00E9605D"/>
    <w:rsid w:val="00E963C5"/>
    <w:rsid w:val="00E96650"/>
    <w:rsid w:val="00E96651"/>
    <w:rsid w:val="00E96949"/>
    <w:rsid w:val="00E96B0C"/>
    <w:rsid w:val="00E96CB5"/>
    <w:rsid w:val="00E96E4C"/>
    <w:rsid w:val="00E96E75"/>
    <w:rsid w:val="00E973E4"/>
    <w:rsid w:val="00E9751B"/>
    <w:rsid w:val="00E97734"/>
    <w:rsid w:val="00E97912"/>
    <w:rsid w:val="00E97AE2"/>
    <w:rsid w:val="00E97BCD"/>
    <w:rsid w:val="00E97C2F"/>
    <w:rsid w:val="00E97F4E"/>
    <w:rsid w:val="00E97F74"/>
    <w:rsid w:val="00EA0042"/>
    <w:rsid w:val="00EA00CF"/>
    <w:rsid w:val="00EA034D"/>
    <w:rsid w:val="00EA0640"/>
    <w:rsid w:val="00EA06A5"/>
    <w:rsid w:val="00EA08F0"/>
    <w:rsid w:val="00EA0969"/>
    <w:rsid w:val="00EA0AA8"/>
    <w:rsid w:val="00EA0DDF"/>
    <w:rsid w:val="00EA0FEF"/>
    <w:rsid w:val="00EA10B7"/>
    <w:rsid w:val="00EA15AA"/>
    <w:rsid w:val="00EA15F9"/>
    <w:rsid w:val="00EA17DE"/>
    <w:rsid w:val="00EA1CA8"/>
    <w:rsid w:val="00EA2047"/>
    <w:rsid w:val="00EA2102"/>
    <w:rsid w:val="00EA24E0"/>
    <w:rsid w:val="00EA2854"/>
    <w:rsid w:val="00EA2C1B"/>
    <w:rsid w:val="00EA2D7A"/>
    <w:rsid w:val="00EA2D9E"/>
    <w:rsid w:val="00EA2EAE"/>
    <w:rsid w:val="00EA385F"/>
    <w:rsid w:val="00EA3F3C"/>
    <w:rsid w:val="00EA3F81"/>
    <w:rsid w:val="00EA4033"/>
    <w:rsid w:val="00EA413D"/>
    <w:rsid w:val="00EA4299"/>
    <w:rsid w:val="00EA44C6"/>
    <w:rsid w:val="00EA4781"/>
    <w:rsid w:val="00EA4DBD"/>
    <w:rsid w:val="00EA4E3B"/>
    <w:rsid w:val="00EA4F65"/>
    <w:rsid w:val="00EA5394"/>
    <w:rsid w:val="00EA53EE"/>
    <w:rsid w:val="00EA5538"/>
    <w:rsid w:val="00EA553D"/>
    <w:rsid w:val="00EA5CFD"/>
    <w:rsid w:val="00EA637D"/>
    <w:rsid w:val="00EA680C"/>
    <w:rsid w:val="00EA6B52"/>
    <w:rsid w:val="00EA6DDA"/>
    <w:rsid w:val="00EA7104"/>
    <w:rsid w:val="00EA74BC"/>
    <w:rsid w:val="00EA7721"/>
    <w:rsid w:val="00EA7965"/>
    <w:rsid w:val="00EB030E"/>
    <w:rsid w:val="00EB034F"/>
    <w:rsid w:val="00EB0980"/>
    <w:rsid w:val="00EB0C0C"/>
    <w:rsid w:val="00EB1CCB"/>
    <w:rsid w:val="00EB1F69"/>
    <w:rsid w:val="00EB2211"/>
    <w:rsid w:val="00EB2300"/>
    <w:rsid w:val="00EB23B7"/>
    <w:rsid w:val="00EB2406"/>
    <w:rsid w:val="00EB24E0"/>
    <w:rsid w:val="00EB2877"/>
    <w:rsid w:val="00EB34BE"/>
    <w:rsid w:val="00EB36B8"/>
    <w:rsid w:val="00EB3DAA"/>
    <w:rsid w:val="00EB400E"/>
    <w:rsid w:val="00EB415A"/>
    <w:rsid w:val="00EB422B"/>
    <w:rsid w:val="00EB4244"/>
    <w:rsid w:val="00EB43DB"/>
    <w:rsid w:val="00EB4721"/>
    <w:rsid w:val="00EB477F"/>
    <w:rsid w:val="00EB4CB3"/>
    <w:rsid w:val="00EB50FF"/>
    <w:rsid w:val="00EB536D"/>
    <w:rsid w:val="00EB5486"/>
    <w:rsid w:val="00EB562C"/>
    <w:rsid w:val="00EB5B3D"/>
    <w:rsid w:val="00EB5E1D"/>
    <w:rsid w:val="00EB5F6E"/>
    <w:rsid w:val="00EB5FE1"/>
    <w:rsid w:val="00EB62BE"/>
    <w:rsid w:val="00EB685C"/>
    <w:rsid w:val="00EB6E4D"/>
    <w:rsid w:val="00EB6EA0"/>
    <w:rsid w:val="00EB6F18"/>
    <w:rsid w:val="00EB7018"/>
    <w:rsid w:val="00EB71A3"/>
    <w:rsid w:val="00EB748E"/>
    <w:rsid w:val="00EB795E"/>
    <w:rsid w:val="00EB79D4"/>
    <w:rsid w:val="00EC042B"/>
    <w:rsid w:val="00EC09D5"/>
    <w:rsid w:val="00EC1011"/>
    <w:rsid w:val="00EC10FF"/>
    <w:rsid w:val="00EC1201"/>
    <w:rsid w:val="00EC144A"/>
    <w:rsid w:val="00EC153D"/>
    <w:rsid w:val="00EC1846"/>
    <w:rsid w:val="00EC1E3B"/>
    <w:rsid w:val="00EC2468"/>
    <w:rsid w:val="00EC2A7D"/>
    <w:rsid w:val="00EC2ABE"/>
    <w:rsid w:val="00EC2B6D"/>
    <w:rsid w:val="00EC2EE2"/>
    <w:rsid w:val="00EC2F68"/>
    <w:rsid w:val="00EC3033"/>
    <w:rsid w:val="00EC34EB"/>
    <w:rsid w:val="00EC3538"/>
    <w:rsid w:val="00EC365E"/>
    <w:rsid w:val="00EC3D81"/>
    <w:rsid w:val="00EC3F76"/>
    <w:rsid w:val="00EC41A4"/>
    <w:rsid w:val="00EC44CE"/>
    <w:rsid w:val="00EC455F"/>
    <w:rsid w:val="00EC45F9"/>
    <w:rsid w:val="00EC475F"/>
    <w:rsid w:val="00EC4B49"/>
    <w:rsid w:val="00EC4CC2"/>
    <w:rsid w:val="00EC53D8"/>
    <w:rsid w:val="00EC5480"/>
    <w:rsid w:val="00EC560B"/>
    <w:rsid w:val="00EC5977"/>
    <w:rsid w:val="00EC59D1"/>
    <w:rsid w:val="00EC5A08"/>
    <w:rsid w:val="00EC5E39"/>
    <w:rsid w:val="00EC62A6"/>
    <w:rsid w:val="00EC630F"/>
    <w:rsid w:val="00EC6780"/>
    <w:rsid w:val="00EC6A7B"/>
    <w:rsid w:val="00EC700E"/>
    <w:rsid w:val="00EC705B"/>
    <w:rsid w:val="00EC707B"/>
    <w:rsid w:val="00EC7431"/>
    <w:rsid w:val="00EC79FB"/>
    <w:rsid w:val="00EC7B77"/>
    <w:rsid w:val="00EC7D3A"/>
    <w:rsid w:val="00EC7E00"/>
    <w:rsid w:val="00ED0286"/>
    <w:rsid w:val="00ED031E"/>
    <w:rsid w:val="00ED0383"/>
    <w:rsid w:val="00ED05F3"/>
    <w:rsid w:val="00ED0A5D"/>
    <w:rsid w:val="00ED0B9C"/>
    <w:rsid w:val="00ED0ED5"/>
    <w:rsid w:val="00ED1142"/>
    <w:rsid w:val="00ED13C0"/>
    <w:rsid w:val="00ED14D2"/>
    <w:rsid w:val="00ED15D7"/>
    <w:rsid w:val="00ED1A35"/>
    <w:rsid w:val="00ED1A43"/>
    <w:rsid w:val="00ED1CE8"/>
    <w:rsid w:val="00ED1DE6"/>
    <w:rsid w:val="00ED21D5"/>
    <w:rsid w:val="00ED2235"/>
    <w:rsid w:val="00ED247F"/>
    <w:rsid w:val="00ED26C8"/>
    <w:rsid w:val="00ED2801"/>
    <w:rsid w:val="00ED280A"/>
    <w:rsid w:val="00ED2874"/>
    <w:rsid w:val="00ED297C"/>
    <w:rsid w:val="00ED2A86"/>
    <w:rsid w:val="00ED35A6"/>
    <w:rsid w:val="00ED38C0"/>
    <w:rsid w:val="00ED3D1B"/>
    <w:rsid w:val="00ED3E2E"/>
    <w:rsid w:val="00ED4180"/>
    <w:rsid w:val="00ED4303"/>
    <w:rsid w:val="00ED44D2"/>
    <w:rsid w:val="00ED46A7"/>
    <w:rsid w:val="00ED4969"/>
    <w:rsid w:val="00ED4994"/>
    <w:rsid w:val="00ED4D92"/>
    <w:rsid w:val="00ED4DF4"/>
    <w:rsid w:val="00ED501A"/>
    <w:rsid w:val="00ED5168"/>
    <w:rsid w:val="00ED524B"/>
    <w:rsid w:val="00ED53EC"/>
    <w:rsid w:val="00ED5FA5"/>
    <w:rsid w:val="00ED60C7"/>
    <w:rsid w:val="00ED61C2"/>
    <w:rsid w:val="00ED61F0"/>
    <w:rsid w:val="00ED6211"/>
    <w:rsid w:val="00ED6329"/>
    <w:rsid w:val="00ED64A4"/>
    <w:rsid w:val="00ED68C0"/>
    <w:rsid w:val="00ED69AA"/>
    <w:rsid w:val="00ED69BC"/>
    <w:rsid w:val="00ED6C59"/>
    <w:rsid w:val="00ED6FCE"/>
    <w:rsid w:val="00ED735A"/>
    <w:rsid w:val="00ED7499"/>
    <w:rsid w:val="00ED7668"/>
    <w:rsid w:val="00ED7789"/>
    <w:rsid w:val="00ED7863"/>
    <w:rsid w:val="00EE004A"/>
    <w:rsid w:val="00EE0330"/>
    <w:rsid w:val="00EE0461"/>
    <w:rsid w:val="00EE0545"/>
    <w:rsid w:val="00EE08E2"/>
    <w:rsid w:val="00EE0C05"/>
    <w:rsid w:val="00EE0C33"/>
    <w:rsid w:val="00EE1013"/>
    <w:rsid w:val="00EE102F"/>
    <w:rsid w:val="00EE11E5"/>
    <w:rsid w:val="00EE1211"/>
    <w:rsid w:val="00EE166B"/>
    <w:rsid w:val="00EE1881"/>
    <w:rsid w:val="00EE18C6"/>
    <w:rsid w:val="00EE1BAC"/>
    <w:rsid w:val="00EE1C3F"/>
    <w:rsid w:val="00EE1CA7"/>
    <w:rsid w:val="00EE1ED8"/>
    <w:rsid w:val="00EE226C"/>
    <w:rsid w:val="00EE24DB"/>
    <w:rsid w:val="00EE3145"/>
    <w:rsid w:val="00EE34FE"/>
    <w:rsid w:val="00EE3957"/>
    <w:rsid w:val="00EE3BBA"/>
    <w:rsid w:val="00EE4CA6"/>
    <w:rsid w:val="00EE4F91"/>
    <w:rsid w:val="00EE5120"/>
    <w:rsid w:val="00EE5419"/>
    <w:rsid w:val="00EE5C04"/>
    <w:rsid w:val="00EE6076"/>
    <w:rsid w:val="00EE60F9"/>
    <w:rsid w:val="00EE614C"/>
    <w:rsid w:val="00EE6190"/>
    <w:rsid w:val="00EE62D5"/>
    <w:rsid w:val="00EE651C"/>
    <w:rsid w:val="00EE65FE"/>
    <w:rsid w:val="00EE664F"/>
    <w:rsid w:val="00EE6B02"/>
    <w:rsid w:val="00EE750E"/>
    <w:rsid w:val="00EE76FA"/>
    <w:rsid w:val="00EE7B9F"/>
    <w:rsid w:val="00EE7BEE"/>
    <w:rsid w:val="00EE7C45"/>
    <w:rsid w:val="00EE7C67"/>
    <w:rsid w:val="00EF00C3"/>
    <w:rsid w:val="00EF0737"/>
    <w:rsid w:val="00EF08D9"/>
    <w:rsid w:val="00EF0B62"/>
    <w:rsid w:val="00EF11A5"/>
    <w:rsid w:val="00EF121E"/>
    <w:rsid w:val="00EF12A1"/>
    <w:rsid w:val="00EF17A0"/>
    <w:rsid w:val="00EF1801"/>
    <w:rsid w:val="00EF199F"/>
    <w:rsid w:val="00EF1D04"/>
    <w:rsid w:val="00EF1FC4"/>
    <w:rsid w:val="00EF25DA"/>
    <w:rsid w:val="00EF273C"/>
    <w:rsid w:val="00EF2C05"/>
    <w:rsid w:val="00EF2D4A"/>
    <w:rsid w:val="00EF2F21"/>
    <w:rsid w:val="00EF3434"/>
    <w:rsid w:val="00EF36B2"/>
    <w:rsid w:val="00EF36E4"/>
    <w:rsid w:val="00EF3A99"/>
    <w:rsid w:val="00EF3BD0"/>
    <w:rsid w:val="00EF3CAF"/>
    <w:rsid w:val="00EF4344"/>
    <w:rsid w:val="00EF4DC4"/>
    <w:rsid w:val="00EF574D"/>
    <w:rsid w:val="00EF620A"/>
    <w:rsid w:val="00EF6407"/>
    <w:rsid w:val="00EF6775"/>
    <w:rsid w:val="00EF6988"/>
    <w:rsid w:val="00EF6B31"/>
    <w:rsid w:val="00EF6CB4"/>
    <w:rsid w:val="00EF6DBA"/>
    <w:rsid w:val="00EF6E84"/>
    <w:rsid w:val="00EF7083"/>
    <w:rsid w:val="00EF77CF"/>
    <w:rsid w:val="00EF7929"/>
    <w:rsid w:val="00EF794C"/>
    <w:rsid w:val="00EF7A7E"/>
    <w:rsid w:val="00F00434"/>
    <w:rsid w:val="00F005DF"/>
    <w:rsid w:val="00F007C9"/>
    <w:rsid w:val="00F00870"/>
    <w:rsid w:val="00F00B1C"/>
    <w:rsid w:val="00F00B7A"/>
    <w:rsid w:val="00F00FE2"/>
    <w:rsid w:val="00F01290"/>
    <w:rsid w:val="00F014BB"/>
    <w:rsid w:val="00F0150A"/>
    <w:rsid w:val="00F015F4"/>
    <w:rsid w:val="00F01730"/>
    <w:rsid w:val="00F0189B"/>
    <w:rsid w:val="00F01AB8"/>
    <w:rsid w:val="00F02241"/>
    <w:rsid w:val="00F02517"/>
    <w:rsid w:val="00F02928"/>
    <w:rsid w:val="00F02AC3"/>
    <w:rsid w:val="00F02E4D"/>
    <w:rsid w:val="00F03545"/>
    <w:rsid w:val="00F03634"/>
    <w:rsid w:val="00F0369C"/>
    <w:rsid w:val="00F03A9D"/>
    <w:rsid w:val="00F03B6C"/>
    <w:rsid w:val="00F04674"/>
    <w:rsid w:val="00F04DA5"/>
    <w:rsid w:val="00F04FCF"/>
    <w:rsid w:val="00F051DC"/>
    <w:rsid w:val="00F056DC"/>
    <w:rsid w:val="00F05AC5"/>
    <w:rsid w:val="00F05C9F"/>
    <w:rsid w:val="00F060E1"/>
    <w:rsid w:val="00F06310"/>
    <w:rsid w:val="00F0631E"/>
    <w:rsid w:val="00F065C5"/>
    <w:rsid w:val="00F06750"/>
    <w:rsid w:val="00F06F59"/>
    <w:rsid w:val="00F077EB"/>
    <w:rsid w:val="00F07AF6"/>
    <w:rsid w:val="00F105AC"/>
    <w:rsid w:val="00F10A00"/>
    <w:rsid w:val="00F10C36"/>
    <w:rsid w:val="00F10D72"/>
    <w:rsid w:val="00F11CB7"/>
    <w:rsid w:val="00F11F1F"/>
    <w:rsid w:val="00F12126"/>
    <w:rsid w:val="00F128B0"/>
    <w:rsid w:val="00F129B0"/>
    <w:rsid w:val="00F12A85"/>
    <w:rsid w:val="00F12B83"/>
    <w:rsid w:val="00F12CFC"/>
    <w:rsid w:val="00F12D9F"/>
    <w:rsid w:val="00F12DF2"/>
    <w:rsid w:val="00F12FAD"/>
    <w:rsid w:val="00F1302D"/>
    <w:rsid w:val="00F1387A"/>
    <w:rsid w:val="00F139FB"/>
    <w:rsid w:val="00F13BE2"/>
    <w:rsid w:val="00F140EF"/>
    <w:rsid w:val="00F140F2"/>
    <w:rsid w:val="00F147F6"/>
    <w:rsid w:val="00F14809"/>
    <w:rsid w:val="00F14871"/>
    <w:rsid w:val="00F14DD5"/>
    <w:rsid w:val="00F14EF5"/>
    <w:rsid w:val="00F14F46"/>
    <w:rsid w:val="00F1515D"/>
    <w:rsid w:val="00F151A7"/>
    <w:rsid w:val="00F151FF"/>
    <w:rsid w:val="00F1531A"/>
    <w:rsid w:val="00F15633"/>
    <w:rsid w:val="00F15809"/>
    <w:rsid w:val="00F158DF"/>
    <w:rsid w:val="00F15B49"/>
    <w:rsid w:val="00F1623B"/>
    <w:rsid w:val="00F16394"/>
    <w:rsid w:val="00F166FB"/>
    <w:rsid w:val="00F16ACD"/>
    <w:rsid w:val="00F16C62"/>
    <w:rsid w:val="00F16CA9"/>
    <w:rsid w:val="00F16DB9"/>
    <w:rsid w:val="00F170A0"/>
    <w:rsid w:val="00F17249"/>
    <w:rsid w:val="00F1763A"/>
    <w:rsid w:val="00F20053"/>
    <w:rsid w:val="00F2030B"/>
    <w:rsid w:val="00F204FC"/>
    <w:rsid w:val="00F206C5"/>
    <w:rsid w:val="00F20AE6"/>
    <w:rsid w:val="00F21501"/>
    <w:rsid w:val="00F2175B"/>
    <w:rsid w:val="00F21AAB"/>
    <w:rsid w:val="00F21D59"/>
    <w:rsid w:val="00F21E09"/>
    <w:rsid w:val="00F220D1"/>
    <w:rsid w:val="00F2211B"/>
    <w:rsid w:val="00F2225E"/>
    <w:rsid w:val="00F225E4"/>
    <w:rsid w:val="00F22665"/>
    <w:rsid w:val="00F23125"/>
    <w:rsid w:val="00F231B5"/>
    <w:rsid w:val="00F231BF"/>
    <w:rsid w:val="00F232B6"/>
    <w:rsid w:val="00F23537"/>
    <w:rsid w:val="00F2369C"/>
    <w:rsid w:val="00F23BAA"/>
    <w:rsid w:val="00F23D2F"/>
    <w:rsid w:val="00F23DA9"/>
    <w:rsid w:val="00F2429B"/>
    <w:rsid w:val="00F248CA"/>
    <w:rsid w:val="00F24B23"/>
    <w:rsid w:val="00F24B42"/>
    <w:rsid w:val="00F24EE7"/>
    <w:rsid w:val="00F24F15"/>
    <w:rsid w:val="00F2509E"/>
    <w:rsid w:val="00F250F7"/>
    <w:rsid w:val="00F2547F"/>
    <w:rsid w:val="00F255DD"/>
    <w:rsid w:val="00F258BA"/>
    <w:rsid w:val="00F25DA1"/>
    <w:rsid w:val="00F25F6F"/>
    <w:rsid w:val="00F26244"/>
    <w:rsid w:val="00F2664D"/>
    <w:rsid w:val="00F26729"/>
    <w:rsid w:val="00F267A1"/>
    <w:rsid w:val="00F27246"/>
    <w:rsid w:val="00F273FD"/>
    <w:rsid w:val="00F27625"/>
    <w:rsid w:val="00F27EDE"/>
    <w:rsid w:val="00F306A6"/>
    <w:rsid w:val="00F30C29"/>
    <w:rsid w:val="00F30D49"/>
    <w:rsid w:val="00F30DAC"/>
    <w:rsid w:val="00F30DF9"/>
    <w:rsid w:val="00F30EAF"/>
    <w:rsid w:val="00F30FF4"/>
    <w:rsid w:val="00F3124E"/>
    <w:rsid w:val="00F313A9"/>
    <w:rsid w:val="00F31A98"/>
    <w:rsid w:val="00F31DC1"/>
    <w:rsid w:val="00F31FDB"/>
    <w:rsid w:val="00F3205F"/>
    <w:rsid w:val="00F323C4"/>
    <w:rsid w:val="00F323D3"/>
    <w:rsid w:val="00F32857"/>
    <w:rsid w:val="00F32986"/>
    <w:rsid w:val="00F32AA1"/>
    <w:rsid w:val="00F32E98"/>
    <w:rsid w:val="00F32F8F"/>
    <w:rsid w:val="00F33278"/>
    <w:rsid w:val="00F33560"/>
    <w:rsid w:val="00F335B3"/>
    <w:rsid w:val="00F33AFA"/>
    <w:rsid w:val="00F33BAE"/>
    <w:rsid w:val="00F34028"/>
    <w:rsid w:val="00F34316"/>
    <w:rsid w:val="00F34538"/>
    <w:rsid w:val="00F348B5"/>
    <w:rsid w:val="00F34A87"/>
    <w:rsid w:val="00F35399"/>
    <w:rsid w:val="00F3539C"/>
    <w:rsid w:val="00F353BB"/>
    <w:rsid w:val="00F35B85"/>
    <w:rsid w:val="00F35D66"/>
    <w:rsid w:val="00F35DB6"/>
    <w:rsid w:val="00F35E60"/>
    <w:rsid w:val="00F366F6"/>
    <w:rsid w:val="00F36719"/>
    <w:rsid w:val="00F36770"/>
    <w:rsid w:val="00F36F2C"/>
    <w:rsid w:val="00F37275"/>
    <w:rsid w:val="00F372D0"/>
    <w:rsid w:val="00F37395"/>
    <w:rsid w:val="00F37450"/>
    <w:rsid w:val="00F3769D"/>
    <w:rsid w:val="00F379BB"/>
    <w:rsid w:val="00F37A1B"/>
    <w:rsid w:val="00F37F2C"/>
    <w:rsid w:val="00F4034F"/>
    <w:rsid w:val="00F406DA"/>
    <w:rsid w:val="00F4087C"/>
    <w:rsid w:val="00F408CA"/>
    <w:rsid w:val="00F40A2F"/>
    <w:rsid w:val="00F40BF4"/>
    <w:rsid w:val="00F40E09"/>
    <w:rsid w:val="00F40E9E"/>
    <w:rsid w:val="00F40EAB"/>
    <w:rsid w:val="00F41B4E"/>
    <w:rsid w:val="00F41D35"/>
    <w:rsid w:val="00F41D97"/>
    <w:rsid w:val="00F41EDB"/>
    <w:rsid w:val="00F41F91"/>
    <w:rsid w:val="00F42237"/>
    <w:rsid w:val="00F426BE"/>
    <w:rsid w:val="00F42771"/>
    <w:rsid w:val="00F42E89"/>
    <w:rsid w:val="00F42F4E"/>
    <w:rsid w:val="00F43094"/>
    <w:rsid w:val="00F43ACE"/>
    <w:rsid w:val="00F43BEF"/>
    <w:rsid w:val="00F43FA3"/>
    <w:rsid w:val="00F440A1"/>
    <w:rsid w:val="00F44390"/>
    <w:rsid w:val="00F4447C"/>
    <w:rsid w:val="00F44CC4"/>
    <w:rsid w:val="00F44E3B"/>
    <w:rsid w:val="00F452B9"/>
    <w:rsid w:val="00F456D3"/>
    <w:rsid w:val="00F4594C"/>
    <w:rsid w:val="00F45C6A"/>
    <w:rsid w:val="00F4601E"/>
    <w:rsid w:val="00F46228"/>
    <w:rsid w:val="00F46560"/>
    <w:rsid w:val="00F46B4C"/>
    <w:rsid w:val="00F47230"/>
    <w:rsid w:val="00F474D5"/>
    <w:rsid w:val="00F475BB"/>
    <w:rsid w:val="00F476EB"/>
    <w:rsid w:val="00F47997"/>
    <w:rsid w:val="00F47AC6"/>
    <w:rsid w:val="00F47FF3"/>
    <w:rsid w:val="00F5022A"/>
    <w:rsid w:val="00F506D6"/>
    <w:rsid w:val="00F50B2B"/>
    <w:rsid w:val="00F50CB7"/>
    <w:rsid w:val="00F50F9F"/>
    <w:rsid w:val="00F510E5"/>
    <w:rsid w:val="00F512B9"/>
    <w:rsid w:val="00F51339"/>
    <w:rsid w:val="00F513E5"/>
    <w:rsid w:val="00F515C3"/>
    <w:rsid w:val="00F51767"/>
    <w:rsid w:val="00F51788"/>
    <w:rsid w:val="00F51B73"/>
    <w:rsid w:val="00F51BA3"/>
    <w:rsid w:val="00F51D24"/>
    <w:rsid w:val="00F51D6E"/>
    <w:rsid w:val="00F52182"/>
    <w:rsid w:val="00F52422"/>
    <w:rsid w:val="00F529A4"/>
    <w:rsid w:val="00F52BE7"/>
    <w:rsid w:val="00F52CDE"/>
    <w:rsid w:val="00F52E50"/>
    <w:rsid w:val="00F5323D"/>
    <w:rsid w:val="00F53273"/>
    <w:rsid w:val="00F5376B"/>
    <w:rsid w:val="00F538E8"/>
    <w:rsid w:val="00F539C4"/>
    <w:rsid w:val="00F53CF4"/>
    <w:rsid w:val="00F53D19"/>
    <w:rsid w:val="00F53D75"/>
    <w:rsid w:val="00F53ED9"/>
    <w:rsid w:val="00F53F55"/>
    <w:rsid w:val="00F5423F"/>
    <w:rsid w:val="00F54798"/>
    <w:rsid w:val="00F54A9C"/>
    <w:rsid w:val="00F55522"/>
    <w:rsid w:val="00F55EB9"/>
    <w:rsid w:val="00F55F69"/>
    <w:rsid w:val="00F55FB8"/>
    <w:rsid w:val="00F56D6B"/>
    <w:rsid w:val="00F56EEE"/>
    <w:rsid w:val="00F57004"/>
    <w:rsid w:val="00F57210"/>
    <w:rsid w:val="00F5734A"/>
    <w:rsid w:val="00F5755B"/>
    <w:rsid w:val="00F578F2"/>
    <w:rsid w:val="00F57C4E"/>
    <w:rsid w:val="00F602F5"/>
    <w:rsid w:val="00F6079B"/>
    <w:rsid w:val="00F6087B"/>
    <w:rsid w:val="00F60963"/>
    <w:rsid w:val="00F60CE8"/>
    <w:rsid w:val="00F60EF0"/>
    <w:rsid w:val="00F60F72"/>
    <w:rsid w:val="00F61AA6"/>
    <w:rsid w:val="00F61E44"/>
    <w:rsid w:val="00F6250B"/>
    <w:rsid w:val="00F6327D"/>
    <w:rsid w:val="00F633A0"/>
    <w:rsid w:val="00F6357F"/>
    <w:rsid w:val="00F63922"/>
    <w:rsid w:val="00F63A84"/>
    <w:rsid w:val="00F63CBE"/>
    <w:rsid w:val="00F63EBF"/>
    <w:rsid w:val="00F6403C"/>
    <w:rsid w:val="00F64754"/>
    <w:rsid w:val="00F64963"/>
    <w:rsid w:val="00F649C5"/>
    <w:rsid w:val="00F64B39"/>
    <w:rsid w:val="00F65377"/>
    <w:rsid w:val="00F6561C"/>
    <w:rsid w:val="00F65946"/>
    <w:rsid w:val="00F6595A"/>
    <w:rsid w:val="00F65A54"/>
    <w:rsid w:val="00F6600B"/>
    <w:rsid w:val="00F6628E"/>
    <w:rsid w:val="00F66557"/>
    <w:rsid w:val="00F66654"/>
    <w:rsid w:val="00F66D72"/>
    <w:rsid w:val="00F66F74"/>
    <w:rsid w:val="00F6712C"/>
    <w:rsid w:val="00F67A30"/>
    <w:rsid w:val="00F67D6B"/>
    <w:rsid w:val="00F67E23"/>
    <w:rsid w:val="00F67EB8"/>
    <w:rsid w:val="00F70048"/>
    <w:rsid w:val="00F7030A"/>
    <w:rsid w:val="00F70A51"/>
    <w:rsid w:val="00F70F99"/>
    <w:rsid w:val="00F71273"/>
    <w:rsid w:val="00F714DD"/>
    <w:rsid w:val="00F71624"/>
    <w:rsid w:val="00F71E63"/>
    <w:rsid w:val="00F71FD5"/>
    <w:rsid w:val="00F7209E"/>
    <w:rsid w:val="00F72B9F"/>
    <w:rsid w:val="00F72C33"/>
    <w:rsid w:val="00F72CA2"/>
    <w:rsid w:val="00F72EF7"/>
    <w:rsid w:val="00F72F84"/>
    <w:rsid w:val="00F7301E"/>
    <w:rsid w:val="00F731E0"/>
    <w:rsid w:val="00F7334C"/>
    <w:rsid w:val="00F73998"/>
    <w:rsid w:val="00F73D8F"/>
    <w:rsid w:val="00F740B1"/>
    <w:rsid w:val="00F740E7"/>
    <w:rsid w:val="00F746CA"/>
    <w:rsid w:val="00F7540F"/>
    <w:rsid w:val="00F760BC"/>
    <w:rsid w:val="00F760CA"/>
    <w:rsid w:val="00F76219"/>
    <w:rsid w:val="00F76259"/>
    <w:rsid w:val="00F76636"/>
    <w:rsid w:val="00F76896"/>
    <w:rsid w:val="00F76AFE"/>
    <w:rsid w:val="00F76BBA"/>
    <w:rsid w:val="00F76FFF"/>
    <w:rsid w:val="00F771BC"/>
    <w:rsid w:val="00F77237"/>
    <w:rsid w:val="00F778BA"/>
    <w:rsid w:val="00F77F70"/>
    <w:rsid w:val="00F80033"/>
    <w:rsid w:val="00F802F1"/>
    <w:rsid w:val="00F802FD"/>
    <w:rsid w:val="00F80618"/>
    <w:rsid w:val="00F80925"/>
    <w:rsid w:val="00F80D63"/>
    <w:rsid w:val="00F80DD7"/>
    <w:rsid w:val="00F80E30"/>
    <w:rsid w:val="00F80FB2"/>
    <w:rsid w:val="00F8114F"/>
    <w:rsid w:val="00F81329"/>
    <w:rsid w:val="00F81680"/>
    <w:rsid w:val="00F81C89"/>
    <w:rsid w:val="00F81EB5"/>
    <w:rsid w:val="00F81F9B"/>
    <w:rsid w:val="00F81FE6"/>
    <w:rsid w:val="00F8224C"/>
    <w:rsid w:val="00F82317"/>
    <w:rsid w:val="00F829B1"/>
    <w:rsid w:val="00F82AD9"/>
    <w:rsid w:val="00F82F72"/>
    <w:rsid w:val="00F83155"/>
    <w:rsid w:val="00F83830"/>
    <w:rsid w:val="00F83A45"/>
    <w:rsid w:val="00F83FF2"/>
    <w:rsid w:val="00F84181"/>
    <w:rsid w:val="00F846EB"/>
    <w:rsid w:val="00F847CA"/>
    <w:rsid w:val="00F84881"/>
    <w:rsid w:val="00F84FB7"/>
    <w:rsid w:val="00F851D1"/>
    <w:rsid w:val="00F85952"/>
    <w:rsid w:val="00F85B3B"/>
    <w:rsid w:val="00F85C2E"/>
    <w:rsid w:val="00F85C5E"/>
    <w:rsid w:val="00F8613E"/>
    <w:rsid w:val="00F8616B"/>
    <w:rsid w:val="00F861A0"/>
    <w:rsid w:val="00F86761"/>
    <w:rsid w:val="00F86D70"/>
    <w:rsid w:val="00F87110"/>
    <w:rsid w:val="00F8790A"/>
    <w:rsid w:val="00F8792C"/>
    <w:rsid w:val="00F87981"/>
    <w:rsid w:val="00F87B51"/>
    <w:rsid w:val="00F87FC4"/>
    <w:rsid w:val="00F87FF8"/>
    <w:rsid w:val="00F90055"/>
    <w:rsid w:val="00F90A95"/>
    <w:rsid w:val="00F90ACC"/>
    <w:rsid w:val="00F90C4A"/>
    <w:rsid w:val="00F90DA1"/>
    <w:rsid w:val="00F91041"/>
    <w:rsid w:val="00F911E9"/>
    <w:rsid w:val="00F91F52"/>
    <w:rsid w:val="00F925FC"/>
    <w:rsid w:val="00F9271C"/>
    <w:rsid w:val="00F92A4B"/>
    <w:rsid w:val="00F92CB7"/>
    <w:rsid w:val="00F93652"/>
    <w:rsid w:val="00F93AD3"/>
    <w:rsid w:val="00F93CE0"/>
    <w:rsid w:val="00F94463"/>
    <w:rsid w:val="00F94518"/>
    <w:rsid w:val="00F94B42"/>
    <w:rsid w:val="00F94D1C"/>
    <w:rsid w:val="00F94E49"/>
    <w:rsid w:val="00F94F56"/>
    <w:rsid w:val="00F94FC6"/>
    <w:rsid w:val="00F9505B"/>
    <w:rsid w:val="00F95206"/>
    <w:rsid w:val="00F95245"/>
    <w:rsid w:val="00F95246"/>
    <w:rsid w:val="00F95336"/>
    <w:rsid w:val="00F953EA"/>
    <w:rsid w:val="00F95474"/>
    <w:rsid w:val="00F9548E"/>
    <w:rsid w:val="00F95671"/>
    <w:rsid w:val="00F956A8"/>
    <w:rsid w:val="00F96499"/>
    <w:rsid w:val="00F96883"/>
    <w:rsid w:val="00F96A19"/>
    <w:rsid w:val="00F97104"/>
    <w:rsid w:val="00F9733B"/>
    <w:rsid w:val="00F97568"/>
    <w:rsid w:val="00F97922"/>
    <w:rsid w:val="00F97A4A"/>
    <w:rsid w:val="00F97B29"/>
    <w:rsid w:val="00F97B91"/>
    <w:rsid w:val="00F97F7C"/>
    <w:rsid w:val="00F97FD5"/>
    <w:rsid w:val="00FA07E8"/>
    <w:rsid w:val="00FA0D4B"/>
    <w:rsid w:val="00FA1035"/>
    <w:rsid w:val="00FA14FE"/>
    <w:rsid w:val="00FA15A8"/>
    <w:rsid w:val="00FA1644"/>
    <w:rsid w:val="00FA168F"/>
    <w:rsid w:val="00FA16BF"/>
    <w:rsid w:val="00FA16C3"/>
    <w:rsid w:val="00FA191E"/>
    <w:rsid w:val="00FA1949"/>
    <w:rsid w:val="00FA1AA0"/>
    <w:rsid w:val="00FA1B28"/>
    <w:rsid w:val="00FA1CB8"/>
    <w:rsid w:val="00FA1E5E"/>
    <w:rsid w:val="00FA218A"/>
    <w:rsid w:val="00FA22AB"/>
    <w:rsid w:val="00FA22B7"/>
    <w:rsid w:val="00FA24A3"/>
    <w:rsid w:val="00FA2667"/>
    <w:rsid w:val="00FA296E"/>
    <w:rsid w:val="00FA2DC2"/>
    <w:rsid w:val="00FA3013"/>
    <w:rsid w:val="00FA382F"/>
    <w:rsid w:val="00FA3A05"/>
    <w:rsid w:val="00FA3D5B"/>
    <w:rsid w:val="00FA4024"/>
    <w:rsid w:val="00FA409D"/>
    <w:rsid w:val="00FA4143"/>
    <w:rsid w:val="00FA4499"/>
    <w:rsid w:val="00FA48F9"/>
    <w:rsid w:val="00FA4BBA"/>
    <w:rsid w:val="00FA4CF3"/>
    <w:rsid w:val="00FA50BF"/>
    <w:rsid w:val="00FA5246"/>
    <w:rsid w:val="00FA56A7"/>
    <w:rsid w:val="00FA5982"/>
    <w:rsid w:val="00FA5BD4"/>
    <w:rsid w:val="00FA60A3"/>
    <w:rsid w:val="00FA635A"/>
    <w:rsid w:val="00FA6D53"/>
    <w:rsid w:val="00FA6FA2"/>
    <w:rsid w:val="00FA76D4"/>
    <w:rsid w:val="00FA7BB0"/>
    <w:rsid w:val="00FA7DBE"/>
    <w:rsid w:val="00FA7FDF"/>
    <w:rsid w:val="00FB030A"/>
    <w:rsid w:val="00FB03A9"/>
    <w:rsid w:val="00FB05B5"/>
    <w:rsid w:val="00FB095A"/>
    <w:rsid w:val="00FB09B4"/>
    <w:rsid w:val="00FB0CFD"/>
    <w:rsid w:val="00FB1069"/>
    <w:rsid w:val="00FB111F"/>
    <w:rsid w:val="00FB1310"/>
    <w:rsid w:val="00FB13F5"/>
    <w:rsid w:val="00FB155D"/>
    <w:rsid w:val="00FB19A2"/>
    <w:rsid w:val="00FB1BB4"/>
    <w:rsid w:val="00FB2CDE"/>
    <w:rsid w:val="00FB2D0F"/>
    <w:rsid w:val="00FB2F8E"/>
    <w:rsid w:val="00FB35E3"/>
    <w:rsid w:val="00FB3602"/>
    <w:rsid w:val="00FB363F"/>
    <w:rsid w:val="00FB371A"/>
    <w:rsid w:val="00FB386F"/>
    <w:rsid w:val="00FB38D4"/>
    <w:rsid w:val="00FB3E91"/>
    <w:rsid w:val="00FB40E7"/>
    <w:rsid w:val="00FB43D1"/>
    <w:rsid w:val="00FB476B"/>
    <w:rsid w:val="00FB4A6A"/>
    <w:rsid w:val="00FB506A"/>
    <w:rsid w:val="00FB522D"/>
    <w:rsid w:val="00FB5682"/>
    <w:rsid w:val="00FB588D"/>
    <w:rsid w:val="00FB5AFE"/>
    <w:rsid w:val="00FB5BE8"/>
    <w:rsid w:val="00FB600E"/>
    <w:rsid w:val="00FB65A3"/>
    <w:rsid w:val="00FB6BA0"/>
    <w:rsid w:val="00FB741C"/>
    <w:rsid w:val="00FB790B"/>
    <w:rsid w:val="00FB793D"/>
    <w:rsid w:val="00FB7A43"/>
    <w:rsid w:val="00FB7B60"/>
    <w:rsid w:val="00FB7E25"/>
    <w:rsid w:val="00FC0185"/>
    <w:rsid w:val="00FC03AD"/>
    <w:rsid w:val="00FC0827"/>
    <w:rsid w:val="00FC092A"/>
    <w:rsid w:val="00FC092F"/>
    <w:rsid w:val="00FC0AAF"/>
    <w:rsid w:val="00FC0D05"/>
    <w:rsid w:val="00FC0DA9"/>
    <w:rsid w:val="00FC0FA4"/>
    <w:rsid w:val="00FC1222"/>
    <w:rsid w:val="00FC15FE"/>
    <w:rsid w:val="00FC162C"/>
    <w:rsid w:val="00FC17B4"/>
    <w:rsid w:val="00FC19D9"/>
    <w:rsid w:val="00FC1D8D"/>
    <w:rsid w:val="00FC1E64"/>
    <w:rsid w:val="00FC1EC4"/>
    <w:rsid w:val="00FC24D5"/>
    <w:rsid w:val="00FC27C3"/>
    <w:rsid w:val="00FC29F7"/>
    <w:rsid w:val="00FC29FC"/>
    <w:rsid w:val="00FC2EC7"/>
    <w:rsid w:val="00FC2F6A"/>
    <w:rsid w:val="00FC3520"/>
    <w:rsid w:val="00FC35C1"/>
    <w:rsid w:val="00FC399B"/>
    <w:rsid w:val="00FC3A6D"/>
    <w:rsid w:val="00FC3A7F"/>
    <w:rsid w:val="00FC3AD3"/>
    <w:rsid w:val="00FC3BA3"/>
    <w:rsid w:val="00FC3C2F"/>
    <w:rsid w:val="00FC3D69"/>
    <w:rsid w:val="00FC3D7D"/>
    <w:rsid w:val="00FC3F95"/>
    <w:rsid w:val="00FC40A4"/>
    <w:rsid w:val="00FC4151"/>
    <w:rsid w:val="00FC4707"/>
    <w:rsid w:val="00FC4744"/>
    <w:rsid w:val="00FC4897"/>
    <w:rsid w:val="00FC539D"/>
    <w:rsid w:val="00FC607D"/>
    <w:rsid w:val="00FC6129"/>
    <w:rsid w:val="00FC62D9"/>
    <w:rsid w:val="00FC6BAD"/>
    <w:rsid w:val="00FC6EBB"/>
    <w:rsid w:val="00FC7586"/>
    <w:rsid w:val="00FC75A9"/>
    <w:rsid w:val="00FC789A"/>
    <w:rsid w:val="00FD02DD"/>
    <w:rsid w:val="00FD06AE"/>
    <w:rsid w:val="00FD085F"/>
    <w:rsid w:val="00FD0BAE"/>
    <w:rsid w:val="00FD0C76"/>
    <w:rsid w:val="00FD0D19"/>
    <w:rsid w:val="00FD0F79"/>
    <w:rsid w:val="00FD1480"/>
    <w:rsid w:val="00FD15B5"/>
    <w:rsid w:val="00FD1715"/>
    <w:rsid w:val="00FD17AB"/>
    <w:rsid w:val="00FD17B7"/>
    <w:rsid w:val="00FD18E7"/>
    <w:rsid w:val="00FD1BB6"/>
    <w:rsid w:val="00FD1DD7"/>
    <w:rsid w:val="00FD1F8B"/>
    <w:rsid w:val="00FD1FE0"/>
    <w:rsid w:val="00FD202A"/>
    <w:rsid w:val="00FD2031"/>
    <w:rsid w:val="00FD241A"/>
    <w:rsid w:val="00FD25C9"/>
    <w:rsid w:val="00FD2661"/>
    <w:rsid w:val="00FD2673"/>
    <w:rsid w:val="00FD2BA2"/>
    <w:rsid w:val="00FD2C40"/>
    <w:rsid w:val="00FD2DDA"/>
    <w:rsid w:val="00FD3413"/>
    <w:rsid w:val="00FD3459"/>
    <w:rsid w:val="00FD36AD"/>
    <w:rsid w:val="00FD37A5"/>
    <w:rsid w:val="00FD3E61"/>
    <w:rsid w:val="00FD3E68"/>
    <w:rsid w:val="00FD43DF"/>
    <w:rsid w:val="00FD445B"/>
    <w:rsid w:val="00FD4696"/>
    <w:rsid w:val="00FD4845"/>
    <w:rsid w:val="00FD4A2B"/>
    <w:rsid w:val="00FD4B6D"/>
    <w:rsid w:val="00FD4D59"/>
    <w:rsid w:val="00FD57E1"/>
    <w:rsid w:val="00FD5824"/>
    <w:rsid w:val="00FD5D4C"/>
    <w:rsid w:val="00FD6128"/>
    <w:rsid w:val="00FD6B9B"/>
    <w:rsid w:val="00FD745B"/>
    <w:rsid w:val="00FD75B1"/>
    <w:rsid w:val="00FD7EB0"/>
    <w:rsid w:val="00FD7F61"/>
    <w:rsid w:val="00FD7FFA"/>
    <w:rsid w:val="00FE010F"/>
    <w:rsid w:val="00FE069B"/>
    <w:rsid w:val="00FE08AC"/>
    <w:rsid w:val="00FE102B"/>
    <w:rsid w:val="00FE1148"/>
    <w:rsid w:val="00FE13B6"/>
    <w:rsid w:val="00FE13EF"/>
    <w:rsid w:val="00FE1543"/>
    <w:rsid w:val="00FE1628"/>
    <w:rsid w:val="00FE18C2"/>
    <w:rsid w:val="00FE1C12"/>
    <w:rsid w:val="00FE1C8B"/>
    <w:rsid w:val="00FE1F46"/>
    <w:rsid w:val="00FE2369"/>
    <w:rsid w:val="00FE2439"/>
    <w:rsid w:val="00FE24E8"/>
    <w:rsid w:val="00FE277F"/>
    <w:rsid w:val="00FE2793"/>
    <w:rsid w:val="00FE2875"/>
    <w:rsid w:val="00FE3003"/>
    <w:rsid w:val="00FE33AD"/>
    <w:rsid w:val="00FE358C"/>
    <w:rsid w:val="00FE424A"/>
    <w:rsid w:val="00FE4300"/>
    <w:rsid w:val="00FE4873"/>
    <w:rsid w:val="00FE4A7F"/>
    <w:rsid w:val="00FE4B92"/>
    <w:rsid w:val="00FE4E5D"/>
    <w:rsid w:val="00FE4F70"/>
    <w:rsid w:val="00FE50BE"/>
    <w:rsid w:val="00FE56C4"/>
    <w:rsid w:val="00FE5897"/>
    <w:rsid w:val="00FE5D19"/>
    <w:rsid w:val="00FE5D95"/>
    <w:rsid w:val="00FE5DD7"/>
    <w:rsid w:val="00FE60BA"/>
    <w:rsid w:val="00FE6336"/>
    <w:rsid w:val="00FE666F"/>
    <w:rsid w:val="00FE69D2"/>
    <w:rsid w:val="00FE69ED"/>
    <w:rsid w:val="00FE6B0B"/>
    <w:rsid w:val="00FE6C29"/>
    <w:rsid w:val="00FE6EED"/>
    <w:rsid w:val="00FE7014"/>
    <w:rsid w:val="00FE72E6"/>
    <w:rsid w:val="00FE7769"/>
    <w:rsid w:val="00FE7DBE"/>
    <w:rsid w:val="00FE7FA8"/>
    <w:rsid w:val="00FF01BB"/>
    <w:rsid w:val="00FF056B"/>
    <w:rsid w:val="00FF073D"/>
    <w:rsid w:val="00FF0A9E"/>
    <w:rsid w:val="00FF1394"/>
    <w:rsid w:val="00FF13B5"/>
    <w:rsid w:val="00FF14F4"/>
    <w:rsid w:val="00FF1851"/>
    <w:rsid w:val="00FF1ECE"/>
    <w:rsid w:val="00FF2074"/>
    <w:rsid w:val="00FF2315"/>
    <w:rsid w:val="00FF2389"/>
    <w:rsid w:val="00FF250F"/>
    <w:rsid w:val="00FF258B"/>
    <w:rsid w:val="00FF2983"/>
    <w:rsid w:val="00FF29DF"/>
    <w:rsid w:val="00FF2E64"/>
    <w:rsid w:val="00FF315B"/>
    <w:rsid w:val="00FF31AB"/>
    <w:rsid w:val="00FF376E"/>
    <w:rsid w:val="00FF37D5"/>
    <w:rsid w:val="00FF3A33"/>
    <w:rsid w:val="00FF3EB2"/>
    <w:rsid w:val="00FF40DA"/>
    <w:rsid w:val="00FF42FB"/>
    <w:rsid w:val="00FF43AA"/>
    <w:rsid w:val="00FF4667"/>
    <w:rsid w:val="00FF47EF"/>
    <w:rsid w:val="00FF50B2"/>
    <w:rsid w:val="00FF52BA"/>
    <w:rsid w:val="00FF52C1"/>
    <w:rsid w:val="00FF571B"/>
    <w:rsid w:val="00FF58A2"/>
    <w:rsid w:val="00FF5982"/>
    <w:rsid w:val="00FF5A54"/>
    <w:rsid w:val="00FF65F3"/>
    <w:rsid w:val="00FF6BEB"/>
    <w:rsid w:val="00FF6C23"/>
    <w:rsid w:val="00FF6D7C"/>
    <w:rsid w:val="00FF6EBD"/>
    <w:rsid w:val="00FF7030"/>
    <w:rsid w:val="00FF7352"/>
    <w:rsid w:val="00FF7364"/>
    <w:rsid w:val="00FF74D9"/>
    <w:rsid w:val="00FF76EF"/>
    <w:rsid w:val="00FF7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oNotEmbedSmartTags/>
  <w:decimalSymbol w:val=","/>
  <w:listSeparator w:val=","/>
  <w14:docId w14:val="2D114104"/>
  <w14:defaultImageDpi w14:val="300"/>
  <w15:docId w15:val="{F6F15C3E-E468-7145-9028-A37FFE736C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466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0A625A"/>
    <w:rPr>
      <w:rFonts w:ascii="Lucida Grande" w:hAnsi="Lucida Grande"/>
      <w:sz w:val="18"/>
      <w:szCs w:val="18"/>
    </w:rPr>
  </w:style>
  <w:style w:type="paragraph" w:styleId="ListParagraph">
    <w:name w:val="List Paragraph"/>
    <w:basedOn w:val="Normal"/>
    <w:uiPriority w:val="99"/>
    <w:qFormat/>
    <w:rsid w:val="00B4304D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95607D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E0AB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E0ABA"/>
  </w:style>
  <w:style w:type="character" w:customStyle="1" w:styleId="CommentTextChar">
    <w:name w:val="Comment Text Char"/>
    <w:basedOn w:val="DefaultParagraphFont"/>
    <w:link w:val="CommentText"/>
    <w:uiPriority w:val="99"/>
    <w:rsid w:val="009E0ABA"/>
    <w:rPr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0AB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0ABA"/>
    <w:rPr>
      <w:b/>
      <w:bCs/>
      <w:sz w:val="24"/>
      <w:szCs w:val="24"/>
      <w:lang w:eastAsia="en-US"/>
    </w:rPr>
  </w:style>
  <w:style w:type="paragraph" w:styleId="NoSpacing">
    <w:name w:val="No Spacing"/>
    <w:uiPriority w:val="1"/>
    <w:qFormat/>
    <w:rsid w:val="00A10A32"/>
    <w:rPr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5A199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A1997"/>
    <w:rPr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5A1997"/>
  </w:style>
  <w:style w:type="character" w:styleId="Hyperlink">
    <w:name w:val="Hyperlink"/>
    <w:basedOn w:val="DefaultParagraphFont"/>
    <w:uiPriority w:val="99"/>
    <w:unhideWhenUsed/>
    <w:rsid w:val="00AC2A39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625B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625BF"/>
    <w:rPr>
      <w:sz w:val="24"/>
      <w:szCs w:val="24"/>
      <w:lang w:eastAsia="en-US"/>
    </w:rPr>
  </w:style>
  <w:style w:type="paragraph" w:styleId="Revision">
    <w:name w:val="Revision"/>
    <w:hidden/>
    <w:uiPriority w:val="99"/>
    <w:semiHidden/>
    <w:rsid w:val="00A81F05"/>
    <w:rPr>
      <w:lang w:eastAsia="en-US"/>
    </w:rPr>
  </w:style>
  <w:style w:type="character" w:customStyle="1" w:styleId="apple-converted-space">
    <w:name w:val="apple-converted-space"/>
    <w:basedOn w:val="DefaultParagraphFont"/>
    <w:rsid w:val="008758C9"/>
  </w:style>
  <w:style w:type="character" w:styleId="Emphasis">
    <w:name w:val="Emphasis"/>
    <w:basedOn w:val="DefaultParagraphFont"/>
    <w:uiPriority w:val="20"/>
    <w:qFormat/>
    <w:rsid w:val="008758C9"/>
    <w:rPr>
      <w:i/>
      <w:iCs/>
    </w:rPr>
  </w:style>
  <w:style w:type="table" w:styleId="TableGrid">
    <w:name w:val="Table Grid"/>
    <w:basedOn w:val="TableNormal"/>
    <w:rsid w:val="0059084A"/>
    <w:rPr>
      <w:rFonts w:ascii="Cambria" w:eastAsia="Cambria" w:hAnsi="Cambria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486BD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color w:val="000000"/>
      <w:sz w:val="22"/>
      <w:szCs w:val="22"/>
      <w:bdr w:val="nil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734CFB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B3E91"/>
  </w:style>
  <w:style w:type="paragraph" w:customStyle="1" w:styleId="SMHeading">
    <w:name w:val="SM Heading"/>
    <w:basedOn w:val="Heading1"/>
    <w:qFormat/>
    <w:rsid w:val="00FF4667"/>
    <w:pPr>
      <w:keepLines w:val="0"/>
      <w:spacing w:before="240" w:after="60"/>
    </w:pPr>
    <w:rPr>
      <w:rFonts w:ascii="Times New Roman" w:eastAsia="Times New Roman" w:hAnsi="Times New Roman" w:cs="Times New Roman"/>
      <w:color w:val="auto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FF4667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en-US"/>
    </w:rPr>
  </w:style>
  <w:style w:type="paragraph" w:customStyle="1" w:styleId="SMcaption">
    <w:name w:val="SM caption"/>
    <w:basedOn w:val="Normal"/>
    <w:qFormat/>
    <w:rsid w:val="00A420C4"/>
    <w:rPr>
      <w:rFonts w:eastAsia="Times New Roman"/>
      <w:szCs w:val="20"/>
    </w:rPr>
  </w:style>
  <w:style w:type="character" w:styleId="PlaceholderText">
    <w:name w:val="Placeholder Text"/>
    <w:basedOn w:val="DefaultParagraphFont"/>
    <w:uiPriority w:val="99"/>
    <w:semiHidden/>
    <w:rsid w:val="008A445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07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73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2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33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733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8656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346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7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19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0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4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004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368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9471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D842B45-3E3E-C141-B738-32F855753F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899</Words>
  <Characters>5126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BIOCHEMISTRY Structural Cell Biology </Company>
  <LinksUpToDate>false</LinksUpToDate>
  <CharactersWithSpaces>6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Conti</dc:creator>
  <cp:keywords/>
  <dc:description/>
  <cp:lastModifiedBy>ingmar</cp:lastModifiedBy>
  <cp:revision>7</cp:revision>
  <cp:lastPrinted>2018-10-12T13:48:00Z</cp:lastPrinted>
  <dcterms:created xsi:type="dcterms:W3CDTF">2019-05-10T08:01:00Z</dcterms:created>
  <dcterms:modified xsi:type="dcterms:W3CDTF">2019-05-10T08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cell"/&gt;&lt;hasBiblio/&gt;&lt;format class="21"/&gt;&lt;count citations="66" publications="48"/&gt;&lt;/info&gt;PAPERS2_INFO_END</vt:lpwstr>
  </property>
</Properties>
</file>